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ACDB9" w14:textId="77777777" w:rsidR="004B749D" w:rsidRDefault="004B749D"/>
    <w:tbl>
      <w:tblPr>
        <w:tblStyle w:val="TableGrid"/>
        <w:tblW w:w="16443" w:type="dxa"/>
        <w:tblInd w:w="-1139" w:type="dxa"/>
        <w:tblLook w:val="04A0" w:firstRow="1" w:lastRow="0" w:firstColumn="1" w:lastColumn="0" w:noHBand="0" w:noVBand="1"/>
      </w:tblPr>
      <w:tblGrid>
        <w:gridCol w:w="2238"/>
        <w:gridCol w:w="2077"/>
        <w:gridCol w:w="1355"/>
        <w:gridCol w:w="4253"/>
        <w:gridCol w:w="4587"/>
        <w:gridCol w:w="1933"/>
      </w:tblGrid>
      <w:tr w:rsidR="00A35FF2" w:rsidRPr="006215E1" w14:paraId="6B7835C5" w14:textId="77777777" w:rsidTr="00C020B4">
        <w:tc>
          <w:tcPr>
            <w:tcW w:w="2238" w:type="dxa"/>
            <w:shd w:val="clear" w:color="auto" w:fill="000000" w:themeFill="text1"/>
          </w:tcPr>
          <w:p w14:paraId="7E445365" w14:textId="0E681275" w:rsidR="006215E1" w:rsidRPr="006215E1" w:rsidRDefault="006215E1">
            <w:pPr>
              <w:rPr>
                <w:sz w:val="18"/>
                <w:szCs w:val="18"/>
              </w:rPr>
            </w:pPr>
            <w:r w:rsidRPr="006215E1">
              <w:rPr>
                <w:b/>
                <w:bCs/>
                <w:sz w:val="18"/>
                <w:szCs w:val="18"/>
              </w:rPr>
              <w:t>EC</w:t>
            </w:r>
            <w:r w:rsidR="00F72965">
              <w:rPr>
                <w:b/>
                <w:bCs/>
                <w:sz w:val="18"/>
                <w:szCs w:val="18"/>
              </w:rPr>
              <w:t xml:space="preserve">-effector </w:t>
            </w:r>
            <w:r w:rsidRPr="006215E1">
              <w:rPr>
                <w:b/>
                <w:bCs/>
                <w:sz w:val="18"/>
                <w:szCs w:val="18"/>
              </w:rPr>
              <w:t xml:space="preserve">in </w:t>
            </w:r>
            <w:r w:rsidRPr="006215E1">
              <w:rPr>
                <w:b/>
                <w:bCs/>
                <w:i/>
                <w:iCs/>
                <w:sz w:val="18"/>
                <w:szCs w:val="18"/>
              </w:rPr>
              <w:t>C. elegans</w:t>
            </w:r>
            <w:r w:rsidRPr="006215E1">
              <w:rPr>
                <w:b/>
                <w:bCs/>
                <w:sz w:val="18"/>
                <w:szCs w:val="18"/>
              </w:rPr>
              <w:t xml:space="preserve"> </w:t>
            </w:r>
            <w:r w:rsidRPr="006215E1">
              <w:rPr>
                <w:b/>
                <w:bCs/>
                <w:color w:val="FF0000"/>
                <w:sz w:val="18"/>
                <w:szCs w:val="18"/>
              </w:rPr>
              <w:t>(Proposed Human Ortholog)</w:t>
            </w:r>
          </w:p>
        </w:tc>
        <w:tc>
          <w:tcPr>
            <w:tcW w:w="2077" w:type="dxa"/>
            <w:shd w:val="clear" w:color="auto" w:fill="000000" w:themeFill="text1"/>
          </w:tcPr>
          <w:p w14:paraId="1E403E82" w14:textId="42889C99" w:rsidR="006215E1" w:rsidRPr="006215E1" w:rsidRDefault="006215E1">
            <w:pPr>
              <w:rPr>
                <w:b/>
                <w:bCs/>
                <w:sz w:val="18"/>
                <w:szCs w:val="18"/>
              </w:rPr>
            </w:pPr>
            <w:r w:rsidRPr="006215E1">
              <w:rPr>
                <w:b/>
                <w:bCs/>
                <w:sz w:val="18"/>
                <w:szCs w:val="18"/>
              </w:rPr>
              <w:t>Functional motif</w:t>
            </w:r>
            <w:r w:rsidR="00F72965">
              <w:rPr>
                <w:b/>
                <w:bCs/>
                <w:sz w:val="18"/>
                <w:szCs w:val="18"/>
              </w:rPr>
              <w:t>(</w:t>
            </w:r>
            <w:r w:rsidRPr="006215E1">
              <w:rPr>
                <w:b/>
                <w:bCs/>
                <w:sz w:val="18"/>
                <w:szCs w:val="18"/>
              </w:rPr>
              <w:t>s</w:t>
            </w:r>
            <w:r w:rsidR="00F72965">
              <w:rPr>
                <w:b/>
                <w:bCs/>
                <w:sz w:val="18"/>
                <w:szCs w:val="18"/>
              </w:rPr>
              <w:t>)</w:t>
            </w:r>
            <w:r w:rsidRPr="006215E1">
              <w:rPr>
                <w:b/>
                <w:bCs/>
                <w:sz w:val="18"/>
                <w:szCs w:val="18"/>
              </w:rPr>
              <w:t xml:space="preserve"> </w:t>
            </w:r>
          </w:p>
        </w:tc>
        <w:tc>
          <w:tcPr>
            <w:tcW w:w="1355" w:type="dxa"/>
            <w:shd w:val="clear" w:color="auto" w:fill="000000" w:themeFill="text1"/>
          </w:tcPr>
          <w:p w14:paraId="21AABB99" w14:textId="5A4BC04E" w:rsidR="006215E1" w:rsidRPr="006215E1" w:rsidRDefault="00F72965">
            <w:pPr>
              <w:rPr>
                <w:b/>
                <w:bCs/>
                <w:sz w:val="18"/>
                <w:szCs w:val="18"/>
              </w:rPr>
            </w:pPr>
            <w:r>
              <w:rPr>
                <w:b/>
                <w:bCs/>
                <w:sz w:val="18"/>
                <w:szCs w:val="18"/>
              </w:rPr>
              <w:t xml:space="preserve">Key </w:t>
            </w:r>
            <w:r w:rsidR="006215E1" w:rsidRPr="006215E1">
              <w:rPr>
                <w:b/>
                <w:bCs/>
                <w:sz w:val="18"/>
                <w:szCs w:val="18"/>
              </w:rPr>
              <w:t xml:space="preserve">amino acid residues </w:t>
            </w:r>
          </w:p>
        </w:tc>
        <w:tc>
          <w:tcPr>
            <w:tcW w:w="4253" w:type="dxa"/>
            <w:shd w:val="clear" w:color="auto" w:fill="000000" w:themeFill="text1"/>
          </w:tcPr>
          <w:p w14:paraId="2DEBA32A" w14:textId="1F5048A3" w:rsidR="006215E1" w:rsidRPr="006215E1" w:rsidRDefault="006215E1">
            <w:pPr>
              <w:rPr>
                <w:b/>
                <w:bCs/>
                <w:sz w:val="18"/>
                <w:szCs w:val="18"/>
              </w:rPr>
            </w:pPr>
            <w:r w:rsidRPr="006215E1">
              <w:rPr>
                <w:b/>
                <w:bCs/>
                <w:sz w:val="18"/>
                <w:szCs w:val="18"/>
              </w:rPr>
              <w:t xml:space="preserve">Proposed role(s) of motifs </w:t>
            </w:r>
          </w:p>
        </w:tc>
        <w:tc>
          <w:tcPr>
            <w:tcW w:w="4587" w:type="dxa"/>
            <w:shd w:val="clear" w:color="auto" w:fill="000000" w:themeFill="text1"/>
          </w:tcPr>
          <w:p w14:paraId="094D70D6" w14:textId="0D1272E3" w:rsidR="006215E1" w:rsidRPr="006215E1" w:rsidRDefault="006215E1">
            <w:pPr>
              <w:rPr>
                <w:b/>
                <w:bCs/>
                <w:sz w:val="18"/>
                <w:szCs w:val="18"/>
              </w:rPr>
            </w:pPr>
            <w:r w:rsidRPr="006215E1">
              <w:rPr>
                <w:b/>
                <w:bCs/>
                <w:sz w:val="18"/>
                <w:szCs w:val="18"/>
              </w:rPr>
              <w:t xml:space="preserve">Proposed role(s) of </w:t>
            </w:r>
            <w:r w:rsidR="00F72965">
              <w:rPr>
                <w:b/>
                <w:bCs/>
                <w:sz w:val="18"/>
                <w:szCs w:val="18"/>
              </w:rPr>
              <w:t xml:space="preserve">key </w:t>
            </w:r>
            <w:r w:rsidRPr="006215E1">
              <w:rPr>
                <w:b/>
                <w:bCs/>
                <w:sz w:val="18"/>
                <w:szCs w:val="18"/>
              </w:rPr>
              <w:t>amino acid residues</w:t>
            </w:r>
          </w:p>
        </w:tc>
        <w:tc>
          <w:tcPr>
            <w:tcW w:w="1933" w:type="dxa"/>
            <w:shd w:val="clear" w:color="auto" w:fill="000000" w:themeFill="text1"/>
          </w:tcPr>
          <w:p w14:paraId="43DF6025" w14:textId="04DC0F8E" w:rsidR="006215E1" w:rsidRPr="006215E1" w:rsidRDefault="006215E1">
            <w:pPr>
              <w:rPr>
                <w:b/>
                <w:bCs/>
                <w:sz w:val="18"/>
                <w:szCs w:val="18"/>
              </w:rPr>
            </w:pPr>
            <w:r w:rsidRPr="006215E1">
              <w:rPr>
                <w:b/>
                <w:bCs/>
                <w:sz w:val="18"/>
                <w:szCs w:val="18"/>
              </w:rPr>
              <w:t>Citations</w:t>
            </w:r>
          </w:p>
        </w:tc>
      </w:tr>
      <w:tr w:rsidR="00C020B4" w:rsidRPr="006215E1" w14:paraId="33B07DC5" w14:textId="77777777" w:rsidTr="00C020B4">
        <w:tc>
          <w:tcPr>
            <w:tcW w:w="2238" w:type="dxa"/>
          </w:tcPr>
          <w:p w14:paraId="7DB3A798" w14:textId="27C17E08" w:rsidR="006215E1" w:rsidRPr="006215E1" w:rsidRDefault="006215E1" w:rsidP="006215E1">
            <w:pPr>
              <w:rPr>
                <w:sz w:val="18"/>
                <w:szCs w:val="18"/>
              </w:rPr>
            </w:pPr>
            <w:r w:rsidRPr="006215E1">
              <w:rPr>
                <w:sz w:val="18"/>
                <w:szCs w:val="18"/>
              </w:rPr>
              <w:t>NPR-9</w:t>
            </w:r>
            <w:r w:rsidRPr="006215E1">
              <w:rPr>
                <w:b/>
                <w:bCs/>
                <w:sz w:val="18"/>
                <w:szCs w:val="18"/>
              </w:rPr>
              <w:t xml:space="preserve"> </w:t>
            </w:r>
            <w:r w:rsidRPr="006215E1">
              <w:rPr>
                <w:color w:val="FF0000"/>
                <w:sz w:val="18"/>
                <w:szCs w:val="18"/>
              </w:rPr>
              <w:t>(G-protein Coupled Receptor 55 [GPR55])</w:t>
            </w:r>
          </w:p>
        </w:tc>
        <w:tc>
          <w:tcPr>
            <w:tcW w:w="2077" w:type="dxa"/>
          </w:tcPr>
          <w:p w14:paraId="240E5CE2" w14:textId="77777777" w:rsidR="006215E1" w:rsidRPr="006215E1" w:rsidRDefault="006215E1" w:rsidP="006215E1">
            <w:pPr>
              <w:rPr>
                <w:sz w:val="18"/>
                <w:szCs w:val="18"/>
              </w:rPr>
            </w:pPr>
            <w:r w:rsidRPr="006215E1">
              <w:rPr>
                <w:sz w:val="18"/>
                <w:szCs w:val="18"/>
              </w:rPr>
              <w:t>DRY</w:t>
            </w:r>
          </w:p>
          <w:p w14:paraId="560E013F" w14:textId="77777777" w:rsidR="006215E1" w:rsidRPr="006215E1" w:rsidRDefault="006215E1" w:rsidP="006215E1">
            <w:pPr>
              <w:rPr>
                <w:sz w:val="18"/>
                <w:szCs w:val="18"/>
              </w:rPr>
            </w:pPr>
            <w:r w:rsidRPr="006215E1">
              <w:rPr>
                <w:sz w:val="18"/>
                <w:szCs w:val="18"/>
              </w:rPr>
              <w:t>CWXP</w:t>
            </w:r>
          </w:p>
          <w:p w14:paraId="7252C219" w14:textId="77777777" w:rsidR="006215E1" w:rsidRPr="006215E1" w:rsidRDefault="006215E1" w:rsidP="006215E1">
            <w:pPr>
              <w:rPr>
                <w:sz w:val="18"/>
                <w:szCs w:val="18"/>
              </w:rPr>
            </w:pPr>
            <w:r w:rsidRPr="006215E1">
              <w:rPr>
                <w:sz w:val="18"/>
                <w:szCs w:val="18"/>
              </w:rPr>
              <w:t>S(N)LAXXAD</w:t>
            </w:r>
          </w:p>
          <w:p w14:paraId="70317B1C" w14:textId="6BED2EB8" w:rsidR="006215E1" w:rsidRPr="006215E1" w:rsidRDefault="006215E1" w:rsidP="006215E1">
            <w:pPr>
              <w:rPr>
                <w:sz w:val="18"/>
                <w:szCs w:val="18"/>
              </w:rPr>
            </w:pPr>
            <w:r w:rsidRPr="006215E1">
              <w:rPr>
                <w:sz w:val="18"/>
                <w:szCs w:val="18"/>
              </w:rPr>
              <w:t>NPXXY</w:t>
            </w:r>
          </w:p>
        </w:tc>
        <w:tc>
          <w:tcPr>
            <w:tcW w:w="1355" w:type="dxa"/>
          </w:tcPr>
          <w:p w14:paraId="354CDBFB" w14:textId="1EAB56AE" w:rsidR="006215E1" w:rsidRPr="006215E1" w:rsidRDefault="006215E1" w:rsidP="006215E1">
            <w:pPr>
              <w:rPr>
                <w:sz w:val="18"/>
                <w:szCs w:val="18"/>
              </w:rPr>
            </w:pPr>
            <w:r w:rsidRPr="006215E1">
              <w:rPr>
                <w:sz w:val="18"/>
                <w:szCs w:val="18"/>
              </w:rPr>
              <w:t>Y101, P241, F246</w:t>
            </w:r>
            <w:r w:rsidR="00857539">
              <w:rPr>
                <w:sz w:val="18"/>
                <w:szCs w:val="18"/>
              </w:rPr>
              <w:t xml:space="preserve"> </w:t>
            </w:r>
          </w:p>
        </w:tc>
        <w:tc>
          <w:tcPr>
            <w:tcW w:w="4253" w:type="dxa"/>
          </w:tcPr>
          <w:p w14:paraId="351022D1" w14:textId="360CE3A4" w:rsidR="006215E1" w:rsidRPr="006215E1" w:rsidRDefault="006215E1" w:rsidP="006215E1">
            <w:pPr>
              <w:pStyle w:val="ListParagraph"/>
              <w:numPr>
                <w:ilvl w:val="0"/>
                <w:numId w:val="1"/>
              </w:numPr>
              <w:rPr>
                <w:sz w:val="18"/>
                <w:szCs w:val="18"/>
              </w:rPr>
            </w:pPr>
            <w:r w:rsidRPr="006215E1">
              <w:rPr>
                <w:sz w:val="18"/>
                <w:szCs w:val="18"/>
              </w:rPr>
              <w:t xml:space="preserve">DRY – highly conserved motif on transmembrane helix </w:t>
            </w:r>
            <w:r w:rsidR="007D1D04">
              <w:rPr>
                <w:sz w:val="18"/>
                <w:szCs w:val="18"/>
              </w:rPr>
              <w:t xml:space="preserve">(TMH) </w:t>
            </w:r>
            <w:r w:rsidRPr="006215E1">
              <w:rPr>
                <w:sz w:val="18"/>
                <w:szCs w:val="18"/>
              </w:rPr>
              <w:t>3, role in receptor activation and stabilisation of active states</w:t>
            </w:r>
            <w:r w:rsidR="007D1D04">
              <w:rPr>
                <w:sz w:val="18"/>
                <w:szCs w:val="18"/>
              </w:rPr>
              <w:t xml:space="preserve"> and influence on signal transduction</w:t>
            </w:r>
          </w:p>
          <w:p w14:paraId="7ACE13C3" w14:textId="4C771907" w:rsidR="006215E1" w:rsidRPr="006215E1" w:rsidRDefault="006215E1" w:rsidP="006215E1">
            <w:pPr>
              <w:pStyle w:val="ListParagraph"/>
              <w:numPr>
                <w:ilvl w:val="0"/>
                <w:numId w:val="1"/>
              </w:numPr>
              <w:rPr>
                <w:sz w:val="18"/>
                <w:szCs w:val="18"/>
              </w:rPr>
            </w:pPr>
            <w:r w:rsidRPr="006215E1">
              <w:rPr>
                <w:sz w:val="18"/>
                <w:szCs w:val="18"/>
              </w:rPr>
              <w:t>CWXP – putative molecular hinge essential for recognition of ligands</w:t>
            </w:r>
          </w:p>
          <w:p w14:paraId="1008090F" w14:textId="0AF7C9A9" w:rsidR="006215E1" w:rsidRDefault="007D1D04" w:rsidP="006215E1">
            <w:pPr>
              <w:pStyle w:val="ListParagraph"/>
              <w:numPr>
                <w:ilvl w:val="0"/>
                <w:numId w:val="1"/>
              </w:numPr>
              <w:rPr>
                <w:sz w:val="18"/>
                <w:szCs w:val="18"/>
              </w:rPr>
            </w:pPr>
            <w:r>
              <w:rPr>
                <w:sz w:val="18"/>
                <w:szCs w:val="18"/>
              </w:rPr>
              <w:t>S(N)LAXXAD – roles in stabilisation of interhelical interaction between TMH2-TMH3/TMH4</w:t>
            </w:r>
          </w:p>
          <w:p w14:paraId="609FFAEE" w14:textId="21301986" w:rsidR="006215E1" w:rsidRPr="006D6F0E" w:rsidRDefault="007D1D04" w:rsidP="006215E1">
            <w:pPr>
              <w:pStyle w:val="ListParagraph"/>
              <w:numPr>
                <w:ilvl w:val="0"/>
                <w:numId w:val="1"/>
              </w:numPr>
              <w:rPr>
                <w:sz w:val="18"/>
                <w:szCs w:val="18"/>
              </w:rPr>
            </w:pPr>
            <w:r>
              <w:rPr>
                <w:sz w:val="18"/>
                <w:szCs w:val="18"/>
              </w:rPr>
              <w:t xml:space="preserve">NPXXY- critical for receptor activation </w:t>
            </w:r>
          </w:p>
        </w:tc>
        <w:tc>
          <w:tcPr>
            <w:tcW w:w="4587" w:type="dxa"/>
          </w:tcPr>
          <w:p w14:paraId="0DFC30A1" w14:textId="4B5D44A1" w:rsidR="006215E1" w:rsidRDefault="007D1D04" w:rsidP="007D1D04">
            <w:pPr>
              <w:pStyle w:val="ListParagraph"/>
              <w:numPr>
                <w:ilvl w:val="0"/>
                <w:numId w:val="1"/>
              </w:numPr>
              <w:rPr>
                <w:sz w:val="18"/>
                <w:szCs w:val="18"/>
              </w:rPr>
            </w:pPr>
            <w:r>
              <w:rPr>
                <w:sz w:val="18"/>
                <w:szCs w:val="18"/>
              </w:rPr>
              <w:t>Y101</w:t>
            </w:r>
            <w:r w:rsidR="00857539">
              <w:rPr>
                <w:sz w:val="18"/>
                <w:szCs w:val="18"/>
              </w:rPr>
              <w:t>, P241, F246</w:t>
            </w:r>
            <w:r>
              <w:rPr>
                <w:sz w:val="18"/>
                <w:szCs w:val="18"/>
              </w:rPr>
              <w:t xml:space="preserve"> – </w:t>
            </w:r>
            <w:r w:rsidR="00857539">
              <w:rPr>
                <w:sz w:val="18"/>
                <w:szCs w:val="18"/>
              </w:rPr>
              <w:t xml:space="preserve">conserved amino acids between GPR-55 and NPR-9; </w:t>
            </w:r>
            <w:r>
              <w:rPr>
                <w:sz w:val="18"/>
                <w:szCs w:val="18"/>
              </w:rPr>
              <w:t>linked directly to AEA binding</w:t>
            </w:r>
            <w:r w:rsidR="00857539">
              <w:rPr>
                <w:sz w:val="18"/>
                <w:szCs w:val="18"/>
              </w:rPr>
              <w:t xml:space="preserve">, Y101 </w:t>
            </w:r>
            <w:r>
              <w:rPr>
                <w:sz w:val="18"/>
                <w:szCs w:val="18"/>
              </w:rPr>
              <w:t xml:space="preserve">acts as a toggle switch </w:t>
            </w:r>
          </w:p>
          <w:p w14:paraId="2BFF1564" w14:textId="5211BFE9" w:rsidR="007D1D04" w:rsidRPr="007D1D04" w:rsidRDefault="007D1D04" w:rsidP="00857539">
            <w:pPr>
              <w:pStyle w:val="ListParagraph"/>
              <w:rPr>
                <w:sz w:val="18"/>
                <w:szCs w:val="18"/>
              </w:rPr>
            </w:pPr>
          </w:p>
        </w:tc>
        <w:tc>
          <w:tcPr>
            <w:tcW w:w="1933" w:type="dxa"/>
          </w:tcPr>
          <w:p w14:paraId="746A78FD" w14:textId="17080928" w:rsidR="006215E1" w:rsidRPr="006215E1" w:rsidRDefault="007D1D04" w:rsidP="006215E1">
            <w:pPr>
              <w:rPr>
                <w:sz w:val="18"/>
                <w:szCs w:val="18"/>
              </w:rPr>
            </w:pPr>
            <w:r>
              <w:rPr>
                <w:sz w:val="18"/>
                <w:szCs w:val="18"/>
              </w:rPr>
              <w:fldChar w:fldCharType="begin">
                <w:fldData xml:space="preserve">PEVuZE5vdGU+PENpdGU+PEF1dGhvcj5CYWxsZXN0ZXJvczwvQXV0aG9yPjxZZWFyPjE5OTU8L1ll
YXI+PFJlY051bT40ODk8L1JlY051bT48RGlzcGxheVRleHQ+KEJhbGxlc3Rlcm9zIGFuZCBXZWlu
c3RlaW4sIDE5OTUsIFBlaSBldCBhbC4sIDIwMDgsIFNoaW0sIDIwMDksIFNoaW0gZXQgYWwuLCAy
MDExLCBTdGFkZWwgZXQgYWwuLCAyMDExLCBMaW5nZXJmZWx0IGV0IGFsLiwgMjAxNywgWmhhbmcg
ZXQgYWwuLCAyMDE4LCBLdW1hciBldCBhbC4sIDIwMTkpPC9EaXNwbGF5VGV4dD48cmVjb3JkPjxy
ZWMtbnVtYmVyPjQ4OTwvcmVjLW51bWJlcj48Zm9yZWlnbi1rZXlzPjxrZXkgYXBwPSJFTiIgZGIt
aWQ9IjJ6emZwejlycnhzdnh5ZXY1dDZ4ZjUyb3NmZnhzNWE1eHZ2dyIgdGltZXN0YW1wPSIxNjIz
MjMwNjA1IiBndWlkPSIyNWYyYjFjNC03NDVkLTRmZDAtYTNkZS1iZGViZGU1NjM0MTciPjQ4OTwv
a2V5PjwvZm9yZWlnbi1rZXlzPjxyZWYtdHlwZSBuYW1lPSJCb29rIFNlY3Rpb24iPjU8L3JlZi10
eXBlPjxjb250cmlidXRvcnM+PGF1dGhvcnM+PGF1dGhvcj5CYWxsZXN0ZXJvcywgSnVhbiBBPC9h
dXRob3I+PGF1dGhvcj5XZWluc3RlaW4sIEhhcmVsPC9hdXRob3I+PC9hdXRob3JzPjwvY29udHJp
YnV0b3JzPjx0aXRsZXM+PHRpdGxlPlsxOV0gSW50ZWdyYXRlZCBtZXRob2RzIGZvciB0aGUgY29u
c3RydWN0aW9uIG9mIHRocmVlLWRpbWVuc2lvbmFsIG1vZGVscyBhbmQgY29tcHV0YXRpb25hbCBw
cm9iaW5nIG9mIHN0cnVjdHVyZS1mdW5jdGlvbiByZWxhdGlvbnMgaW4gRyBwcm90ZWluLWNvdXBs
ZWQgcmVjZXB0b3JzPC90aXRsZT48c2Vjb25kYXJ5LXRpdGxlPk1ldGhvZHMgaW4gbmV1cm9zY2ll
bmNlczwvc2Vjb25kYXJ5LXRpdGxlPjwvdGl0bGVzPjxwYWdlcz4zNjYtNDI4PC9wYWdlcz48dm9s
dW1lPjI1PC92b2x1bWU+PGRhdGVzPjx5ZWFyPjE5OTU8L3llYXI+PC9kYXRlcz48cHVibGlzaGVy
PkVsc2V2aWVyPC9wdWJsaXNoZXI+PGlzYm4+MTA0My05NDcxPC9pc2JuPjx1cmxzPjwvdXJscz48
L3JlY29yZD48L0NpdGU+PENpdGU+PEF1dGhvcj5aaGFuZzwvQXV0aG9yPjxZZWFyPjIwMTg8L1ll
YXI+PFJlY051bT41MDM8L1JlY051bT48cmVjb3JkPjxyZWMtbnVtYmVyPjUwMzwvcmVjLW51bWJl
cj48Zm9yZWlnbi1rZXlzPjxrZXkgYXBwPSJFTiIgZGItaWQ9IjJ6emZwejlycnhzdnh5ZXY1dDZ4
ZjUyb3NmZnhzNWE1eHZ2dyIgdGltZXN0YW1wPSIxNjIzMjMwNjA1IiBndWlkPSI0NmEzNzJkNS1j
YjVkLTQ5MmMtOTE5ZS03ZGU2M2Q3YzU3OWUiPjUwMzwva2V5PjwvZm9yZWlnbi1rZXlzPjxyZWYt
dHlwZSBuYW1lPSJKb3VybmFsIEFydGljbGUiPjE3PC9yZWYtdHlwZT48Y29udHJpYnV0b3JzPjxh
dXRob3JzPjxhdXRob3I+WmhhbmcsIFhpPC9hdXRob3I+PGF1dGhvcj5ZdWFuLCBZdWFuPC9hdXRo
b3I+PGF1dGhvcj5XYW5nLCBMb25ncm9uZzwvYXV0aG9yPjxhdXRob3I+R3VvLCBZYW56aGk8L2F1
dGhvcj48YXV0aG9yPkxpLCBNZW5nbG9uZzwvYXV0aG9yPjxhdXRob3I+TGksIENodWFuPC9hdXRo
b3I+PGF1dGhvcj5QdSwgWHVlbWVpPC9hdXRob3I+PC9hdXRob3JzPjwvY29udHJpYnV0b3JzPjx0
aXRsZXM+PHRpdGxlPlVzZSBtdWx0aXNjYWxlIHNpbXVsYXRpb24gdG8gZXhwbG9yZSB0aGUgZWZm
ZWN0cyBvZiB0aGUgaG9tb2RpbWVyaXphdGlvbnMgYmV0d2VlbiBkaWZmZXJlbnQgY29uZm9ybWF0
aW9uIHN0YXRlcyBvbiB0aGUgYWN0aXZhdGlvbiBhbmQgYWxsb3N0ZXJpYyBwYXRod2F5IGZvciB0
aGUgzrwtb3Bpb2lkIHJlY2VwdG9yPC90aXRsZT48c2Vjb25kYXJ5LXRpdGxlPlBoeXNpY2FsIENo
ZW1pc3RyeSBDaGVtaWNhbCBQaHlzaWNzPC9zZWNvbmRhcnktdGl0bGU+PC90aXRsZXM+PHBlcmlv
ZGljYWw+PGZ1bGwtdGl0bGU+UGh5c2ljYWwgQ2hlbWlzdHJ5IENoZW1pY2FsIFBoeXNpY3M8L2Z1
bGwtdGl0bGU+PC9wZXJpb2RpY2FsPjxwYWdlcz4xMzQ4NS0xMzQ5NjwvcGFnZXM+PHZvbHVtZT4y
MDwvdm9sdW1lPjxudW1iZXI+MTk8L251bWJlcj48ZGF0ZXM+PHllYXI+MjAxODwveWVhcj48L2Rh
dGVzPjx1cmxzPjwvdXJscz48L3JlY29yZD48L0NpdGU+PENpdGU+PEF1dGhvcj5TaGltPC9BdXRo
b3I+PFllYXI+MjAxMTwvWWVhcj48UmVjTnVtPjQ5MzwvUmVjTnVtPjxyZWNvcmQ+PHJlYy1udW1i
ZXI+NDkzPC9yZWMtbnVtYmVyPjxmb3JlaWduLWtleXM+PGtleSBhcHA9IkVOIiBkYi1pZD0iMnp6
ZnB6OXJyeHN2eHlldjV0NnhmNTJvc2ZmeHM1YTV4dnZ3IiB0aW1lc3RhbXA9IjE2MjMyMzA2MDUi
IGd1aWQ9Ijc1MTViYzU0LWY2MGYtNDlhYS05YzAzLTI1MTRjOTExZDg4MCI+NDkzPC9rZXk+PC9m
b3JlaWduLWtleXM+PHJlZi10eXBlIG5hbWU9IkpvdXJuYWwgQXJ0aWNsZSI+MTc8L3JlZi10eXBl
Pjxjb250cmlidXRvcnM+PGF1dGhvcnM+PGF1dGhvcj5TaGltLCBKb29uZy1Zb3VuPC9hdXRob3I+
PGF1dGhvcj5CZXJ0YWxvdml0eiwgQWxleGFuZGVyIEM8L2F1dGhvcj48YXV0aG9yPktlbmRhbGws
IERlYnJhIEE8L2F1dGhvcj48L2F1dGhvcnM+PC9jb250cmlidXRvcnM+PHRpdGxlcz48dGl0bGU+
SWRlbnRpZmljYXRpb24gb2YgZXNzZW50aWFsIGNhbm5hYmlub2lkLWJpbmRpbmcgZG9tYWluczog
c3RydWN0dXJhbCBpbnNpZ2h0cyBpbnRvIGVhcmx5IGR5bmFtaWMgZXZlbnRzIGluIHJlY2VwdG9y
IGFjdGl2YXRpb248L3RpdGxlPjxzZWNvbmRhcnktdGl0bGU+Sm91cm5hbCBvZiBiaW9sb2dpY2Fs
IGNoZW1pc3RyeTwvc2Vjb25kYXJ5LXRpdGxlPjwvdGl0bGVzPjxwZXJpb2RpY2FsPjxmdWxsLXRp
dGxlPkpvdXJuYWwgb2YgQmlvbG9naWNhbCBDaGVtaXN0cnk8L2Z1bGwtdGl0bGU+PC9wZXJpb2Rp
Y2FsPjxwYWdlcz4zMzQyMi0zMzQzNTwvcGFnZXM+PHZvbHVtZT4yODY8L3ZvbHVtZT48bnVtYmVy
PjM4PC9udW1iZXI+PGRhdGVzPjx5ZWFyPjIwMTE8L3llYXI+PC9kYXRlcz48aXNibj4wMDIxLTky
NTg8L2lzYm4+PHVybHM+PC91cmxzPjwvcmVjb3JkPjwvQ2l0ZT48Q2l0ZT48QXV0aG9yPlBlaTwv
QXV0aG9yPjxZZWFyPjIwMDg8L1llYXI+PFJlY051bT40OTE8L1JlY051bT48cmVjb3JkPjxyZWMt
bnVtYmVyPjQ5MTwvcmVjLW51bWJlcj48Zm9yZWlnbi1rZXlzPjxrZXkgYXBwPSJFTiIgZGItaWQ9
IjJ6emZwejlycnhzdnh5ZXY1dDZ4ZjUyb3NmZnhzNWE1eHZ2dyIgdGltZXN0YW1wPSIxNjIzMjMw
NjA1IiBndWlkPSJiNzY3NTg3Zi02Zjc0LTRkZGMtODE0MC1kMjhlZWZjZGMyYWUiPjQ5MTwva2V5
PjwvZm9yZWlnbi1rZXlzPjxyZWYtdHlwZSBuYW1lPSJKb3VybmFsIEFydGljbGUiPjE3PC9yZWYt
dHlwZT48Y29udHJpYnV0b3JzPjxhdXRob3JzPjxhdXRob3I+UGVpLCBZaW5nPC9hdXRob3I+PGF1
dGhvcj5NZXJjaWVyLCBSaWNoYXJkIFc8L2F1dGhvcj48YXV0aG9yPkFuZGF5LCBKZW5pbmUgSzwv
YXV0aG9yPjxhdXRob3I+VGhha3VyLCBHYW5lc2ggQTwvYXV0aG9yPjxhdXRob3I+WnZvbm9rLCBB
bGV4YW5kZXIgTTwvYXV0aG9yPjxhdXRob3I+SHVyc3QsIERvdzwvYXV0aG9yPjxhdXRob3I+UmVn
Z2lvLCBQYXRyaWNpYSBIPC9hdXRob3I+PGF1dGhvcj5KYW5lcm8sIERhdmlkIFI8L2F1dGhvcj48
YXV0aG9yPk1ha3JpeWFubmlzLCBBbGV4YW5kcm9zPC9hdXRob3I+PC9hdXRob3JzPjwvY29udHJp
YnV0b3JzPjx0aXRsZXM+PHRpdGxlPkxpZ2FuZC1iaW5kaW5nIGFyY2hpdGVjdHVyZSBvZiBodW1h
biBDQjIgY2FubmFiaW5vaWQgcmVjZXB0b3I6IGV2aWRlbmNlIGZvciByZWNlcHRvciBzdWJ0eXBl
LXNwZWNpZmljIGJpbmRpbmcgbW90aWYgYW5kIG1vZGVsaW5nIEdQQ1IgYWN0aXZhdGlvbjwvdGl0
bGU+PHNlY29uZGFyeS10aXRsZT5DaGVtaXN0cnkgJmFtcDsgYmlvbG9neTwvc2Vjb25kYXJ5LXRp
dGxlPjwvdGl0bGVzPjxwZXJpb2RpY2FsPjxmdWxsLXRpdGxlPkNoZW1pc3RyeSAmYW1wOyBiaW9s
b2d5PC9mdWxsLXRpdGxlPjwvcGVyaW9kaWNhbD48cGFnZXM+MTIwNy0xMjE5PC9wYWdlcz48dm9s
dW1lPjE1PC92b2x1bWU+PG51bWJlcj4xMTwvbnVtYmVyPjxkYXRlcz48eWVhcj4yMDA4PC95ZWFy
PjwvZGF0ZXM+PGlzYm4+MTA3NC01NTIxPC9pc2JuPjx1cmxzPjwvdXJscz48L3JlY29yZD48L0Np
dGU+PENpdGU+PEF1dGhvcj5TaGltPC9BdXRob3I+PFllYXI+MjAwOTwvWWVhcj48UmVjTnVtPjQ5
NDwvUmVjTnVtPjxyZWNvcmQ+PHJlYy1udW1iZXI+NDk0PC9yZWMtbnVtYmVyPjxmb3JlaWduLWtl
eXM+PGtleSBhcHA9IkVOIiBkYi1pZD0iMnp6ZnB6OXJyeHN2eHlldjV0NnhmNTJvc2ZmeHM1YTV4
dnZ3IiB0aW1lc3RhbXA9IjE2MjMyMzA2MDUiIGd1aWQ9IjQ1MzRjOGQzLWVlZDYtNGE3Ni05NDM3
LTI1ODRjNDVlNjc1MyI+NDk0PC9rZXk+PC9mb3JlaWduLWtleXM+PHJlZi10eXBlIG5hbWU9Ikpv
dXJuYWwgQXJ0aWNsZSI+MTc8L3JlZi10eXBlPjxjb250cmlidXRvcnM+PGF1dGhvcnM+PGF1dGhv
cj5TaGltLCBKb29uZy1Zb3VuPC9hdXRob3I+PC9hdXRob3JzPjwvY29udHJpYnV0b3JzPjx0aXRs
ZXM+PHRpdGxlPlRyYW5zbWVtYnJhbmUgaGVsaWNhbCBkb21haW4gb2YgdGhlIGNhbm5hYmlub2lk
IENCMSByZWNlcHRvcjwvdGl0bGU+PHNlY29uZGFyeS10aXRsZT5CaW9waHlzaWNhbCBqb3VybmFs
PC9zZWNvbmRhcnktdGl0bGU+PC90aXRsZXM+PHBlcmlvZGljYWw+PGZ1bGwtdGl0bGU+QmlvcGh5
c2ljYWwgam91cm5hbDwvZnVsbC10aXRsZT48L3BlcmlvZGljYWw+PHBhZ2VzPjMyNTEtMzI2Mjwv
cGFnZXM+PHZvbHVtZT45Njwvdm9sdW1lPjxudW1iZXI+ODwvbnVtYmVyPjxkYXRlcz48eWVhcj4y
MDA5PC95ZWFyPjwvZGF0ZXM+PGlzYm4+MDAwNi0zNDk1PC9pc2JuPjx1cmxzPjwvdXJscz48L3Jl
Y29yZD48L0NpdGU+PENpdGU+PEF1dGhvcj5TdGFkZWw8L0F1dGhvcj48WWVhcj4yMDExPC9ZZWFy
PjxSZWNOdW0+NTI3PC9SZWNOdW0+PHJlY29yZD48cmVjLW51bWJlcj41Mjc8L3JlYy1udW1iZXI+
PGZvcmVpZ24ta2V5cz48a2V5IGFwcD0iRU4iIGRiLWlkPSIyenpmcHo5cnJ4c3Z4eWV2NXQ2eGY1
Mm9zZmZ4czVhNXh2dnciIHRpbWVzdGFtcD0iMTYyMzIzMDYwOCIgZ3VpZD0iMjBkNmQ3YzUtNzI2
NC00M2U5LWI0ZTgtOTY2NTM5OWJlYmQyIj41Mjc8L2tleT48L2ZvcmVpZ24ta2V5cz48cmVmLXR5
cGUgbmFtZT0iSm91cm5hbCBBcnRpY2xlIj4xNzwvcmVmLXR5cGU+PGNvbnRyaWJ1dG9ycz48YXV0
aG9ycz48YXV0aG9yPlN0YWRlbCwgUmViZWNjYTwvYXV0aG9yPjxhdXRob3I+QWhuLCBLd2FuZyBI
PC9hdXRob3I+PGF1dGhvcj5LZW5kYWxsLCBEZWJyYSBBPC9hdXRob3I+PC9hdXRob3JzPjwvY29u
dHJpYnV0b3JzPjx0aXRsZXM+PHRpdGxlPlRoZSBjYW5uYWJpbm9pZCB0eXBl4oCQMSByZWNlcHRv
ciBjYXJib3h5bOKAkHRlcm1pbnVzLCBtb3JlIHRoYW4ganVzdCBhIHRhaWw8L3RpdGxlPjxzZWNv
bmRhcnktdGl0bGU+Sm91cm5hbCBvZiBuZXVyb2NoZW1pc3RyeTwvc2Vjb25kYXJ5LXRpdGxlPjwv
dGl0bGVzPjxwZXJpb2RpY2FsPjxmdWxsLXRpdGxlPkpvdXJuYWwgb2YgbmV1cm9jaGVtaXN0cnk8
L2Z1bGwtdGl0bGU+PC9wZXJpb2RpY2FsPjxwYWdlcz4xLTE4PC9wYWdlcz48dm9sdW1lPjExNzwv
dm9sdW1lPjxudW1iZXI+MTwvbnVtYmVyPjxkYXRlcz48eWVhcj4yMDExPC95ZWFyPjwvZGF0ZXM+
PGlzYm4+MDAyMi0zMDQyPC9pc2JuPjx1cmxzPjwvdXJscz48L3JlY29yZD48L0NpdGU+PENpdGU+
PEF1dGhvcj5MaW5nZXJmZWx0PC9BdXRob3I+PFllYXI+MjAxNzwvWWVhcj48UmVjTnVtPjUxNjwv
UmVjTnVtPjxyZWNvcmQ+PHJlYy1udW1iZXI+NTE2PC9yZWMtbnVtYmVyPjxmb3JlaWduLWtleXM+
PGtleSBhcHA9IkVOIiBkYi1pZD0iMnp6ZnB6OXJyeHN2eHlldjV0NnhmNTJvc2ZmeHM1YTV4dnZ3
IiB0aW1lc3RhbXA9IjE2MjMyMzA2MDciIGd1aWQ9IjZhYzZhMDE4LTUxOGQtNDkyYS1hZDUyLWUx
NGEwYTA3YzFjMSI+NTE2PC9rZXk+PC9mb3JlaWduLWtleXM+PHJlZi10eXBlIG5hbWU9IkpvdXJu
YWwgQXJ0aWNsZSI+MTc8L3JlZi10eXBlPjxjb250cmlidXRvcnM+PGF1dGhvcnM+PGF1dGhvcj5M
aW5nZXJmZWx0LCBNYXJ5IEE8L2F1dGhvcj48YXV0aG9yPlpoYW8sIFBpbmd3ZWk8L2F1dGhvcj48
YXV0aG9yPlNoYXJpciwgSGFsZWxpIFA8L2F1dGhvcj48YXV0aG9yPkh1cnN0LCBEb3cgUDwvYXV0
aG9yPjxhdXRob3I+UmVnZ2lvLCBQYXRyaWNpYSBIPC9hdXRob3I+PGF1dGhvcj5BYm9vZCwgTWFy
eSBFPC9hdXRob3I+PC9hdXRob3JzPjwvY29udHJpYnV0b3JzPjx0aXRsZXM+PHRpdGxlPklkZW50
aWZpY2F0aW9uIG9mIGNydWNpYWwgYW1pbm8gYWNpZCByZXNpZHVlcyBpbnZvbHZlZCBpbiBhZ29u
aXN0IHNpZ25hbGluZyBhdCB0aGUgR1BSNTUgcmVjZXB0b3I8L3RpdGxlPjxzZWNvbmRhcnktdGl0
bGU+QmlvY2hlbWlzdHJ5PC9zZWNvbmRhcnktdGl0bGU+PC90aXRsZXM+PHBlcmlvZGljYWw+PGZ1
bGwtdGl0bGU+QmlvY2hlbWlzdHJ5PC9mdWxsLXRpdGxlPjwvcGVyaW9kaWNhbD48cGFnZXM+NDcz
LTQ4NjwvcGFnZXM+PHZvbHVtZT41Njwvdm9sdW1lPjxudW1iZXI+MzwvbnVtYmVyPjxkYXRlcz48
eWVhcj4yMDE3PC95ZWFyPjwvZGF0ZXM+PGlzYm4+MDAwNi0yOTYwPC9pc2JuPjx1cmxzPjwvdXJs
cz48L3JlY29yZD48L0NpdGU+PENpdGU+PEF1dGhvcj5LdW1hcjwvQXV0aG9yPjxZZWFyPjIwMTk8
L1llYXI+PFJlY051bT42Nzg8L1JlY051bT48cmVjb3JkPjxyZWMtbnVtYmVyPjY3ODwvcmVjLW51
bWJlcj48Zm9yZWlnbi1rZXlzPjxrZXkgYXBwPSJFTiIgZGItaWQ9IjJ6emZwejlycnhzdnh5ZXY1
dDZ4ZjUyb3NmZnhzNWE1eHZ2dyIgdGltZXN0YW1wPSIxNjM4MjgwMzg3IiBndWlkPSIwYjFjZjZi
ZS00NzJjLTRkZmMtYmQxZS1iZmY0ZDg1MmY4MGEiPjY3ODwva2V5PjwvZm9yZWlnbi1rZXlzPjxy
ZWYtdHlwZSBuYW1lPSJKb3VybmFsIEFydGljbGUiPjE3PC9yZWYtdHlwZT48Y29udHJpYnV0b3Jz
PjxhdXRob3JzPjxhdXRob3I+S3VtYXIsIEthYXZ5YSBLcmlzaG5hPC9hdXRob3I+PGF1dGhvcj5T
aGFsZXYtQmVuYW1pLCBNb3JhbjwvYXV0aG9yPjxhdXRob3I+Um9iZXJ0c29uLCBNaWNoYWVsIEo8
L2F1dGhvcj48YXV0aG9yPkh1LCBIb25nbGk8L2F1dGhvcj48YXV0aG9yPkJhbmlzdGVyLCBTYW11
ZWwgRDwvYXV0aG9yPjxhdXRob3I+SG9sbGluZ3N3b3J0aCwgU2NvdHQgQTwvYXV0aG9yPjxhdXRo
b3I+TGF0b3JyYWNhLCBOYW9taSBSPC9hdXRob3I+PGF1dGhvcj5LYXRvLCBIaWRlYWtpIEU8L2F1
dGhvcj48YXV0aG9yPkhpbGdlciwgRGFuaWVsPC9hdXRob3I+PGF1dGhvcj5NYWVkYSwgU2hvamk8
L2F1dGhvcj48L2F1dGhvcnM+PC9jb250cmlidXRvcnM+PHRpdGxlcz48dGl0bGU+U3RydWN0dXJl
IG9mIGEgc2lnbmFsaW5nIGNhbm5hYmlub2lkIHJlY2VwdG9yIDEtRyBwcm90ZWluIGNvbXBsZXg8
L3RpdGxlPjxzZWNvbmRhcnktdGl0bGU+Q2VsbDwvc2Vjb25kYXJ5LXRpdGxlPjwvdGl0bGVzPjxw
ZXJpb2RpY2FsPjxmdWxsLXRpdGxlPkNlbGw8L2Z1bGwtdGl0bGU+PC9wZXJpb2RpY2FsPjxwYWdl
cz40NDgtNDU4LiBlMTI8L3BhZ2VzPjx2b2x1bWU+MTc2PC92b2x1bWU+PG51bWJlcj4zPC9udW1i
ZXI+PGRhdGVzPjx5ZWFyPjIwMTk8L3llYXI+PC9kYXRlcz48aXNibj4wMDkyLTg2NzQ8L2lzYm4+
PHVybHM+PC91cmxzPjwvcmVjb3JkPjwvQ2l0ZT48L0VuZE5vdGU+AG==
</w:fldData>
              </w:fldChar>
            </w:r>
            <w:r w:rsidR="00F07044">
              <w:rPr>
                <w:sz w:val="18"/>
                <w:szCs w:val="18"/>
              </w:rPr>
              <w:instrText xml:space="preserve"> ADDIN EN.CITE </w:instrText>
            </w:r>
            <w:r w:rsidR="00F07044">
              <w:rPr>
                <w:sz w:val="18"/>
                <w:szCs w:val="18"/>
              </w:rPr>
              <w:fldChar w:fldCharType="begin">
                <w:fldData xml:space="preserve">PEVuZE5vdGU+PENpdGU+PEF1dGhvcj5CYWxsZXN0ZXJvczwvQXV0aG9yPjxZZWFyPjE5OTU8L1ll
YXI+PFJlY051bT40ODk8L1JlY051bT48RGlzcGxheVRleHQ+KEJhbGxlc3Rlcm9zIGFuZCBXZWlu
c3RlaW4sIDE5OTUsIFBlaSBldCBhbC4sIDIwMDgsIFNoaW0sIDIwMDksIFNoaW0gZXQgYWwuLCAy
MDExLCBTdGFkZWwgZXQgYWwuLCAyMDExLCBMaW5nZXJmZWx0IGV0IGFsLiwgMjAxNywgWmhhbmcg
ZXQgYWwuLCAyMDE4LCBLdW1hciBldCBhbC4sIDIwMTkpPC9EaXNwbGF5VGV4dD48cmVjb3JkPjxy
ZWMtbnVtYmVyPjQ4OTwvcmVjLW51bWJlcj48Zm9yZWlnbi1rZXlzPjxrZXkgYXBwPSJFTiIgZGIt
aWQ9IjJ6emZwejlycnhzdnh5ZXY1dDZ4ZjUyb3NmZnhzNWE1eHZ2dyIgdGltZXN0YW1wPSIxNjIz
MjMwNjA1IiBndWlkPSIyNWYyYjFjNC03NDVkLTRmZDAtYTNkZS1iZGViZGU1NjM0MTciPjQ4OTwv
a2V5PjwvZm9yZWlnbi1rZXlzPjxyZWYtdHlwZSBuYW1lPSJCb29rIFNlY3Rpb24iPjU8L3JlZi10
eXBlPjxjb250cmlidXRvcnM+PGF1dGhvcnM+PGF1dGhvcj5CYWxsZXN0ZXJvcywgSnVhbiBBPC9h
dXRob3I+PGF1dGhvcj5XZWluc3RlaW4sIEhhcmVsPC9hdXRob3I+PC9hdXRob3JzPjwvY29udHJp
YnV0b3JzPjx0aXRsZXM+PHRpdGxlPlsxOV0gSW50ZWdyYXRlZCBtZXRob2RzIGZvciB0aGUgY29u
c3RydWN0aW9uIG9mIHRocmVlLWRpbWVuc2lvbmFsIG1vZGVscyBhbmQgY29tcHV0YXRpb25hbCBw
cm9iaW5nIG9mIHN0cnVjdHVyZS1mdW5jdGlvbiByZWxhdGlvbnMgaW4gRyBwcm90ZWluLWNvdXBs
ZWQgcmVjZXB0b3JzPC90aXRsZT48c2Vjb25kYXJ5LXRpdGxlPk1ldGhvZHMgaW4gbmV1cm9zY2ll
bmNlczwvc2Vjb25kYXJ5LXRpdGxlPjwvdGl0bGVzPjxwYWdlcz4zNjYtNDI4PC9wYWdlcz48dm9s
dW1lPjI1PC92b2x1bWU+PGRhdGVzPjx5ZWFyPjE5OTU8L3llYXI+PC9kYXRlcz48cHVibGlzaGVy
PkVsc2V2aWVyPC9wdWJsaXNoZXI+PGlzYm4+MTA0My05NDcxPC9pc2JuPjx1cmxzPjwvdXJscz48
L3JlY29yZD48L0NpdGU+PENpdGU+PEF1dGhvcj5aaGFuZzwvQXV0aG9yPjxZZWFyPjIwMTg8L1ll
YXI+PFJlY051bT41MDM8L1JlY051bT48cmVjb3JkPjxyZWMtbnVtYmVyPjUwMzwvcmVjLW51bWJl
cj48Zm9yZWlnbi1rZXlzPjxrZXkgYXBwPSJFTiIgZGItaWQ9IjJ6emZwejlycnhzdnh5ZXY1dDZ4
ZjUyb3NmZnhzNWE1eHZ2dyIgdGltZXN0YW1wPSIxNjIzMjMwNjA1IiBndWlkPSI0NmEzNzJkNS1j
YjVkLTQ5MmMtOTE5ZS03ZGU2M2Q3YzU3OWUiPjUwMzwva2V5PjwvZm9yZWlnbi1rZXlzPjxyZWYt
dHlwZSBuYW1lPSJKb3VybmFsIEFydGljbGUiPjE3PC9yZWYtdHlwZT48Y29udHJpYnV0b3JzPjxh
dXRob3JzPjxhdXRob3I+WmhhbmcsIFhpPC9hdXRob3I+PGF1dGhvcj5ZdWFuLCBZdWFuPC9hdXRo
b3I+PGF1dGhvcj5XYW5nLCBMb25ncm9uZzwvYXV0aG9yPjxhdXRob3I+R3VvLCBZYW56aGk8L2F1
dGhvcj48YXV0aG9yPkxpLCBNZW5nbG9uZzwvYXV0aG9yPjxhdXRob3I+TGksIENodWFuPC9hdXRo
b3I+PGF1dGhvcj5QdSwgWHVlbWVpPC9hdXRob3I+PC9hdXRob3JzPjwvY29udHJpYnV0b3JzPjx0
aXRsZXM+PHRpdGxlPlVzZSBtdWx0aXNjYWxlIHNpbXVsYXRpb24gdG8gZXhwbG9yZSB0aGUgZWZm
ZWN0cyBvZiB0aGUgaG9tb2RpbWVyaXphdGlvbnMgYmV0d2VlbiBkaWZmZXJlbnQgY29uZm9ybWF0
aW9uIHN0YXRlcyBvbiB0aGUgYWN0aXZhdGlvbiBhbmQgYWxsb3N0ZXJpYyBwYXRod2F5IGZvciB0
aGUgzrwtb3Bpb2lkIHJlY2VwdG9yPC90aXRsZT48c2Vjb25kYXJ5LXRpdGxlPlBoeXNpY2FsIENo
ZW1pc3RyeSBDaGVtaWNhbCBQaHlzaWNzPC9zZWNvbmRhcnktdGl0bGU+PC90aXRsZXM+PHBlcmlv
ZGljYWw+PGZ1bGwtdGl0bGU+UGh5c2ljYWwgQ2hlbWlzdHJ5IENoZW1pY2FsIFBoeXNpY3M8L2Z1
bGwtdGl0bGU+PC9wZXJpb2RpY2FsPjxwYWdlcz4xMzQ4NS0xMzQ5NjwvcGFnZXM+PHZvbHVtZT4y
MDwvdm9sdW1lPjxudW1iZXI+MTk8L251bWJlcj48ZGF0ZXM+PHllYXI+MjAxODwveWVhcj48L2Rh
dGVzPjx1cmxzPjwvdXJscz48L3JlY29yZD48L0NpdGU+PENpdGU+PEF1dGhvcj5TaGltPC9BdXRo
b3I+PFllYXI+MjAxMTwvWWVhcj48UmVjTnVtPjQ5MzwvUmVjTnVtPjxyZWNvcmQ+PHJlYy1udW1i
ZXI+NDkzPC9yZWMtbnVtYmVyPjxmb3JlaWduLWtleXM+PGtleSBhcHA9IkVOIiBkYi1pZD0iMnp6
ZnB6OXJyeHN2eHlldjV0NnhmNTJvc2ZmeHM1YTV4dnZ3IiB0aW1lc3RhbXA9IjE2MjMyMzA2MDUi
IGd1aWQ9Ijc1MTViYzU0LWY2MGYtNDlhYS05YzAzLTI1MTRjOTExZDg4MCI+NDkzPC9rZXk+PC9m
b3JlaWduLWtleXM+PHJlZi10eXBlIG5hbWU9IkpvdXJuYWwgQXJ0aWNsZSI+MTc8L3JlZi10eXBl
Pjxjb250cmlidXRvcnM+PGF1dGhvcnM+PGF1dGhvcj5TaGltLCBKb29uZy1Zb3VuPC9hdXRob3I+
PGF1dGhvcj5CZXJ0YWxvdml0eiwgQWxleGFuZGVyIEM8L2F1dGhvcj48YXV0aG9yPktlbmRhbGws
IERlYnJhIEE8L2F1dGhvcj48L2F1dGhvcnM+PC9jb250cmlidXRvcnM+PHRpdGxlcz48dGl0bGU+
SWRlbnRpZmljYXRpb24gb2YgZXNzZW50aWFsIGNhbm5hYmlub2lkLWJpbmRpbmcgZG9tYWluczog
c3RydWN0dXJhbCBpbnNpZ2h0cyBpbnRvIGVhcmx5IGR5bmFtaWMgZXZlbnRzIGluIHJlY2VwdG9y
IGFjdGl2YXRpb248L3RpdGxlPjxzZWNvbmRhcnktdGl0bGU+Sm91cm5hbCBvZiBiaW9sb2dpY2Fs
IGNoZW1pc3RyeTwvc2Vjb25kYXJ5LXRpdGxlPjwvdGl0bGVzPjxwZXJpb2RpY2FsPjxmdWxsLXRp
dGxlPkpvdXJuYWwgb2YgQmlvbG9naWNhbCBDaGVtaXN0cnk8L2Z1bGwtdGl0bGU+PC9wZXJpb2Rp
Y2FsPjxwYWdlcz4zMzQyMi0zMzQzNTwvcGFnZXM+PHZvbHVtZT4yODY8L3ZvbHVtZT48bnVtYmVy
PjM4PC9udW1iZXI+PGRhdGVzPjx5ZWFyPjIwMTE8L3llYXI+PC9kYXRlcz48aXNibj4wMDIxLTky
NTg8L2lzYm4+PHVybHM+PC91cmxzPjwvcmVjb3JkPjwvQ2l0ZT48Q2l0ZT48QXV0aG9yPlBlaTwv
QXV0aG9yPjxZZWFyPjIwMDg8L1llYXI+PFJlY051bT40OTE8L1JlY051bT48cmVjb3JkPjxyZWMt
bnVtYmVyPjQ5MTwvcmVjLW51bWJlcj48Zm9yZWlnbi1rZXlzPjxrZXkgYXBwPSJFTiIgZGItaWQ9
IjJ6emZwejlycnhzdnh5ZXY1dDZ4ZjUyb3NmZnhzNWE1eHZ2dyIgdGltZXN0YW1wPSIxNjIzMjMw
NjA1IiBndWlkPSJiNzY3NTg3Zi02Zjc0LTRkZGMtODE0MC1kMjhlZWZjZGMyYWUiPjQ5MTwva2V5
PjwvZm9yZWlnbi1rZXlzPjxyZWYtdHlwZSBuYW1lPSJKb3VybmFsIEFydGljbGUiPjE3PC9yZWYt
dHlwZT48Y29udHJpYnV0b3JzPjxhdXRob3JzPjxhdXRob3I+UGVpLCBZaW5nPC9hdXRob3I+PGF1
dGhvcj5NZXJjaWVyLCBSaWNoYXJkIFc8L2F1dGhvcj48YXV0aG9yPkFuZGF5LCBKZW5pbmUgSzwv
YXV0aG9yPjxhdXRob3I+VGhha3VyLCBHYW5lc2ggQTwvYXV0aG9yPjxhdXRob3I+WnZvbm9rLCBB
bGV4YW5kZXIgTTwvYXV0aG9yPjxhdXRob3I+SHVyc3QsIERvdzwvYXV0aG9yPjxhdXRob3I+UmVn
Z2lvLCBQYXRyaWNpYSBIPC9hdXRob3I+PGF1dGhvcj5KYW5lcm8sIERhdmlkIFI8L2F1dGhvcj48
YXV0aG9yPk1ha3JpeWFubmlzLCBBbGV4YW5kcm9zPC9hdXRob3I+PC9hdXRob3JzPjwvY29udHJp
YnV0b3JzPjx0aXRsZXM+PHRpdGxlPkxpZ2FuZC1iaW5kaW5nIGFyY2hpdGVjdHVyZSBvZiBodW1h
biBDQjIgY2FubmFiaW5vaWQgcmVjZXB0b3I6IGV2aWRlbmNlIGZvciByZWNlcHRvciBzdWJ0eXBl
LXNwZWNpZmljIGJpbmRpbmcgbW90aWYgYW5kIG1vZGVsaW5nIEdQQ1IgYWN0aXZhdGlvbjwvdGl0
bGU+PHNlY29uZGFyeS10aXRsZT5DaGVtaXN0cnkgJmFtcDsgYmlvbG9neTwvc2Vjb25kYXJ5LXRp
dGxlPjwvdGl0bGVzPjxwZXJpb2RpY2FsPjxmdWxsLXRpdGxlPkNoZW1pc3RyeSAmYW1wOyBiaW9s
b2d5PC9mdWxsLXRpdGxlPjwvcGVyaW9kaWNhbD48cGFnZXM+MTIwNy0xMjE5PC9wYWdlcz48dm9s
dW1lPjE1PC92b2x1bWU+PG51bWJlcj4xMTwvbnVtYmVyPjxkYXRlcz48eWVhcj4yMDA4PC95ZWFy
PjwvZGF0ZXM+PGlzYm4+MTA3NC01NTIxPC9pc2JuPjx1cmxzPjwvdXJscz48L3JlY29yZD48L0Np
dGU+PENpdGU+PEF1dGhvcj5TaGltPC9BdXRob3I+PFllYXI+MjAwOTwvWWVhcj48UmVjTnVtPjQ5
NDwvUmVjTnVtPjxyZWNvcmQ+PHJlYy1udW1iZXI+NDk0PC9yZWMtbnVtYmVyPjxmb3JlaWduLWtl
eXM+PGtleSBhcHA9IkVOIiBkYi1pZD0iMnp6ZnB6OXJyeHN2eHlldjV0NnhmNTJvc2ZmeHM1YTV4
dnZ3IiB0aW1lc3RhbXA9IjE2MjMyMzA2MDUiIGd1aWQ9IjQ1MzRjOGQzLWVlZDYtNGE3Ni05NDM3
LTI1ODRjNDVlNjc1MyI+NDk0PC9rZXk+PC9mb3JlaWduLWtleXM+PHJlZi10eXBlIG5hbWU9Ikpv
dXJuYWwgQXJ0aWNsZSI+MTc8L3JlZi10eXBlPjxjb250cmlidXRvcnM+PGF1dGhvcnM+PGF1dGhv
cj5TaGltLCBKb29uZy1Zb3VuPC9hdXRob3I+PC9hdXRob3JzPjwvY29udHJpYnV0b3JzPjx0aXRs
ZXM+PHRpdGxlPlRyYW5zbWVtYnJhbmUgaGVsaWNhbCBkb21haW4gb2YgdGhlIGNhbm5hYmlub2lk
IENCMSByZWNlcHRvcjwvdGl0bGU+PHNlY29uZGFyeS10aXRsZT5CaW9waHlzaWNhbCBqb3VybmFs
PC9zZWNvbmRhcnktdGl0bGU+PC90aXRsZXM+PHBlcmlvZGljYWw+PGZ1bGwtdGl0bGU+QmlvcGh5
c2ljYWwgam91cm5hbDwvZnVsbC10aXRsZT48L3BlcmlvZGljYWw+PHBhZ2VzPjMyNTEtMzI2Mjwv
cGFnZXM+PHZvbHVtZT45Njwvdm9sdW1lPjxudW1iZXI+ODwvbnVtYmVyPjxkYXRlcz48eWVhcj4y
MDA5PC95ZWFyPjwvZGF0ZXM+PGlzYm4+MDAwNi0zNDk1PC9pc2JuPjx1cmxzPjwvdXJscz48L3Jl
Y29yZD48L0NpdGU+PENpdGU+PEF1dGhvcj5TdGFkZWw8L0F1dGhvcj48WWVhcj4yMDExPC9ZZWFy
PjxSZWNOdW0+NTI3PC9SZWNOdW0+PHJlY29yZD48cmVjLW51bWJlcj41Mjc8L3JlYy1udW1iZXI+
PGZvcmVpZ24ta2V5cz48a2V5IGFwcD0iRU4iIGRiLWlkPSIyenpmcHo5cnJ4c3Z4eWV2NXQ2eGY1
Mm9zZmZ4czVhNXh2dnciIHRpbWVzdGFtcD0iMTYyMzIzMDYwOCIgZ3VpZD0iMjBkNmQ3YzUtNzI2
NC00M2U5LWI0ZTgtOTY2NTM5OWJlYmQyIj41Mjc8L2tleT48L2ZvcmVpZ24ta2V5cz48cmVmLXR5
cGUgbmFtZT0iSm91cm5hbCBBcnRpY2xlIj4xNzwvcmVmLXR5cGU+PGNvbnRyaWJ1dG9ycz48YXV0
aG9ycz48YXV0aG9yPlN0YWRlbCwgUmViZWNjYTwvYXV0aG9yPjxhdXRob3I+QWhuLCBLd2FuZyBI
PC9hdXRob3I+PGF1dGhvcj5LZW5kYWxsLCBEZWJyYSBBPC9hdXRob3I+PC9hdXRob3JzPjwvY29u
dHJpYnV0b3JzPjx0aXRsZXM+PHRpdGxlPlRoZSBjYW5uYWJpbm9pZCB0eXBl4oCQMSByZWNlcHRv
ciBjYXJib3h5bOKAkHRlcm1pbnVzLCBtb3JlIHRoYW4ganVzdCBhIHRhaWw8L3RpdGxlPjxzZWNv
bmRhcnktdGl0bGU+Sm91cm5hbCBvZiBuZXVyb2NoZW1pc3RyeTwvc2Vjb25kYXJ5LXRpdGxlPjwv
dGl0bGVzPjxwZXJpb2RpY2FsPjxmdWxsLXRpdGxlPkpvdXJuYWwgb2YgbmV1cm9jaGVtaXN0cnk8
L2Z1bGwtdGl0bGU+PC9wZXJpb2RpY2FsPjxwYWdlcz4xLTE4PC9wYWdlcz48dm9sdW1lPjExNzwv
dm9sdW1lPjxudW1iZXI+MTwvbnVtYmVyPjxkYXRlcz48eWVhcj4yMDExPC95ZWFyPjwvZGF0ZXM+
PGlzYm4+MDAyMi0zMDQyPC9pc2JuPjx1cmxzPjwvdXJscz48L3JlY29yZD48L0NpdGU+PENpdGU+
PEF1dGhvcj5MaW5nZXJmZWx0PC9BdXRob3I+PFllYXI+MjAxNzwvWWVhcj48UmVjTnVtPjUxNjwv
UmVjTnVtPjxyZWNvcmQ+PHJlYy1udW1iZXI+NTE2PC9yZWMtbnVtYmVyPjxmb3JlaWduLWtleXM+
PGtleSBhcHA9IkVOIiBkYi1pZD0iMnp6ZnB6OXJyeHN2eHlldjV0NnhmNTJvc2ZmeHM1YTV4dnZ3
IiB0aW1lc3RhbXA9IjE2MjMyMzA2MDciIGd1aWQ9IjZhYzZhMDE4LTUxOGQtNDkyYS1hZDUyLWUx
NGEwYTA3YzFjMSI+NTE2PC9rZXk+PC9mb3JlaWduLWtleXM+PHJlZi10eXBlIG5hbWU9IkpvdXJu
YWwgQXJ0aWNsZSI+MTc8L3JlZi10eXBlPjxjb250cmlidXRvcnM+PGF1dGhvcnM+PGF1dGhvcj5M
aW5nZXJmZWx0LCBNYXJ5IEE8L2F1dGhvcj48YXV0aG9yPlpoYW8sIFBpbmd3ZWk8L2F1dGhvcj48
YXV0aG9yPlNoYXJpciwgSGFsZWxpIFA8L2F1dGhvcj48YXV0aG9yPkh1cnN0LCBEb3cgUDwvYXV0
aG9yPjxhdXRob3I+UmVnZ2lvLCBQYXRyaWNpYSBIPC9hdXRob3I+PGF1dGhvcj5BYm9vZCwgTWFy
eSBFPC9hdXRob3I+PC9hdXRob3JzPjwvY29udHJpYnV0b3JzPjx0aXRsZXM+PHRpdGxlPklkZW50
aWZpY2F0aW9uIG9mIGNydWNpYWwgYW1pbm8gYWNpZCByZXNpZHVlcyBpbnZvbHZlZCBpbiBhZ29u
aXN0IHNpZ25hbGluZyBhdCB0aGUgR1BSNTUgcmVjZXB0b3I8L3RpdGxlPjxzZWNvbmRhcnktdGl0
bGU+QmlvY2hlbWlzdHJ5PC9zZWNvbmRhcnktdGl0bGU+PC90aXRsZXM+PHBlcmlvZGljYWw+PGZ1
bGwtdGl0bGU+QmlvY2hlbWlzdHJ5PC9mdWxsLXRpdGxlPjwvcGVyaW9kaWNhbD48cGFnZXM+NDcz
LTQ4NjwvcGFnZXM+PHZvbHVtZT41Njwvdm9sdW1lPjxudW1iZXI+MzwvbnVtYmVyPjxkYXRlcz48
eWVhcj4yMDE3PC95ZWFyPjwvZGF0ZXM+PGlzYm4+MDAwNi0yOTYwPC9pc2JuPjx1cmxzPjwvdXJs
cz48L3JlY29yZD48L0NpdGU+PENpdGU+PEF1dGhvcj5LdW1hcjwvQXV0aG9yPjxZZWFyPjIwMTk8
L1llYXI+PFJlY051bT42Nzg8L1JlY051bT48cmVjb3JkPjxyZWMtbnVtYmVyPjY3ODwvcmVjLW51
bWJlcj48Zm9yZWlnbi1rZXlzPjxrZXkgYXBwPSJFTiIgZGItaWQ9IjJ6emZwejlycnhzdnh5ZXY1
dDZ4ZjUyb3NmZnhzNWE1eHZ2dyIgdGltZXN0YW1wPSIxNjM4MjgwMzg3IiBndWlkPSIwYjFjZjZi
ZS00NzJjLTRkZmMtYmQxZS1iZmY0ZDg1MmY4MGEiPjY3ODwva2V5PjwvZm9yZWlnbi1rZXlzPjxy
ZWYtdHlwZSBuYW1lPSJKb3VybmFsIEFydGljbGUiPjE3PC9yZWYtdHlwZT48Y29udHJpYnV0b3Jz
PjxhdXRob3JzPjxhdXRob3I+S3VtYXIsIEthYXZ5YSBLcmlzaG5hPC9hdXRob3I+PGF1dGhvcj5T
aGFsZXYtQmVuYW1pLCBNb3JhbjwvYXV0aG9yPjxhdXRob3I+Um9iZXJ0c29uLCBNaWNoYWVsIEo8
L2F1dGhvcj48YXV0aG9yPkh1LCBIb25nbGk8L2F1dGhvcj48YXV0aG9yPkJhbmlzdGVyLCBTYW11
ZWwgRDwvYXV0aG9yPjxhdXRob3I+SG9sbGluZ3N3b3J0aCwgU2NvdHQgQTwvYXV0aG9yPjxhdXRo
b3I+TGF0b3JyYWNhLCBOYW9taSBSPC9hdXRob3I+PGF1dGhvcj5LYXRvLCBIaWRlYWtpIEU8L2F1
dGhvcj48YXV0aG9yPkhpbGdlciwgRGFuaWVsPC9hdXRob3I+PGF1dGhvcj5NYWVkYSwgU2hvamk8
L2F1dGhvcj48L2F1dGhvcnM+PC9jb250cmlidXRvcnM+PHRpdGxlcz48dGl0bGU+U3RydWN0dXJl
IG9mIGEgc2lnbmFsaW5nIGNhbm5hYmlub2lkIHJlY2VwdG9yIDEtRyBwcm90ZWluIGNvbXBsZXg8
L3RpdGxlPjxzZWNvbmRhcnktdGl0bGU+Q2VsbDwvc2Vjb25kYXJ5LXRpdGxlPjwvdGl0bGVzPjxw
ZXJpb2RpY2FsPjxmdWxsLXRpdGxlPkNlbGw8L2Z1bGwtdGl0bGU+PC9wZXJpb2RpY2FsPjxwYWdl
cz40NDgtNDU4LiBlMTI8L3BhZ2VzPjx2b2x1bWU+MTc2PC92b2x1bWU+PG51bWJlcj4zPC9udW1i
ZXI+PGRhdGVzPjx5ZWFyPjIwMTk8L3llYXI+PC9kYXRlcz48aXNibj4wMDkyLTg2NzQ8L2lzYm4+
PHVybHM+PC91cmxzPjwvcmVjb3JkPjwvQ2l0ZT48L0VuZE5vdGU+AG==
</w:fldData>
              </w:fldChar>
            </w:r>
            <w:r w:rsidR="00F07044">
              <w:rPr>
                <w:sz w:val="18"/>
                <w:szCs w:val="18"/>
              </w:rPr>
              <w:instrText xml:space="preserve"> ADDIN EN.CITE.DATA </w:instrText>
            </w:r>
            <w:r w:rsidR="00F07044">
              <w:rPr>
                <w:sz w:val="18"/>
                <w:szCs w:val="18"/>
              </w:rPr>
            </w:r>
            <w:r w:rsidR="00F07044">
              <w:rPr>
                <w:sz w:val="18"/>
                <w:szCs w:val="18"/>
              </w:rPr>
              <w:fldChar w:fldCharType="end"/>
            </w:r>
            <w:r>
              <w:rPr>
                <w:sz w:val="18"/>
                <w:szCs w:val="18"/>
              </w:rPr>
            </w:r>
            <w:r>
              <w:rPr>
                <w:sz w:val="18"/>
                <w:szCs w:val="18"/>
              </w:rPr>
              <w:fldChar w:fldCharType="separate"/>
            </w:r>
            <w:r w:rsidR="00F07044">
              <w:rPr>
                <w:noProof/>
                <w:sz w:val="18"/>
                <w:szCs w:val="18"/>
              </w:rPr>
              <w:t>(Ballesteros and Weinstein, 1995, Pei et al., 2008, Shim, 2009, Shim et al., 2011, Stadel et al., 2011, Lingerfelt et al., 2017, Zhang et al., 2018, Kumar et al., 2019)</w:t>
            </w:r>
            <w:r>
              <w:rPr>
                <w:sz w:val="18"/>
                <w:szCs w:val="18"/>
              </w:rPr>
              <w:fldChar w:fldCharType="end"/>
            </w:r>
          </w:p>
        </w:tc>
      </w:tr>
      <w:tr w:rsidR="00A35FF2" w:rsidRPr="006215E1" w14:paraId="3C8B0707" w14:textId="77777777" w:rsidTr="00C020B4">
        <w:tc>
          <w:tcPr>
            <w:tcW w:w="2238" w:type="dxa"/>
            <w:shd w:val="clear" w:color="auto" w:fill="D0CECE" w:themeFill="background2" w:themeFillShade="E6"/>
          </w:tcPr>
          <w:p w14:paraId="14D5ABC9" w14:textId="450CBBBE" w:rsidR="006215E1" w:rsidRPr="006215E1" w:rsidRDefault="006215E1" w:rsidP="006215E1">
            <w:pPr>
              <w:rPr>
                <w:sz w:val="18"/>
                <w:szCs w:val="18"/>
              </w:rPr>
            </w:pPr>
            <w:r w:rsidRPr="006215E1">
              <w:rPr>
                <w:sz w:val="18"/>
                <w:szCs w:val="18"/>
              </w:rPr>
              <w:t>NPR-19</w:t>
            </w:r>
            <w:r w:rsidRPr="006215E1">
              <w:rPr>
                <w:b/>
                <w:bCs/>
                <w:sz w:val="18"/>
                <w:szCs w:val="18"/>
              </w:rPr>
              <w:t xml:space="preserve"> </w:t>
            </w:r>
            <w:r w:rsidRPr="006215E1">
              <w:rPr>
                <w:color w:val="FF0000"/>
                <w:sz w:val="18"/>
                <w:szCs w:val="18"/>
              </w:rPr>
              <w:t>(Cannabinoid Receptor 1 [CB1], GPR55)</w:t>
            </w:r>
          </w:p>
        </w:tc>
        <w:tc>
          <w:tcPr>
            <w:tcW w:w="2077" w:type="dxa"/>
            <w:shd w:val="clear" w:color="auto" w:fill="D0CECE" w:themeFill="background2" w:themeFillShade="E6"/>
          </w:tcPr>
          <w:p w14:paraId="2B3360EA" w14:textId="4ED92343" w:rsidR="006215E1" w:rsidRPr="006215E1" w:rsidRDefault="006215E1" w:rsidP="006215E1">
            <w:pPr>
              <w:rPr>
                <w:sz w:val="18"/>
                <w:szCs w:val="18"/>
              </w:rPr>
            </w:pPr>
            <w:r w:rsidRPr="006215E1">
              <w:rPr>
                <w:sz w:val="18"/>
                <w:szCs w:val="18"/>
              </w:rPr>
              <w:t>DRY</w:t>
            </w:r>
          </w:p>
          <w:p w14:paraId="7B2AB241" w14:textId="3B09898C" w:rsidR="006215E1" w:rsidRPr="006215E1" w:rsidRDefault="006215E1" w:rsidP="006215E1">
            <w:pPr>
              <w:rPr>
                <w:sz w:val="18"/>
                <w:szCs w:val="18"/>
              </w:rPr>
            </w:pPr>
            <w:r w:rsidRPr="006215E1">
              <w:rPr>
                <w:sz w:val="18"/>
                <w:szCs w:val="18"/>
              </w:rPr>
              <w:t>CWXP</w:t>
            </w:r>
          </w:p>
          <w:p w14:paraId="77EE9F17" w14:textId="7B24627E" w:rsidR="006215E1" w:rsidRPr="006215E1" w:rsidRDefault="006215E1" w:rsidP="006215E1">
            <w:pPr>
              <w:rPr>
                <w:sz w:val="18"/>
                <w:szCs w:val="18"/>
              </w:rPr>
            </w:pPr>
            <w:r w:rsidRPr="006215E1">
              <w:rPr>
                <w:sz w:val="18"/>
                <w:szCs w:val="18"/>
              </w:rPr>
              <w:t>S(N)LAXXAD</w:t>
            </w:r>
          </w:p>
          <w:p w14:paraId="642C00DB" w14:textId="54E7D1E0" w:rsidR="006215E1" w:rsidRPr="006215E1" w:rsidRDefault="006215E1" w:rsidP="006215E1">
            <w:pPr>
              <w:rPr>
                <w:sz w:val="18"/>
                <w:szCs w:val="18"/>
              </w:rPr>
            </w:pPr>
            <w:r w:rsidRPr="006215E1">
              <w:rPr>
                <w:sz w:val="18"/>
                <w:szCs w:val="18"/>
              </w:rPr>
              <w:t>NPXXY</w:t>
            </w:r>
          </w:p>
        </w:tc>
        <w:tc>
          <w:tcPr>
            <w:tcW w:w="1355" w:type="dxa"/>
            <w:shd w:val="clear" w:color="auto" w:fill="D0CECE" w:themeFill="background2" w:themeFillShade="E6"/>
          </w:tcPr>
          <w:p w14:paraId="0729AC4D" w14:textId="60ED6364" w:rsidR="006215E1" w:rsidRPr="006215E1" w:rsidRDefault="0093411E" w:rsidP="006215E1">
            <w:pPr>
              <w:rPr>
                <w:sz w:val="18"/>
                <w:szCs w:val="18"/>
              </w:rPr>
            </w:pPr>
            <w:r>
              <w:rPr>
                <w:sz w:val="18"/>
                <w:szCs w:val="18"/>
              </w:rPr>
              <w:t xml:space="preserve">F189, K192, L193, F379, S383 </w:t>
            </w:r>
          </w:p>
        </w:tc>
        <w:tc>
          <w:tcPr>
            <w:tcW w:w="4253" w:type="dxa"/>
            <w:shd w:val="clear" w:color="auto" w:fill="D0CECE" w:themeFill="background2" w:themeFillShade="E6"/>
          </w:tcPr>
          <w:p w14:paraId="647AE793" w14:textId="77777777" w:rsidR="007D1D04" w:rsidRPr="006215E1" w:rsidRDefault="007D1D04" w:rsidP="007D1D04">
            <w:pPr>
              <w:pStyle w:val="ListParagraph"/>
              <w:numPr>
                <w:ilvl w:val="0"/>
                <w:numId w:val="1"/>
              </w:numPr>
              <w:rPr>
                <w:sz w:val="18"/>
                <w:szCs w:val="18"/>
              </w:rPr>
            </w:pPr>
            <w:r w:rsidRPr="006215E1">
              <w:rPr>
                <w:sz w:val="18"/>
                <w:szCs w:val="18"/>
              </w:rPr>
              <w:t xml:space="preserve">DRY – highly conserved motif on transmembrane helix </w:t>
            </w:r>
            <w:r>
              <w:rPr>
                <w:sz w:val="18"/>
                <w:szCs w:val="18"/>
              </w:rPr>
              <w:t xml:space="preserve">(TMH) </w:t>
            </w:r>
            <w:r w:rsidRPr="006215E1">
              <w:rPr>
                <w:sz w:val="18"/>
                <w:szCs w:val="18"/>
              </w:rPr>
              <w:t>3, role in receptor activation and stabilisation of active states</w:t>
            </w:r>
            <w:r>
              <w:rPr>
                <w:sz w:val="18"/>
                <w:szCs w:val="18"/>
              </w:rPr>
              <w:t xml:space="preserve"> and influence on signal transduction</w:t>
            </w:r>
          </w:p>
          <w:p w14:paraId="5A12E2CB" w14:textId="77777777" w:rsidR="007D1D04" w:rsidRPr="006215E1" w:rsidRDefault="007D1D04" w:rsidP="007D1D04">
            <w:pPr>
              <w:pStyle w:val="ListParagraph"/>
              <w:numPr>
                <w:ilvl w:val="0"/>
                <w:numId w:val="1"/>
              </w:numPr>
              <w:rPr>
                <w:sz w:val="18"/>
                <w:szCs w:val="18"/>
              </w:rPr>
            </w:pPr>
            <w:r w:rsidRPr="006215E1">
              <w:rPr>
                <w:sz w:val="18"/>
                <w:szCs w:val="18"/>
              </w:rPr>
              <w:t>CWXP – putative molecular hinge essential for recognition of ligands</w:t>
            </w:r>
          </w:p>
          <w:p w14:paraId="21937145" w14:textId="77777777" w:rsidR="007D1D04" w:rsidRDefault="007D1D04" w:rsidP="007D1D04">
            <w:pPr>
              <w:pStyle w:val="ListParagraph"/>
              <w:numPr>
                <w:ilvl w:val="0"/>
                <w:numId w:val="1"/>
              </w:numPr>
              <w:rPr>
                <w:sz w:val="18"/>
                <w:szCs w:val="18"/>
              </w:rPr>
            </w:pPr>
            <w:r>
              <w:rPr>
                <w:sz w:val="18"/>
                <w:szCs w:val="18"/>
              </w:rPr>
              <w:t>S(N)LAXXAD – roles in stabilisation of interhelical interaction between TMH2-TMH3/TMH4</w:t>
            </w:r>
          </w:p>
          <w:p w14:paraId="64C3B82C" w14:textId="22CA19BF" w:rsidR="006215E1" w:rsidRPr="006D6F0E" w:rsidRDefault="007D1D04" w:rsidP="006215E1">
            <w:pPr>
              <w:pStyle w:val="ListParagraph"/>
              <w:numPr>
                <w:ilvl w:val="0"/>
                <w:numId w:val="1"/>
              </w:numPr>
              <w:rPr>
                <w:sz w:val="18"/>
                <w:szCs w:val="18"/>
              </w:rPr>
            </w:pPr>
            <w:r>
              <w:rPr>
                <w:sz w:val="18"/>
                <w:szCs w:val="18"/>
              </w:rPr>
              <w:t xml:space="preserve">NPXXY- critical for receptor activation </w:t>
            </w:r>
          </w:p>
        </w:tc>
        <w:tc>
          <w:tcPr>
            <w:tcW w:w="4587" w:type="dxa"/>
            <w:shd w:val="clear" w:color="auto" w:fill="D0CECE" w:themeFill="background2" w:themeFillShade="E6"/>
          </w:tcPr>
          <w:p w14:paraId="488B6F31" w14:textId="77777777" w:rsidR="006215E1" w:rsidRDefault="0093411E" w:rsidP="0093411E">
            <w:pPr>
              <w:pStyle w:val="ListParagraph"/>
              <w:numPr>
                <w:ilvl w:val="0"/>
                <w:numId w:val="1"/>
              </w:numPr>
              <w:rPr>
                <w:sz w:val="18"/>
                <w:szCs w:val="18"/>
              </w:rPr>
            </w:pPr>
            <w:r>
              <w:rPr>
                <w:sz w:val="18"/>
                <w:szCs w:val="18"/>
              </w:rPr>
              <w:t>F189 – interacts with AEA amide oxygen; mutation in CB1 decreases AEA binding and affinity sixfold</w:t>
            </w:r>
          </w:p>
          <w:p w14:paraId="58C120F3" w14:textId="77777777" w:rsidR="0093411E" w:rsidRDefault="0093411E" w:rsidP="0093411E">
            <w:pPr>
              <w:pStyle w:val="ListParagraph"/>
              <w:numPr>
                <w:ilvl w:val="0"/>
                <w:numId w:val="1"/>
              </w:numPr>
              <w:rPr>
                <w:sz w:val="18"/>
                <w:szCs w:val="18"/>
              </w:rPr>
            </w:pPr>
            <w:r>
              <w:rPr>
                <w:sz w:val="18"/>
                <w:szCs w:val="18"/>
              </w:rPr>
              <w:t xml:space="preserve">K192 – interacts with AEA amide oxygen </w:t>
            </w:r>
          </w:p>
          <w:p w14:paraId="5C075332" w14:textId="44FA2993" w:rsidR="0093411E" w:rsidRDefault="0093411E" w:rsidP="0093411E">
            <w:pPr>
              <w:pStyle w:val="ListParagraph"/>
              <w:numPr>
                <w:ilvl w:val="0"/>
                <w:numId w:val="1"/>
              </w:numPr>
              <w:rPr>
                <w:sz w:val="18"/>
                <w:szCs w:val="18"/>
              </w:rPr>
            </w:pPr>
            <w:r>
              <w:rPr>
                <w:sz w:val="18"/>
                <w:szCs w:val="18"/>
              </w:rPr>
              <w:t xml:space="preserve">S383 – forms a hydrogen bond with AEA hydroxyl </w:t>
            </w:r>
          </w:p>
          <w:p w14:paraId="1F187A28" w14:textId="7C7383BB" w:rsidR="0093411E" w:rsidRPr="0093411E" w:rsidRDefault="0093411E" w:rsidP="0093411E">
            <w:pPr>
              <w:pStyle w:val="ListParagraph"/>
              <w:numPr>
                <w:ilvl w:val="0"/>
                <w:numId w:val="1"/>
              </w:numPr>
              <w:rPr>
                <w:sz w:val="18"/>
                <w:szCs w:val="18"/>
              </w:rPr>
            </w:pPr>
            <w:r>
              <w:rPr>
                <w:sz w:val="18"/>
                <w:szCs w:val="18"/>
              </w:rPr>
              <w:t xml:space="preserve">F189, L193, F379, S383 – included in AEA binding pocket </w:t>
            </w:r>
          </w:p>
        </w:tc>
        <w:tc>
          <w:tcPr>
            <w:tcW w:w="1933" w:type="dxa"/>
            <w:shd w:val="clear" w:color="auto" w:fill="D0CECE" w:themeFill="background2" w:themeFillShade="E6"/>
          </w:tcPr>
          <w:p w14:paraId="437D64A6" w14:textId="78966B19" w:rsidR="006215E1" w:rsidRPr="006215E1" w:rsidRDefault="007D1D04" w:rsidP="006215E1">
            <w:pPr>
              <w:rPr>
                <w:sz w:val="18"/>
                <w:szCs w:val="18"/>
              </w:rPr>
            </w:pPr>
            <w:r>
              <w:rPr>
                <w:sz w:val="18"/>
                <w:szCs w:val="18"/>
              </w:rPr>
              <w:fldChar w:fldCharType="begin">
                <w:fldData xml:space="preserve">PEVuZE5vdGU+PENpdGU+PEF1dGhvcj5CYWxsZXN0ZXJvczwvQXV0aG9yPjxZZWFyPjE5OTU8L1ll
YXI+PFJlY051bT40ODk8L1JlY051bT48RGlzcGxheVRleHQ+KEJhbGxlc3Rlcm9zIGFuZCBXZWlu
c3RlaW4sIDE5OTUsIE1jQWxsaXN0ZXIgZXQgYWwuLCAyMDAzLCBNY0FsbGlzdGVyIGV0IGFsLiwg
MjAwNCwgUGVpIGV0IGFsLiwgMjAwOCwgU2hpbSwgMjAwOSwgUmVnZ2lvLCAyMDEwLCBTaGltIGV0
IGFsLiwgMjAxMSwgU3RhZGVsIGV0IGFsLiwgMjAxMSwgT2FrZXMgZXQgYWwuLCAyMDE3LCBaaGFu
ZyBldCBhbC4sIDIwMTgpPC9EaXNwbGF5VGV4dD48cmVjb3JkPjxyZWMtbnVtYmVyPjQ4OTwvcmVj
LW51bWJlcj48Zm9yZWlnbi1rZXlzPjxrZXkgYXBwPSJFTiIgZGItaWQ9IjJ6emZwejlycnhzdnh5
ZXY1dDZ4ZjUyb3NmZnhzNWE1eHZ2dyIgdGltZXN0YW1wPSIxNjIzMjMwNjA1IiBndWlkPSIyNWYy
YjFjNC03NDVkLTRmZDAtYTNkZS1iZGViZGU1NjM0MTciPjQ4OTwva2V5PjwvZm9yZWlnbi1rZXlz
PjxyZWYtdHlwZSBuYW1lPSJCb29rIFNlY3Rpb24iPjU8L3JlZi10eXBlPjxjb250cmlidXRvcnM+
PGF1dGhvcnM+PGF1dGhvcj5CYWxsZXN0ZXJvcywgSnVhbiBBPC9hdXRob3I+PGF1dGhvcj5XZWlu
c3RlaW4sIEhhcmVsPC9hdXRob3I+PC9hdXRob3JzPjwvY29udHJpYnV0b3JzPjx0aXRsZXM+PHRp
dGxlPlsxOV0gSW50ZWdyYXRlZCBtZXRob2RzIGZvciB0aGUgY29uc3RydWN0aW9uIG9mIHRocmVl
LWRpbWVuc2lvbmFsIG1vZGVscyBhbmQgY29tcHV0YXRpb25hbCBwcm9iaW5nIG9mIHN0cnVjdHVy
ZS1mdW5jdGlvbiByZWxhdGlvbnMgaW4gRyBwcm90ZWluLWNvdXBsZWQgcmVjZXB0b3JzPC90aXRs
ZT48c2Vjb25kYXJ5LXRpdGxlPk1ldGhvZHMgaW4gbmV1cm9zY2llbmNlczwvc2Vjb25kYXJ5LXRp
dGxlPjwvdGl0bGVzPjxwYWdlcz4zNjYtNDI4PC9wYWdlcz48dm9sdW1lPjI1PC92b2x1bWU+PGRh
dGVzPjx5ZWFyPjE5OTU8L3llYXI+PC9kYXRlcz48cHVibGlzaGVyPkVsc2V2aWVyPC9wdWJsaXNo
ZXI+PGlzYm4+MTA0My05NDcxPC9pc2JuPjx1cmxzPjwvdXJscz48L3JlY29yZD48L0NpdGU+PENp
dGU+PEF1dGhvcj5aaGFuZzwvQXV0aG9yPjxZZWFyPjIwMTg8L1llYXI+PFJlY051bT41MDM8L1Jl
Y051bT48cmVjb3JkPjxyZWMtbnVtYmVyPjUwMzwvcmVjLW51bWJlcj48Zm9yZWlnbi1rZXlzPjxr
ZXkgYXBwPSJFTiIgZGItaWQ9IjJ6emZwejlycnhzdnh5ZXY1dDZ4ZjUyb3NmZnhzNWE1eHZ2dyIg
dGltZXN0YW1wPSIxNjIzMjMwNjA1IiBndWlkPSI0NmEzNzJkNS1jYjVkLTQ5MmMtOTE5ZS03ZGU2
M2Q3YzU3OWUiPjUwMzwva2V5PjwvZm9yZWlnbi1rZXlzPjxyZWYtdHlwZSBuYW1lPSJKb3VybmFs
IEFydGljbGUiPjE3PC9yZWYtdHlwZT48Y29udHJpYnV0b3JzPjxhdXRob3JzPjxhdXRob3I+Wmhh
bmcsIFhpPC9hdXRob3I+PGF1dGhvcj5ZdWFuLCBZdWFuPC9hdXRob3I+PGF1dGhvcj5XYW5nLCBM
b25ncm9uZzwvYXV0aG9yPjxhdXRob3I+R3VvLCBZYW56aGk8L2F1dGhvcj48YXV0aG9yPkxpLCBN
ZW5nbG9uZzwvYXV0aG9yPjxhdXRob3I+TGksIENodWFuPC9hdXRob3I+PGF1dGhvcj5QdSwgWHVl
bWVpPC9hdXRob3I+PC9hdXRob3JzPjwvY29udHJpYnV0b3JzPjx0aXRsZXM+PHRpdGxlPlVzZSBt
dWx0aXNjYWxlIHNpbXVsYXRpb24gdG8gZXhwbG9yZSB0aGUgZWZmZWN0cyBvZiB0aGUgaG9tb2Rp
bWVyaXphdGlvbnMgYmV0d2VlbiBkaWZmZXJlbnQgY29uZm9ybWF0aW9uIHN0YXRlcyBvbiB0aGUg
YWN0aXZhdGlvbiBhbmQgYWxsb3N0ZXJpYyBwYXRod2F5IGZvciB0aGUgzrwtb3Bpb2lkIHJlY2Vw
dG9yPC90aXRsZT48c2Vjb25kYXJ5LXRpdGxlPlBoeXNpY2FsIENoZW1pc3RyeSBDaGVtaWNhbCBQ
aHlzaWNzPC9zZWNvbmRhcnktdGl0bGU+PC90aXRsZXM+PHBlcmlvZGljYWw+PGZ1bGwtdGl0bGU+
UGh5c2ljYWwgQ2hlbWlzdHJ5IENoZW1pY2FsIFBoeXNpY3M8L2Z1bGwtdGl0bGU+PC9wZXJpb2Rp
Y2FsPjxwYWdlcz4xMzQ4NS0xMzQ5NjwvcGFnZXM+PHZvbHVtZT4yMDwvdm9sdW1lPjxudW1iZXI+
MTk8L251bWJlcj48ZGF0ZXM+PHllYXI+MjAxODwveWVhcj48L2RhdGVzPjx1cmxzPjwvdXJscz48
L3JlY29yZD48L0NpdGU+PENpdGU+PEF1dGhvcj5TaGltPC9BdXRob3I+PFllYXI+MjAxMTwvWWVh
cj48UmVjTnVtPjQ5MzwvUmVjTnVtPjxyZWNvcmQ+PHJlYy1udW1iZXI+NDkzPC9yZWMtbnVtYmVy
Pjxmb3JlaWduLWtleXM+PGtleSBhcHA9IkVOIiBkYi1pZD0iMnp6ZnB6OXJyeHN2eHlldjV0Nnhm
NTJvc2ZmeHM1YTV4dnZ3IiB0aW1lc3RhbXA9IjE2MjMyMzA2MDUiIGd1aWQ9Ijc1MTViYzU0LWY2
MGYtNDlhYS05YzAzLTI1MTRjOTExZDg4MCI+NDkzPC9rZXk+PC9mb3JlaWduLWtleXM+PHJlZi10
eXBlIG5hbWU9IkpvdXJuYWwgQXJ0aWNsZSI+MTc8L3JlZi10eXBlPjxjb250cmlidXRvcnM+PGF1
dGhvcnM+PGF1dGhvcj5TaGltLCBKb29uZy1Zb3VuPC9hdXRob3I+PGF1dGhvcj5CZXJ0YWxvdml0
eiwgQWxleGFuZGVyIEM8L2F1dGhvcj48YXV0aG9yPktlbmRhbGwsIERlYnJhIEE8L2F1dGhvcj48
L2F1dGhvcnM+PC9jb250cmlidXRvcnM+PHRpdGxlcz48dGl0bGU+SWRlbnRpZmljYXRpb24gb2Yg
ZXNzZW50aWFsIGNhbm5hYmlub2lkLWJpbmRpbmcgZG9tYWluczogc3RydWN0dXJhbCBpbnNpZ2h0
cyBpbnRvIGVhcmx5IGR5bmFtaWMgZXZlbnRzIGluIHJlY2VwdG9yIGFjdGl2YXRpb248L3RpdGxl
PjxzZWNvbmRhcnktdGl0bGU+Sm91cm5hbCBvZiBiaW9sb2dpY2FsIGNoZW1pc3RyeTwvc2Vjb25k
YXJ5LXRpdGxlPjwvdGl0bGVzPjxwZXJpb2RpY2FsPjxmdWxsLXRpdGxlPkpvdXJuYWwgb2YgQmlv
bG9naWNhbCBDaGVtaXN0cnk8L2Z1bGwtdGl0bGU+PC9wZXJpb2RpY2FsPjxwYWdlcz4zMzQyMi0z
MzQzNTwvcGFnZXM+PHZvbHVtZT4yODY8L3ZvbHVtZT48bnVtYmVyPjM4PC9udW1iZXI+PGRhdGVz
Pjx5ZWFyPjIwMTE8L3llYXI+PC9kYXRlcz48aXNibj4wMDIxLTkyNTg8L2lzYm4+PHVybHM+PC91
cmxzPjwvcmVjb3JkPjwvQ2l0ZT48Q2l0ZT48QXV0aG9yPlBlaTwvQXV0aG9yPjxZZWFyPjIwMDg8
L1llYXI+PFJlY051bT40OTE8L1JlY051bT48cmVjb3JkPjxyZWMtbnVtYmVyPjQ5MTwvcmVjLW51
bWJlcj48Zm9yZWlnbi1rZXlzPjxrZXkgYXBwPSJFTiIgZGItaWQ9IjJ6emZwejlycnhzdnh5ZXY1
dDZ4ZjUyb3NmZnhzNWE1eHZ2dyIgdGltZXN0YW1wPSIxNjIzMjMwNjA1IiBndWlkPSJiNzY3NTg3
Zi02Zjc0LTRkZGMtODE0MC1kMjhlZWZjZGMyYWUiPjQ5MTwva2V5PjwvZm9yZWlnbi1rZXlzPjxy
ZWYtdHlwZSBuYW1lPSJKb3VybmFsIEFydGljbGUiPjE3PC9yZWYtdHlwZT48Y29udHJpYnV0b3Jz
PjxhdXRob3JzPjxhdXRob3I+UGVpLCBZaW5nPC9hdXRob3I+PGF1dGhvcj5NZXJjaWVyLCBSaWNo
YXJkIFc8L2F1dGhvcj48YXV0aG9yPkFuZGF5LCBKZW5pbmUgSzwvYXV0aG9yPjxhdXRob3I+VGhh
a3VyLCBHYW5lc2ggQTwvYXV0aG9yPjxhdXRob3I+WnZvbm9rLCBBbGV4YW5kZXIgTTwvYXV0aG9y
PjxhdXRob3I+SHVyc3QsIERvdzwvYXV0aG9yPjxhdXRob3I+UmVnZ2lvLCBQYXRyaWNpYSBIPC9h
dXRob3I+PGF1dGhvcj5KYW5lcm8sIERhdmlkIFI8L2F1dGhvcj48YXV0aG9yPk1ha3JpeWFubmlz
LCBBbGV4YW5kcm9zPC9hdXRob3I+PC9hdXRob3JzPjwvY29udHJpYnV0b3JzPjx0aXRsZXM+PHRp
dGxlPkxpZ2FuZC1iaW5kaW5nIGFyY2hpdGVjdHVyZSBvZiBodW1hbiBDQjIgY2FubmFiaW5vaWQg
cmVjZXB0b3I6IGV2aWRlbmNlIGZvciByZWNlcHRvciBzdWJ0eXBlLXNwZWNpZmljIGJpbmRpbmcg
bW90aWYgYW5kIG1vZGVsaW5nIEdQQ1IgYWN0aXZhdGlvbjwvdGl0bGU+PHNlY29uZGFyeS10aXRs
ZT5DaGVtaXN0cnkgJmFtcDsgYmlvbG9neTwvc2Vjb25kYXJ5LXRpdGxlPjwvdGl0bGVzPjxwZXJp
b2RpY2FsPjxmdWxsLXRpdGxlPkNoZW1pc3RyeSAmYW1wOyBiaW9sb2d5PC9mdWxsLXRpdGxlPjwv
cGVyaW9kaWNhbD48cGFnZXM+MTIwNy0xMjE5PC9wYWdlcz48dm9sdW1lPjE1PC92b2x1bWU+PG51
bWJlcj4xMTwvbnVtYmVyPjxkYXRlcz48eWVhcj4yMDA4PC95ZWFyPjwvZGF0ZXM+PGlzYm4+MTA3
NC01NTIxPC9pc2JuPjx1cmxzPjwvdXJscz48L3JlY29yZD48L0NpdGU+PENpdGU+PEF1dGhvcj5T
aGltPC9BdXRob3I+PFllYXI+MjAwOTwvWWVhcj48UmVjTnVtPjQ5NDwvUmVjTnVtPjxyZWNvcmQ+
PHJlYy1udW1iZXI+NDk0PC9yZWMtbnVtYmVyPjxmb3JlaWduLWtleXM+PGtleSBhcHA9IkVOIiBk
Yi1pZD0iMnp6ZnB6OXJyeHN2eHlldjV0NnhmNTJvc2ZmeHM1YTV4dnZ3IiB0aW1lc3RhbXA9IjE2
MjMyMzA2MDUiIGd1aWQ9IjQ1MzRjOGQzLWVlZDYtNGE3Ni05NDM3LTI1ODRjNDVlNjc1MyI+NDk0
PC9rZXk+PC9mb3JlaWduLWtleXM+PHJlZi10eXBlIG5hbWU9IkpvdXJuYWwgQXJ0aWNsZSI+MTc8
L3JlZi10eXBlPjxjb250cmlidXRvcnM+PGF1dGhvcnM+PGF1dGhvcj5TaGltLCBKb29uZy1Zb3Vu
PC9hdXRob3I+PC9hdXRob3JzPjwvY29udHJpYnV0b3JzPjx0aXRsZXM+PHRpdGxlPlRyYW5zbWVt
YnJhbmUgaGVsaWNhbCBkb21haW4gb2YgdGhlIGNhbm5hYmlub2lkIENCMSByZWNlcHRvcjwvdGl0
bGU+PHNlY29uZGFyeS10aXRsZT5CaW9waHlzaWNhbCBqb3VybmFsPC9zZWNvbmRhcnktdGl0bGU+
PC90aXRsZXM+PHBlcmlvZGljYWw+PGZ1bGwtdGl0bGU+QmlvcGh5c2ljYWwgam91cm5hbDwvZnVs
bC10aXRsZT48L3BlcmlvZGljYWw+PHBhZ2VzPjMyNTEtMzI2MjwvcGFnZXM+PHZvbHVtZT45Njwv
dm9sdW1lPjxudW1iZXI+ODwvbnVtYmVyPjxkYXRlcz48eWVhcj4yMDA5PC95ZWFyPjwvZGF0ZXM+
PGlzYm4+MDAwNi0zNDk1PC9pc2JuPjx1cmxzPjwvdXJscz48L3JlY29yZD48L0NpdGU+PENpdGU+
PEF1dGhvcj5TdGFkZWw8L0F1dGhvcj48WWVhcj4yMDExPC9ZZWFyPjxSZWNOdW0+NTI3PC9SZWNO
dW0+PHJlY29yZD48cmVjLW51bWJlcj41Mjc8L3JlYy1udW1iZXI+PGZvcmVpZ24ta2V5cz48a2V5
IGFwcD0iRU4iIGRiLWlkPSIyenpmcHo5cnJ4c3Z4eWV2NXQ2eGY1Mm9zZmZ4czVhNXh2dnciIHRp
bWVzdGFtcD0iMTYyMzIzMDYwOCIgZ3VpZD0iMjBkNmQ3YzUtNzI2NC00M2U5LWI0ZTgtOTY2NTM5
OWJlYmQyIj41Mjc8L2tleT48L2ZvcmVpZ24ta2V5cz48cmVmLXR5cGUgbmFtZT0iSm91cm5hbCBB
cnRpY2xlIj4xNzwvcmVmLXR5cGU+PGNvbnRyaWJ1dG9ycz48YXV0aG9ycz48YXV0aG9yPlN0YWRl
bCwgUmViZWNjYTwvYXV0aG9yPjxhdXRob3I+QWhuLCBLd2FuZyBIPC9hdXRob3I+PGF1dGhvcj5L
ZW5kYWxsLCBEZWJyYSBBPC9hdXRob3I+PC9hdXRob3JzPjwvY29udHJpYnV0b3JzPjx0aXRsZXM+
PHRpdGxlPlRoZSBjYW5uYWJpbm9pZCB0eXBl4oCQMSByZWNlcHRvciBjYXJib3h5bOKAkHRlcm1p
bnVzLCBtb3JlIHRoYW4ganVzdCBhIHRhaWw8L3RpdGxlPjxzZWNvbmRhcnktdGl0bGU+Sm91cm5h
bCBvZiBuZXVyb2NoZW1pc3RyeTwvc2Vjb25kYXJ5LXRpdGxlPjwvdGl0bGVzPjxwZXJpb2RpY2Fs
PjxmdWxsLXRpdGxlPkpvdXJuYWwgb2YgbmV1cm9jaGVtaXN0cnk8L2Z1bGwtdGl0bGU+PC9wZXJp
b2RpY2FsPjxwYWdlcz4xLTE4PC9wYWdlcz48dm9sdW1lPjExNzwvdm9sdW1lPjxudW1iZXI+MTwv
bnVtYmVyPjxkYXRlcz48eWVhcj4yMDExPC95ZWFyPjwvZGF0ZXM+PGlzYm4+MDAyMi0zMDQyPC9p
c2JuPjx1cmxzPjwvdXJscz48L3JlY29yZD48L0NpdGU+PENpdGU+PEF1dGhvcj5NY0FsbGlzdGVy
PC9BdXRob3I+PFllYXI+MjAwNDwvWWVhcj48UmVjTnVtPjUxODwvUmVjTnVtPjxyZWNvcmQ+PHJl
Yy1udW1iZXI+NTE4PC9yZWMtbnVtYmVyPjxmb3JlaWduLWtleXM+PGtleSBhcHA9IkVOIiBkYi1p
ZD0iMnp6ZnB6OXJyeHN2eHlldjV0NnhmNTJvc2ZmeHM1YTV4dnZ3IiB0aW1lc3RhbXA9IjE2MjMy
MzA2MDciIGd1aWQ9IjFmYzdiYjk2LTkwMDgtNGNlNC1hOTg2LTNlOWYwNGQwYzEwZCI+NTE4PC9r
ZXk+PC9mb3JlaWduLWtleXM+PHJlZi10eXBlIG5hbWU9IkpvdXJuYWwgQXJ0aWNsZSI+MTc8L3Jl
Zi10eXBlPjxjb250cmlidXRvcnM+PGF1dGhvcnM+PGF1dGhvcj5NY0FsbGlzdGVyLCBTZWFuIEQ8
L2F1dGhvcj48YXV0aG9yPkh1cnN0LCBEb3cgUDwvYXV0aG9yPjxhdXRob3I+QmFybmV0dC1Ob3Jy
aXMsIEp1ZHk8L2F1dGhvcj48YXV0aG9yPkx5bmNoLCBEaWFuZTwvYXV0aG9yPjxhdXRob3I+UmVn
Z2lvLCBQYXRyaWNpYSBIPC9hdXRob3I+PGF1dGhvcj5BYm9vZCwgTWFyeSBFPC9hdXRob3I+PC9h
dXRob3JzPjwvY29udHJpYnV0b3JzPjx0aXRsZXM+PHRpdGxlPlN0cnVjdHVyYWwgbWltaWNyeSBp
biBjbGFzcyBBRyBwcm90ZWluLWNvdXBsZWQgcmVjZXB0b3Igcm90YW1lciB0b2dnbGUgc3dpdGNo
ZXM6IHRoZSBpbXBvcnRhbmNlIG9mIHRoZSBGMy4gMzYgKDIwMSkvVzYuIDQ4ICgzNTcpIGludGVy
YWN0aW9uIGluIGNhbm5hYmlub2lkIENCMSByZWNlcHRvciBhY3RpdmF0aW9uPC90aXRsZT48c2Vj
b25kYXJ5LXRpdGxlPkpvdXJuYWwgb2YgQmlvbG9naWNhbCBDaGVtaXN0cnk8L3NlY29uZGFyeS10
aXRsZT48L3RpdGxlcz48cGVyaW9kaWNhbD48ZnVsbC10aXRsZT5Kb3VybmFsIG9mIEJpb2xvZ2lj
YWwgQ2hlbWlzdHJ5PC9mdWxsLXRpdGxlPjwvcGVyaW9kaWNhbD48cGFnZXM+NDgwMjQtNDgwMzc8
L3BhZ2VzPjx2b2x1bWU+Mjc5PC92b2x1bWU+PG51bWJlcj40NjwvbnVtYmVyPjxkYXRlcz48eWVh
cj4yMDA0PC95ZWFyPjwvZGF0ZXM+PGlzYm4+MDAyMS05MjU4PC9pc2JuPjx1cmxzPjwvdXJscz48
L3JlY29yZD48L0NpdGU+PENpdGU+PEF1dGhvcj5NY0FsbGlzdGVyPC9BdXRob3I+PFllYXI+MjAw
MzwvWWVhcj48UmVjTnVtPjQ5MDwvUmVjTnVtPjxyZWNvcmQ+PHJlYy1udW1iZXI+NDkwPC9yZWMt
bnVtYmVyPjxmb3JlaWduLWtleXM+PGtleSBhcHA9IkVOIiBkYi1pZD0iMnp6ZnB6OXJyeHN2eHll
djV0NnhmNTJvc2ZmeHM1YTV4dnZ3IiB0aW1lc3RhbXA9IjE2MjMyMzA2MDUiIGd1aWQ9IjVmYzMx
ZTk4LTA3MDktNDIxZi04YzhjLTFiNzA5NTYxMzIxNyI+NDkwPC9rZXk+PC9mb3JlaWduLWtleXM+
PHJlZi10eXBlIG5hbWU9IkpvdXJuYWwgQXJ0aWNsZSI+MTc8L3JlZi10eXBlPjxjb250cmlidXRv
cnM+PGF1dGhvcnM+PGF1dGhvcj5NY0FsbGlzdGVyLCBTZWFuIEQ8L2F1dGhvcj48YXV0aG9yPlJp
enZpLCBHdWxydWtoPC9hdXRob3I+PGF1dGhvcj5BbmF2aS1Hb2ZmZXIsIFNoYXJvbjwvYXV0aG9y
PjxhdXRob3I+SHVyc3QsIERvdyBQPC9hdXRob3I+PGF1dGhvcj5CYXJuZXR0LU5vcnJpcywgSnVk
eTwvYXV0aG9yPjxhdXRob3I+THluY2gsIERpYW5lIEw8L2F1dGhvcj48YXV0aG9yPlJlZ2dpbywg
UGF0cmljaWEgSDwvYXV0aG9yPjxhdXRob3I+QWJvb2QsIE1hcnkgRTwvYXV0aG9yPjwvYXV0aG9y
cz48L2NvbnRyaWJ1dG9ycz48dGl0bGVzPjx0aXRsZT5BbiBhcm9tYXRpYyBtaWNyb2RvbWFpbiBh
dCB0aGUgY2FubmFiaW5vaWQgQ0IxIHJlY2VwdG9yIGNvbnN0aXR1dGVzIGFuIGFnb25pc3QvaW52
ZXJzZSBhZ29uaXN0IGJpbmRpbmcgcmVnaW9uPC90aXRsZT48c2Vjb25kYXJ5LXRpdGxlPkpvdXJu
YWwgb2YgbWVkaWNpbmFsIGNoZW1pc3RyeTwvc2Vjb25kYXJ5LXRpdGxlPjwvdGl0bGVzPjxwZXJp
b2RpY2FsPjxmdWxsLXRpdGxlPkpvdXJuYWwgb2YgbWVkaWNpbmFsIGNoZW1pc3RyeTwvZnVsbC10
aXRsZT48L3BlcmlvZGljYWw+PHBhZ2VzPjUxMzktNTE1MjwvcGFnZXM+PHZvbHVtZT40Njwvdm9s
dW1lPjxudW1iZXI+MjQ8L251bWJlcj48ZGF0ZXM+PHllYXI+MjAwMzwveWVhcj48L2RhdGVzPjxp
c2JuPjAwMjItMjYyMzwvaXNibj48dXJscz48L3VybHM+PC9yZWNvcmQ+PC9DaXRlPjxDaXRlPjxB
dXRob3I+UmVnZ2lvPC9BdXRob3I+PFllYXI+MjAxMDwvWWVhcj48UmVjTnVtPjUyODwvUmVjTnVt
PjxyZWNvcmQ+PHJlYy1udW1iZXI+NTI4PC9yZWMtbnVtYmVyPjxmb3JlaWduLWtleXM+PGtleSBh
cHA9IkVOIiBkYi1pZD0iMnp6ZnB6OXJyeHN2eHlldjV0NnhmNTJvc2ZmeHM1YTV4dnZ3IiB0aW1l
c3RhbXA9IjE2MjMyMzA2MDgiIGd1aWQ9ImI5NDUxZTExLWFmZmItNGE4Yy04Yzg3LTZhYWYxMGQ0
OTc3MyI+NTI4PC9rZXk+PC9mb3JlaWduLWtleXM+PHJlZi10eXBlIG5hbWU9IkpvdXJuYWwgQXJ0
aWNsZSI+MTc8L3JlZi10eXBlPjxjb250cmlidXRvcnM+PGF1dGhvcnM+PGF1dGhvcj5SZWdnaW8s
IFBhdHJpY2lhIEg8L2F1dGhvcj48L2F1dGhvcnM+PC9jb250cmlidXRvcnM+PHRpdGxlcz48dGl0
bGU+RW5kb2Nhbm5hYmlub2lkIGJpbmRpbmcgdG8gdGhlIGNhbm5hYmlub2lkIHJlY2VwdG9yczog
d2hhdCBpcyBrbm93biBhbmQgd2hhdCByZW1haW5zIHVua25vd248L3RpdGxlPjxzZWNvbmRhcnkt
dGl0bGU+Q3VycmVudCBtZWRpY2luYWwgY2hlbWlzdHJ5PC9zZWNvbmRhcnktdGl0bGU+PC90aXRs
ZXM+PHBlcmlvZGljYWw+PGZ1bGwtdGl0bGU+Q3VycmVudCBtZWRpY2luYWwgY2hlbWlzdHJ5PC9m
dWxsLXRpdGxlPjwvcGVyaW9kaWNhbD48cGFnZXM+MTQ2OC0xNDg2PC9wYWdlcz48dm9sdW1lPjE3
PC92b2x1bWU+PG51bWJlcj4xNDwvbnVtYmVyPjxkYXRlcz48eWVhcj4yMDEwPC95ZWFyPjwvZGF0
ZXM+PGlzYm4+MDkyOS04NjczPC9pc2JuPjx1cmxzPjwvdXJscz48L3JlY29yZD48L0NpdGU+PENp
dGU+PEF1dGhvcj5PYWtlczwvQXV0aG9yPjxZZWFyPjIwMTc8L1llYXI+PFJlY051bT4zMzg8L1Jl
Y051bT48cmVjb3JkPjxyZWMtbnVtYmVyPjMzODwvcmVjLW51bWJlcj48Zm9yZWlnbi1rZXlzPjxr
ZXkgYXBwPSJFTiIgZGItaWQ9IjJ6emZwejlycnhzdnh5ZXY1dDZ4ZjUyb3NmZnhzNWE1eHZ2dyIg
dGltZXN0YW1wPSIxNjIzMjMwNTc4IiBndWlkPSI2ZDAyYmNiYy0zNDU1LTQzZTEtYWU4Mi0wMGVh
YzhmNDRkNzIiPjMzODwva2V5PjwvZm9yZWlnbi1rZXlzPjxyZWYtdHlwZSBuYW1lPSJKb3VybmFs
IEFydGljbGUiPjE3PC9yZWYtdHlwZT48Y29udHJpYnV0b3JzPjxhdXRob3JzPjxhdXRob3I+T2Fr
ZXMsIE1pdGNoZWxsIEQ8L2F1dGhvcj48YXV0aG9yPkxhdywgV2VuIEppbmc8L2F1dGhvcj48YXV0
aG9yPkNsYXJrLCBUb2JpYXM8L2F1dGhvcj48YXV0aG9yPkJhbWJlciwgQnJ1Y2UgQTwvYXV0aG9y
PjxhdXRob3I+S29tdW5pZWNraSwgUmljaGFyZDwvYXV0aG9yPjwvYXV0aG9ycz48L2NvbnRyaWJ1
dG9ycz48dGl0bGVzPjx0aXRsZT5DYW5uYWJpbm9pZHMgYWN0aXZhdGUgbW9ub2FtaW5lcmdpYyBz
aWduYWxpbmcgdG8gbW9kdWxhdGUga2V5IEMuIGVsZWdhbnMgYmVoYXZpb3JzPC90aXRsZT48c2Vj
b25kYXJ5LXRpdGxlPkpvdXJuYWwgb2YgTmV1cm9zY2llbmNlPC9zZWNvbmRhcnktdGl0bGU+PC90
aXRsZXM+PHBlcmlvZGljYWw+PGZ1bGwtdGl0bGU+Sm91cm5hbCBvZiBOZXVyb3NjaWVuY2U8L2Z1
bGwtdGl0bGU+PC9wZXJpb2RpY2FsPjxwYWdlcz4yODU5LTI4Njk8L3BhZ2VzPjx2b2x1bWU+Mzc8
L3ZvbHVtZT48bnVtYmVyPjExPC9udW1iZXI+PGRhdGVzPjx5ZWFyPjIwMTc8L3llYXI+PC9kYXRl
cz48aXNibj4wMjcwLTY0NzQ8L2lzYm4+PHVybHM+PC91cmxzPjwvcmVjb3JkPjwvQ2l0ZT48L0Vu
ZE5vdGU+
</w:fldData>
              </w:fldChar>
            </w:r>
            <w:r w:rsidR="00F07044">
              <w:rPr>
                <w:sz w:val="18"/>
                <w:szCs w:val="18"/>
              </w:rPr>
              <w:instrText xml:space="preserve"> ADDIN EN.CITE </w:instrText>
            </w:r>
            <w:r w:rsidR="00F07044">
              <w:rPr>
                <w:sz w:val="18"/>
                <w:szCs w:val="18"/>
              </w:rPr>
              <w:fldChar w:fldCharType="begin">
                <w:fldData xml:space="preserve">PEVuZE5vdGU+PENpdGU+PEF1dGhvcj5CYWxsZXN0ZXJvczwvQXV0aG9yPjxZZWFyPjE5OTU8L1ll
YXI+PFJlY051bT40ODk8L1JlY051bT48RGlzcGxheVRleHQ+KEJhbGxlc3Rlcm9zIGFuZCBXZWlu
c3RlaW4sIDE5OTUsIE1jQWxsaXN0ZXIgZXQgYWwuLCAyMDAzLCBNY0FsbGlzdGVyIGV0IGFsLiwg
MjAwNCwgUGVpIGV0IGFsLiwgMjAwOCwgU2hpbSwgMjAwOSwgUmVnZ2lvLCAyMDEwLCBTaGltIGV0
IGFsLiwgMjAxMSwgU3RhZGVsIGV0IGFsLiwgMjAxMSwgT2FrZXMgZXQgYWwuLCAyMDE3LCBaaGFu
ZyBldCBhbC4sIDIwMTgpPC9EaXNwbGF5VGV4dD48cmVjb3JkPjxyZWMtbnVtYmVyPjQ4OTwvcmVj
LW51bWJlcj48Zm9yZWlnbi1rZXlzPjxrZXkgYXBwPSJFTiIgZGItaWQ9IjJ6emZwejlycnhzdnh5
ZXY1dDZ4ZjUyb3NmZnhzNWE1eHZ2dyIgdGltZXN0YW1wPSIxNjIzMjMwNjA1IiBndWlkPSIyNWYy
YjFjNC03NDVkLTRmZDAtYTNkZS1iZGViZGU1NjM0MTciPjQ4OTwva2V5PjwvZm9yZWlnbi1rZXlz
PjxyZWYtdHlwZSBuYW1lPSJCb29rIFNlY3Rpb24iPjU8L3JlZi10eXBlPjxjb250cmlidXRvcnM+
PGF1dGhvcnM+PGF1dGhvcj5CYWxsZXN0ZXJvcywgSnVhbiBBPC9hdXRob3I+PGF1dGhvcj5XZWlu
c3RlaW4sIEhhcmVsPC9hdXRob3I+PC9hdXRob3JzPjwvY29udHJpYnV0b3JzPjx0aXRsZXM+PHRp
dGxlPlsxOV0gSW50ZWdyYXRlZCBtZXRob2RzIGZvciB0aGUgY29uc3RydWN0aW9uIG9mIHRocmVl
LWRpbWVuc2lvbmFsIG1vZGVscyBhbmQgY29tcHV0YXRpb25hbCBwcm9iaW5nIG9mIHN0cnVjdHVy
ZS1mdW5jdGlvbiByZWxhdGlvbnMgaW4gRyBwcm90ZWluLWNvdXBsZWQgcmVjZXB0b3JzPC90aXRs
ZT48c2Vjb25kYXJ5LXRpdGxlPk1ldGhvZHMgaW4gbmV1cm9zY2llbmNlczwvc2Vjb25kYXJ5LXRp
dGxlPjwvdGl0bGVzPjxwYWdlcz4zNjYtNDI4PC9wYWdlcz48dm9sdW1lPjI1PC92b2x1bWU+PGRh
dGVzPjx5ZWFyPjE5OTU8L3llYXI+PC9kYXRlcz48cHVibGlzaGVyPkVsc2V2aWVyPC9wdWJsaXNo
ZXI+PGlzYm4+MTA0My05NDcxPC9pc2JuPjx1cmxzPjwvdXJscz48L3JlY29yZD48L0NpdGU+PENp
dGU+PEF1dGhvcj5aaGFuZzwvQXV0aG9yPjxZZWFyPjIwMTg8L1llYXI+PFJlY051bT41MDM8L1Jl
Y051bT48cmVjb3JkPjxyZWMtbnVtYmVyPjUwMzwvcmVjLW51bWJlcj48Zm9yZWlnbi1rZXlzPjxr
ZXkgYXBwPSJFTiIgZGItaWQ9IjJ6emZwejlycnhzdnh5ZXY1dDZ4ZjUyb3NmZnhzNWE1eHZ2dyIg
dGltZXN0YW1wPSIxNjIzMjMwNjA1IiBndWlkPSI0NmEzNzJkNS1jYjVkLTQ5MmMtOTE5ZS03ZGU2
M2Q3YzU3OWUiPjUwMzwva2V5PjwvZm9yZWlnbi1rZXlzPjxyZWYtdHlwZSBuYW1lPSJKb3VybmFs
IEFydGljbGUiPjE3PC9yZWYtdHlwZT48Y29udHJpYnV0b3JzPjxhdXRob3JzPjxhdXRob3I+Wmhh
bmcsIFhpPC9hdXRob3I+PGF1dGhvcj5ZdWFuLCBZdWFuPC9hdXRob3I+PGF1dGhvcj5XYW5nLCBM
b25ncm9uZzwvYXV0aG9yPjxhdXRob3I+R3VvLCBZYW56aGk8L2F1dGhvcj48YXV0aG9yPkxpLCBN
ZW5nbG9uZzwvYXV0aG9yPjxhdXRob3I+TGksIENodWFuPC9hdXRob3I+PGF1dGhvcj5QdSwgWHVl
bWVpPC9hdXRob3I+PC9hdXRob3JzPjwvY29udHJpYnV0b3JzPjx0aXRsZXM+PHRpdGxlPlVzZSBt
dWx0aXNjYWxlIHNpbXVsYXRpb24gdG8gZXhwbG9yZSB0aGUgZWZmZWN0cyBvZiB0aGUgaG9tb2Rp
bWVyaXphdGlvbnMgYmV0d2VlbiBkaWZmZXJlbnQgY29uZm9ybWF0aW9uIHN0YXRlcyBvbiB0aGUg
YWN0aXZhdGlvbiBhbmQgYWxsb3N0ZXJpYyBwYXRod2F5IGZvciB0aGUgzrwtb3Bpb2lkIHJlY2Vw
dG9yPC90aXRsZT48c2Vjb25kYXJ5LXRpdGxlPlBoeXNpY2FsIENoZW1pc3RyeSBDaGVtaWNhbCBQ
aHlzaWNzPC9zZWNvbmRhcnktdGl0bGU+PC90aXRsZXM+PHBlcmlvZGljYWw+PGZ1bGwtdGl0bGU+
UGh5c2ljYWwgQ2hlbWlzdHJ5IENoZW1pY2FsIFBoeXNpY3M8L2Z1bGwtdGl0bGU+PC9wZXJpb2Rp
Y2FsPjxwYWdlcz4xMzQ4NS0xMzQ5NjwvcGFnZXM+PHZvbHVtZT4yMDwvdm9sdW1lPjxudW1iZXI+
MTk8L251bWJlcj48ZGF0ZXM+PHllYXI+MjAxODwveWVhcj48L2RhdGVzPjx1cmxzPjwvdXJscz48
L3JlY29yZD48L0NpdGU+PENpdGU+PEF1dGhvcj5TaGltPC9BdXRob3I+PFllYXI+MjAxMTwvWWVh
cj48UmVjTnVtPjQ5MzwvUmVjTnVtPjxyZWNvcmQ+PHJlYy1udW1iZXI+NDkzPC9yZWMtbnVtYmVy
Pjxmb3JlaWduLWtleXM+PGtleSBhcHA9IkVOIiBkYi1pZD0iMnp6ZnB6OXJyeHN2eHlldjV0Nnhm
NTJvc2ZmeHM1YTV4dnZ3IiB0aW1lc3RhbXA9IjE2MjMyMzA2MDUiIGd1aWQ9Ijc1MTViYzU0LWY2
MGYtNDlhYS05YzAzLTI1MTRjOTExZDg4MCI+NDkzPC9rZXk+PC9mb3JlaWduLWtleXM+PHJlZi10
eXBlIG5hbWU9IkpvdXJuYWwgQXJ0aWNsZSI+MTc8L3JlZi10eXBlPjxjb250cmlidXRvcnM+PGF1
dGhvcnM+PGF1dGhvcj5TaGltLCBKb29uZy1Zb3VuPC9hdXRob3I+PGF1dGhvcj5CZXJ0YWxvdml0
eiwgQWxleGFuZGVyIEM8L2F1dGhvcj48YXV0aG9yPktlbmRhbGwsIERlYnJhIEE8L2F1dGhvcj48
L2F1dGhvcnM+PC9jb250cmlidXRvcnM+PHRpdGxlcz48dGl0bGU+SWRlbnRpZmljYXRpb24gb2Yg
ZXNzZW50aWFsIGNhbm5hYmlub2lkLWJpbmRpbmcgZG9tYWluczogc3RydWN0dXJhbCBpbnNpZ2h0
cyBpbnRvIGVhcmx5IGR5bmFtaWMgZXZlbnRzIGluIHJlY2VwdG9yIGFjdGl2YXRpb248L3RpdGxl
PjxzZWNvbmRhcnktdGl0bGU+Sm91cm5hbCBvZiBiaW9sb2dpY2FsIGNoZW1pc3RyeTwvc2Vjb25k
YXJ5LXRpdGxlPjwvdGl0bGVzPjxwZXJpb2RpY2FsPjxmdWxsLXRpdGxlPkpvdXJuYWwgb2YgQmlv
bG9naWNhbCBDaGVtaXN0cnk8L2Z1bGwtdGl0bGU+PC9wZXJpb2RpY2FsPjxwYWdlcz4zMzQyMi0z
MzQzNTwvcGFnZXM+PHZvbHVtZT4yODY8L3ZvbHVtZT48bnVtYmVyPjM4PC9udW1iZXI+PGRhdGVz
Pjx5ZWFyPjIwMTE8L3llYXI+PC9kYXRlcz48aXNibj4wMDIxLTkyNTg8L2lzYm4+PHVybHM+PC91
cmxzPjwvcmVjb3JkPjwvQ2l0ZT48Q2l0ZT48QXV0aG9yPlBlaTwvQXV0aG9yPjxZZWFyPjIwMDg8
L1llYXI+PFJlY051bT40OTE8L1JlY051bT48cmVjb3JkPjxyZWMtbnVtYmVyPjQ5MTwvcmVjLW51
bWJlcj48Zm9yZWlnbi1rZXlzPjxrZXkgYXBwPSJFTiIgZGItaWQ9IjJ6emZwejlycnhzdnh5ZXY1
dDZ4ZjUyb3NmZnhzNWE1eHZ2dyIgdGltZXN0YW1wPSIxNjIzMjMwNjA1IiBndWlkPSJiNzY3NTg3
Zi02Zjc0LTRkZGMtODE0MC1kMjhlZWZjZGMyYWUiPjQ5MTwva2V5PjwvZm9yZWlnbi1rZXlzPjxy
ZWYtdHlwZSBuYW1lPSJKb3VybmFsIEFydGljbGUiPjE3PC9yZWYtdHlwZT48Y29udHJpYnV0b3Jz
PjxhdXRob3JzPjxhdXRob3I+UGVpLCBZaW5nPC9hdXRob3I+PGF1dGhvcj5NZXJjaWVyLCBSaWNo
YXJkIFc8L2F1dGhvcj48YXV0aG9yPkFuZGF5LCBKZW5pbmUgSzwvYXV0aG9yPjxhdXRob3I+VGhh
a3VyLCBHYW5lc2ggQTwvYXV0aG9yPjxhdXRob3I+WnZvbm9rLCBBbGV4YW5kZXIgTTwvYXV0aG9y
PjxhdXRob3I+SHVyc3QsIERvdzwvYXV0aG9yPjxhdXRob3I+UmVnZ2lvLCBQYXRyaWNpYSBIPC9h
dXRob3I+PGF1dGhvcj5KYW5lcm8sIERhdmlkIFI8L2F1dGhvcj48YXV0aG9yPk1ha3JpeWFubmlz
LCBBbGV4YW5kcm9zPC9hdXRob3I+PC9hdXRob3JzPjwvY29udHJpYnV0b3JzPjx0aXRsZXM+PHRp
dGxlPkxpZ2FuZC1iaW5kaW5nIGFyY2hpdGVjdHVyZSBvZiBodW1hbiBDQjIgY2FubmFiaW5vaWQg
cmVjZXB0b3I6IGV2aWRlbmNlIGZvciByZWNlcHRvciBzdWJ0eXBlLXNwZWNpZmljIGJpbmRpbmcg
bW90aWYgYW5kIG1vZGVsaW5nIEdQQ1IgYWN0aXZhdGlvbjwvdGl0bGU+PHNlY29uZGFyeS10aXRs
ZT5DaGVtaXN0cnkgJmFtcDsgYmlvbG9neTwvc2Vjb25kYXJ5LXRpdGxlPjwvdGl0bGVzPjxwZXJp
b2RpY2FsPjxmdWxsLXRpdGxlPkNoZW1pc3RyeSAmYW1wOyBiaW9sb2d5PC9mdWxsLXRpdGxlPjwv
cGVyaW9kaWNhbD48cGFnZXM+MTIwNy0xMjE5PC9wYWdlcz48dm9sdW1lPjE1PC92b2x1bWU+PG51
bWJlcj4xMTwvbnVtYmVyPjxkYXRlcz48eWVhcj4yMDA4PC95ZWFyPjwvZGF0ZXM+PGlzYm4+MTA3
NC01NTIxPC9pc2JuPjx1cmxzPjwvdXJscz48L3JlY29yZD48L0NpdGU+PENpdGU+PEF1dGhvcj5T
aGltPC9BdXRob3I+PFllYXI+MjAwOTwvWWVhcj48UmVjTnVtPjQ5NDwvUmVjTnVtPjxyZWNvcmQ+
PHJlYy1udW1iZXI+NDk0PC9yZWMtbnVtYmVyPjxmb3JlaWduLWtleXM+PGtleSBhcHA9IkVOIiBk
Yi1pZD0iMnp6ZnB6OXJyeHN2eHlldjV0NnhmNTJvc2ZmeHM1YTV4dnZ3IiB0aW1lc3RhbXA9IjE2
MjMyMzA2MDUiIGd1aWQ9IjQ1MzRjOGQzLWVlZDYtNGE3Ni05NDM3LTI1ODRjNDVlNjc1MyI+NDk0
PC9rZXk+PC9mb3JlaWduLWtleXM+PHJlZi10eXBlIG5hbWU9IkpvdXJuYWwgQXJ0aWNsZSI+MTc8
L3JlZi10eXBlPjxjb250cmlidXRvcnM+PGF1dGhvcnM+PGF1dGhvcj5TaGltLCBKb29uZy1Zb3Vu
PC9hdXRob3I+PC9hdXRob3JzPjwvY29udHJpYnV0b3JzPjx0aXRsZXM+PHRpdGxlPlRyYW5zbWVt
YnJhbmUgaGVsaWNhbCBkb21haW4gb2YgdGhlIGNhbm5hYmlub2lkIENCMSByZWNlcHRvcjwvdGl0
bGU+PHNlY29uZGFyeS10aXRsZT5CaW9waHlzaWNhbCBqb3VybmFsPC9zZWNvbmRhcnktdGl0bGU+
PC90aXRsZXM+PHBlcmlvZGljYWw+PGZ1bGwtdGl0bGU+QmlvcGh5c2ljYWwgam91cm5hbDwvZnVs
bC10aXRsZT48L3BlcmlvZGljYWw+PHBhZ2VzPjMyNTEtMzI2MjwvcGFnZXM+PHZvbHVtZT45Njwv
dm9sdW1lPjxudW1iZXI+ODwvbnVtYmVyPjxkYXRlcz48eWVhcj4yMDA5PC95ZWFyPjwvZGF0ZXM+
PGlzYm4+MDAwNi0zNDk1PC9pc2JuPjx1cmxzPjwvdXJscz48L3JlY29yZD48L0NpdGU+PENpdGU+
PEF1dGhvcj5TdGFkZWw8L0F1dGhvcj48WWVhcj4yMDExPC9ZZWFyPjxSZWNOdW0+NTI3PC9SZWNO
dW0+PHJlY29yZD48cmVjLW51bWJlcj41Mjc8L3JlYy1udW1iZXI+PGZvcmVpZ24ta2V5cz48a2V5
IGFwcD0iRU4iIGRiLWlkPSIyenpmcHo5cnJ4c3Z4eWV2NXQ2eGY1Mm9zZmZ4czVhNXh2dnciIHRp
bWVzdGFtcD0iMTYyMzIzMDYwOCIgZ3VpZD0iMjBkNmQ3YzUtNzI2NC00M2U5LWI0ZTgtOTY2NTM5
OWJlYmQyIj41Mjc8L2tleT48L2ZvcmVpZ24ta2V5cz48cmVmLXR5cGUgbmFtZT0iSm91cm5hbCBB
cnRpY2xlIj4xNzwvcmVmLXR5cGU+PGNvbnRyaWJ1dG9ycz48YXV0aG9ycz48YXV0aG9yPlN0YWRl
bCwgUmViZWNjYTwvYXV0aG9yPjxhdXRob3I+QWhuLCBLd2FuZyBIPC9hdXRob3I+PGF1dGhvcj5L
ZW5kYWxsLCBEZWJyYSBBPC9hdXRob3I+PC9hdXRob3JzPjwvY29udHJpYnV0b3JzPjx0aXRsZXM+
PHRpdGxlPlRoZSBjYW5uYWJpbm9pZCB0eXBl4oCQMSByZWNlcHRvciBjYXJib3h5bOKAkHRlcm1p
bnVzLCBtb3JlIHRoYW4ganVzdCBhIHRhaWw8L3RpdGxlPjxzZWNvbmRhcnktdGl0bGU+Sm91cm5h
bCBvZiBuZXVyb2NoZW1pc3RyeTwvc2Vjb25kYXJ5LXRpdGxlPjwvdGl0bGVzPjxwZXJpb2RpY2Fs
PjxmdWxsLXRpdGxlPkpvdXJuYWwgb2YgbmV1cm9jaGVtaXN0cnk8L2Z1bGwtdGl0bGU+PC9wZXJp
b2RpY2FsPjxwYWdlcz4xLTE4PC9wYWdlcz48dm9sdW1lPjExNzwvdm9sdW1lPjxudW1iZXI+MTwv
bnVtYmVyPjxkYXRlcz48eWVhcj4yMDExPC95ZWFyPjwvZGF0ZXM+PGlzYm4+MDAyMi0zMDQyPC9p
c2JuPjx1cmxzPjwvdXJscz48L3JlY29yZD48L0NpdGU+PENpdGU+PEF1dGhvcj5NY0FsbGlzdGVy
PC9BdXRob3I+PFllYXI+MjAwNDwvWWVhcj48UmVjTnVtPjUxODwvUmVjTnVtPjxyZWNvcmQ+PHJl
Yy1udW1iZXI+NTE4PC9yZWMtbnVtYmVyPjxmb3JlaWduLWtleXM+PGtleSBhcHA9IkVOIiBkYi1p
ZD0iMnp6ZnB6OXJyeHN2eHlldjV0NnhmNTJvc2ZmeHM1YTV4dnZ3IiB0aW1lc3RhbXA9IjE2MjMy
MzA2MDciIGd1aWQ9IjFmYzdiYjk2LTkwMDgtNGNlNC1hOTg2LTNlOWYwNGQwYzEwZCI+NTE4PC9r
ZXk+PC9mb3JlaWduLWtleXM+PHJlZi10eXBlIG5hbWU9IkpvdXJuYWwgQXJ0aWNsZSI+MTc8L3Jl
Zi10eXBlPjxjb250cmlidXRvcnM+PGF1dGhvcnM+PGF1dGhvcj5NY0FsbGlzdGVyLCBTZWFuIEQ8
L2F1dGhvcj48YXV0aG9yPkh1cnN0LCBEb3cgUDwvYXV0aG9yPjxhdXRob3I+QmFybmV0dC1Ob3Jy
aXMsIEp1ZHk8L2F1dGhvcj48YXV0aG9yPkx5bmNoLCBEaWFuZTwvYXV0aG9yPjxhdXRob3I+UmVn
Z2lvLCBQYXRyaWNpYSBIPC9hdXRob3I+PGF1dGhvcj5BYm9vZCwgTWFyeSBFPC9hdXRob3I+PC9h
dXRob3JzPjwvY29udHJpYnV0b3JzPjx0aXRsZXM+PHRpdGxlPlN0cnVjdHVyYWwgbWltaWNyeSBp
biBjbGFzcyBBRyBwcm90ZWluLWNvdXBsZWQgcmVjZXB0b3Igcm90YW1lciB0b2dnbGUgc3dpdGNo
ZXM6IHRoZSBpbXBvcnRhbmNlIG9mIHRoZSBGMy4gMzYgKDIwMSkvVzYuIDQ4ICgzNTcpIGludGVy
YWN0aW9uIGluIGNhbm5hYmlub2lkIENCMSByZWNlcHRvciBhY3RpdmF0aW9uPC90aXRsZT48c2Vj
b25kYXJ5LXRpdGxlPkpvdXJuYWwgb2YgQmlvbG9naWNhbCBDaGVtaXN0cnk8L3NlY29uZGFyeS10
aXRsZT48L3RpdGxlcz48cGVyaW9kaWNhbD48ZnVsbC10aXRsZT5Kb3VybmFsIG9mIEJpb2xvZ2lj
YWwgQ2hlbWlzdHJ5PC9mdWxsLXRpdGxlPjwvcGVyaW9kaWNhbD48cGFnZXM+NDgwMjQtNDgwMzc8
L3BhZ2VzPjx2b2x1bWU+Mjc5PC92b2x1bWU+PG51bWJlcj40NjwvbnVtYmVyPjxkYXRlcz48eWVh
cj4yMDA0PC95ZWFyPjwvZGF0ZXM+PGlzYm4+MDAyMS05MjU4PC9pc2JuPjx1cmxzPjwvdXJscz48
L3JlY29yZD48L0NpdGU+PENpdGU+PEF1dGhvcj5NY0FsbGlzdGVyPC9BdXRob3I+PFllYXI+MjAw
MzwvWWVhcj48UmVjTnVtPjQ5MDwvUmVjTnVtPjxyZWNvcmQ+PHJlYy1udW1iZXI+NDkwPC9yZWMt
bnVtYmVyPjxmb3JlaWduLWtleXM+PGtleSBhcHA9IkVOIiBkYi1pZD0iMnp6ZnB6OXJyeHN2eHll
djV0NnhmNTJvc2ZmeHM1YTV4dnZ3IiB0aW1lc3RhbXA9IjE2MjMyMzA2MDUiIGd1aWQ9IjVmYzMx
ZTk4LTA3MDktNDIxZi04YzhjLTFiNzA5NTYxMzIxNyI+NDkwPC9rZXk+PC9mb3JlaWduLWtleXM+
PHJlZi10eXBlIG5hbWU9IkpvdXJuYWwgQXJ0aWNsZSI+MTc8L3JlZi10eXBlPjxjb250cmlidXRv
cnM+PGF1dGhvcnM+PGF1dGhvcj5NY0FsbGlzdGVyLCBTZWFuIEQ8L2F1dGhvcj48YXV0aG9yPlJp
enZpLCBHdWxydWtoPC9hdXRob3I+PGF1dGhvcj5BbmF2aS1Hb2ZmZXIsIFNoYXJvbjwvYXV0aG9y
PjxhdXRob3I+SHVyc3QsIERvdyBQPC9hdXRob3I+PGF1dGhvcj5CYXJuZXR0LU5vcnJpcywgSnVk
eTwvYXV0aG9yPjxhdXRob3I+THluY2gsIERpYW5lIEw8L2F1dGhvcj48YXV0aG9yPlJlZ2dpbywg
UGF0cmljaWEgSDwvYXV0aG9yPjxhdXRob3I+QWJvb2QsIE1hcnkgRTwvYXV0aG9yPjwvYXV0aG9y
cz48L2NvbnRyaWJ1dG9ycz48dGl0bGVzPjx0aXRsZT5BbiBhcm9tYXRpYyBtaWNyb2RvbWFpbiBh
dCB0aGUgY2FubmFiaW5vaWQgQ0IxIHJlY2VwdG9yIGNvbnN0aXR1dGVzIGFuIGFnb25pc3QvaW52
ZXJzZSBhZ29uaXN0IGJpbmRpbmcgcmVnaW9uPC90aXRsZT48c2Vjb25kYXJ5LXRpdGxlPkpvdXJu
YWwgb2YgbWVkaWNpbmFsIGNoZW1pc3RyeTwvc2Vjb25kYXJ5LXRpdGxlPjwvdGl0bGVzPjxwZXJp
b2RpY2FsPjxmdWxsLXRpdGxlPkpvdXJuYWwgb2YgbWVkaWNpbmFsIGNoZW1pc3RyeTwvZnVsbC10
aXRsZT48L3BlcmlvZGljYWw+PHBhZ2VzPjUxMzktNTE1MjwvcGFnZXM+PHZvbHVtZT40Njwvdm9s
dW1lPjxudW1iZXI+MjQ8L251bWJlcj48ZGF0ZXM+PHllYXI+MjAwMzwveWVhcj48L2RhdGVzPjxp
c2JuPjAwMjItMjYyMzwvaXNibj48dXJscz48L3VybHM+PC9yZWNvcmQ+PC9DaXRlPjxDaXRlPjxB
dXRob3I+UmVnZ2lvPC9BdXRob3I+PFllYXI+MjAxMDwvWWVhcj48UmVjTnVtPjUyODwvUmVjTnVt
PjxyZWNvcmQ+PHJlYy1udW1iZXI+NTI4PC9yZWMtbnVtYmVyPjxmb3JlaWduLWtleXM+PGtleSBh
cHA9IkVOIiBkYi1pZD0iMnp6ZnB6OXJyeHN2eHlldjV0NnhmNTJvc2ZmeHM1YTV4dnZ3IiB0aW1l
c3RhbXA9IjE2MjMyMzA2MDgiIGd1aWQ9ImI5NDUxZTExLWFmZmItNGE4Yy04Yzg3LTZhYWYxMGQ0
OTc3MyI+NTI4PC9rZXk+PC9mb3JlaWduLWtleXM+PHJlZi10eXBlIG5hbWU9IkpvdXJuYWwgQXJ0
aWNsZSI+MTc8L3JlZi10eXBlPjxjb250cmlidXRvcnM+PGF1dGhvcnM+PGF1dGhvcj5SZWdnaW8s
IFBhdHJpY2lhIEg8L2F1dGhvcj48L2F1dGhvcnM+PC9jb250cmlidXRvcnM+PHRpdGxlcz48dGl0
bGU+RW5kb2Nhbm5hYmlub2lkIGJpbmRpbmcgdG8gdGhlIGNhbm5hYmlub2lkIHJlY2VwdG9yczog
d2hhdCBpcyBrbm93biBhbmQgd2hhdCByZW1haW5zIHVua25vd248L3RpdGxlPjxzZWNvbmRhcnkt
dGl0bGU+Q3VycmVudCBtZWRpY2luYWwgY2hlbWlzdHJ5PC9zZWNvbmRhcnktdGl0bGU+PC90aXRs
ZXM+PHBlcmlvZGljYWw+PGZ1bGwtdGl0bGU+Q3VycmVudCBtZWRpY2luYWwgY2hlbWlzdHJ5PC9m
dWxsLXRpdGxlPjwvcGVyaW9kaWNhbD48cGFnZXM+MTQ2OC0xNDg2PC9wYWdlcz48dm9sdW1lPjE3
PC92b2x1bWU+PG51bWJlcj4xNDwvbnVtYmVyPjxkYXRlcz48eWVhcj4yMDEwPC95ZWFyPjwvZGF0
ZXM+PGlzYm4+MDkyOS04NjczPC9pc2JuPjx1cmxzPjwvdXJscz48L3JlY29yZD48L0NpdGU+PENp
dGU+PEF1dGhvcj5PYWtlczwvQXV0aG9yPjxZZWFyPjIwMTc8L1llYXI+PFJlY051bT4zMzg8L1Jl
Y051bT48cmVjb3JkPjxyZWMtbnVtYmVyPjMzODwvcmVjLW51bWJlcj48Zm9yZWlnbi1rZXlzPjxr
ZXkgYXBwPSJFTiIgZGItaWQ9IjJ6emZwejlycnhzdnh5ZXY1dDZ4ZjUyb3NmZnhzNWE1eHZ2dyIg
dGltZXN0YW1wPSIxNjIzMjMwNTc4IiBndWlkPSI2ZDAyYmNiYy0zNDU1LTQzZTEtYWU4Mi0wMGVh
YzhmNDRkNzIiPjMzODwva2V5PjwvZm9yZWlnbi1rZXlzPjxyZWYtdHlwZSBuYW1lPSJKb3VybmFs
IEFydGljbGUiPjE3PC9yZWYtdHlwZT48Y29udHJpYnV0b3JzPjxhdXRob3JzPjxhdXRob3I+T2Fr
ZXMsIE1pdGNoZWxsIEQ8L2F1dGhvcj48YXV0aG9yPkxhdywgV2VuIEppbmc8L2F1dGhvcj48YXV0
aG9yPkNsYXJrLCBUb2JpYXM8L2F1dGhvcj48YXV0aG9yPkJhbWJlciwgQnJ1Y2UgQTwvYXV0aG9y
PjxhdXRob3I+S29tdW5pZWNraSwgUmljaGFyZDwvYXV0aG9yPjwvYXV0aG9ycz48L2NvbnRyaWJ1
dG9ycz48dGl0bGVzPjx0aXRsZT5DYW5uYWJpbm9pZHMgYWN0aXZhdGUgbW9ub2FtaW5lcmdpYyBz
aWduYWxpbmcgdG8gbW9kdWxhdGUga2V5IEMuIGVsZWdhbnMgYmVoYXZpb3JzPC90aXRsZT48c2Vj
b25kYXJ5LXRpdGxlPkpvdXJuYWwgb2YgTmV1cm9zY2llbmNlPC9zZWNvbmRhcnktdGl0bGU+PC90
aXRsZXM+PHBlcmlvZGljYWw+PGZ1bGwtdGl0bGU+Sm91cm5hbCBvZiBOZXVyb3NjaWVuY2U8L2Z1
bGwtdGl0bGU+PC9wZXJpb2RpY2FsPjxwYWdlcz4yODU5LTI4Njk8L3BhZ2VzPjx2b2x1bWU+Mzc8
L3ZvbHVtZT48bnVtYmVyPjExPC9udW1iZXI+PGRhdGVzPjx5ZWFyPjIwMTc8L3llYXI+PC9kYXRl
cz48aXNibj4wMjcwLTY0NzQ8L2lzYm4+PHVybHM+PC91cmxzPjwvcmVjb3JkPjwvQ2l0ZT48L0Vu
ZE5vdGU+
</w:fldData>
              </w:fldChar>
            </w:r>
            <w:r w:rsidR="00F07044">
              <w:rPr>
                <w:sz w:val="18"/>
                <w:szCs w:val="18"/>
              </w:rPr>
              <w:instrText xml:space="preserve"> ADDIN EN.CITE.DATA </w:instrText>
            </w:r>
            <w:r w:rsidR="00F07044">
              <w:rPr>
                <w:sz w:val="18"/>
                <w:szCs w:val="18"/>
              </w:rPr>
            </w:r>
            <w:r w:rsidR="00F07044">
              <w:rPr>
                <w:sz w:val="18"/>
                <w:szCs w:val="18"/>
              </w:rPr>
              <w:fldChar w:fldCharType="end"/>
            </w:r>
            <w:r>
              <w:rPr>
                <w:sz w:val="18"/>
                <w:szCs w:val="18"/>
              </w:rPr>
            </w:r>
            <w:r>
              <w:rPr>
                <w:sz w:val="18"/>
                <w:szCs w:val="18"/>
              </w:rPr>
              <w:fldChar w:fldCharType="separate"/>
            </w:r>
            <w:r w:rsidR="00F07044">
              <w:rPr>
                <w:noProof/>
                <w:sz w:val="18"/>
                <w:szCs w:val="18"/>
              </w:rPr>
              <w:t>(Ballesteros and Weinstein, 1995, McAllister et al., 2003, McAllister et al., 2004, Pei et al., 2008, Shim, 2009, Reggio, 2010, Shim et al., 2011, Stadel et al., 2011, Oakes et al., 2017, Zhang et al., 2018)</w:t>
            </w:r>
            <w:r>
              <w:rPr>
                <w:sz w:val="18"/>
                <w:szCs w:val="18"/>
              </w:rPr>
              <w:fldChar w:fldCharType="end"/>
            </w:r>
          </w:p>
        </w:tc>
      </w:tr>
      <w:tr w:rsidR="00C020B4" w:rsidRPr="006215E1" w14:paraId="396B2B30" w14:textId="77777777" w:rsidTr="00C020B4">
        <w:tc>
          <w:tcPr>
            <w:tcW w:w="2238" w:type="dxa"/>
          </w:tcPr>
          <w:p w14:paraId="3C995F66" w14:textId="148B42C4" w:rsidR="006215E1" w:rsidRPr="006215E1" w:rsidRDefault="006215E1" w:rsidP="006215E1">
            <w:pPr>
              <w:rPr>
                <w:sz w:val="18"/>
                <w:szCs w:val="18"/>
              </w:rPr>
            </w:pPr>
            <w:r w:rsidRPr="006215E1">
              <w:rPr>
                <w:sz w:val="18"/>
                <w:szCs w:val="18"/>
              </w:rPr>
              <w:t>NPR-32</w:t>
            </w:r>
            <w:r w:rsidRPr="006215E1">
              <w:rPr>
                <w:b/>
                <w:bCs/>
                <w:sz w:val="18"/>
                <w:szCs w:val="18"/>
              </w:rPr>
              <w:t xml:space="preserve"> </w:t>
            </w:r>
            <w:r w:rsidRPr="006215E1">
              <w:rPr>
                <w:color w:val="FF0000"/>
                <w:sz w:val="18"/>
                <w:szCs w:val="18"/>
              </w:rPr>
              <w:t>(CB1)</w:t>
            </w:r>
          </w:p>
        </w:tc>
        <w:tc>
          <w:tcPr>
            <w:tcW w:w="2077" w:type="dxa"/>
          </w:tcPr>
          <w:p w14:paraId="2415D96D" w14:textId="77777777" w:rsidR="006215E1" w:rsidRPr="006215E1" w:rsidRDefault="006215E1" w:rsidP="006215E1">
            <w:pPr>
              <w:rPr>
                <w:sz w:val="18"/>
                <w:szCs w:val="18"/>
              </w:rPr>
            </w:pPr>
            <w:r w:rsidRPr="006215E1">
              <w:rPr>
                <w:sz w:val="18"/>
                <w:szCs w:val="18"/>
              </w:rPr>
              <w:t>DRY</w:t>
            </w:r>
          </w:p>
          <w:p w14:paraId="7542E916" w14:textId="77777777" w:rsidR="006215E1" w:rsidRPr="006215E1" w:rsidRDefault="006215E1" w:rsidP="006215E1">
            <w:pPr>
              <w:rPr>
                <w:sz w:val="18"/>
                <w:szCs w:val="18"/>
              </w:rPr>
            </w:pPr>
            <w:r w:rsidRPr="006215E1">
              <w:rPr>
                <w:sz w:val="18"/>
                <w:szCs w:val="18"/>
              </w:rPr>
              <w:t>CWXP</w:t>
            </w:r>
          </w:p>
          <w:p w14:paraId="22F4DD91" w14:textId="77777777" w:rsidR="006215E1" w:rsidRPr="006215E1" w:rsidRDefault="006215E1" w:rsidP="006215E1">
            <w:pPr>
              <w:rPr>
                <w:sz w:val="18"/>
                <w:szCs w:val="18"/>
              </w:rPr>
            </w:pPr>
            <w:r w:rsidRPr="006215E1">
              <w:rPr>
                <w:sz w:val="18"/>
                <w:szCs w:val="18"/>
              </w:rPr>
              <w:t>S(N)LAXXAD</w:t>
            </w:r>
          </w:p>
          <w:p w14:paraId="62EDAD4F" w14:textId="26E4BECC" w:rsidR="006215E1" w:rsidRPr="006215E1" w:rsidRDefault="006215E1" w:rsidP="006215E1">
            <w:pPr>
              <w:rPr>
                <w:sz w:val="18"/>
                <w:szCs w:val="18"/>
              </w:rPr>
            </w:pPr>
            <w:r w:rsidRPr="006215E1">
              <w:rPr>
                <w:sz w:val="18"/>
                <w:szCs w:val="18"/>
              </w:rPr>
              <w:t>NPXXY</w:t>
            </w:r>
          </w:p>
        </w:tc>
        <w:tc>
          <w:tcPr>
            <w:tcW w:w="1355" w:type="dxa"/>
          </w:tcPr>
          <w:p w14:paraId="531EA70F" w14:textId="46A23A6F" w:rsidR="006215E1" w:rsidRPr="006215E1" w:rsidRDefault="001522C3" w:rsidP="006215E1">
            <w:pPr>
              <w:rPr>
                <w:sz w:val="18"/>
                <w:szCs w:val="18"/>
              </w:rPr>
            </w:pPr>
            <w:r>
              <w:rPr>
                <w:sz w:val="18"/>
                <w:szCs w:val="18"/>
              </w:rPr>
              <w:t>N46, D88, K115</w:t>
            </w:r>
          </w:p>
        </w:tc>
        <w:tc>
          <w:tcPr>
            <w:tcW w:w="4253" w:type="dxa"/>
          </w:tcPr>
          <w:p w14:paraId="67EFF5D7" w14:textId="77777777" w:rsidR="007D1D04" w:rsidRPr="006215E1" w:rsidRDefault="007D1D04" w:rsidP="007D1D04">
            <w:pPr>
              <w:pStyle w:val="ListParagraph"/>
              <w:numPr>
                <w:ilvl w:val="0"/>
                <w:numId w:val="1"/>
              </w:numPr>
              <w:rPr>
                <w:sz w:val="18"/>
                <w:szCs w:val="18"/>
              </w:rPr>
            </w:pPr>
            <w:r w:rsidRPr="006215E1">
              <w:rPr>
                <w:sz w:val="18"/>
                <w:szCs w:val="18"/>
              </w:rPr>
              <w:t xml:space="preserve">DRY – highly conserved motif on transmembrane helix </w:t>
            </w:r>
            <w:r>
              <w:rPr>
                <w:sz w:val="18"/>
                <w:szCs w:val="18"/>
              </w:rPr>
              <w:t xml:space="preserve">(TMH) </w:t>
            </w:r>
            <w:r w:rsidRPr="006215E1">
              <w:rPr>
                <w:sz w:val="18"/>
                <w:szCs w:val="18"/>
              </w:rPr>
              <w:t>3, role in receptor activation and stabilisation of active states</w:t>
            </w:r>
            <w:r>
              <w:rPr>
                <w:sz w:val="18"/>
                <w:szCs w:val="18"/>
              </w:rPr>
              <w:t xml:space="preserve"> and influence on signal transduction</w:t>
            </w:r>
          </w:p>
          <w:p w14:paraId="7BB73961" w14:textId="77777777" w:rsidR="007D1D04" w:rsidRPr="006215E1" w:rsidRDefault="007D1D04" w:rsidP="007D1D04">
            <w:pPr>
              <w:pStyle w:val="ListParagraph"/>
              <w:numPr>
                <w:ilvl w:val="0"/>
                <w:numId w:val="1"/>
              </w:numPr>
              <w:rPr>
                <w:sz w:val="18"/>
                <w:szCs w:val="18"/>
              </w:rPr>
            </w:pPr>
            <w:r w:rsidRPr="006215E1">
              <w:rPr>
                <w:sz w:val="18"/>
                <w:szCs w:val="18"/>
              </w:rPr>
              <w:t>CWXP – putative molecular hinge essential for recognition of ligands</w:t>
            </w:r>
          </w:p>
          <w:p w14:paraId="3F213D3E" w14:textId="77777777" w:rsidR="007D1D04" w:rsidRDefault="007D1D04" w:rsidP="007D1D04">
            <w:pPr>
              <w:pStyle w:val="ListParagraph"/>
              <w:numPr>
                <w:ilvl w:val="0"/>
                <w:numId w:val="1"/>
              </w:numPr>
              <w:rPr>
                <w:sz w:val="18"/>
                <w:szCs w:val="18"/>
              </w:rPr>
            </w:pPr>
            <w:r>
              <w:rPr>
                <w:sz w:val="18"/>
                <w:szCs w:val="18"/>
              </w:rPr>
              <w:t>S(N)LAXXAD – roles in stabilisation of interhelical interaction between TMH2-TMH3/TMH4</w:t>
            </w:r>
          </w:p>
          <w:p w14:paraId="59FBD1D9" w14:textId="40BB0FAD" w:rsidR="006215E1" w:rsidRPr="006D6F0E" w:rsidRDefault="007D1D04" w:rsidP="006215E1">
            <w:pPr>
              <w:pStyle w:val="ListParagraph"/>
              <w:numPr>
                <w:ilvl w:val="0"/>
                <w:numId w:val="1"/>
              </w:numPr>
              <w:rPr>
                <w:sz w:val="18"/>
                <w:szCs w:val="18"/>
              </w:rPr>
            </w:pPr>
            <w:r>
              <w:rPr>
                <w:sz w:val="18"/>
                <w:szCs w:val="18"/>
              </w:rPr>
              <w:t xml:space="preserve">NPXXY- critical for receptor activation </w:t>
            </w:r>
          </w:p>
        </w:tc>
        <w:tc>
          <w:tcPr>
            <w:tcW w:w="4587" w:type="dxa"/>
          </w:tcPr>
          <w:p w14:paraId="3CBDEDAC" w14:textId="21DE1016" w:rsidR="006215E1" w:rsidRPr="001522C3" w:rsidRDefault="001522C3" w:rsidP="001522C3">
            <w:pPr>
              <w:pStyle w:val="ListParagraph"/>
              <w:numPr>
                <w:ilvl w:val="0"/>
                <w:numId w:val="1"/>
              </w:numPr>
              <w:rPr>
                <w:sz w:val="18"/>
                <w:szCs w:val="18"/>
              </w:rPr>
            </w:pPr>
            <w:r>
              <w:rPr>
                <w:sz w:val="18"/>
                <w:szCs w:val="18"/>
              </w:rPr>
              <w:t xml:space="preserve">N46, D88, K115 – implicated in AEA binding </w:t>
            </w:r>
          </w:p>
        </w:tc>
        <w:tc>
          <w:tcPr>
            <w:tcW w:w="1933" w:type="dxa"/>
          </w:tcPr>
          <w:p w14:paraId="2CAE6526" w14:textId="18424DBF" w:rsidR="006215E1" w:rsidRPr="006215E1" w:rsidRDefault="007D1D04" w:rsidP="006215E1">
            <w:pPr>
              <w:rPr>
                <w:sz w:val="18"/>
                <w:szCs w:val="18"/>
              </w:rPr>
            </w:pPr>
            <w:r>
              <w:rPr>
                <w:sz w:val="18"/>
                <w:szCs w:val="18"/>
              </w:rPr>
              <w:fldChar w:fldCharType="begin">
                <w:fldData xml:space="preserve">PEVuZE5vdGU+PENpdGU+PEF1dGhvcj5CYWxsZXN0ZXJvczwvQXV0aG9yPjxZZWFyPjE5OTU8L1ll
YXI+PFJlY051bT40ODk8L1JlY051bT48RGlzcGxheVRleHQ+KEJhbGxlc3Rlcm9zIGFuZCBXZWlu
c3RlaW4sIDE5OTUsIFBlaSBldCBhbC4sIDIwMDgsIFNoaW0sIDIwMDksIFNoaW0gZXQgYWwuLCAy
MDExLCBTdGFkZWwgZXQgYWwuLCAyMDExLCBQYXN0dWhvdiBldCBhbC4sIDIwMTYsIFpoYW5nIGV0
IGFsLiwgMjAxOCk8L0Rpc3BsYXlUZXh0PjxyZWNvcmQ+PHJlYy1udW1iZXI+NDg5PC9yZWMtbnVt
YmVyPjxmb3JlaWduLWtleXM+PGtleSBhcHA9IkVOIiBkYi1pZD0iMnp6ZnB6OXJyeHN2eHlldjV0
NnhmNTJvc2ZmeHM1YTV4dnZ3IiB0aW1lc3RhbXA9IjE2MjMyMzA2MDUiIGd1aWQ9IjI1ZjJiMWM0
LTc0NWQtNGZkMC1hM2RlLWJkZWJkZTU2MzQxNyI+NDg5PC9rZXk+PC9mb3JlaWduLWtleXM+PHJl
Zi10eXBlIG5hbWU9IkJvb2sgU2VjdGlvbiI+NTwvcmVmLXR5cGU+PGNvbnRyaWJ1dG9ycz48YXV0
aG9ycz48YXV0aG9yPkJhbGxlc3Rlcm9zLCBKdWFuIEE8L2F1dGhvcj48YXV0aG9yPldlaW5zdGVp
biwgSGFyZWw8L2F1dGhvcj48L2F1dGhvcnM+PC9jb250cmlidXRvcnM+PHRpdGxlcz48dGl0bGU+
WzE5XSBJbnRlZ3JhdGVkIG1ldGhvZHMgZm9yIHRoZSBjb25zdHJ1Y3Rpb24gb2YgdGhyZWUtZGlt
ZW5zaW9uYWwgbW9kZWxzIGFuZCBjb21wdXRhdGlvbmFsIHByb2Jpbmcgb2Ygc3RydWN0dXJlLWZ1
bmN0aW9uIHJlbGF0aW9ucyBpbiBHIHByb3RlaW4tY291cGxlZCByZWNlcHRvcnM8L3RpdGxlPjxz
ZWNvbmRhcnktdGl0bGU+TWV0aG9kcyBpbiBuZXVyb3NjaWVuY2VzPC9zZWNvbmRhcnktdGl0bGU+
PC90aXRsZXM+PHBhZ2VzPjM2Ni00Mjg8L3BhZ2VzPjx2b2x1bWU+MjU8L3ZvbHVtZT48ZGF0ZXM+
PHllYXI+MTk5NTwveWVhcj48L2RhdGVzPjxwdWJsaXNoZXI+RWxzZXZpZXI8L3B1Ymxpc2hlcj48
aXNibj4xMDQzLTk0NzE8L2lzYm4+PHVybHM+PC91cmxzPjwvcmVjb3JkPjwvQ2l0ZT48Q2l0ZT48
QXV0aG9yPlpoYW5nPC9BdXRob3I+PFllYXI+MjAxODwvWWVhcj48UmVjTnVtPjUwMzwvUmVjTnVt
PjxyZWNvcmQ+PHJlYy1udW1iZXI+NTAzPC9yZWMtbnVtYmVyPjxmb3JlaWduLWtleXM+PGtleSBh
cHA9IkVOIiBkYi1pZD0iMnp6ZnB6OXJyeHN2eHlldjV0NnhmNTJvc2ZmeHM1YTV4dnZ3IiB0aW1l
c3RhbXA9IjE2MjMyMzA2MDUiIGd1aWQ9IjQ2YTM3MmQ1LWNiNWQtNDkyYy05MTllLTdkZTYzZDdj
NTc5ZSI+NTAzPC9rZXk+PC9mb3JlaWduLWtleXM+PHJlZi10eXBlIG5hbWU9IkpvdXJuYWwgQXJ0
aWNsZSI+MTc8L3JlZi10eXBlPjxjb250cmlidXRvcnM+PGF1dGhvcnM+PGF1dGhvcj5aaGFuZywg
WGk8L2F1dGhvcj48YXV0aG9yPll1YW4sIFl1YW48L2F1dGhvcj48YXV0aG9yPldhbmcsIExvbmdy
b25nPC9hdXRob3I+PGF1dGhvcj5HdW8sIFlhbnpoaTwvYXV0aG9yPjxhdXRob3I+TGksIE1lbmds
b25nPC9hdXRob3I+PGF1dGhvcj5MaSwgQ2h1YW48L2F1dGhvcj48YXV0aG9yPlB1LCBYdWVtZWk8
L2F1dGhvcj48L2F1dGhvcnM+PC9jb250cmlidXRvcnM+PHRpdGxlcz48dGl0bGU+VXNlIG11bHRp
c2NhbGUgc2ltdWxhdGlvbiB0byBleHBsb3JlIHRoZSBlZmZlY3RzIG9mIHRoZSBob21vZGltZXJp
emF0aW9ucyBiZXR3ZWVuIGRpZmZlcmVudCBjb25mb3JtYXRpb24gc3RhdGVzIG9uIHRoZSBhY3Rp
dmF0aW9uIGFuZCBhbGxvc3RlcmljIHBhdGh3YXkgZm9yIHRoZSDOvC1vcGlvaWQgcmVjZXB0b3I8
L3RpdGxlPjxzZWNvbmRhcnktdGl0bGU+UGh5c2ljYWwgQ2hlbWlzdHJ5IENoZW1pY2FsIFBoeXNp
Y3M8L3NlY29uZGFyeS10aXRsZT48L3RpdGxlcz48cGVyaW9kaWNhbD48ZnVsbC10aXRsZT5QaHlz
aWNhbCBDaGVtaXN0cnkgQ2hlbWljYWwgUGh5c2ljczwvZnVsbC10aXRsZT48L3BlcmlvZGljYWw+
PHBhZ2VzPjEzNDg1LTEzNDk2PC9wYWdlcz48dm9sdW1lPjIwPC92b2x1bWU+PG51bWJlcj4xOTwv
bnVtYmVyPjxkYXRlcz48eWVhcj4yMDE4PC95ZWFyPjwvZGF0ZXM+PHVybHM+PC91cmxzPjwvcmVj
b3JkPjwvQ2l0ZT48Q2l0ZT48QXV0aG9yPlNoaW08L0F1dGhvcj48WWVhcj4yMDExPC9ZZWFyPjxS
ZWNOdW0+NDkzPC9SZWNOdW0+PHJlY29yZD48cmVjLW51bWJlcj40OTM8L3JlYy1udW1iZXI+PGZv
cmVpZ24ta2V5cz48a2V5IGFwcD0iRU4iIGRiLWlkPSIyenpmcHo5cnJ4c3Z4eWV2NXQ2eGY1Mm9z
ZmZ4czVhNXh2dnciIHRpbWVzdGFtcD0iMTYyMzIzMDYwNSIgZ3VpZD0iNzUxNWJjNTQtZjYwZi00
OWFhLTljMDMtMjUxNGM5MTFkODgwIj40OTM8L2tleT48L2ZvcmVpZ24ta2V5cz48cmVmLXR5cGUg
bmFtZT0iSm91cm5hbCBBcnRpY2xlIj4xNzwvcmVmLXR5cGU+PGNvbnRyaWJ1dG9ycz48YXV0aG9y
cz48YXV0aG9yPlNoaW0sIEpvb25nLVlvdW48L2F1dGhvcj48YXV0aG9yPkJlcnRhbG92aXR6LCBB
bGV4YW5kZXIgQzwvYXV0aG9yPjxhdXRob3I+S2VuZGFsbCwgRGVicmEgQTwvYXV0aG9yPjwvYXV0
aG9ycz48L2NvbnRyaWJ1dG9ycz48dGl0bGVzPjx0aXRsZT5JZGVudGlmaWNhdGlvbiBvZiBlc3Nl
bnRpYWwgY2FubmFiaW5vaWQtYmluZGluZyBkb21haW5zOiBzdHJ1Y3R1cmFsIGluc2lnaHRzIGlu
dG8gZWFybHkgZHluYW1pYyBldmVudHMgaW4gcmVjZXB0b3IgYWN0aXZhdGlvbjwvdGl0bGU+PHNl
Y29uZGFyeS10aXRsZT5Kb3VybmFsIG9mIGJpb2xvZ2ljYWwgY2hlbWlzdHJ5PC9zZWNvbmRhcnkt
dGl0bGU+PC90aXRsZXM+PHBlcmlvZGljYWw+PGZ1bGwtdGl0bGU+Sm91cm5hbCBvZiBCaW9sb2dp
Y2FsIENoZW1pc3RyeTwvZnVsbC10aXRsZT48L3BlcmlvZGljYWw+PHBhZ2VzPjMzNDIyLTMzNDM1
PC9wYWdlcz48dm9sdW1lPjI4Njwvdm9sdW1lPjxudW1iZXI+Mzg8L251bWJlcj48ZGF0ZXM+PHll
YXI+MjAxMTwveWVhcj48L2RhdGVzPjxpc2JuPjAwMjEtOTI1ODwvaXNibj48dXJscz48L3VybHM+
PC9yZWNvcmQ+PC9DaXRlPjxDaXRlPjxBdXRob3I+UGVpPC9BdXRob3I+PFllYXI+MjAwODwvWWVh
cj48UmVjTnVtPjQ5MTwvUmVjTnVtPjxyZWNvcmQ+PHJlYy1udW1iZXI+NDkxPC9yZWMtbnVtYmVy
Pjxmb3JlaWduLWtleXM+PGtleSBhcHA9IkVOIiBkYi1pZD0iMnp6ZnB6OXJyeHN2eHlldjV0Nnhm
NTJvc2ZmeHM1YTV4dnZ3IiB0aW1lc3RhbXA9IjE2MjMyMzA2MDUiIGd1aWQ9ImI3Njc1ODdmLTZm
NzQtNGRkYy04MTQwLWQyOGVlZmNkYzJhZSI+NDkxPC9rZXk+PC9mb3JlaWduLWtleXM+PHJlZi10
eXBlIG5hbWU9IkpvdXJuYWwgQXJ0aWNsZSI+MTc8L3JlZi10eXBlPjxjb250cmlidXRvcnM+PGF1
dGhvcnM+PGF1dGhvcj5QZWksIFlpbmc8L2F1dGhvcj48YXV0aG9yPk1lcmNpZXIsIFJpY2hhcmQg
VzwvYXV0aG9yPjxhdXRob3I+QW5kYXksIEplbmluZSBLPC9hdXRob3I+PGF1dGhvcj5UaGFrdXIs
IEdhbmVzaCBBPC9hdXRob3I+PGF1dGhvcj5adm9ub2ssIEFsZXhhbmRlciBNPC9hdXRob3I+PGF1
dGhvcj5IdXJzdCwgRG93PC9hdXRob3I+PGF1dGhvcj5SZWdnaW8sIFBhdHJpY2lhIEg8L2F1dGhv
cj48YXV0aG9yPkphbmVybywgRGF2aWQgUjwvYXV0aG9yPjxhdXRob3I+TWFrcml5YW5uaXMsIEFs
ZXhhbmRyb3M8L2F1dGhvcj48L2F1dGhvcnM+PC9jb250cmlidXRvcnM+PHRpdGxlcz48dGl0bGU+
TGlnYW5kLWJpbmRpbmcgYXJjaGl0ZWN0dXJlIG9mIGh1bWFuIENCMiBjYW5uYWJpbm9pZCByZWNl
cHRvcjogZXZpZGVuY2UgZm9yIHJlY2VwdG9yIHN1YnR5cGUtc3BlY2lmaWMgYmluZGluZyBtb3Rp
ZiBhbmQgbW9kZWxpbmcgR1BDUiBhY3RpdmF0aW9uPC90aXRsZT48c2Vjb25kYXJ5LXRpdGxlPkNo
ZW1pc3RyeSAmYW1wOyBiaW9sb2d5PC9zZWNvbmRhcnktdGl0bGU+PC90aXRsZXM+PHBlcmlvZGlj
YWw+PGZ1bGwtdGl0bGU+Q2hlbWlzdHJ5ICZhbXA7IGJpb2xvZ3k8L2Z1bGwtdGl0bGU+PC9wZXJp
b2RpY2FsPjxwYWdlcz4xMjA3LTEyMTk8L3BhZ2VzPjx2b2x1bWU+MTU8L3ZvbHVtZT48bnVtYmVy
PjExPC9udW1iZXI+PGRhdGVzPjx5ZWFyPjIwMDg8L3llYXI+PC9kYXRlcz48aXNibj4xMDc0LTU1
MjE8L2lzYm4+PHVybHM+PC91cmxzPjwvcmVjb3JkPjwvQ2l0ZT48Q2l0ZT48QXV0aG9yPlNoaW08
L0F1dGhvcj48WWVhcj4yMDA5PC9ZZWFyPjxSZWNOdW0+NDk0PC9SZWNOdW0+PHJlY29yZD48cmVj
LW51bWJlcj40OTQ8L3JlYy1udW1iZXI+PGZvcmVpZ24ta2V5cz48a2V5IGFwcD0iRU4iIGRiLWlk
PSIyenpmcHo5cnJ4c3Z4eWV2NXQ2eGY1Mm9zZmZ4czVhNXh2dnciIHRpbWVzdGFtcD0iMTYyMzIz
MDYwNSIgZ3VpZD0iNDUzNGM4ZDMtZWVkNi00YTc2LTk0MzctMjU4NGM0NWU2NzUzIj40OTQ8L2tl
eT48L2ZvcmVpZ24ta2V5cz48cmVmLXR5cGUgbmFtZT0iSm91cm5hbCBBcnRpY2xlIj4xNzwvcmVm
LXR5cGU+PGNvbnRyaWJ1dG9ycz48YXV0aG9ycz48YXV0aG9yPlNoaW0sIEpvb25nLVlvdW48L2F1
dGhvcj48L2F1dGhvcnM+PC9jb250cmlidXRvcnM+PHRpdGxlcz48dGl0bGU+VHJhbnNtZW1icmFu
ZSBoZWxpY2FsIGRvbWFpbiBvZiB0aGUgY2FubmFiaW5vaWQgQ0IxIHJlY2VwdG9yPC90aXRsZT48
c2Vjb25kYXJ5LXRpdGxlPkJpb3BoeXNpY2FsIGpvdXJuYWw8L3NlY29uZGFyeS10aXRsZT48L3Rp
dGxlcz48cGVyaW9kaWNhbD48ZnVsbC10aXRsZT5CaW9waHlzaWNhbCBqb3VybmFsPC9mdWxsLXRp
dGxlPjwvcGVyaW9kaWNhbD48cGFnZXM+MzI1MS0zMjYyPC9wYWdlcz48dm9sdW1lPjk2PC92b2x1
bWU+PG51bWJlcj44PC9udW1iZXI+PGRhdGVzPjx5ZWFyPjIwMDk8L3llYXI+PC9kYXRlcz48aXNi
bj4wMDA2LTM0OTU8L2lzYm4+PHVybHM+PC91cmxzPjwvcmVjb3JkPjwvQ2l0ZT48Q2l0ZT48QXV0
aG9yPlN0YWRlbDwvQXV0aG9yPjxZZWFyPjIwMTE8L1llYXI+PFJlY051bT41Mjc8L1JlY051bT48
cmVjb3JkPjxyZWMtbnVtYmVyPjUyNzwvcmVjLW51bWJlcj48Zm9yZWlnbi1rZXlzPjxrZXkgYXBw
PSJFTiIgZGItaWQ9IjJ6emZwejlycnhzdnh5ZXY1dDZ4ZjUyb3NmZnhzNWE1eHZ2dyIgdGltZXN0
YW1wPSIxNjIzMjMwNjA4IiBndWlkPSIyMGQ2ZDdjNS03MjY0LTQzZTktYjRlOC05NjY1Mzk5YmVi
ZDIiPjUyNzwva2V5PjwvZm9yZWlnbi1rZXlzPjxyZWYtdHlwZSBuYW1lPSJKb3VybmFsIEFydGlj
bGUiPjE3PC9yZWYtdHlwZT48Y29udHJpYnV0b3JzPjxhdXRob3JzPjxhdXRob3I+U3RhZGVsLCBS
ZWJlY2NhPC9hdXRob3I+PGF1dGhvcj5BaG4sIEt3YW5nIEg8L2F1dGhvcj48YXV0aG9yPktlbmRh
bGwsIERlYnJhIEE8L2F1dGhvcj48L2F1dGhvcnM+PC9jb250cmlidXRvcnM+PHRpdGxlcz48dGl0
bGU+VGhlIGNhbm5hYmlub2lkIHR5cGXigJAxIHJlY2VwdG9yIGNhcmJveHls4oCQdGVybWludXMs
IG1vcmUgdGhhbiBqdXN0IGEgdGFpbDwvdGl0bGU+PHNlY29uZGFyeS10aXRsZT5Kb3VybmFsIG9m
IG5ldXJvY2hlbWlzdHJ5PC9zZWNvbmRhcnktdGl0bGU+PC90aXRsZXM+PHBlcmlvZGljYWw+PGZ1
bGwtdGl0bGU+Sm91cm5hbCBvZiBuZXVyb2NoZW1pc3RyeTwvZnVsbC10aXRsZT48L3BlcmlvZGlj
YWw+PHBhZ2VzPjEtMTg8L3BhZ2VzPjx2b2x1bWU+MTE3PC92b2x1bWU+PG51bWJlcj4xPC9udW1i
ZXI+PGRhdGVzPjx5ZWFyPjIwMTE8L3llYXI+PC9kYXRlcz48aXNibj4wMDIyLTMwNDI8L2lzYm4+
PHVybHM+PC91cmxzPjwvcmVjb3JkPjwvQ2l0ZT48Q2l0ZT48QXV0aG9yPlBhc3R1aG92PC9BdXRo
b3I+PFllYXI+MjAxNjwvWWVhcj48UmVjTnVtPjM3MjwvUmVjTnVtPjxyZWNvcmQ+PHJlYy1udW1i
ZXI+MzcyPC9yZWMtbnVtYmVyPjxmb3JlaWduLWtleXM+PGtleSBhcHA9IkVOIiBkYi1pZD0iMnp6
ZnB6OXJyeHN2eHlldjV0NnhmNTJvc2ZmeHM1YTV4dnZ3IiB0aW1lc3RhbXA9IjE2MjMyMzA1Nzki
IGd1aWQ9IjNkYWNmYTI4LTc0OTAtNGZkMC04NzM2LTRmZDdkYjIzOWYzMSI+MzcyPC9rZXk+PC9m
b3JlaWduLWtleXM+PHJlZi10eXBlIG5hbWU9IkpvdXJuYWwgQXJ0aWNsZSI+MTc8L3JlZi10eXBl
Pjxjb250cmlidXRvcnM+PGF1dGhvcnM+PGF1dGhvcj5QYXN0dWhvdiwgU3RyYWhpbCBJdjwvYXV0
aG9yPjxhdXRob3I+TWF0c3Vtb3RvLCBLdW5paGlybzwvYXV0aG9yPjxhdXRob3I+SGlzYW1vdG8s
IE5hb2tpPC9hdXRob3I+PC9hdXRob3JzPjwvY29udHJpYnV0b3JzPjx0aXRsZXM+PHRpdGxlPkVu
ZG9jYW5uYWJpbm9pZCBzaWduYWxpbmcgcmVndWxhdGVzIHJlZ2VuZXJhdGl2ZSBheG9uIG5hdmln
YXRpb24gaW4gQ2Flbm9yaGFiZGl0aXMgZWxlZ2FucyB2aWEgdGhlIEdQQ1JzIE5QUuKAkDE5IGFu
ZCBOUFLigJAzMjwvdGl0bGU+PHNlY29uZGFyeS10aXRsZT5HZW5lcyB0byBDZWxsczwvc2Vjb25k
YXJ5LXRpdGxlPjwvdGl0bGVzPjxwZXJpb2RpY2FsPjxmdWxsLXRpdGxlPkdlbmVzIHRvIENlbGxz
PC9mdWxsLXRpdGxlPjwvcGVyaW9kaWNhbD48cGFnZXM+Njk2LTcwNTwvcGFnZXM+PHZvbHVtZT4y
MTwvdm9sdW1lPjxudW1iZXI+NzwvbnVtYmVyPjxkYXRlcz48eWVhcj4yMDE2PC95ZWFyPjwvZGF0
ZXM+PGlzYm4+MTM1Ni05NTk3PC9pc2JuPjx1cmxzPjwvdXJscz48L3JlY29yZD48L0NpdGU+PC9F
bmROb3RlPn==
</w:fldData>
              </w:fldChar>
            </w:r>
            <w:r w:rsidR="00DE6344">
              <w:rPr>
                <w:sz w:val="18"/>
                <w:szCs w:val="18"/>
              </w:rPr>
              <w:instrText xml:space="preserve"> ADDIN EN.CITE </w:instrText>
            </w:r>
            <w:r w:rsidR="00DE6344">
              <w:rPr>
                <w:sz w:val="18"/>
                <w:szCs w:val="18"/>
              </w:rPr>
              <w:fldChar w:fldCharType="begin">
                <w:fldData xml:space="preserve">PEVuZE5vdGU+PENpdGU+PEF1dGhvcj5CYWxsZXN0ZXJvczwvQXV0aG9yPjxZZWFyPjE5OTU8L1ll
YXI+PFJlY051bT40ODk8L1JlY051bT48RGlzcGxheVRleHQ+KEJhbGxlc3Rlcm9zIGFuZCBXZWlu
c3RlaW4sIDE5OTUsIFBlaSBldCBhbC4sIDIwMDgsIFNoaW0sIDIwMDksIFNoaW0gZXQgYWwuLCAy
MDExLCBTdGFkZWwgZXQgYWwuLCAyMDExLCBQYXN0dWhvdiBldCBhbC4sIDIwMTYsIFpoYW5nIGV0
IGFsLiwgMjAxOCk8L0Rpc3BsYXlUZXh0PjxyZWNvcmQ+PHJlYy1udW1iZXI+NDg5PC9yZWMtbnVt
YmVyPjxmb3JlaWduLWtleXM+PGtleSBhcHA9IkVOIiBkYi1pZD0iMnp6ZnB6OXJyeHN2eHlldjV0
NnhmNTJvc2ZmeHM1YTV4dnZ3IiB0aW1lc3RhbXA9IjE2MjMyMzA2MDUiIGd1aWQ9IjI1ZjJiMWM0
LTc0NWQtNGZkMC1hM2RlLWJkZWJkZTU2MzQxNyI+NDg5PC9rZXk+PC9mb3JlaWduLWtleXM+PHJl
Zi10eXBlIG5hbWU9IkJvb2sgU2VjdGlvbiI+NTwvcmVmLXR5cGU+PGNvbnRyaWJ1dG9ycz48YXV0
aG9ycz48YXV0aG9yPkJhbGxlc3Rlcm9zLCBKdWFuIEE8L2F1dGhvcj48YXV0aG9yPldlaW5zdGVp
biwgSGFyZWw8L2F1dGhvcj48L2F1dGhvcnM+PC9jb250cmlidXRvcnM+PHRpdGxlcz48dGl0bGU+
WzE5XSBJbnRlZ3JhdGVkIG1ldGhvZHMgZm9yIHRoZSBjb25zdHJ1Y3Rpb24gb2YgdGhyZWUtZGlt
ZW5zaW9uYWwgbW9kZWxzIGFuZCBjb21wdXRhdGlvbmFsIHByb2Jpbmcgb2Ygc3RydWN0dXJlLWZ1
bmN0aW9uIHJlbGF0aW9ucyBpbiBHIHByb3RlaW4tY291cGxlZCByZWNlcHRvcnM8L3RpdGxlPjxz
ZWNvbmRhcnktdGl0bGU+TWV0aG9kcyBpbiBuZXVyb3NjaWVuY2VzPC9zZWNvbmRhcnktdGl0bGU+
PC90aXRsZXM+PHBhZ2VzPjM2Ni00Mjg8L3BhZ2VzPjx2b2x1bWU+MjU8L3ZvbHVtZT48ZGF0ZXM+
PHllYXI+MTk5NTwveWVhcj48L2RhdGVzPjxwdWJsaXNoZXI+RWxzZXZpZXI8L3B1Ymxpc2hlcj48
aXNibj4xMDQzLTk0NzE8L2lzYm4+PHVybHM+PC91cmxzPjwvcmVjb3JkPjwvQ2l0ZT48Q2l0ZT48
QXV0aG9yPlpoYW5nPC9BdXRob3I+PFllYXI+MjAxODwvWWVhcj48UmVjTnVtPjUwMzwvUmVjTnVt
PjxyZWNvcmQ+PHJlYy1udW1iZXI+NTAzPC9yZWMtbnVtYmVyPjxmb3JlaWduLWtleXM+PGtleSBh
cHA9IkVOIiBkYi1pZD0iMnp6ZnB6OXJyeHN2eHlldjV0NnhmNTJvc2ZmeHM1YTV4dnZ3IiB0aW1l
c3RhbXA9IjE2MjMyMzA2MDUiIGd1aWQ9IjQ2YTM3MmQ1LWNiNWQtNDkyYy05MTllLTdkZTYzZDdj
NTc5ZSI+NTAzPC9rZXk+PC9mb3JlaWduLWtleXM+PHJlZi10eXBlIG5hbWU9IkpvdXJuYWwgQXJ0
aWNsZSI+MTc8L3JlZi10eXBlPjxjb250cmlidXRvcnM+PGF1dGhvcnM+PGF1dGhvcj5aaGFuZywg
WGk8L2F1dGhvcj48YXV0aG9yPll1YW4sIFl1YW48L2F1dGhvcj48YXV0aG9yPldhbmcsIExvbmdy
b25nPC9hdXRob3I+PGF1dGhvcj5HdW8sIFlhbnpoaTwvYXV0aG9yPjxhdXRob3I+TGksIE1lbmds
b25nPC9hdXRob3I+PGF1dGhvcj5MaSwgQ2h1YW48L2F1dGhvcj48YXV0aG9yPlB1LCBYdWVtZWk8
L2F1dGhvcj48L2F1dGhvcnM+PC9jb250cmlidXRvcnM+PHRpdGxlcz48dGl0bGU+VXNlIG11bHRp
c2NhbGUgc2ltdWxhdGlvbiB0byBleHBsb3JlIHRoZSBlZmZlY3RzIG9mIHRoZSBob21vZGltZXJp
emF0aW9ucyBiZXR3ZWVuIGRpZmZlcmVudCBjb25mb3JtYXRpb24gc3RhdGVzIG9uIHRoZSBhY3Rp
dmF0aW9uIGFuZCBhbGxvc3RlcmljIHBhdGh3YXkgZm9yIHRoZSDOvC1vcGlvaWQgcmVjZXB0b3I8
L3RpdGxlPjxzZWNvbmRhcnktdGl0bGU+UGh5c2ljYWwgQ2hlbWlzdHJ5IENoZW1pY2FsIFBoeXNp
Y3M8L3NlY29uZGFyeS10aXRsZT48L3RpdGxlcz48cGVyaW9kaWNhbD48ZnVsbC10aXRsZT5QaHlz
aWNhbCBDaGVtaXN0cnkgQ2hlbWljYWwgUGh5c2ljczwvZnVsbC10aXRsZT48L3BlcmlvZGljYWw+
PHBhZ2VzPjEzNDg1LTEzNDk2PC9wYWdlcz48dm9sdW1lPjIwPC92b2x1bWU+PG51bWJlcj4xOTwv
bnVtYmVyPjxkYXRlcz48eWVhcj4yMDE4PC95ZWFyPjwvZGF0ZXM+PHVybHM+PC91cmxzPjwvcmVj
b3JkPjwvQ2l0ZT48Q2l0ZT48QXV0aG9yPlNoaW08L0F1dGhvcj48WWVhcj4yMDExPC9ZZWFyPjxS
ZWNOdW0+NDkzPC9SZWNOdW0+PHJlY29yZD48cmVjLW51bWJlcj40OTM8L3JlYy1udW1iZXI+PGZv
cmVpZ24ta2V5cz48a2V5IGFwcD0iRU4iIGRiLWlkPSIyenpmcHo5cnJ4c3Z4eWV2NXQ2eGY1Mm9z
ZmZ4czVhNXh2dnciIHRpbWVzdGFtcD0iMTYyMzIzMDYwNSIgZ3VpZD0iNzUxNWJjNTQtZjYwZi00
OWFhLTljMDMtMjUxNGM5MTFkODgwIj40OTM8L2tleT48L2ZvcmVpZ24ta2V5cz48cmVmLXR5cGUg
bmFtZT0iSm91cm5hbCBBcnRpY2xlIj4xNzwvcmVmLXR5cGU+PGNvbnRyaWJ1dG9ycz48YXV0aG9y
cz48YXV0aG9yPlNoaW0sIEpvb25nLVlvdW48L2F1dGhvcj48YXV0aG9yPkJlcnRhbG92aXR6LCBB
bGV4YW5kZXIgQzwvYXV0aG9yPjxhdXRob3I+S2VuZGFsbCwgRGVicmEgQTwvYXV0aG9yPjwvYXV0
aG9ycz48L2NvbnRyaWJ1dG9ycz48dGl0bGVzPjx0aXRsZT5JZGVudGlmaWNhdGlvbiBvZiBlc3Nl
bnRpYWwgY2FubmFiaW5vaWQtYmluZGluZyBkb21haW5zOiBzdHJ1Y3R1cmFsIGluc2lnaHRzIGlu
dG8gZWFybHkgZHluYW1pYyBldmVudHMgaW4gcmVjZXB0b3IgYWN0aXZhdGlvbjwvdGl0bGU+PHNl
Y29uZGFyeS10aXRsZT5Kb3VybmFsIG9mIGJpb2xvZ2ljYWwgY2hlbWlzdHJ5PC9zZWNvbmRhcnkt
dGl0bGU+PC90aXRsZXM+PHBlcmlvZGljYWw+PGZ1bGwtdGl0bGU+Sm91cm5hbCBvZiBCaW9sb2dp
Y2FsIENoZW1pc3RyeTwvZnVsbC10aXRsZT48L3BlcmlvZGljYWw+PHBhZ2VzPjMzNDIyLTMzNDM1
PC9wYWdlcz48dm9sdW1lPjI4Njwvdm9sdW1lPjxudW1iZXI+Mzg8L251bWJlcj48ZGF0ZXM+PHll
YXI+MjAxMTwveWVhcj48L2RhdGVzPjxpc2JuPjAwMjEtOTI1ODwvaXNibj48dXJscz48L3VybHM+
PC9yZWNvcmQ+PC9DaXRlPjxDaXRlPjxBdXRob3I+UGVpPC9BdXRob3I+PFllYXI+MjAwODwvWWVh
cj48UmVjTnVtPjQ5MTwvUmVjTnVtPjxyZWNvcmQ+PHJlYy1udW1iZXI+NDkxPC9yZWMtbnVtYmVy
Pjxmb3JlaWduLWtleXM+PGtleSBhcHA9IkVOIiBkYi1pZD0iMnp6ZnB6OXJyeHN2eHlldjV0Nnhm
NTJvc2ZmeHM1YTV4dnZ3IiB0aW1lc3RhbXA9IjE2MjMyMzA2MDUiIGd1aWQ9ImI3Njc1ODdmLTZm
NzQtNGRkYy04MTQwLWQyOGVlZmNkYzJhZSI+NDkxPC9rZXk+PC9mb3JlaWduLWtleXM+PHJlZi10
eXBlIG5hbWU9IkpvdXJuYWwgQXJ0aWNsZSI+MTc8L3JlZi10eXBlPjxjb250cmlidXRvcnM+PGF1
dGhvcnM+PGF1dGhvcj5QZWksIFlpbmc8L2F1dGhvcj48YXV0aG9yPk1lcmNpZXIsIFJpY2hhcmQg
VzwvYXV0aG9yPjxhdXRob3I+QW5kYXksIEplbmluZSBLPC9hdXRob3I+PGF1dGhvcj5UaGFrdXIs
IEdhbmVzaCBBPC9hdXRob3I+PGF1dGhvcj5adm9ub2ssIEFsZXhhbmRlciBNPC9hdXRob3I+PGF1
dGhvcj5IdXJzdCwgRG93PC9hdXRob3I+PGF1dGhvcj5SZWdnaW8sIFBhdHJpY2lhIEg8L2F1dGhv
cj48YXV0aG9yPkphbmVybywgRGF2aWQgUjwvYXV0aG9yPjxhdXRob3I+TWFrcml5YW5uaXMsIEFs
ZXhhbmRyb3M8L2F1dGhvcj48L2F1dGhvcnM+PC9jb250cmlidXRvcnM+PHRpdGxlcz48dGl0bGU+
TGlnYW5kLWJpbmRpbmcgYXJjaGl0ZWN0dXJlIG9mIGh1bWFuIENCMiBjYW5uYWJpbm9pZCByZWNl
cHRvcjogZXZpZGVuY2UgZm9yIHJlY2VwdG9yIHN1YnR5cGUtc3BlY2lmaWMgYmluZGluZyBtb3Rp
ZiBhbmQgbW9kZWxpbmcgR1BDUiBhY3RpdmF0aW9uPC90aXRsZT48c2Vjb25kYXJ5LXRpdGxlPkNo
ZW1pc3RyeSAmYW1wOyBiaW9sb2d5PC9zZWNvbmRhcnktdGl0bGU+PC90aXRsZXM+PHBlcmlvZGlj
YWw+PGZ1bGwtdGl0bGU+Q2hlbWlzdHJ5ICZhbXA7IGJpb2xvZ3k8L2Z1bGwtdGl0bGU+PC9wZXJp
b2RpY2FsPjxwYWdlcz4xMjA3LTEyMTk8L3BhZ2VzPjx2b2x1bWU+MTU8L3ZvbHVtZT48bnVtYmVy
PjExPC9udW1iZXI+PGRhdGVzPjx5ZWFyPjIwMDg8L3llYXI+PC9kYXRlcz48aXNibj4xMDc0LTU1
MjE8L2lzYm4+PHVybHM+PC91cmxzPjwvcmVjb3JkPjwvQ2l0ZT48Q2l0ZT48QXV0aG9yPlNoaW08
L0F1dGhvcj48WWVhcj4yMDA5PC9ZZWFyPjxSZWNOdW0+NDk0PC9SZWNOdW0+PHJlY29yZD48cmVj
LW51bWJlcj40OTQ8L3JlYy1udW1iZXI+PGZvcmVpZ24ta2V5cz48a2V5IGFwcD0iRU4iIGRiLWlk
PSIyenpmcHo5cnJ4c3Z4eWV2NXQ2eGY1Mm9zZmZ4czVhNXh2dnciIHRpbWVzdGFtcD0iMTYyMzIz
MDYwNSIgZ3VpZD0iNDUzNGM4ZDMtZWVkNi00YTc2LTk0MzctMjU4NGM0NWU2NzUzIj40OTQ8L2tl
eT48L2ZvcmVpZ24ta2V5cz48cmVmLXR5cGUgbmFtZT0iSm91cm5hbCBBcnRpY2xlIj4xNzwvcmVm
LXR5cGU+PGNvbnRyaWJ1dG9ycz48YXV0aG9ycz48YXV0aG9yPlNoaW0sIEpvb25nLVlvdW48L2F1
dGhvcj48L2F1dGhvcnM+PC9jb250cmlidXRvcnM+PHRpdGxlcz48dGl0bGU+VHJhbnNtZW1icmFu
ZSBoZWxpY2FsIGRvbWFpbiBvZiB0aGUgY2FubmFiaW5vaWQgQ0IxIHJlY2VwdG9yPC90aXRsZT48
c2Vjb25kYXJ5LXRpdGxlPkJpb3BoeXNpY2FsIGpvdXJuYWw8L3NlY29uZGFyeS10aXRsZT48L3Rp
dGxlcz48cGVyaW9kaWNhbD48ZnVsbC10aXRsZT5CaW9waHlzaWNhbCBqb3VybmFsPC9mdWxsLXRp
dGxlPjwvcGVyaW9kaWNhbD48cGFnZXM+MzI1MS0zMjYyPC9wYWdlcz48dm9sdW1lPjk2PC92b2x1
bWU+PG51bWJlcj44PC9udW1iZXI+PGRhdGVzPjx5ZWFyPjIwMDk8L3llYXI+PC9kYXRlcz48aXNi
bj4wMDA2LTM0OTU8L2lzYm4+PHVybHM+PC91cmxzPjwvcmVjb3JkPjwvQ2l0ZT48Q2l0ZT48QXV0
aG9yPlN0YWRlbDwvQXV0aG9yPjxZZWFyPjIwMTE8L1llYXI+PFJlY051bT41Mjc8L1JlY051bT48
cmVjb3JkPjxyZWMtbnVtYmVyPjUyNzwvcmVjLW51bWJlcj48Zm9yZWlnbi1rZXlzPjxrZXkgYXBw
PSJFTiIgZGItaWQ9IjJ6emZwejlycnhzdnh5ZXY1dDZ4ZjUyb3NmZnhzNWE1eHZ2dyIgdGltZXN0
YW1wPSIxNjIzMjMwNjA4IiBndWlkPSIyMGQ2ZDdjNS03MjY0LTQzZTktYjRlOC05NjY1Mzk5YmVi
ZDIiPjUyNzwva2V5PjwvZm9yZWlnbi1rZXlzPjxyZWYtdHlwZSBuYW1lPSJKb3VybmFsIEFydGlj
bGUiPjE3PC9yZWYtdHlwZT48Y29udHJpYnV0b3JzPjxhdXRob3JzPjxhdXRob3I+U3RhZGVsLCBS
ZWJlY2NhPC9hdXRob3I+PGF1dGhvcj5BaG4sIEt3YW5nIEg8L2F1dGhvcj48YXV0aG9yPktlbmRh
bGwsIERlYnJhIEE8L2F1dGhvcj48L2F1dGhvcnM+PC9jb250cmlidXRvcnM+PHRpdGxlcz48dGl0
bGU+VGhlIGNhbm5hYmlub2lkIHR5cGXigJAxIHJlY2VwdG9yIGNhcmJveHls4oCQdGVybWludXMs
IG1vcmUgdGhhbiBqdXN0IGEgdGFpbDwvdGl0bGU+PHNlY29uZGFyeS10aXRsZT5Kb3VybmFsIG9m
IG5ldXJvY2hlbWlzdHJ5PC9zZWNvbmRhcnktdGl0bGU+PC90aXRsZXM+PHBlcmlvZGljYWw+PGZ1
bGwtdGl0bGU+Sm91cm5hbCBvZiBuZXVyb2NoZW1pc3RyeTwvZnVsbC10aXRsZT48L3BlcmlvZGlj
YWw+PHBhZ2VzPjEtMTg8L3BhZ2VzPjx2b2x1bWU+MTE3PC92b2x1bWU+PG51bWJlcj4xPC9udW1i
ZXI+PGRhdGVzPjx5ZWFyPjIwMTE8L3llYXI+PC9kYXRlcz48aXNibj4wMDIyLTMwNDI8L2lzYm4+
PHVybHM+PC91cmxzPjwvcmVjb3JkPjwvQ2l0ZT48Q2l0ZT48QXV0aG9yPlBhc3R1aG92PC9BdXRo
b3I+PFllYXI+MjAxNjwvWWVhcj48UmVjTnVtPjM3MjwvUmVjTnVtPjxyZWNvcmQ+PHJlYy1udW1i
ZXI+MzcyPC9yZWMtbnVtYmVyPjxmb3JlaWduLWtleXM+PGtleSBhcHA9IkVOIiBkYi1pZD0iMnp6
ZnB6OXJyeHN2eHlldjV0NnhmNTJvc2ZmeHM1YTV4dnZ3IiB0aW1lc3RhbXA9IjE2MjMyMzA1Nzki
IGd1aWQ9IjNkYWNmYTI4LTc0OTAtNGZkMC04NzM2LTRmZDdkYjIzOWYzMSI+MzcyPC9rZXk+PC9m
b3JlaWduLWtleXM+PHJlZi10eXBlIG5hbWU9IkpvdXJuYWwgQXJ0aWNsZSI+MTc8L3JlZi10eXBl
Pjxjb250cmlidXRvcnM+PGF1dGhvcnM+PGF1dGhvcj5QYXN0dWhvdiwgU3RyYWhpbCBJdjwvYXV0
aG9yPjxhdXRob3I+TWF0c3Vtb3RvLCBLdW5paGlybzwvYXV0aG9yPjxhdXRob3I+SGlzYW1vdG8s
IE5hb2tpPC9hdXRob3I+PC9hdXRob3JzPjwvY29udHJpYnV0b3JzPjx0aXRsZXM+PHRpdGxlPkVu
ZG9jYW5uYWJpbm9pZCBzaWduYWxpbmcgcmVndWxhdGVzIHJlZ2VuZXJhdGl2ZSBheG9uIG5hdmln
YXRpb24gaW4gQ2Flbm9yaGFiZGl0aXMgZWxlZ2FucyB2aWEgdGhlIEdQQ1JzIE5QUuKAkDE5IGFu
ZCBOUFLigJAzMjwvdGl0bGU+PHNlY29uZGFyeS10aXRsZT5HZW5lcyB0byBDZWxsczwvc2Vjb25k
YXJ5LXRpdGxlPjwvdGl0bGVzPjxwZXJpb2RpY2FsPjxmdWxsLXRpdGxlPkdlbmVzIHRvIENlbGxz
PC9mdWxsLXRpdGxlPjwvcGVyaW9kaWNhbD48cGFnZXM+Njk2LTcwNTwvcGFnZXM+PHZvbHVtZT4y
MTwvdm9sdW1lPjxudW1iZXI+NzwvbnVtYmVyPjxkYXRlcz48eWVhcj4yMDE2PC95ZWFyPjwvZGF0
ZXM+PGlzYm4+MTM1Ni05NTk3PC9pc2JuPjx1cmxzPjwvdXJscz48L3JlY29yZD48L0NpdGU+PC9F
bmROb3RlPn==
</w:fldData>
              </w:fldChar>
            </w:r>
            <w:r w:rsidR="00DE6344">
              <w:rPr>
                <w:sz w:val="18"/>
                <w:szCs w:val="18"/>
              </w:rPr>
              <w:instrText xml:space="preserve"> ADDIN EN.CITE.DATA </w:instrText>
            </w:r>
            <w:r w:rsidR="00DE6344">
              <w:rPr>
                <w:sz w:val="18"/>
                <w:szCs w:val="18"/>
              </w:rPr>
            </w:r>
            <w:r w:rsidR="00DE6344">
              <w:rPr>
                <w:sz w:val="18"/>
                <w:szCs w:val="18"/>
              </w:rPr>
              <w:fldChar w:fldCharType="end"/>
            </w:r>
            <w:r>
              <w:rPr>
                <w:sz w:val="18"/>
                <w:szCs w:val="18"/>
              </w:rPr>
            </w:r>
            <w:r>
              <w:rPr>
                <w:sz w:val="18"/>
                <w:szCs w:val="18"/>
              </w:rPr>
              <w:fldChar w:fldCharType="separate"/>
            </w:r>
            <w:r w:rsidR="00DE6344">
              <w:rPr>
                <w:noProof/>
                <w:sz w:val="18"/>
                <w:szCs w:val="18"/>
              </w:rPr>
              <w:t>(Ballesteros and Weinstein, 1995, Pei et al., 2008, Shim, 2009, Shim et al., 2011, Stadel et al., 2011, Pastuhov et al., 2016, Zhang et al., 2018)</w:t>
            </w:r>
            <w:r>
              <w:rPr>
                <w:sz w:val="18"/>
                <w:szCs w:val="18"/>
              </w:rPr>
              <w:fldChar w:fldCharType="end"/>
            </w:r>
          </w:p>
        </w:tc>
      </w:tr>
      <w:tr w:rsidR="00A35FF2" w:rsidRPr="006215E1" w14:paraId="606DE02F" w14:textId="77777777" w:rsidTr="00C020B4">
        <w:tc>
          <w:tcPr>
            <w:tcW w:w="2238" w:type="dxa"/>
            <w:shd w:val="clear" w:color="auto" w:fill="D0CECE" w:themeFill="background2" w:themeFillShade="E6"/>
          </w:tcPr>
          <w:p w14:paraId="5F6495BF" w14:textId="3D8D0B68" w:rsidR="006215E1" w:rsidRPr="006215E1" w:rsidRDefault="006215E1" w:rsidP="006215E1">
            <w:pPr>
              <w:rPr>
                <w:sz w:val="18"/>
                <w:szCs w:val="18"/>
              </w:rPr>
            </w:pPr>
            <w:r w:rsidRPr="006215E1">
              <w:rPr>
                <w:color w:val="000000" w:themeColor="text1"/>
                <w:sz w:val="18"/>
                <w:szCs w:val="18"/>
              </w:rPr>
              <w:t>NHR-49</w:t>
            </w:r>
            <w:r w:rsidRPr="006215E1">
              <w:rPr>
                <w:b/>
                <w:bCs/>
                <w:color w:val="000000" w:themeColor="text1"/>
                <w:sz w:val="18"/>
                <w:szCs w:val="18"/>
              </w:rPr>
              <w:t xml:space="preserve"> </w:t>
            </w:r>
            <w:r w:rsidRPr="006215E1">
              <w:rPr>
                <w:color w:val="FF0000"/>
                <w:sz w:val="18"/>
                <w:szCs w:val="18"/>
              </w:rPr>
              <w:t>(Peroxisome proliferator-activated receptor gamma [PPARY])</w:t>
            </w:r>
          </w:p>
        </w:tc>
        <w:tc>
          <w:tcPr>
            <w:tcW w:w="2077" w:type="dxa"/>
            <w:shd w:val="clear" w:color="auto" w:fill="D0CECE" w:themeFill="background2" w:themeFillShade="E6"/>
          </w:tcPr>
          <w:p w14:paraId="30D19AE7" w14:textId="4E6502C2" w:rsidR="006215E1" w:rsidRPr="006215E1" w:rsidRDefault="00034F2A" w:rsidP="006215E1">
            <w:pPr>
              <w:rPr>
                <w:sz w:val="18"/>
                <w:szCs w:val="18"/>
              </w:rPr>
            </w:pPr>
            <w:r>
              <w:rPr>
                <w:sz w:val="18"/>
                <w:szCs w:val="18"/>
              </w:rPr>
              <w:t>9aaTAD motif [positions 495-503]</w:t>
            </w:r>
          </w:p>
        </w:tc>
        <w:tc>
          <w:tcPr>
            <w:tcW w:w="1355" w:type="dxa"/>
            <w:shd w:val="clear" w:color="auto" w:fill="D0CECE" w:themeFill="background2" w:themeFillShade="E6"/>
          </w:tcPr>
          <w:p w14:paraId="74305393" w14:textId="1923B7EF" w:rsidR="006215E1" w:rsidRPr="006215E1" w:rsidRDefault="00034F2A" w:rsidP="006215E1">
            <w:pPr>
              <w:rPr>
                <w:sz w:val="18"/>
                <w:szCs w:val="18"/>
              </w:rPr>
            </w:pPr>
            <w:r>
              <w:rPr>
                <w:sz w:val="18"/>
                <w:szCs w:val="18"/>
              </w:rPr>
              <w:t>Q286, S289, H323, H449, Y473</w:t>
            </w:r>
          </w:p>
        </w:tc>
        <w:tc>
          <w:tcPr>
            <w:tcW w:w="4253" w:type="dxa"/>
            <w:shd w:val="clear" w:color="auto" w:fill="D0CECE" w:themeFill="background2" w:themeFillShade="E6"/>
          </w:tcPr>
          <w:p w14:paraId="7D032F6D" w14:textId="45F75FD3" w:rsidR="006215E1" w:rsidRPr="00034F2A" w:rsidRDefault="00034F2A" w:rsidP="00034F2A">
            <w:pPr>
              <w:pStyle w:val="ListParagraph"/>
              <w:numPr>
                <w:ilvl w:val="0"/>
                <w:numId w:val="1"/>
              </w:numPr>
              <w:rPr>
                <w:sz w:val="18"/>
                <w:szCs w:val="18"/>
              </w:rPr>
            </w:pPr>
            <w:r>
              <w:rPr>
                <w:sz w:val="18"/>
                <w:szCs w:val="18"/>
              </w:rPr>
              <w:t xml:space="preserve">9aaTAD motif – activates transcription as a small peptide; conserved across nuclear hormone receptors </w:t>
            </w:r>
          </w:p>
        </w:tc>
        <w:tc>
          <w:tcPr>
            <w:tcW w:w="4587" w:type="dxa"/>
            <w:shd w:val="clear" w:color="auto" w:fill="D0CECE" w:themeFill="background2" w:themeFillShade="E6"/>
          </w:tcPr>
          <w:p w14:paraId="6CFCD939" w14:textId="23B72495" w:rsidR="006215E1" w:rsidRPr="00034F2A" w:rsidRDefault="00034F2A" w:rsidP="00034F2A">
            <w:pPr>
              <w:pStyle w:val="ListParagraph"/>
              <w:numPr>
                <w:ilvl w:val="0"/>
                <w:numId w:val="1"/>
              </w:numPr>
              <w:rPr>
                <w:sz w:val="18"/>
                <w:szCs w:val="18"/>
              </w:rPr>
            </w:pPr>
            <w:r>
              <w:rPr>
                <w:sz w:val="18"/>
                <w:szCs w:val="18"/>
              </w:rPr>
              <w:t xml:space="preserve">Q286, S289, H323, H449, Y473 – </w:t>
            </w:r>
            <w:r w:rsidR="006D6F0E">
              <w:rPr>
                <w:sz w:val="18"/>
                <w:szCs w:val="18"/>
              </w:rPr>
              <w:t>l</w:t>
            </w:r>
            <w:r>
              <w:rPr>
                <w:sz w:val="18"/>
                <w:szCs w:val="18"/>
              </w:rPr>
              <w:t xml:space="preserve">igands form hydrogen bonds with these residues in a hydrophilic pocket implicated in agonist binding </w:t>
            </w:r>
          </w:p>
        </w:tc>
        <w:tc>
          <w:tcPr>
            <w:tcW w:w="1933" w:type="dxa"/>
            <w:shd w:val="clear" w:color="auto" w:fill="D0CECE" w:themeFill="background2" w:themeFillShade="E6"/>
          </w:tcPr>
          <w:p w14:paraId="7E3F60B4" w14:textId="6F7071F0" w:rsidR="006215E1" w:rsidRPr="006215E1" w:rsidRDefault="00034F2A" w:rsidP="006215E1">
            <w:pPr>
              <w:rPr>
                <w:sz w:val="18"/>
                <w:szCs w:val="18"/>
              </w:rPr>
            </w:pPr>
            <w:r>
              <w:rPr>
                <w:sz w:val="18"/>
                <w:szCs w:val="18"/>
              </w:rPr>
              <w:fldChar w:fldCharType="begin">
                <w:fldData xml:space="preserve">PEVuZE5vdGU+PENpdGU+PEF1dGhvcj5QaXNrYWNlazwvQXV0aG9yPjxZZWFyPjIwMTk8L1llYXI+
PFJlY051bT40NTE8L1JlY051bT48RGlzcGxheVRleHQ+KFNoZXUgZXQgYWwuLCAyMDA1LCBBdGhl
cnRvbiBldCBhbC4sIDIwMDgsIFBpc2thY2VrIGV0IGFsLiwgMjAxOSk8L0Rpc3BsYXlUZXh0Pjxy
ZWNvcmQ+PHJlYy1udW1iZXI+NDUxPC9yZWMtbnVtYmVyPjxmb3JlaWduLWtleXM+PGtleSBhcHA9
IkVOIiBkYi1pZD0iMnp6ZnB6OXJyeHN2eHlldjV0NnhmNTJvc2ZmeHM1YTV4dnZ3IiB0aW1lc3Rh
bXA9IjE2MjMyMzA2MDQiIGd1aWQ9ImE0ZTY4YTgyLTY5MTctNDA0Zi1hN2I3LTkyMmJlZDkzZDlh
NiI+NDUxPC9rZXk+PC9mb3JlaWduLWtleXM+PHJlZi10eXBlIG5hbWU9IkpvdXJuYWwgQXJ0aWNs
ZSI+MTc8L3JlZi10eXBlPjxjb250cmlidXRvcnM+PGF1dGhvcnM+PGF1dGhvcj5QaXNrYWNlaywg
TWFydGluPC9hdXRob3I+PGF1dGhvcj5IYXZlbGthLCBNYXJlazwvYXV0aG9yPjxhdXRob3I+SmVu
ZHJ1Y2hvdmEsIEtyaXN0aW5hPC9hdXRob3I+PGF1dGhvcj5LbmlnaHQsIEFuZHJlYTwvYXV0aG9y
PjwvYXV0aG9ycz48L2NvbnRyaWJ1dG9ycz48dGl0bGVzPjx0aXRsZT5OdWNsZWFyIGhvcm1vbmUg
cmVjZXB0b3JzOiBBbmNpZW50IDlhYVRBRCBhbmQgZXZvbHV0aW9uYWxseSBnYWluZWQgTkNvQSBh
Y3RpdmF0aW9uIHBhdGh3YXlzPC90aXRsZT48c2Vjb25kYXJ5LXRpdGxlPlRoZSBKb3VybmFsIG9m
IHN0ZXJvaWQgYmlvY2hlbWlzdHJ5IGFuZCBtb2xlY3VsYXIgYmlvbG9neTwvc2Vjb25kYXJ5LXRp
dGxlPjwvdGl0bGVzPjxwZXJpb2RpY2FsPjxmdWxsLXRpdGxlPlRoZSBKb3VybmFsIG9mIHN0ZXJv
aWQgYmlvY2hlbWlzdHJ5IGFuZCBtb2xlY3VsYXIgYmlvbG9neTwvZnVsbC10aXRsZT48L3Blcmlv
ZGljYWw+PHBhZ2VzPjExOC0xMjM8L3BhZ2VzPjx2b2x1bWU+MTg3PC92b2x1bWU+PGRhdGVzPjx5
ZWFyPjIwMTk8L3llYXI+PC9kYXRlcz48aXNibj4wOTYwLTA3NjA8L2lzYm4+PHVybHM+PC91cmxz
PjwvcmVjb3JkPjwvQ2l0ZT48Q2l0ZT48QXV0aG9yPlNoZXU8L0F1dGhvcj48WWVhcj4yMDA1PC9Z
ZWFyPjxSZWNOdW0+NDUzPC9SZWNOdW0+PHJlY29yZD48cmVjLW51bWJlcj40NTM8L3JlYy1udW1i
ZXI+PGZvcmVpZ24ta2V5cz48a2V5IGFwcD0iRU4iIGRiLWlkPSIyenpmcHo5cnJ4c3Z4eWV2NXQ2
eGY1Mm9zZmZ4czVhNXh2dnciIHRpbWVzdGFtcD0iMTYyMzIzMDYwNCIgZ3VpZD0iODQ2NmY4OTQt
MjhkMC00OGZkLThkOTUtZjEyOWZkYTNjZDE3Ij40NTM8L2tleT48L2ZvcmVpZ24ta2V5cz48cmVm
LXR5cGUgbmFtZT0iSm91cm5hbCBBcnRpY2xlIj4xNzwvcmVmLXR5cGU+PGNvbnRyaWJ1dG9ycz48
YXV0aG9ycz48YXV0aG9yPlNoZXUsIFNodS1Ic2llbjwvYXV0aG9yPjxhdXRob3I+S2F5YSwgVGFu
ZXI8L2F1dGhvcj48YXV0aG9yPldheG1hbiwgRGF2aWQgSjwvYXV0aG9yPjxhdXRob3I+VmFqZGEs
IFNhbmRvcjwvYXV0aG9yPjwvYXV0aG9ycz48L2NvbnRyaWJ1dG9ycz48dGl0bGVzPjx0aXRsZT5F
eHBsb3JpbmcgdGhlIGJpbmRpbmcgc2l0ZSBzdHJ1Y3R1cmUgb2YgdGhlIFBQQVLOsyBsaWdhbmQt
YmluZGluZyBkb21haW4gYnkgY29tcHV0YXRpb25hbCBzb2x2ZW50IG1hcHBpbmc8L3RpdGxlPjxz
ZWNvbmRhcnktdGl0bGU+QmlvY2hlbWlzdHJ5PC9zZWNvbmRhcnktdGl0bGU+PC90aXRsZXM+PHBl
cmlvZGljYWw+PGZ1bGwtdGl0bGU+QmlvY2hlbWlzdHJ5PC9mdWxsLXRpdGxlPjwvcGVyaW9kaWNh
bD48cGFnZXM+MTE5My0xMjA5PC9wYWdlcz48dm9sdW1lPjQ0PC92b2x1bWU+PG51bWJlcj40PC9u
dW1iZXI+PGRhdGVzPjx5ZWFyPjIwMDU8L3llYXI+PC9kYXRlcz48aXNibj4wMDA2LTI5NjA8L2lz
Ym4+PHVybHM+PC91cmxzPjwvcmVjb3JkPjwvQ2l0ZT48Q2l0ZT48QXV0aG9yPkF0aGVydG9uPC9B
dXRob3I+PFllYXI+MjAwODwvWWVhcj48UmVjTnVtPjU5NjwvUmVjTnVtPjxyZWNvcmQ+PHJlYy1u
dW1iZXI+NTk2PC9yZWMtbnVtYmVyPjxmb3JlaWduLWtleXM+PGtleSBhcHA9IkVOIiBkYi1pZD0i
Mnp6ZnB6OXJyeHN2eHlldjV0NnhmNTJvc2ZmeHM1YTV4dnZ3IiB0aW1lc3RhbXA9IjE2MzczMzU1
MDciIGd1aWQ9IjJiMzAzYTEzLWFkZWEtNGU3OC04NWIzLTkzNTI3NGNhM2NhYiI+NTk2PC9rZXk+
PC9mb3JlaWduLWtleXM+PHJlZi10eXBlIG5hbWU9IkpvdXJuYWwgQXJ0aWNsZSI+MTc8L3JlZi10
eXBlPjxjb250cmlidXRvcnM+PGF1dGhvcnM+PGF1dGhvcj5BdGhlcnRvbiwgSGVsZW4gSjwvYXV0
aG9yPjxhdXRob3I+Sm9uZXMsIE9saXZlciBBSDwvYXV0aG9yPjxhdXRob3I+TWFsaWssIFNoYWhp
ZDwvYXV0aG9yPjxhdXRob3I+TWlza2EsIEVyaWMgQTwvYXV0aG9yPjxhdXRob3I+R3JpZmZpbiwg
SnVsaWFuIEw8L2F1dGhvcj48L2F1dGhvcnM+PC9jb250cmlidXRvcnM+PHRpdGxlcz48dGl0bGU+
QSBjb21wYXJhdGl2ZSBtZXRhYm9sb21pYyBzdHVkeSBvZiBOSFItNDkgaW4gQ2Flbm9yaGFiZGl0
aXMgZWxlZ2FucyBhbmQgUFBBUi3OsSBpbiB0aGUgbW91c2U8L3RpdGxlPjxzZWNvbmRhcnktdGl0
bGU+RkVCUyBsZXR0ZXJzPC9zZWNvbmRhcnktdGl0bGU+PC90aXRsZXM+PHBlcmlvZGljYWw+PGZ1
bGwtdGl0bGU+RkVCUyBsZXR0ZXJzPC9mdWxsLXRpdGxlPjwvcGVyaW9kaWNhbD48cGFnZXM+MTY2
MS0xNjY2PC9wYWdlcz48dm9sdW1lPjU4Mjwvdm9sdW1lPjxudW1iZXI+MTI8L251bWJlcj48ZGF0
ZXM+PHllYXI+MjAwODwveWVhcj48L2RhdGVzPjxpc2JuPjAwMTQtNTc5MzwvaXNibj48dXJscz48
L3VybHM+PC9yZWNvcmQ+PC9DaXRlPjwvRW5kTm90ZT4A
</w:fldData>
              </w:fldChar>
            </w:r>
            <w:r w:rsidR="00F07044">
              <w:rPr>
                <w:sz w:val="18"/>
                <w:szCs w:val="18"/>
              </w:rPr>
              <w:instrText xml:space="preserve"> ADDIN EN.CITE </w:instrText>
            </w:r>
            <w:r w:rsidR="00F07044">
              <w:rPr>
                <w:sz w:val="18"/>
                <w:szCs w:val="18"/>
              </w:rPr>
              <w:fldChar w:fldCharType="begin">
                <w:fldData xml:space="preserve">PEVuZE5vdGU+PENpdGU+PEF1dGhvcj5QaXNrYWNlazwvQXV0aG9yPjxZZWFyPjIwMTk8L1llYXI+
PFJlY051bT40NTE8L1JlY051bT48RGlzcGxheVRleHQ+KFNoZXUgZXQgYWwuLCAyMDA1LCBBdGhl
cnRvbiBldCBhbC4sIDIwMDgsIFBpc2thY2VrIGV0IGFsLiwgMjAxOSk8L0Rpc3BsYXlUZXh0Pjxy
ZWNvcmQ+PHJlYy1udW1iZXI+NDUxPC9yZWMtbnVtYmVyPjxmb3JlaWduLWtleXM+PGtleSBhcHA9
IkVOIiBkYi1pZD0iMnp6ZnB6OXJyeHN2eHlldjV0NnhmNTJvc2ZmeHM1YTV4dnZ3IiB0aW1lc3Rh
bXA9IjE2MjMyMzA2MDQiIGd1aWQ9ImE0ZTY4YTgyLTY5MTctNDA0Zi1hN2I3LTkyMmJlZDkzZDlh
NiI+NDUxPC9rZXk+PC9mb3JlaWduLWtleXM+PHJlZi10eXBlIG5hbWU9IkpvdXJuYWwgQXJ0aWNs
ZSI+MTc8L3JlZi10eXBlPjxjb250cmlidXRvcnM+PGF1dGhvcnM+PGF1dGhvcj5QaXNrYWNlaywg
TWFydGluPC9hdXRob3I+PGF1dGhvcj5IYXZlbGthLCBNYXJlazwvYXV0aG9yPjxhdXRob3I+SmVu
ZHJ1Y2hvdmEsIEtyaXN0aW5hPC9hdXRob3I+PGF1dGhvcj5LbmlnaHQsIEFuZHJlYTwvYXV0aG9y
PjwvYXV0aG9ycz48L2NvbnRyaWJ1dG9ycz48dGl0bGVzPjx0aXRsZT5OdWNsZWFyIGhvcm1vbmUg
cmVjZXB0b3JzOiBBbmNpZW50IDlhYVRBRCBhbmQgZXZvbHV0aW9uYWxseSBnYWluZWQgTkNvQSBh
Y3RpdmF0aW9uIHBhdGh3YXlzPC90aXRsZT48c2Vjb25kYXJ5LXRpdGxlPlRoZSBKb3VybmFsIG9m
IHN0ZXJvaWQgYmlvY2hlbWlzdHJ5IGFuZCBtb2xlY3VsYXIgYmlvbG9neTwvc2Vjb25kYXJ5LXRp
dGxlPjwvdGl0bGVzPjxwZXJpb2RpY2FsPjxmdWxsLXRpdGxlPlRoZSBKb3VybmFsIG9mIHN0ZXJv
aWQgYmlvY2hlbWlzdHJ5IGFuZCBtb2xlY3VsYXIgYmlvbG9neTwvZnVsbC10aXRsZT48L3Blcmlv
ZGljYWw+PHBhZ2VzPjExOC0xMjM8L3BhZ2VzPjx2b2x1bWU+MTg3PC92b2x1bWU+PGRhdGVzPjx5
ZWFyPjIwMTk8L3llYXI+PC9kYXRlcz48aXNibj4wOTYwLTA3NjA8L2lzYm4+PHVybHM+PC91cmxz
PjwvcmVjb3JkPjwvQ2l0ZT48Q2l0ZT48QXV0aG9yPlNoZXU8L0F1dGhvcj48WWVhcj4yMDA1PC9Z
ZWFyPjxSZWNOdW0+NDUzPC9SZWNOdW0+PHJlY29yZD48cmVjLW51bWJlcj40NTM8L3JlYy1udW1i
ZXI+PGZvcmVpZ24ta2V5cz48a2V5IGFwcD0iRU4iIGRiLWlkPSIyenpmcHo5cnJ4c3Z4eWV2NXQ2
eGY1Mm9zZmZ4czVhNXh2dnciIHRpbWVzdGFtcD0iMTYyMzIzMDYwNCIgZ3VpZD0iODQ2NmY4OTQt
MjhkMC00OGZkLThkOTUtZjEyOWZkYTNjZDE3Ij40NTM8L2tleT48L2ZvcmVpZ24ta2V5cz48cmVm
LXR5cGUgbmFtZT0iSm91cm5hbCBBcnRpY2xlIj4xNzwvcmVmLXR5cGU+PGNvbnRyaWJ1dG9ycz48
YXV0aG9ycz48YXV0aG9yPlNoZXUsIFNodS1Ic2llbjwvYXV0aG9yPjxhdXRob3I+S2F5YSwgVGFu
ZXI8L2F1dGhvcj48YXV0aG9yPldheG1hbiwgRGF2aWQgSjwvYXV0aG9yPjxhdXRob3I+VmFqZGEs
IFNhbmRvcjwvYXV0aG9yPjwvYXV0aG9ycz48L2NvbnRyaWJ1dG9ycz48dGl0bGVzPjx0aXRsZT5F
eHBsb3JpbmcgdGhlIGJpbmRpbmcgc2l0ZSBzdHJ1Y3R1cmUgb2YgdGhlIFBQQVLOsyBsaWdhbmQt
YmluZGluZyBkb21haW4gYnkgY29tcHV0YXRpb25hbCBzb2x2ZW50IG1hcHBpbmc8L3RpdGxlPjxz
ZWNvbmRhcnktdGl0bGU+QmlvY2hlbWlzdHJ5PC9zZWNvbmRhcnktdGl0bGU+PC90aXRsZXM+PHBl
cmlvZGljYWw+PGZ1bGwtdGl0bGU+QmlvY2hlbWlzdHJ5PC9mdWxsLXRpdGxlPjwvcGVyaW9kaWNh
bD48cGFnZXM+MTE5My0xMjA5PC9wYWdlcz48dm9sdW1lPjQ0PC92b2x1bWU+PG51bWJlcj40PC9u
dW1iZXI+PGRhdGVzPjx5ZWFyPjIwMDU8L3llYXI+PC9kYXRlcz48aXNibj4wMDA2LTI5NjA8L2lz
Ym4+PHVybHM+PC91cmxzPjwvcmVjb3JkPjwvQ2l0ZT48Q2l0ZT48QXV0aG9yPkF0aGVydG9uPC9B
dXRob3I+PFllYXI+MjAwODwvWWVhcj48UmVjTnVtPjU5NjwvUmVjTnVtPjxyZWNvcmQ+PHJlYy1u
dW1iZXI+NTk2PC9yZWMtbnVtYmVyPjxmb3JlaWduLWtleXM+PGtleSBhcHA9IkVOIiBkYi1pZD0i
Mnp6ZnB6OXJyeHN2eHlldjV0NnhmNTJvc2ZmeHM1YTV4dnZ3IiB0aW1lc3RhbXA9IjE2MzczMzU1
MDciIGd1aWQ9IjJiMzAzYTEzLWFkZWEtNGU3OC04NWIzLTkzNTI3NGNhM2NhYiI+NTk2PC9rZXk+
PC9mb3JlaWduLWtleXM+PHJlZi10eXBlIG5hbWU9IkpvdXJuYWwgQXJ0aWNsZSI+MTc8L3JlZi10
eXBlPjxjb250cmlidXRvcnM+PGF1dGhvcnM+PGF1dGhvcj5BdGhlcnRvbiwgSGVsZW4gSjwvYXV0
aG9yPjxhdXRob3I+Sm9uZXMsIE9saXZlciBBSDwvYXV0aG9yPjxhdXRob3I+TWFsaWssIFNoYWhp
ZDwvYXV0aG9yPjxhdXRob3I+TWlza2EsIEVyaWMgQTwvYXV0aG9yPjxhdXRob3I+R3JpZmZpbiwg
SnVsaWFuIEw8L2F1dGhvcj48L2F1dGhvcnM+PC9jb250cmlidXRvcnM+PHRpdGxlcz48dGl0bGU+
QSBjb21wYXJhdGl2ZSBtZXRhYm9sb21pYyBzdHVkeSBvZiBOSFItNDkgaW4gQ2Flbm9yaGFiZGl0
aXMgZWxlZ2FucyBhbmQgUFBBUi3OsSBpbiB0aGUgbW91c2U8L3RpdGxlPjxzZWNvbmRhcnktdGl0
bGU+RkVCUyBsZXR0ZXJzPC9zZWNvbmRhcnktdGl0bGU+PC90aXRsZXM+PHBlcmlvZGljYWw+PGZ1
bGwtdGl0bGU+RkVCUyBsZXR0ZXJzPC9mdWxsLXRpdGxlPjwvcGVyaW9kaWNhbD48cGFnZXM+MTY2
MS0xNjY2PC9wYWdlcz48dm9sdW1lPjU4Mjwvdm9sdW1lPjxudW1iZXI+MTI8L251bWJlcj48ZGF0
ZXM+PHllYXI+MjAwODwveWVhcj48L2RhdGVzPjxpc2JuPjAwMTQtNTc5MzwvaXNibj48dXJscz48
L3VybHM+PC9yZWNvcmQ+PC9DaXRlPjwvRW5kTm90ZT4A
</w:fldData>
              </w:fldChar>
            </w:r>
            <w:r w:rsidR="00F07044">
              <w:rPr>
                <w:sz w:val="18"/>
                <w:szCs w:val="18"/>
              </w:rPr>
              <w:instrText xml:space="preserve"> ADDIN EN.CITE.DATA </w:instrText>
            </w:r>
            <w:r w:rsidR="00F07044">
              <w:rPr>
                <w:sz w:val="18"/>
                <w:szCs w:val="18"/>
              </w:rPr>
            </w:r>
            <w:r w:rsidR="00F07044">
              <w:rPr>
                <w:sz w:val="18"/>
                <w:szCs w:val="18"/>
              </w:rPr>
              <w:fldChar w:fldCharType="end"/>
            </w:r>
            <w:r>
              <w:rPr>
                <w:sz w:val="18"/>
                <w:szCs w:val="18"/>
              </w:rPr>
            </w:r>
            <w:r>
              <w:rPr>
                <w:sz w:val="18"/>
                <w:szCs w:val="18"/>
              </w:rPr>
              <w:fldChar w:fldCharType="separate"/>
            </w:r>
            <w:r w:rsidR="00F07044">
              <w:rPr>
                <w:noProof/>
                <w:sz w:val="18"/>
                <w:szCs w:val="18"/>
              </w:rPr>
              <w:t>(Sheu et al., 2005, Atherton et al., 2008, Piskacek et al., 2019)</w:t>
            </w:r>
            <w:r>
              <w:rPr>
                <w:sz w:val="18"/>
                <w:szCs w:val="18"/>
              </w:rPr>
              <w:fldChar w:fldCharType="end"/>
            </w:r>
          </w:p>
        </w:tc>
      </w:tr>
      <w:tr w:rsidR="00C020B4" w:rsidRPr="006215E1" w14:paraId="2171B8FF" w14:textId="77777777" w:rsidTr="00C020B4">
        <w:tc>
          <w:tcPr>
            <w:tcW w:w="2238" w:type="dxa"/>
          </w:tcPr>
          <w:p w14:paraId="723E6295" w14:textId="66FB6314" w:rsidR="006215E1" w:rsidRPr="006215E1" w:rsidRDefault="006215E1" w:rsidP="006215E1">
            <w:pPr>
              <w:rPr>
                <w:sz w:val="18"/>
                <w:szCs w:val="18"/>
              </w:rPr>
            </w:pPr>
            <w:r w:rsidRPr="006215E1">
              <w:rPr>
                <w:sz w:val="18"/>
                <w:szCs w:val="18"/>
              </w:rPr>
              <w:t>OCR-2</w:t>
            </w:r>
            <w:r w:rsidRPr="006215E1">
              <w:rPr>
                <w:b/>
                <w:bCs/>
                <w:sz w:val="18"/>
                <w:szCs w:val="18"/>
              </w:rPr>
              <w:t xml:space="preserve"> </w:t>
            </w:r>
            <w:r w:rsidRPr="006215E1">
              <w:rPr>
                <w:color w:val="FF0000"/>
                <w:sz w:val="18"/>
                <w:szCs w:val="18"/>
              </w:rPr>
              <w:t xml:space="preserve">(Transient Receptor Potential Cation Channel </w:t>
            </w:r>
            <w:r w:rsidRPr="006215E1">
              <w:rPr>
                <w:color w:val="FF0000"/>
                <w:sz w:val="18"/>
                <w:szCs w:val="18"/>
              </w:rPr>
              <w:lastRenderedPageBreak/>
              <w:t>Subfamily V Member 1 [TRPV1])</w:t>
            </w:r>
          </w:p>
        </w:tc>
        <w:tc>
          <w:tcPr>
            <w:tcW w:w="2077" w:type="dxa"/>
          </w:tcPr>
          <w:p w14:paraId="5E58E377" w14:textId="58287C35" w:rsidR="006215E1" w:rsidRPr="006215E1" w:rsidRDefault="00B9271E" w:rsidP="006215E1">
            <w:pPr>
              <w:rPr>
                <w:sz w:val="18"/>
                <w:szCs w:val="18"/>
              </w:rPr>
            </w:pPr>
            <w:r>
              <w:rPr>
                <w:sz w:val="18"/>
                <w:szCs w:val="18"/>
              </w:rPr>
              <w:lastRenderedPageBreak/>
              <w:t>CRAC motif [YYTR</w:t>
            </w:r>
            <w:r w:rsidR="004B3D76">
              <w:rPr>
                <w:sz w:val="18"/>
                <w:szCs w:val="18"/>
              </w:rPr>
              <w:t>; positions 553-557</w:t>
            </w:r>
            <w:r>
              <w:rPr>
                <w:sz w:val="18"/>
                <w:szCs w:val="18"/>
              </w:rPr>
              <w:t>]</w:t>
            </w:r>
          </w:p>
        </w:tc>
        <w:tc>
          <w:tcPr>
            <w:tcW w:w="1355" w:type="dxa"/>
          </w:tcPr>
          <w:p w14:paraId="131B3775" w14:textId="69C4BF6D" w:rsidR="006215E1" w:rsidRPr="006215E1" w:rsidRDefault="00B9271E" w:rsidP="006215E1">
            <w:pPr>
              <w:rPr>
                <w:sz w:val="18"/>
                <w:szCs w:val="18"/>
              </w:rPr>
            </w:pPr>
            <w:r>
              <w:rPr>
                <w:sz w:val="18"/>
                <w:szCs w:val="18"/>
              </w:rPr>
              <w:t xml:space="preserve">R491, Y511, S512, T550, </w:t>
            </w:r>
            <w:r>
              <w:rPr>
                <w:sz w:val="18"/>
                <w:szCs w:val="18"/>
              </w:rPr>
              <w:lastRenderedPageBreak/>
              <w:t>R557, E637, D647, E649</w:t>
            </w:r>
          </w:p>
        </w:tc>
        <w:tc>
          <w:tcPr>
            <w:tcW w:w="4253" w:type="dxa"/>
          </w:tcPr>
          <w:p w14:paraId="162B3436" w14:textId="0967C4F8" w:rsidR="004B3D76" w:rsidRPr="00B9271E" w:rsidRDefault="004B3D76" w:rsidP="004B3D76">
            <w:pPr>
              <w:pStyle w:val="ListParagraph"/>
              <w:numPr>
                <w:ilvl w:val="0"/>
                <w:numId w:val="1"/>
              </w:numPr>
              <w:rPr>
                <w:sz w:val="18"/>
                <w:szCs w:val="18"/>
              </w:rPr>
            </w:pPr>
            <w:r>
              <w:rPr>
                <w:sz w:val="18"/>
                <w:szCs w:val="18"/>
              </w:rPr>
              <w:lastRenderedPageBreak/>
              <w:t>CRAC motif [YYTR] – conference of cholesterol sensitivity</w:t>
            </w:r>
          </w:p>
        </w:tc>
        <w:tc>
          <w:tcPr>
            <w:tcW w:w="4587" w:type="dxa"/>
          </w:tcPr>
          <w:p w14:paraId="35472174" w14:textId="4B9F1D6C" w:rsidR="004B3D76" w:rsidRDefault="004B3D76" w:rsidP="004B3D76">
            <w:pPr>
              <w:pStyle w:val="ListParagraph"/>
              <w:numPr>
                <w:ilvl w:val="0"/>
                <w:numId w:val="1"/>
              </w:numPr>
              <w:rPr>
                <w:sz w:val="18"/>
                <w:szCs w:val="18"/>
              </w:rPr>
            </w:pPr>
            <w:r>
              <w:rPr>
                <w:sz w:val="18"/>
                <w:szCs w:val="18"/>
              </w:rPr>
              <w:t xml:space="preserve">T550, Y511 – </w:t>
            </w:r>
            <w:r w:rsidR="006D6F0E">
              <w:rPr>
                <w:sz w:val="18"/>
                <w:szCs w:val="18"/>
              </w:rPr>
              <w:t>c</w:t>
            </w:r>
            <w:r>
              <w:rPr>
                <w:sz w:val="18"/>
                <w:szCs w:val="18"/>
              </w:rPr>
              <w:t>onference of vanilloid sensitivity and ligand binding</w:t>
            </w:r>
          </w:p>
          <w:p w14:paraId="04DB1D1C" w14:textId="5900BEF7" w:rsidR="004B3D76" w:rsidRDefault="004B3D76" w:rsidP="004B3D76">
            <w:pPr>
              <w:pStyle w:val="ListParagraph"/>
              <w:numPr>
                <w:ilvl w:val="0"/>
                <w:numId w:val="1"/>
              </w:numPr>
              <w:rPr>
                <w:sz w:val="18"/>
                <w:szCs w:val="18"/>
              </w:rPr>
            </w:pPr>
            <w:r>
              <w:rPr>
                <w:sz w:val="18"/>
                <w:szCs w:val="18"/>
              </w:rPr>
              <w:lastRenderedPageBreak/>
              <w:t xml:space="preserve">R491, Y511, S512 – </w:t>
            </w:r>
            <w:r w:rsidR="006D6F0E">
              <w:rPr>
                <w:sz w:val="18"/>
                <w:szCs w:val="18"/>
              </w:rPr>
              <w:t>m</w:t>
            </w:r>
            <w:r>
              <w:rPr>
                <w:sz w:val="18"/>
                <w:szCs w:val="18"/>
              </w:rPr>
              <w:t>olecular determinants and role in ligand binding</w:t>
            </w:r>
          </w:p>
          <w:p w14:paraId="64F876F6" w14:textId="155BE486" w:rsidR="004B3D76" w:rsidRDefault="004B3D76" w:rsidP="004B3D76">
            <w:pPr>
              <w:pStyle w:val="ListParagraph"/>
              <w:numPr>
                <w:ilvl w:val="0"/>
                <w:numId w:val="1"/>
              </w:numPr>
              <w:rPr>
                <w:sz w:val="18"/>
                <w:szCs w:val="18"/>
              </w:rPr>
            </w:pPr>
            <w:r>
              <w:rPr>
                <w:sz w:val="18"/>
                <w:szCs w:val="18"/>
              </w:rPr>
              <w:t xml:space="preserve">R557 – </w:t>
            </w:r>
            <w:r w:rsidR="006D6F0E">
              <w:rPr>
                <w:sz w:val="18"/>
                <w:szCs w:val="18"/>
              </w:rPr>
              <w:t>r</w:t>
            </w:r>
            <w:r>
              <w:rPr>
                <w:sz w:val="18"/>
                <w:szCs w:val="18"/>
              </w:rPr>
              <w:t xml:space="preserve">ole in </w:t>
            </w:r>
            <w:proofErr w:type="spellStart"/>
            <w:r>
              <w:rPr>
                <w:sz w:val="18"/>
                <w:szCs w:val="18"/>
              </w:rPr>
              <w:t>volted</w:t>
            </w:r>
            <w:proofErr w:type="spellEnd"/>
            <w:r>
              <w:rPr>
                <w:sz w:val="18"/>
                <w:szCs w:val="18"/>
              </w:rPr>
              <w:t xml:space="preserve"> gate channel gating</w:t>
            </w:r>
          </w:p>
          <w:p w14:paraId="76A247CB" w14:textId="3E67A969" w:rsidR="0015313F" w:rsidRDefault="0015313F" w:rsidP="004B3D76">
            <w:pPr>
              <w:pStyle w:val="ListParagraph"/>
              <w:numPr>
                <w:ilvl w:val="0"/>
                <w:numId w:val="1"/>
              </w:numPr>
              <w:rPr>
                <w:sz w:val="18"/>
                <w:szCs w:val="18"/>
              </w:rPr>
            </w:pPr>
            <w:r>
              <w:rPr>
                <w:sz w:val="18"/>
                <w:szCs w:val="18"/>
              </w:rPr>
              <w:t xml:space="preserve">E637, D647, E649 – alter receptor sensitivity to divalent cations </w:t>
            </w:r>
          </w:p>
          <w:p w14:paraId="47B65C5C" w14:textId="77777777" w:rsidR="006215E1" w:rsidRPr="006215E1" w:rsidRDefault="006215E1" w:rsidP="006215E1">
            <w:pPr>
              <w:rPr>
                <w:sz w:val="18"/>
                <w:szCs w:val="18"/>
              </w:rPr>
            </w:pPr>
          </w:p>
        </w:tc>
        <w:tc>
          <w:tcPr>
            <w:tcW w:w="1933" w:type="dxa"/>
          </w:tcPr>
          <w:p w14:paraId="127EB1A5" w14:textId="70664D14" w:rsidR="006215E1" w:rsidRPr="006215E1" w:rsidRDefault="00F07044" w:rsidP="006215E1">
            <w:pPr>
              <w:rPr>
                <w:sz w:val="18"/>
                <w:szCs w:val="18"/>
              </w:rPr>
            </w:pPr>
            <w:r>
              <w:rPr>
                <w:sz w:val="18"/>
                <w:szCs w:val="18"/>
              </w:rPr>
              <w:lastRenderedPageBreak/>
              <w:fldChar w:fldCharType="begin">
                <w:fldData xml:space="preserve">PEVuZE5vdGU+PENpdGU+PEF1dGhvcj5Kb3NlPC9BdXRob3I+PFllYXI+MjAwNzwvWWVhcj48UmVj
TnVtPjI3OTwvUmVjTnVtPjxEaXNwbGF5VGV4dD4oR2F2dmEgZXQgYWwuLCAyMDA0LCBKb3NlIGV0
IGFsLiwgMjAwNywgRmVybmFuZGV6LUJhbGxlc3RlciBhbmQgRmVycmVyLU1vbnRpZWwsIDIwMDgs
IFBpY2F6by1KdWFyZXogZXQgYWwuLCAyMDExKTwvRGlzcGxheVRleHQ+PHJlY29yZD48cmVjLW51
bWJlcj4yNzk8L3JlYy1udW1iZXI+PGZvcmVpZ24ta2V5cz48a2V5IGFwcD0iRU4iIGRiLWlkPSIy
enpmcHo5cnJ4c3Z4eWV2NXQ2eGY1Mm9zZmZ4czVhNXh2dnciIHRpbWVzdGFtcD0iMTYyMzIzMDU3
NyIgZ3VpZD0iYWEwYWZmNGQtOTMyZi00ZGZhLTljNDEtNjE5OGM2YzljZGVhIj4yNzk8L2tleT48
L2ZvcmVpZ24ta2V5cz48cmVmLXR5cGUgbmFtZT0iSm91cm5hbCBBcnRpY2xlIj4xNzwvcmVmLXR5
cGU+PGNvbnRyaWJ1dG9ycz48YXV0aG9ycz48YXV0aG9yPkpvc2UsIEFudG9ueSBNPC9hdXRob3I+
PGF1dGhvcj5CYW55LCBJIEFteTwvYXV0aG9yPjxhdXRob3I+Q2hhc2UsIERhbmllbCBMPC9hdXRo
b3I+PGF1dGhvcj5Lb2VsbGUsIE1pY2hhZWwgUjwvYXV0aG9yPjwvYXV0aG9ycz48L2NvbnRyaWJ1
dG9ycz48dGl0bGVzPjx0aXRsZT5BIHNwZWNpZmljIHN1YnNldCBvZiB0cmFuc2llbnQgcmVjZXB0
b3IgcG90ZW50aWFsIHZhbmlsbG9pZC10eXBlIGNoYW5uZWwgc3VidW5pdHMgaW4gQ2Flbm9yaGFi
ZGl0aXMgZWxlZ2FucyBlbmRvY3JpbmUgY2VsbHMgZnVuY3Rpb24gYXMgbWl4ZWQgaGV0ZXJvbWVy
cyB0byBwcm9tb3RlIG5ldXJvdHJhbnNtaXR0ZXIgcmVsZWFzZTwvdGl0bGU+PHNlY29uZGFyeS10
aXRsZT5HZW5ldGljczwvc2Vjb25kYXJ5LXRpdGxlPjwvdGl0bGVzPjxwZXJpb2RpY2FsPjxmdWxs
LXRpdGxlPkdlbmV0aWNzPC9mdWxsLXRpdGxlPjwvcGVyaW9kaWNhbD48cGFnZXM+OTMtMTA1PC9w
YWdlcz48dm9sdW1lPjE3NTwvdm9sdW1lPjxudW1iZXI+MTwvbnVtYmVyPjxkYXRlcz48eWVhcj4y
MDA3PC95ZWFyPjwvZGF0ZXM+PGlzYm4+MDAxNi02NzMxPC9pc2JuPjx1cmxzPjwvdXJscz48L3Jl
Y29yZD48L0NpdGU+PENpdGU+PEF1dGhvcj5GZXJuYW5kZXotQmFsbGVzdGVyPC9BdXRob3I+PFll
YXI+MjAwODwvWWVhcj48UmVjTnVtPjUyOTwvUmVjTnVtPjxyZWNvcmQ+PHJlYy1udW1iZXI+NTI5
PC9yZWMtbnVtYmVyPjxmb3JlaWduLWtleXM+PGtleSBhcHA9IkVOIiBkYi1pZD0iMnp6ZnB6OXJy
eHN2eHlldjV0NnhmNTJvc2ZmeHM1YTV4dnZ3IiB0aW1lc3RhbXA9IjE2MjMyMzA2MDgiIGd1aWQ9
IjA1ZTU1MTJiLTE5YjMtNDdmNi04M2EwLWNhMzViNzQ0Y2IxZCI+NTI5PC9rZXk+PC9mb3JlaWdu
LWtleXM+PHJlZi10eXBlIG5hbWU9IkpvdXJuYWwgQXJ0aWNsZSI+MTc8L3JlZi10eXBlPjxjb250
cmlidXRvcnM+PGF1dGhvcnM+PGF1dGhvcj5GZXJuYW5kZXotQmFsbGVzdGVyLCBHPC9hdXRob3I+
PGF1dGhvcj5GZXJyZXItTW9udGllbCwgQTwvYXV0aG9yPjwvYXV0aG9ycz48L2NvbnRyaWJ1dG9y
cz48dGl0bGVzPjx0aXRsZT5Nb2xlY3VsYXIgbW9kZWxpbmcgb2YgdGhlIGZ1bGwtbGVuZ3RoIGh1
bWFuIFRSUFYxIGNoYW5uZWwgaW4gY2xvc2VkIGFuZCBkZXNlbnNpdGl6ZWQgc3RhdGVzPC90aXRs
ZT48c2Vjb25kYXJ5LXRpdGxlPkpvdXJuYWwgb2YgTWVtYnJhbmUgQmlvbG9neTwvc2Vjb25kYXJ5
LXRpdGxlPjwvdGl0bGVzPjxwZXJpb2RpY2FsPjxmdWxsLXRpdGxlPkpvdXJuYWwgb2YgTWVtYnJh
bmUgQmlvbG9neTwvZnVsbC10aXRsZT48L3BlcmlvZGljYWw+PHBhZ2VzPjE2MS0xNzI8L3BhZ2Vz
Pjx2b2x1bWU+MjIzPC92b2x1bWU+PG51bWJlcj4zPC9udW1iZXI+PGRhdGVzPjx5ZWFyPjIwMDg8
L3llYXI+PC9kYXRlcz48aXNibj4xNDMyLTE0MjQ8L2lzYm4+PHVybHM+PC91cmxzPjwvcmVjb3Jk
PjwvQ2l0ZT48Q2l0ZT48QXV0aG9yPlBpY2F6by1KdWFyZXo8L0F1dGhvcj48WWVhcj4yMDExPC9Z
ZWFyPjxSZWNOdW0+NTMwPC9SZWNOdW0+PHJlY29yZD48cmVjLW51bWJlcj41MzA8L3JlYy1udW1i
ZXI+PGZvcmVpZ24ta2V5cz48a2V5IGFwcD0iRU4iIGRiLWlkPSIyenpmcHo5cnJ4c3Z4eWV2NXQ2
eGY1Mm9zZmZ4czVhNXh2dnciIHRpbWVzdGFtcD0iMTYyMzIzMDYwOCIgZ3VpZD0iOGVlMGQ1YmQt
Y2E1YS00NWM2LTg4MzEtZGU0YTZhNjQ2NDUxIj41MzA8L2tleT48L2ZvcmVpZ24ta2V5cz48cmVm
LXR5cGUgbmFtZT0iSm91cm5hbCBBcnRpY2xlIj4xNzwvcmVmLXR5cGU+PGNvbnRyaWJ1dG9ycz48
YXV0aG9ycz48YXV0aG9yPlBpY2F6by1KdWFyZXosIEdpb3Zhbm5pPC9hdXRob3I+PGF1dGhvcj5S
b21lcm8tU3VhcmV6LCBTaWx2aW5hPC9hdXRob3I+PGF1dGhvcj5OaWV0by1Qb3NhZGFzLCBBbmRy
ZXM8L2F1dGhvcj48YXV0aG9yPkxsb3JlbnRlLCBJdHplbDwvYXV0aG9yPjxhdXRob3I+SmFyYS1P
c2VndWVyYSwgQW5kcmVzPC9hdXRob3I+PGF1dGhvcj5CcmlnZ3MsIE1hcmdhcmV0PC9hdXRob3I+
PGF1dGhvcj5NY0ludG9zaCwgVGhvbWFzIEo8L2F1dGhvcj48YXV0aG9yPlNpbW9uLCBTaWRuZXkg
QTwvYXV0aG9yPjxhdXRob3I+TGFkcm9uLWRlLUd1ZXZhcmEsIEVybmVzdG88L2F1dGhvcj48YXV0
aG9yPklzbGFzLCBMZW9uIEQ8L2F1dGhvcj48L2F1dGhvcnM+PC9jb250cmlidXRvcnM+PHRpdGxl
cz48dGl0bGU+SWRlbnRpZmljYXRpb24gb2YgYSBiaW5kaW5nIG1vdGlmIGluIHRoZSBTNSBoZWxp
eCB0aGF0IGNvbmZlcnMgY2hvbGVzdGVyb2wgc2Vuc2l0aXZpdHkgdG8gdGhlIFRSUFYxIGlvbiBj
aGFubmVsPC90aXRsZT48c2Vjb25kYXJ5LXRpdGxlPkpvdXJuYWwgb2YgQmlvbG9naWNhbCBDaGVt
aXN0cnk8L3NlY29uZGFyeS10aXRsZT48L3RpdGxlcz48cGVyaW9kaWNhbD48ZnVsbC10aXRsZT5K
b3VybmFsIG9mIEJpb2xvZ2ljYWwgQ2hlbWlzdHJ5PC9mdWxsLXRpdGxlPjwvcGVyaW9kaWNhbD48
cGFnZXM+MjQ5NjYtMjQ5NzY8L3BhZ2VzPjx2b2x1bWU+Mjg2PC92b2x1bWU+PG51bWJlcj4yODwv
bnVtYmVyPjxkYXRlcz48eWVhcj4yMDExPC95ZWFyPjwvZGF0ZXM+PGlzYm4+MDAyMS05MjU4PC9p
c2JuPjx1cmxzPjwvdXJscz48L3JlY29yZD48L0NpdGU+PENpdGU+PEF1dGhvcj5HYXZ2YTwvQXV0
aG9yPjxZZWFyPjIwMDQ8L1llYXI+PFJlY051bT42Nzk8L1JlY051bT48cmVjb3JkPjxyZWMtbnVt
YmVyPjY3OTwvcmVjLW51bWJlcj48Zm9yZWlnbi1rZXlzPjxrZXkgYXBwPSJFTiIgZGItaWQ9IjJ6
emZwejlycnhzdnh5ZXY1dDZ4ZjUyb3NmZnhzNWE1eHZ2dyIgdGltZXN0YW1wPSIxNjM4MjgyMTEw
IiBndWlkPSIyOWQ1YmQxOS1jZTdjLTRlODUtYWQzMS1kMTM0YjFlMjRiMTAiPjY3OTwva2V5Pjwv
Zm9yZWlnbi1rZXlzPjxyZWYtdHlwZSBuYW1lPSJKb3VybmFsIEFydGljbGUiPjE3PC9yZWYtdHlw
ZT48Y29udHJpYnV0b3JzPjxhdXRob3JzPjxhdXRob3I+R2F2dmEsIE5hcmVuZGVyIFI8L2F1dGhv
cj48YXV0aG9yPktsaW9uc2t5LCBMYW5hPC9hdXRob3I+PGF1dGhvcj5RdSwgWXVzaGVuZzwvYXV0
aG9yPjxhdXRob3I+U2hpLCBMaWNoZW5nPC9hdXRob3I+PGF1dGhvcj5UYW1pciwgUmFtaTwvYXV0
aG9yPjxhdXRob3I+RWRlbnNvbiwgU3RldmU8L2F1dGhvcj48YXV0aG9yPlpoYW5nLCBUSjwvYXV0
aG9yPjxhdXRob3I+Vmlzd2FuYWRoYW4sIFZlbGxhcmthZCBOPC9hdXRob3I+PGF1dGhvcj5Ub3Ro
LCBBdHRpbGE8L2F1dGhvcj48YXV0aG9yPlBlYXJjZSwgTGFycnkgVjwvYXV0aG9yPjwvYXV0aG9y
cz48L2NvbnRyaWJ1dG9ycz48dGl0bGVzPjx0aXRsZT5Nb2xlY3VsYXIgZGV0ZXJtaW5hbnRzIG9m
IHZhbmlsbG9pZCBzZW5zaXRpdml0eSBpbiBUUlBWMTwvdGl0bGU+PHNlY29uZGFyeS10aXRsZT5K
b3VybmFsIG9mIEJpb2xvZ2ljYWwgQ2hlbWlzdHJ5PC9zZWNvbmRhcnktdGl0bGU+PC90aXRsZXM+
PHBlcmlvZGljYWw+PGZ1bGwtdGl0bGU+Sm91cm5hbCBvZiBCaW9sb2dpY2FsIENoZW1pc3RyeTwv
ZnVsbC10aXRsZT48L3BlcmlvZGljYWw+PHBhZ2VzPjIwMjgzLTIwMjk1PC9wYWdlcz48dm9sdW1l
PjI3OTwvdm9sdW1lPjxudW1iZXI+MTk8L251bWJlcj48ZGF0ZXM+PHllYXI+MjAwNDwveWVhcj48
L2RhdGVzPjxpc2JuPjAwMjEtOTI1ODwvaXNibj48dXJscz48L3VybHM+PC9yZWNvcmQ+PC9DaXRl
PjwvRW5kTm90ZT5=
</w:fldData>
              </w:fldChar>
            </w:r>
            <w:r w:rsidR="003A4CE2">
              <w:rPr>
                <w:sz w:val="18"/>
                <w:szCs w:val="18"/>
              </w:rPr>
              <w:instrText xml:space="preserve"> ADDIN EN.CITE </w:instrText>
            </w:r>
            <w:r w:rsidR="003A4CE2">
              <w:rPr>
                <w:sz w:val="18"/>
                <w:szCs w:val="18"/>
              </w:rPr>
              <w:fldChar w:fldCharType="begin">
                <w:fldData xml:space="preserve">PEVuZE5vdGU+PENpdGU+PEF1dGhvcj5Kb3NlPC9BdXRob3I+PFllYXI+MjAwNzwvWWVhcj48UmVj
TnVtPjI3OTwvUmVjTnVtPjxEaXNwbGF5VGV4dD4oR2F2dmEgZXQgYWwuLCAyMDA0LCBKb3NlIGV0
IGFsLiwgMjAwNywgRmVybmFuZGV6LUJhbGxlc3RlciBhbmQgRmVycmVyLU1vbnRpZWwsIDIwMDgs
IFBpY2F6by1KdWFyZXogZXQgYWwuLCAyMDExKTwvRGlzcGxheVRleHQ+PHJlY29yZD48cmVjLW51
bWJlcj4yNzk8L3JlYy1udW1iZXI+PGZvcmVpZ24ta2V5cz48a2V5IGFwcD0iRU4iIGRiLWlkPSIy
enpmcHo5cnJ4c3Z4eWV2NXQ2eGY1Mm9zZmZ4czVhNXh2dnciIHRpbWVzdGFtcD0iMTYyMzIzMDU3
NyIgZ3VpZD0iYWEwYWZmNGQtOTMyZi00ZGZhLTljNDEtNjE5OGM2YzljZGVhIj4yNzk8L2tleT48
L2ZvcmVpZ24ta2V5cz48cmVmLXR5cGUgbmFtZT0iSm91cm5hbCBBcnRpY2xlIj4xNzwvcmVmLXR5
cGU+PGNvbnRyaWJ1dG9ycz48YXV0aG9ycz48YXV0aG9yPkpvc2UsIEFudG9ueSBNPC9hdXRob3I+
PGF1dGhvcj5CYW55LCBJIEFteTwvYXV0aG9yPjxhdXRob3I+Q2hhc2UsIERhbmllbCBMPC9hdXRo
b3I+PGF1dGhvcj5Lb2VsbGUsIE1pY2hhZWwgUjwvYXV0aG9yPjwvYXV0aG9ycz48L2NvbnRyaWJ1
dG9ycz48dGl0bGVzPjx0aXRsZT5BIHNwZWNpZmljIHN1YnNldCBvZiB0cmFuc2llbnQgcmVjZXB0
b3IgcG90ZW50aWFsIHZhbmlsbG9pZC10eXBlIGNoYW5uZWwgc3VidW5pdHMgaW4gQ2Flbm9yaGFi
ZGl0aXMgZWxlZ2FucyBlbmRvY3JpbmUgY2VsbHMgZnVuY3Rpb24gYXMgbWl4ZWQgaGV0ZXJvbWVy
cyB0byBwcm9tb3RlIG5ldXJvdHJhbnNtaXR0ZXIgcmVsZWFzZTwvdGl0bGU+PHNlY29uZGFyeS10
aXRsZT5HZW5ldGljczwvc2Vjb25kYXJ5LXRpdGxlPjwvdGl0bGVzPjxwZXJpb2RpY2FsPjxmdWxs
LXRpdGxlPkdlbmV0aWNzPC9mdWxsLXRpdGxlPjwvcGVyaW9kaWNhbD48cGFnZXM+OTMtMTA1PC9w
YWdlcz48dm9sdW1lPjE3NTwvdm9sdW1lPjxudW1iZXI+MTwvbnVtYmVyPjxkYXRlcz48eWVhcj4y
MDA3PC95ZWFyPjwvZGF0ZXM+PGlzYm4+MDAxNi02NzMxPC9pc2JuPjx1cmxzPjwvdXJscz48L3Jl
Y29yZD48L0NpdGU+PENpdGU+PEF1dGhvcj5GZXJuYW5kZXotQmFsbGVzdGVyPC9BdXRob3I+PFll
YXI+MjAwODwvWWVhcj48UmVjTnVtPjUyOTwvUmVjTnVtPjxyZWNvcmQ+PHJlYy1udW1iZXI+NTI5
PC9yZWMtbnVtYmVyPjxmb3JlaWduLWtleXM+PGtleSBhcHA9IkVOIiBkYi1pZD0iMnp6ZnB6OXJy
eHN2eHlldjV0NnhmNTJvc2ZmeHM1YTV4dnZ3IiB0aW1lc3RhbXA9IjE2MjMyMzA2MDgiIGd1aWQ9
IjA1ZTU1MTJiLTE5YjMtNDdmNi04M2EwLWNhMzViNzQ0Y2IxZCI+NTI5PC9rZXk+PC9mb3JlaWdu
LWtleXM+PHJlZi10eXBlIG5hbWU9IkpvdXJuYWwgQXJ0aWNsZSI+MTc8L3JlZi10eXBlPjxjb250
cmlidXRvcnM+PGF1dGhvcnM+PGF1dGhvcj5GZXJuYW5kZXotQmFsbGVzdGVyLCBHPC9hdXRob3I+
PGF1dGhvcj5GZXJyZXItTW9udGllbCwgQTwvYXV0aG9yPjwvYXV0aG9ycz48L2NvbnRyaWJ1dG9y
cz48dGl0bGVzPjx0aXRsZT5Nb2xlY3VsYXIgbW9kZWxpbmcgb2YgdGhlIGZ1bGwtbGVuZ3RoIGh1
bWFuIFRSUFYxIGNoYW5uZWwgaW4gY2xvc2VkIGFuZCBkZXNlbnNpdGl6ZWQgc3RhdGVzPC90aXRs
ZT48c2Vjb25kYXJ5LXRpdGxlPkpvdXJuYWwgb2YgTWVtYnJhbmUgQmlvbG9neTwvc2Vjb25kYXJ5
LXRpdGxlPjwvdGl0bGVzPjxwZXJpb2RpY2FsPjxmdWxsLXRpdGxlPkpvdXJuYWwgb2YgTWVtYnJh
bmUgQmlvbG9neTwvZnVsbC10aXRsZT48L3BlcmlvZGljYWw+PHBhZ2VzPjE2MS0xNzI8L3BhZ2Vz
Pjx2b2x1bWU+MjIzPC92b2x1bWU+PG51bWJlcj4zPC9udW1iZXI+PGRhdGVzPjx5ZWFyPjIwMDg8
L3llYXI+PC9kYXRlcz48aXNibj4xNDMyLTE0MjQ8L2lzYm4+PHVybHM+PC91cmxzPjwvcmVjb3Jk
PjwvQ2l0ZT48Q2l0ZT48QXV0aG9yPlBpY2F6by1KdWFyZXo8L0F1dGhvcj48WWVhcj4yMDExPC9Z
ZWFyPjxSZWNOdW0+NTMwPC9SZWNOdW0+PHJlY29yZD48cmVjLW51bWJlcj41MzA8L3JlYy1udW1i
ZXI+PGZvcmVpZ24ta2V5cz48a2V5IGFwcD0iRU4iIGRiLWlkPSIyenpmcHo5cnJ4c3Z4eWV2NXQ2
eGY1Mm9zZmZ4czVhNXh2dnciIHRpbWVzdGFtcD0iMTYyMzIzMDYwOCIgZ3VpZD0iOGVlMGQ1YmQt
Y2E1YS00NWM2LTg4MzEtZGU0YTZhNjQ2NDUxIj41MzA8L2tleT48L2ZvcmVpZ24ta2V5cz48cmVm
LXR5cGUgbmFtZT0iSm91cm5hbCBBcnRpY2xlIj4xNzwvcmVmLXR5cGU+PGNvbnRyaWJ1dG9ycz48
YXV0aG9ycz48YXV0aG9yPlBpY2F6by1KdWFyZXosIEdpb3Zhbm5pPC9hdXRob3I+PGF1dGhvcj5S
b21lcm8tU3VhcmV6LCBTaWx2aW5hPC9hdXRob3I+PGF1dGhvcj5OaWV0by1Qb3NhZGFzLCBBbmRy
ZXM8L2F1dGhvcj48YXV0aG9yPkxsb3JlbnRlLCBJdHplbDwvYXV0aG9yPjxhdXRob3I+SmFyYS1P
c2VndWVyYSwgQW5kcmVzPC9hdXRob3I+PGF1dGhvcj5CcmlnZ3MsIE1hcmdhcmV0PC9hdXRob3I+
PGF1dGhvcj5NY0ludG9zaCwgVGhvbWFzIEo8L2F1dGhvcj48YXV0aG9yPlNpbW9uLCBTaWRuZXkg
QTwvYXV0aG9yPjxhdXRob3I+TGFkcm9uLWRlLUd1ZXZhcmEsIEVybmVzdG88L2F1dGhvcj48YXV0
aG9yPklzbGFzLCBMZW9uIEQ8L2F1dGhvcj48L2F1dGhvcnM+PC9jb250cmlidXRvcnM+PHRpdGxl
cz48dGl0bGU+SWRlbnRpZmljYXRpb24gb2YgYSBiaW5kaW5nIG1vdGlmIGluIHRoZSBTNSBoZWxp
eCB0aGF0IGNvbmZlcnMgY2hvbGVzdGVyb2wgc2Vuc2l0aXZpdHkgdG8gdGhlIFRSUFYxIGlvbiBj
aGFubmVsPC90aXRsZT48c2Vjb25kYXJ5LXRpdGxlPkpvdXJuYWwgb2YgQmlvbG9naWNhbCBDaGVt
aXN0cnk8L3NlY29uZGFyeS10aXRsZT48L3RpdGxlcz48cGVyaW9kaWNhbD48ZnVsbC10aXRsZT5K
b3VybmFsIG9mIEJpb2xvZ2ljYWwgQ2hlbWlzdHJ5PC9mdWxsLXRpdGxlPjwvcGVyaW9kaWNhbD48
cGFnZXM+MjQ5NjYtMjQ5NzY8L3BhZ2VzPjx2b2x1bWU+Mjg2PC92b2x1bWU+PG51bWJlcj4yODwv
bnVtYmVyPjxkYXRlcz48eWVhcj4yMDExPC95ZWFyPjwvZGF0ZXM+PGlzYm4+MDAyMS05MjU4PC9p
c2JuPjx1cmxzPjwvdXJscz48L3JlY29yZD48L0NpdGU+PENpdGU+PEF1dGhvcj5HYXZ2YTwvQXV0
aG9yPjxZZWFyPjIwMDQ8L1llYXI+PFJlY051bT42Nzk8L1JlY051bT48cmVjb3JkPjxyZWMtbnVt
YmVyPjY3OTwvcmVjLW51bWJlcj48Zm9yZWlnbi1rZXlzPjxrZXkgYXBwPSJFTiIgZGItaWQ9IjJ6
emZwejlycnhzdnh5ZXY1dDZ4ZjUyb3NmZnhzNWE1eHZ2dyIgdGltZXN0YW1wPSIxNjM4MjgyMTEw
IiBndWlkPSIyOWQ1YmQxOS1jZTdjLTRlODUtYWQzMS1kMTM0YjFlMjRiMTAiPjY3OTwva2V5Pjwv
Zm9yZWlnbi1rZXlzPjxyZWYtdHlwZSBuYW1lPSJKb3VybmFsIEFydGljbGUiPjE3PC9yZWYtdHlw
ZT48Y29udHJpYnV0b3JzPjxhdXRob3JzPjxhdXRob3I+R2F2dmEsIE5hcmVuZGVyIFI8L2F1dGhv
cj48YXV0aG9yPktsaW9uc2t5LCBMYW5hPC9hdXRob3I+PGF1dGhvcj5RdSwgWXVzaGVuZzwvYXV0
aG9yPjxhdXRob3I+U2hpLCBMaWNoZW5nPC9hdXRob3I+PGF1dGhvcj5UYW1pciwgUmFtaTwvYXV0
aG9yPjxhdXRob3I+RWRlbnNvbiwgU3RldmU8L2F1dGhvcj48YXV0aG9yPlpoYW5nLCBUSjwvYXV0
aG9yPjxhdXRob3I+Vmlzd2FuYWRoYW4sIFZlbGxhcmthZCBOPC9hdXRob3I+PGF1dGhvcj5Ub3Ro
LCBBdHRpbGE8L2F1dGhvcj48YXV0aG9yPlBlYXJjZSwgTGFycnkgVjwvYXV0aG9yPjwvYXV0aG9y
cz48L2NvbnRyaWJ1dG9ycz48dGl0bGVzPjx0aXRsZT5Nb2xlY3VsYXIgZGV0ZXJtaW5hbnRzIG9m
IHZhbmlsbG9pZCBzZW5zaXRpdml0eSBpbiBUUlBWMTwvdGl0bGU+PHNlY29uZGFyeS10aXRsZT5K
b3VybmFsIG9mIEJpb2xvZ2ljYWwgQ2hlbWlzdHJ5PC9zZWNvbmRhcnktdGl0bGU+PC90aXRsZXM+
PHBlcmlvZGljYWw+PGZ1bGwtdGl0bGU+Sm91cm5hbCBvZiBCaW9sb2dpY2FsIENoZW1pc3RyeTwv
ZnVsbC10aXRsZT48L3BlcmlvZGljYWw+PHBhZ2VzPjIwMjgzLTIwMjk1PC9wYWdlcz48dm9sdW1l
PjI3OTwvdm9sdW1lPjxudW1iZXI+MTk8L251bWJlcj48ZGF0ZXM+PHllYXI+MjAwNDwveWVhcj48
L2RhdGVzPjxpc2JuPjAwMjEtOTI1ODwvaXNibj48dXJscz48L3VybHM+PC9yZWNvcmQ+PC9DaXRl
PjwvRW5kTm90ZT5=
</w:fldData>
              </w:fldChar>
            </w:r>
            <w:r w:rsidR="003A4CE2">
              <w:rPr>
                <w:sz w:val="18"/>
                <w:szCs w:val="18"/>
              </w:rPr>
              <w:instrText xml:space="preserve"> ADDIN EN.CITE.DATA </w:instrText>
            </w:r>
            <w:r w:rsidR="003A4CE2">
              <w:rPr>
                <w:sz w:val="18"/>
                <w:szCs w:val="18"/>
              </w:rPr>
            </w:r>
            <w:r w:rsidR="003A4CE2">
              <w:rPr>
                <w:sz w:val="18"/>
                <w:szCs w:val="18"/>
              </w:rPr>
              <w:fldChar w:fldCharType="end"/>
            </w:r>
            <w:r>
              <w:rPr>
                <w:sz w:val="18"/>
                <w:szCs w:val="18"/>
              </w:rPr>
            </w:r>
            <w:r>
              <w:rPr>
                <w:sz w:val="18"/>
                <w:szCs w:val="18"/>
              </w:rPr>
              <w:fldChar w:fldCharType="separate"/>
            </w:r>
            <w:r w:rsidR="0015313F">
              <w:rPr>
                <w:noProof/>
                <w:sz w:val="18"/>
                <w:szCs w:val="18"/>
              </w:rPr>
              <w:t xml:space="preserve">(Gavva et al., 2004, Jose et al., 2007, Fernandez-Ballester </w:t>
            </w:r>
            <w:r w:rsidR="0015313F">
              <w:rPr>
                <w:noProof/>
                <w:sz w:val="18"/>
                <w:szCs w:val="18"/>
              </w:rPr>
              <w:lastRenderedPageBreak/>
              <w:t>and Ferrer-Montiel, 2008, Picazo-Juarez et al., 2011)</w:t>
            </w:r>
            <w:r>
              <w:rPr>
                <w:sz w:val="18"/>
                <w:szCs w:val="18"/>
              </w:rPr>
              <w:fldChar w:fldCharType="end"/>
            </w:r>
          </w:p>
        </w:tc>
      </w:tr>
      <w:tr w:rsidR="00A35FF2" w:rsidRPr="006215E1" w14:paraId="5271E9C2" w14:textId="77777777" w:rsidTr="00C020B4">
        <w:tc>
          <w:tcPr>
            <w:tcW w:w="2238" w:type="dxa"/>
            <w:shd w:val="clear" w:color="auto" w:fill="D0CECE" w:themeFill="background2" w:themeFillShade="E6"/>
          </w:tcPr>
          <w:p w14:paraId="22D2CF01" w14:textId="5514EF59" w:rsidR="0072129C" w:rsidRPr="006215E1" w:rsidRDefault="0072129C" w:rsidP="0072129C">
            <w:pPr>
              <w:rPr>
                <w:sz w:val="18"/>
                <w:szCs w:val="18"/>
              </w:rPr>
            </w:pPr>
            <w:r w:rsidRPr="006215E1">
              <w:rPr>
                <w:sz w:val="18"/>
                <w:szCs w:val="18"/>
              </w:rPr>
              <w:lastRenderedPageBreak/>
              <w:t>SER-4</w:t>
            </w:r>
            <w:r w:rsidRPr="006215E1">
              <w:rPr>
                <w:b/>
                <w:bCs/>
                <w:sz w:val="18"/>
                <w:szCs w:val="18"/>
              </w:rPr>
              <w:t xml:space="preserve"> </w:t>
            </w:r>
            <w:r w:rsidRPr="006215E1">
              <w:rPr>
                <w:color w:val="FF0000"/>
                <w:sz w:val="18"/>
                <w:szCs w:val="18"/>
              </w:rPr>
              <w:t>(5-Hydroxytryptamine 1A  [HTR1A])</w:t>
            </w:r>
          </w:p>
        </w:tc>
        <w:tc>
          <w:tcPr>
            <w:tcW w:w="2077" w:type="dxa"/>
            <w:shd w:val="clear" w:color="auto" w:fill="D0CECE" w:themeFill="background2" w:themeFillShade="E6"/>
          </w:tcPr>
          <w:p w14:paraId="07B5F9ED" w14:textId="77777777" w:rsidR="0072129C" w:rsidRPr="006215E1" w:rsidRDefault="0072129C" w:rsidP="0072129C">
            <w:pPr>
              <w:rPr>
                <w:sz w:val="18"/>
                <w:szCs w:val="18"/>
              </w:rPr>
            </w:pPr>
            <w:r w:rsidRPr="006215E1">
              <w:rPr>
                <w:sz w:val="18"/>
                <w:szCs w:val="18"/>
              </w:rPr>
              <w:t>DRY</w:t>
            </w:r>
          </w:p>
          <w:p w14:paraId="6B41BFC1" w14:textId="77777777" w:rsidR="0072129C" w:rsidRPr="006215E1" w:rsidRDefault="0072129C" w:rsidP="0072129C">
            <w:pPr>
              <w:rPr>
                <w:sz w:val="18"/>
                <w:szCs w:val="18"/>
              </w:rPr>
            </w:pPr>
            <w:r w:rsidRPr="006215E1">
              <w:rPr>
                <w:sz w:val="18"/>
                <w:szCs w:val="18"/>
              </w:rPr>
              <w:t>CWXP</w:t>
            </w:r>
          </w:p>
          <w:p w14:paraId="546633F7" w14:textId="77777777" w:rsidR="0072129C" w:rsidRPr="006215E1" w:rsidRDefault="0072129C" w:rsidP="0072129C">
            <w:pPr>
              <w:rPr>
                <w:sz w:val="18"/>
                <w:szCs w:val="18"/>
              </w:rPr>
            </w:pPr>
            <w:r w:rsidRPr="006215E1">
              <w:rPr>
                <w:sz w:val="18"/>
                <w:szCs w:val="18"/>
              </w:rPr>
              <w:t>S(N)LAXXAD</w:t>
            </w:r>
          </w:p>
          <w:p w14:paraId="0C5C0DF7" w14:textId="6FE47773" w:rsidR="0072129C" w:rsidRPr="006215E1" w:rsidRDefault="0072129C" w:rsidP="0072129C">
            <w:pPr>
              <w:rPr>
                <w:sz w:val="18"/>
                <w:szCs w:val="18"/>
              </w:rPr>
            </w:pPr>
            <w:r w:rsidRPr="006215E1">
              <w:rPr>
                <w:sz w:val="18"/>
                <w:szCs w:val="18"/>
              </w:rPr>
              <w:t>NPXXY</w:t>
            </w:r>
          </w:p>
        </w:tc>
        <w:tc>
          <w:tcPr>
            <w:tcW w:w="1355" w:type="dxa"/>
            <w:shd w:val="clear" w:color="auto" w:fill="D0CECE" w:themeFill="background2" w:themeFillShade="E6"/>
          </w:tcPr>
          <w:p w14:paraId="429083D6" w14:textId="488D7A80" w:rsidR="0072129C" w:rsidRPr="006215E1" w:rsidRDefault="00735A41" w:rsidP="0072129C">
            <w:pPr>
              <w:rPr>
                <w:sz w:val="18"/>
                <w:szCs w:val="18"/>
              </w:rPr>
            </w:pPr>
            <w:r>
              <w:rPr>
                <w:sz w:val="18"/>
                <w:szCs w:val="18"/>
              </w:rPr>
              <w:t>I113, D116, V117, I189, F361, F362, Y390</w:t>
            </w:r>
          </w:p>
        </w:tc>
        <w:tc>
          <w:tcPr>
            <w:tcW w:w="4253" w:type="dxa"/>
            <w:shd w:val="clear" w:color="auto" w:fill="D0CECE" w:themeFill="background2" w:themeFillShade="E6"/>
          </w:tcPr>
          <w:p w14:paraId="59D5630D" w14:textId="77777777" w:rsidR="006D6F0E" w:rsidRPr="006215E1" w:rsidRDefault="006D6F0E" w:rsidP="006D6F0E">
            <w:pPr>
              <w:pStyle w:val="ListParagraph"/>
              <w:numPr>
                <w:ilvl w:val="0"/>
                <w:numId w:val="1"/>
              </w:numPr>
              <w:rPr>
                <w:sz w:val="18"/>
                <w:szCs w:val="18"/>
              </w:rPr>
            </w:pPr>
            <w:r w:rsidRPr="006215E1">
              <w:rPr>
                <w:sz w:val="18"/>
                <w:szCs w:val="18"/>
              </w:rPr>
              <w:t xml:space="preserve">DRY – highly conserved motif on transmembrane helix </w:t>
            </w:r>
            <w:r>
              <w:rPr>
                <w:sz w:val="18"/>
                <w:szCs w:val="18"/>
              </w:rPr>
              <w:t xml:space="preserve">(TMH) </w:t>
            </w:r>
            <w:r w:rsidRPr="006215E1">
              <w:rPr>
                <w:sz w:val="18"/>
                <w:szCs w:val="18"/>
              </w:rPr>
              <w:t>3, role in receptor activation and stabilisation of active states</w:t>
            </w:r>
            <w:r>
              <w:rPr>
                <w:sz w:val="18"/>
                <w:szCs w:val="18"/>
              </w:rPr>
              <w:t xml:space="preserve"> and influence on signal transduction</w:t>
            </w:r>
          </w:p>
          <w:p w14:paraId="6A45C642" w14:textId="77777777" w:rsidR="006D6F0E" w:rsidRPr="006215E1" w:rsidRDefault="006D6F0E" w:rsidP="006D6F0E">
            <w:pPr>
              <w:pStyle w:val="ListParagraph"/>
              <w:numPr>
                <w:ilvl w:val="0"/>
                <w:numId w:val="1"/>
              </w:numPr>
              <w:rPr>
                <w:sz w:val="18"/>
                <w:szCs w:val="18"/>
              </w:rPr>
            </w:pPr>
            <w:r w:rsidRPr="006215E1">
              <w:rPr>
                <w:sz w:val="18"/>
                <w:szCs w:val="18"/>
              </w:rPr>
              <w:t>CWXP – putative molecular hinge essential for recognition of ligands</w:t>
            </w:r>
          </w:p>
          <w:p w14:paraId="11D3B855" w14:textId="77777777" w:rsidR="006D6F0E" w:rsidRDefault="006D6F0E" w:rsidP="006D6F0E">
            <w:pPr>
              <w:pStyle w:val="ListParagraph"/>
              <w:numPr>
                <w:ilvl w:val="0"/>
                <w:numId w:val="1"/>
              </w:numPr>
              <w:rPr>
                <w:sz w:val="18"/>
                <w:szCs w:val="18"/>
              </w:rPr>
            </w:pPr>
            <w:r>
              <w:rPr>
                <w:sz w:val="18"/>
                <w:szCs w:val="18"/>
              </w:rPr>
              <w:t>S(N)LAXXAD – roles in stabilisation of interhelical interaction between TMH2-TMH3/TMH4</w:t>
            </w:r>
          </w:p>
          <w:p w14:paraId="3D1E910B" w14:textId="6F90C0F5" w:rsidR="0072129C" w:rsidRPr="006D6F0E" w:rsidRDefault="006D6F0E" w:rsidP="0072129C">
            <w:pPr>
              <w:pStyle w:val="ListParagraph"/>
              <w:numPr>
                <w:ilvl w:val="0"/>
                <w:numId w:val="1"/>
              </w:numPr>
              <w:rPr>
                <w:sz w:val="18"/>
                <w:szCs w:val="18"/>
              </w:rPr>
            </w:pPr>
            <w:r>
              <w:rPr>
                <w:sz w:val="18"/>
                <w:szCs w:val="18"/>
              </w:rPr>
              <w:t xml:space="preserve">NPXXY- critical for receptor activation </w:t>
            </w:r>
          </w:p>
        </w:tc>
        <w:tc>
          <w:tcPr>
            <w:tcW w:w="4587" w:type="dxa"/>
            <w:shd w:val="clear" w:color="auto" w:fill="D0CECE" w:themeFill="background2" w:themeFillShade="E6"/>
          </w:tcPr>
          <w:p w14:paraId="398FA9AE" w14:textId="77777777" w:rsidR="0072129C" w:rsidRDefault="006D6F0E" w:rsidP="006D6F0E">
            <w:pPr>
              <w:pStyle w:val="ListParagraph"/>
              <w:numPr>
                <w:ilvl w:val="0"/>
                <w:numId w:val="1"/>
              </w:numPr>
              <w:rPr>
                <w:sz w:val="18"/>
                <w:szCs w:val="18"/>
              </w:rPr>
            </w:pPr>
            <w:r>
              <w:rPr>
                <w:sz w:val="18"/>
                <w:szCs w:val="18"/>
              </w:rPr>
              <w:t>I113, V117, F361, F362 – hydrophobic interactions with ligands via nonpolar side chain</w:t>
            </w:r>
          </w:p>
          <w:p w14:paraId="5ABC9E1F" w14:textId="77777777" w:rsidR="006D6F0E" w:rsidRDefault="006D6F0E" w:rsidP="006D6F0E">
            <w:pPr>
              <w:pStyle w:val="ListParagraph"/>
              <w:numPr>
                <w:ilvl w:val="0"/>
                <w:numId w:val="1"/>
              </w:numPr>
              <w:rPr>
                <w:sz w:val="18"/>
                <w:szCs w:val="18"/>
              </w:rPr>
            </w:pPr>
            <w:r>
              <w:rPr>
                <w:sz w:val="18"/>
                <w:szCs w:val="18"/>
              </w:rPr>
              <w:t>D116 – formation of salt bridge with ligand</w:t>
            </w:r>
          </w:p>
          <w:p w14:paraId="33BC4B07" w14:textId="77777777" w:rsidR="006D6F0E" w:rsidRDefault="006D6F0E" w:rsidP="006D6F0E">
            <w:pPr>
              <w:pStyle w:val="ListParagraph"/>
              <w:numPr>
                <w:ilvl w:val="0"/>
                <w:numId w:val="1"/>
              </w:numPr>
              <w:rPr>
                <w:sz w:val="18"/>
                <w:szCs w:val="18"/>
              </w:rPr>
            </w:pPr>
            <w:r>
              <w:rPr>
                <w:sz w:val="18"/>
                <w:szCs w:val="18"/>
              </w:rPr>
              <w:t>I189 – forms hydrogen bonds with indole ring moiety</w:t>
            </w:r>
          </w:p>
          <w:p w14:paraId="7D665F9E" w14:textId="7451A799" w:rsidR="006D6F0E" w:rsidRPr="006D6F0E" w:rsidRDefault="006D6F0E" w:rsidP="006D6F0E">
            <w:pPr>
              <w:pStyle w:val="ListParagraph"/>
              <w:numPr>
                <w:ilvl w:val="0"/>
                <w:numId w:val="1"/>
              </w:numPr>
              <w:rPr>
                <w:sz w:val="18"/>
                <w:szCs w:val="18"/>
              </w:rPr>
            </w:pPr>
            <w:r>
              <w:rPr>
                <w:sz w:val="18"/>
                <w:szCs w:val="18"/>
              </w:rPr>
              <w:t xml:space="preserve">Y390 – forms hydrogen bond with centre of ligands </w:t>
            </w:r>
          </w:p>
        </w:tc>
        <w:tc>
          <w:tcPr>
            <w:tcW w:w="1933" w:type="dxa"/>
            <w:shd w:val="clear" w:color="auto" w:fill="D0CECE" w:themeFill="background2" w:themeFillShade="E6"/>
          </w:tcPr>
          <w:p w14:paraId="58AF26D7" w14:textId="69B1390E" w:rsidR="0072129C" w:rsidRPr="006215E1" w:rsidRDefault="0072129C" w:rsidP="0072129C">
            <w:pPr>
              <w:rPr>
                <w:sz w:val="18"/>
                <w:szCs w:val="18"/>
              </w:rPr>
            </w:pPr>
            <w:r>
              <w:rPr>
                <w:sz w:val="18"/>
                <w:szCs w:val="18"/>
              </w:rPr>
              <w:fldChar w:fldCharType="begin">
                <w:fldData xml:space="preserve">PEVuZE5vdGU+PENpdGU+PEF1dGhvcj5CYWxsZXN0ZXJvczwvQXV0aG9yPjxZZWFyPjE5OTU8L1ll
YXI+PFJlY051bT40ODk8L1JlY051bT48RGlzcGxheVRleHQ+KEJhbGxlc3Rlcm9zIGFuZCBXZWlu
c3RlaW4sIDE5OTUsIFBlaSBldCBhbC4sIDIwMDgsIFNoaW0sIDIwMDksIFN0YWRlbCBldCBhbC4s
IDIwMTEsIE9ha2VzIGV0IGFsLiwgMjAxNywgWmhlbmcgZXQgYWwuLCAyMDE3LCBaaGFuZyBldCBh
bC4sIDIwMTgpPC9EaXNwbGF5VGV4dD48cmVjb3JkPjxyZWMtbnVtYmVyPjQ4OTwvcmVjLW51bWJl
cj48Zm9yZWlnbi1rZXlzPjxrZXkgYXBwPSJFTiIgZGItaWQ9IjJ6emZwejlycnhzdnh5ZXY1dDZ4
ZjUyb3NmZnhzNWE1eHZ2dyIgdGltZXN0YW1wPSIxNjIzMjMwNjA1IiBndWlkPSIyNWYyYjFjNC03
NDVkLTRmZDAtYTNkZS1iZGViZGU1NjM0MTciPjQ4OTwva2V5PjwvZm9yZWlnbi1rZXlzPjxyZWYt
dHlwZSBuYW1lPSJCb29rIFNlY3Rpb24iPjU8L3JlZi10eXBlPjxjb250cmlidXRvcnM+PGF1dGhv
cnM+PGF1dGhvcj5CYWxsZXN0ZXJvcywgSnVhbiBBPC9hdXRob3I+PGF1dGhvcj5XZWluc3RlaW4s
IEhhcmVsPC9hdXRob3I+PC9hdXRob3JzPjwvY29udHJpYnV0b3JzPjx0aXRsZXM+PHRpdGxlPlsx
OV0gSW50ZWdyYXRlZCBtZXRob2RzIGZvciB0aGUgY29uc3RydWN0aW9uIG9mIHRocmVlLWRpbWVu
c2lvbmFsIG1vZGVscyBhbmQgY29tcHV0YXRpb25hbCBwcm9iaW5nIG9mIHN0cnVjdHVyZS1mdW5j
dGlvbiByZWxhdGlvbnMgaW4gRyBwcm90ZWluLWNvdXBsZWQgcmVjZXB0b3JzPC90aXRsZT48c2Vj
b25kYXJ5LXRpdGxlPk1ldGhvZHMgaW4gbmV1cm9zY2llbmNlczwvc2Vjb25kYXJ5LXRpdGxlPjwv
dGl0bGVzPjxwYWdlcz4zNjYtNDI4PC9wYWdlcz48dm9sdW1lPjI1PC92b2x1bWU+PGRhdGVzPjx5
ZWFyPjE5OTU8L3llYXI+PC9kYXRlcz48cHVibGlzaGVyPkVsc2V2aWVyPC9wdWJsaXNoZXI+PGlz
Ym4+MTA0My05NDcxPC9pc2JuPjx1cmxzPjwvdXJscz48L3JlY29yZD48L0NpdGU+PENpdGU+PEF1
dGhvcj5QZWk8L0F1dGhvcj48WWVhcj4yMDA4PC9ZZWFyPjxSZWNOdW0+NDkxPC9SZWNOdW0+PHJl
Y29yZD48cmVjLW51bWJlcj40OTE8L3JlYy1udW1iZXI+PGZvcmVpZ24ta2V5cz48a2V5IGFwcD0i
RU4iIGRiLWlkPSIyenpmcHo5cnJ4c3Z4eWV2NXQ2eGY1Mm9zZmZ4czVhNXh2dnciIHRpbWVzdGFt
cD0iMTYyMzIzMDYwNSIgZ3VpZD0iYjc2NzU4N2YtNmY3NC00ZGRjLTgxNDAtZDI4ZWVmY2RjMmFl
Ij40OTE8L2tleT48L2ZvcmVpZ24ta2V5cz48cmVmLXR5cGUgbmFtZT0iSm91cm5hbCBBcnRpY2xl
Ij4xNzwvcmVmLXR5cGU+PGNvbnRyaWJ1dG9ycz48YXV0aG9ycz48YXV0aG9yPlBlaSwgWWluZzwv
YXV0aG9yPjxhdXRob3I+TWVyY2llciwgUmljaGFyZCBXPC9hdXRob3I+PGF1dGhvcj5BbmRheSwg
SmVuaW5lIEs8L2F1dGhvcj48YXV0aG9yPlRoYWt1ciwgR2FuZXNoIEE8L2F1dGhvcj48YXV0aG9y
Plp2b25vaywgQWxleGFuZGVyIE08L2F1dGhvcj48YXV0aG9yPkh1cnN0LCBEb3c8L2F1dGhvcj48
YXV0aG9yPlJlZ2dpbywgUGF0cmljaWEgSDwvYXV0aG9yPjxhdXRob3I+SmFuZXJvLCBEYXZpZCBS
PC9hdXRob3I+PGF1dGhvcj5NYWtyaXlhbm5pcywgQWxleGFuZHJvczwvYXV0aG9yPjwvYXV0aG9y
cz48L2NvbnRyaWJ1dG9ycz48dGl0bGVzPjx0aXRsZT5MaWdhbmQtYmluZGluZyBhcmNoaXRlY3R1
cmUgb2YgaHVtYW4gQ0IyIGNhbm5hYmlub2lkIHJlY2VwdG9yOiBldmlkZW5jZSBmb3IgcmVjZXB0
b3Igc3VidHlwZS1zcGVjaWZpYyBiaW5kaW5nIG1vdGlmIGFuZCBtb2RlbGluZyBHUENSIGFjdGl2
YXRpb248L3RpdGxlPjxzZWNvbmRhcnktdGl0bGU+Q2hlbWlzdHJ5ICZhbXA7IGJpb2xvZ3k8L3Nl
Y29uZGFyeS10aXRsZT48L3RpdGxlcz48cGVyaW9kaWNhbD48ZnVsbC10aXRsZT5DaGVtaXN0cnkg
JmFtcDsgYmlvbG9neTwvZnVsbC10aXRsZT48L3BlcmlvZGljYWw+PHBhZ2VzPjEyMDctMTIxOTwv
cGFnZXM+PHZvbHVtZT4xNTwvdm9sdW1lPjxudW1iZXI+MTE8L251bWJlcj48ZGF0ZXM+PHllYXI+
MjAwODwveWVhcj48L2RhdGVzPjxpc2JuPjEwNzQtNTUyMTwvaXNibj48dXJscz48L3VybHM+PC9y
ZWNvcmQ+PC9DaXRlPjxDaXRlPjxBdXRob3I+U2hpbTwvQXV0aG9yPjxZZWFyPjIwMDk8L1llYXI+
PFJlY051bT40OTQ8L1JlY051bT48cmVjb3JkPjxyZWMtbnVtYmVyPjQ5NDwvcmVjLW51bWJlcj48
Zm9yZWlnbi1rZXlzPjxrZXkgYXBwPSJFTiIgZGItaWQ9IjJ6emZwejlycnhzdnh5ZXY1dDZ4ZjUy
b3NmZnhzNWE1eHZ2dyIgdGltZXN0YW1wPSIxNjIzMjMwNjA1IiBndWlkPSI0NTM0YzhkMy1lZWQ2
LTRhNzYtOTQzNy0yNTg0YzQ1ZTY3NTMiPjQ5NDwva2V5PjwvZm9yZWlnbi1rZXlzPjxyZWYtdHlw
ZSBuYW1lPSJKb3VybmFsIEFydGljbGUiPjE3PC9yZWYtdHlwZT48Y29udHJpYnV0b3JzPjxhdXRo
b3JzPjxhdXRob3I+U2hpbSwgSm9vbmctWW91bjwvYXV0aG9yPjwvYXV0aG9ycz48L2NvbnRyaWJ1
dG9ycz48dGl0bGVzPjx0aXRsZT5UcmFuc21lbWJyYW5lIGhlbGljYWwgZG9tYWluIG9mIHRoZSBj
YW5uYWJpbm9pZCBDQjEgcmVjZXB0b3I8L3RpdGxlPjxzZWNvbmRhcnktdGl0bGU+QmlvcGh5c2lj
YWwgam91cm5hbDwvc2Vjb25kYXJ5LXRpdGxlPjwvdGl0bGVzPjxwZXJpb2RpY2FsPjxmdWxsLXRp
dGxlPkJpb3BoeXNpY2FsIGpvdXJuYWw8L2Z1bGwtdGl0bGU+PC9wZXJpb2RpY2FsPjxwYWdlcz4z
MjUxLTMyNjI8L3BhZ2VzPjx2b2x1bWU+OTY8L3ZvbHVtZT48bnVtYmVyPjg8L251bWJlcj48ZGF0
ZXM+PHllYXI+MjAwOTwveWVhcj48L2RhdGVzPjxpc2JuPjAwMDYtMzQ5NTwvaXNibj48dXJscz48
L3VybHM+PC9yZWNvcmQ+PC9DaXRlPjxDaXRlPjxBdXRob3I+U3RhZGVsPC9BdXRob3I+PFllYXI+
MjAxMTwvWWVhcj48UmVjTnVtPjUyNzwvUmVjTnVtPjxyZWNvcmQ+PHJlYy1udW1iZXI+NTI3PC9y
ZWMtbnVtYmVyPjxmb3JlaWduLWtleXM+PGtleSBhcHA9IkVOIiBkYi1pZD0iMnp6ZnB6OXJyeHN2
eHlldjV0NnhmNTJvc2ZmeHM1YTV4dnZ3IiB0aW1lc3RhbXA9IjE2MjMyMzA2MDgiIGd1aWQ9IjIw
ZDZkN2M1LTcyNjQtNDNlOS1iNGU4LTk2NjUzOTliZWJkMiI+NTI3PC9rZXk+PC9mb3JlaWduLWtl
eXM+PHJlZi10eXBlIG5hbWU9IkpvdXJuYWwgQXJ0aWNsZSI+MTc8L3JlZi10eXBlPjxjb250cmli
dXRvcnM+PGF1dGhvcnM+PGF1dGhvcj5TdGFkZWwsIFJlYmVjY2E8L2F1dGhvcj48YXV0aG9yPkFo
biwgS3dhbmcgSDwvYXV0aG9yPjxhdXRob3I+S2VuZGFsbCwgRGVicmEgQTwvYXV0aG9yPjwvYXV0
aG9ycz48L2NvbnRyaWJ1dG9ycz48dGl0bGVzPjx0aXRsZT5UaGUgY2FubmFiaW5vaWQgdHlwZeKA
kDEgcmVjZXB0b3IgY2FyYm94eWzigJB0ZXJtaW51cywgbW9yZSB0aGFuIGp1c3QgYSB0YWlsPC90
aXRsZT48c2Vjb25kYXJ5LXRpdGxlPkpvdXJuYWwgb2YgbmV1cm9jaGVtaXN0cnk8L3NlY29uZGFy
eS10aXRsZT48L3RpdGxlcz48cGVyaW9kaWNhbD48ZnVsbC10aXRsZT5Kb3VybmFsIG9mIG5ldXJv
Y2hlbWlzdHJ5PC9mdWxsLXRpdGxlPjwvcGVyaW9kaWNhbD48cGFnZXM+MS0xODwvcGFnZXM+PHZv
bHVtZT4xMTc8L3ZvbHVtZT48bnVtYmVyPjE8L251bWJlcj48ZGF0ZXM+PHllYXI+MjAxMTwveWVh
cj48L2RhdGVzPjxpc2JuPjAwMjItMzA0MjwvaXNibj48dXJscz48L3VybHM+PC9yZWNvcmQ+PC9D
aXRlPjxDaXRlPjxBdXRob3I+Wmhhbmc8L0F1dGhvcj48WWVhcj4yMDE4PC9ZZWFyPjxSZWNOdW0+
NTAzPC9SZWNOdW0+PHJlY29yZD48cmVjLW51bWJlcj41MDM8L3JlYy1udW1iZXI+PGZvcmVpZ24t
a2V5cz48a2V5IGFwcD0iRU4iIGRiLWlkPSIyenpmcHo5cnJ4c3Z4eWV2NXQ2eGY1Mm9zZmZ4czVh
NXh2dnciIHRpbWVzdGFtcD0iMTYyMzIzMDYwNSIgZ3VpZD0iNDZhMzcyZDUtY2I1ZC00OTJjLTkx
OWUtN2RlNjNkN2M1NzllIj41MDM8L2tleT48L2ZvcmVpZ24ta2V5cz48cmVmLXR5cGUgbmFtZT0i
Sm91cm5hbCBBcnRpY2xlIj4xNzwvcmVmLXR5cGU+PGNvbnRyaWJ1dG9ycz48YXV0aG9ycz48YXV0
aG9yPlpoYW5nLCBYaTwvYXV0aG9yPjxhdXRob3I+WXVhbiwgWXVhbjwvYXV0aG9yPjxhdXRob3I+
V2FuZywgTG9uZ3Jvbmc8L2F1dGhvcj48YXV0aG9yPkd1bywgWWFuemhpPC9hdXRob3I+PGF1dGhv
cj5MaSwgTWVuZ2xvbmc8L2F1dGhvcj48YXV0aG9yPkxpLCBDaHVhbjwvYXV0aG9yPjxhdXRob3I+
UHUsIFh1ZW1laTwvYXV0aG9yPjwvYXV0aG9ycz48L2NvbnRyaWJ1dG9ycz48dGl0bGVzPjx0aXRs
ZT5Vc2UgbXVsdGlzY2FsZSBzaW11bGF0aW9uIHRvIGV4cGxvcmUgdGhlIGVmZmVjdHMgb2YgdGhl
IGhvbW9kaW1lcml6YXRpb25zIGJldHdlZW4gZGlmZmVyZW50IGNvbmZvcm1hdGlvbiBzdGF0ZXMg
b24gdGhlIGFjdGl2YXRpb24gYW5kIGFsbG9zdGVyaWMgcGF0aHdheSBmb3IgdGhlIM68LW9waW9p
ZCByZWNlcHRvcjwvdGl0bGU+PHNlY29uZGFyeS10aXRsZT5QaHlzaWNhbCBDaGVtaXN0cnkgQ2hl
bWljYWwgUGh5c2ljczwvc2Vjb25kYXJ5LXRpdGxlPjwvdGl0bGVzPjxwZXJpb2RpY2FsPjxmdWxs
LXRpdGxlPlBoeXNpY2FsIENoZW1pc3RyeSBDaGVtaWNhbCBQaHlzaWNzPC9mdWxsLXRpdGxlPjwv
cGVyaW9kaWNhbD48cGFnZXM+MTM0ODUtMTM0OTY8L3BhZ2VzPjx2b2x1bWU+MjA8L3ZvbHVtZT48
bnVtYmVyPjE5PC9udW1iZXI+PGRhdGVzPjx5ZWFyPjIwMTg8L3llYXI+PC9kYXRlcz48dXJscz48
L3VybHM+PC9yZWNvcmQ+PC9DaXRlPjxDaXRlPjxBdXRob3I+T2FrZXM8L0F1dGhvcj48WWVhcj4y
MDE3PC9ZZWFyPjxSZWNOdW0+MzM4PC9SZWNOdW0+PHJlY29yZD48cmVjLW51bWJlcj4zMzg8L3Jl
Yy1udW1iZXI+PGZvcmVpZ24ta2V5cz48a2V5IGFwcD0iRU4iIGRiLWlkPSIyenpmcHo5cnJ4c3Z4
eWV2NXQ2eGY1Mm9zZmZ4czVhNXh2dnciIHRpbWVzdGFtcD0iMTYyMzIzMDU3OCIgZ3VpZD0iNmQw
MmJjYmMtMzQ1NS00M2UxLWFlODItMDBlYWM4ZjQ0ZDcyIj4zMzg8L2tleT48L2ZvcmVpZ24ta2V5
cz48cmVmLXR5cGUgbmFtZT0iSm91cm5hbCBBcnRpY2xlIj4xNzwvcmVmLXR5cGU+PGNvbnRyaWJ1
dG9ycz48YXV0aG9ycz48YXV0aG9yPk9ha2VzLCBNaXRjaGVsbCBEPC9hdXRob3I+PGF1dGhvcj5M
YXcsIFdlbiBKaW5nPC9hdXRob3I+PGF1dGhvcj5DbGFyaywgVG9iaWFzPC9hdXRob3I+PGF1dGhv
cj5CYW1iZXIsIEJydWNlIEE8L2F1dGhvcj48YXV0aG9yPktvbXVuaWVja2ksIFJpY2hhcmQ8L2F1
dGhvcj48L2F1dGhvcnM+PC9jb250cmlidXRvcnM+PHRpdGxlcz48dGl0bGU+Q2FubmFiaW5vaWRz
IGFjdGl2YXRlIG1vbm9hbWluZXJnaWMgc2lnbmFsaW5nIHRvIG1vZHVsYXRlIGtleSBDLiBlbGVn
YW5zIGJlaGF2aW9yczwvdGl0bGU+PHNlY29uZGFyeS10aXRsZT5Kb3VybmFsIG9mIE5ldXJvc2Np
ZW5jZTwvc2Vjb25kYXJ5LXRpdGxlPjwvdGl0bGVzPjxwZXJpb2RpY2FsPjxmdWxsLXRpdGxlPkpv
dXJuYWwgb2YgTmV1cm9zY2llbmNlPC9mdWxsLXRpdGxlPjwvcGVyaW9kaWNhbD48cGFnZXM+Mjg1
OS0yODY5PC9wYWdlcz48dm9sdW1lPjM3PC92b2x1bWU+PG51bWJlcj4xMTwvbnVtYmVyPjxkYXRl
cz48eWVhcj4yMDE3PC95ZWFyPjwvZGF0ZXM+PGlzYm4+MDI3MC02NDc0PC9pc2JuPjx1cmxzPjwv
dXJscz48L3JlY29yZD48L0NpdGU+PENpdGU+PEF1dGhvcj5aaGVuZzwvQXV0aG9yPjxZZWFyPjIw
MTc8L1llYXI+PFJlY051bT40ODI8L1JlY051bT48cmVjb3JkPjxyZWMtbnVtYmVyPjQ4MjwvcmVj
LW51bWJlcj48Zm9yZWlnbi1rZXlzPjxrZXkgYXBwPSJFTiIgZGItaWQ9IjJ6emZwejlycnhzdnh5
ZXY1dDZ4ZjUyb3NmZnhzNWE1eHZ2dyIgdGltZXN0YW1wPSIxNjIzMjMwNjA1IiBndWlkPSI0Zjk0
ZGQ4ZC02ODY4LTRmN2QtOGZjNS00ZWU0YmUyOWYyYzgiPjQ4Mjwva2V5PjwvZm9yZWlnbi1rZXlz
PjxyZWYtdHlwZSBuYW1lPSJKb3VybmFsIEFydGljbGUiPjE3PC9yZWYtdHlwZT48Y29udHJpYnV0
b3JzPjxhdXRob3JzPjxhdXRob3I+WmhlbmcsIEd1b3h1bjwvYXV0aG9yPjxhdXRob3I+WHVlLCBX
ZWl3ZWk8L2F1dGhvcj48YXV0aG9yPllhbmcsIEZlbmd5dWFuPC9hdXRob3I+PGF1dGhvcj5aaGFu
ZywgWWFuZzwvYXV0aG9yPjxhdXRob3I+Q2hlbiwgWXV6b25nPC9hdXRob3I+PGF1dGhvcj5ZYW8s
IFhpYW9qdW48L2F1dGhvcj48YXV0aG9yPlpodSwgRmVuZzwvYXV0aG9yPjwvYXV0aG9ycz48L2Nv
bnRyaWJ1dG9ycz48dGl0bGVzPjx0aXRsZT5SZXZlYWxpbmcgdmlsYXpvZG9uZSZhcG9zO3MgYmlu
ZGluZyBtZWNoYW5pc20gdW5kZXJseWluZyBpdHMgcGFydGlhbCBhZ29uaXNtIHRvIHRoZSA1LUhU
IDFBIHJlY2VwdG9yIGluIHRoZSB0cmVhdG1lbnQgb2YgbWFqb3IgZGVwcmVzc2l2ZSBkaXNvcmRl
cjwvdGl0bGU+PHNlY29uZGFyeS10aXRsZT5QaHlzaWNhbCBDaGVtaXN0cnkgQ2hlbWljYWwgUGh5
c2ljczwvc2Vjb25kYXJ5LXRpdGxlPjwvdGl0bGVzPjxwZXJpb2RpY2FsPjxmdWxsLXRpdGxlPlBo
eXNpY2FsIENoZW1pc3RyeSBDaGVtaWNhbCBQaHlzaWNzPC9mdWxsLXRpdGxlPjwvcGVyaW9kaWNh
bD48cGFnZXM+Mjg4ODUtMjg4OTY8L3BhZ2VzPjx2b2x1bWU+MTk8L3ZvbHVtZT48bnVtYmVyPjQy
PC9udW1iZXI+PGRhdGVzPjx5ZWFyPjIwMTc8L3llYXI+PC9kYXRlcz48dXJscz48L3VybHM+PC9y
ZWNvcmQ+PC9DaXRlPjwvRW5kTm90ZT5=
</w:fldData>
              </w:fldChar>
            </w:r>
            <w:r w:rsidR="006D6F0E">
              <w:rPr>
                <w:sz w:val="18"/>
                <w:szCs w:val="18"/>
              </w:rPr>
              <w:instrText xml:space="preserve"> ADDIN EN.CITE </w:instrText>
            </w:r>
            <w:r w:rsidR="006D6F0E">
              <w:rPr>
                <w:sz w:val="18"/>
                <w:szCs w:val="18"/>
              </w:rPr>
              <w:fldChar w:fldCharType="begin">
                <w:fldData xml:space="preserve">PEVuZE5vdGU+PENpdGU+PEF1dGhvcj5CYWxsZXN0ZXJvczwvQXV0aG9yPjxZZWFyPjE5OTU8L1ll
YXI+PFJlY051bT40ODk8L1JlY051bT48RGlzcGxheVRleHQ+KEJhbGxlc3Rlcm9zIGFuZCBXZWlu
c3RlaW4sIDE5OTUsIFBlaSBldCBhbC4sIDIwMDgsIFNoaW0sIDIwMDksIFN0YWRlbCBldCBhbC4s
IDIwMTEsIE9ha2VzIGV0IGFsLiwgMjAxNywgWmhlbmcgZXQgYWwuLCAyMDE3LCBaaGFuZyBldCBh
bC4sIDIwMTgpPC9EaXNwbGF5VGV4dD48cmVjb3JkPjxyZWMtbnVtYmVyPjQ4OTwvcmVjLW51bWJl
cj48Zm9yZWlnbi1rZXlzPjxrZXkgYXBwPSJFTiIgZGItaWQ9IjJ6emZwejlycnhzdnh5ZXY1dDZ4
ZjUyb3NmZnhzNWE1eHZ2dyIgdGltZXN0YW1wPSIxNjIzMjMwNjA1IiBndWlkPSIyNWYyYjFjNC03
NDVkLTRmZDAtYTNkZS1iZGViZGU1NjM0MTciPjQ4OTwva2V5PjwvZm9yZWlnbi1rZXlzPjxyZWYt
dHlwZSBuYW1lPSJCb29rIFNlY3Rpb24iPjU8L3JlZi10eXBlPjxjb250cmlidXRvcnM+PGF1dGhv
cnM+PGF1dGhvcj5CYWxsZXN0ZXJvcywgSnVhbiBBPC9hdXRob3I+PGF1dGhvcj5XZWluc3RlaW4s
IEhhcmVsPC9hdXRob3I+PC9hdXRob3JzPjwvY29udHJpYnV0b3JzPjx0aXRsZXM+PHRpdGxlPlsx
OV0gSW50ZWdyYXRlZCBtZXRob2RzIGZvciB0aGUgY29uc3RydWN0aW9uIG9mIHRocmVlLWRpbWVu
c2lvbmFsIG1vZGVscyBhbmQgY29tcHV0YXRpb25hbCBwcm9iaW5nIG9mIHN0cnVjdHVyZS1mdW5j
dGlvbiByZWxhdGlvbnMgaW4gRyBwcm90ZWluLWNvdXBsZWQgcmVjZXB0b3JzPC90aXRsZT48c2Vj
b25kYXJ5LXRpdGxlPk1ldGhvZHMgaW4gbmV1cm9zY2llbmNlczwvc2Vjb25kYXJ5LXRpdGxlPjwv
dGl0bGVzPjxwYWdlcz4zNjYtNDI4PC9wYWdlcz48dm9sdW1lPjI1PC92b2x1bWU+PGRhdGVzPjx5
ZWFyPjE5OTU8L3llYXI+PC9kYXRlcz48cHVibGlzaGVyPkVsc2V2aWVyPC9wdWJsaXNoZXI+PGlz
Ym4+MTA0My05NDcxPC9pc2JuPjx1cmxzPjwvdXJscz48L3JlY29yZD48L0NpdGU+PENpdGU+PEF1
dGhvcj5QZWk8L0F1dGhvcj48WWVhcj4yMDA4PC9ZZWFyPjxSZWNOdW0+NDkxPC9SZWNOdW0+PHJl
Y29yZD48cmVjLW51bWJlcj40OTE8L3JlYy1udW1iZXI+PGZvcmVpZ24ta2V5cz48a2V5IGFwcD0i
RU4iIGRiLWlkPSIyenpmcHo5cnJ4c3Z4eWV2NXQ2eGY1Mm9zZmZ4czVhNXh2dnciIHRpbWVzdGFt
cD0iMTYyMzIzMDYwNSIgZ3VpZD0iYjc2NzU4N2YtNmY3NC00ZGRjLTgxNDAtZDI4ZWVmY2RjMmFl
Ij40OTE8L2tleT48L2ZvcmVpZ24ta2V5cz48cmVmLXR5cGUgbmFtZT0iSm91cm5hbCBBcnRpY2xl
Ij4xNzwvcmVmLXR5cGU+PGNvbnRyaWJ1dG9ycz48YXV0aG9ycz48YXV0aG9yPlBlaSwgWWluZzwv
YXV0aG9yPjxhdXRob3I+TWVyY2llciwgUmljaGFyZCBXPC9hdXRob3I+PGF1dGhvcj5BbmRheSwg
SmVuaW5lIEs8L2F1dGhvcj48YXV0aG9yPlRoYWt1ciwgR2FuZXNoIEE8L2F1dGhvcj48YXV0aG9y
Plp2b25vaywgQWxleGFuZGVyIE08L2F1dGhvcj48YXV0aG9yPkh1cnN0LCBEb3c8L2F1dGhvcj48
YXV0aG9yPlJlZ2dpbywgUGF0cmljaWEgSDwvYXV0aG9yPjxhdXRob3I+SmFuZXJvLCBEYXZpZCBS
PC9hdXRob3I+PGF1dGhvcj5NYWtyaXlhbm5pcywgQWxleGFuZHJvczwvYXV0aG9yPjwvYXV0aG9y
cz48L2NvbnRyaWJ1dG9ycz48dGl0bGVzPjx0aXRsZT5MaWdhbmQtYmluZGluZyBhcmNoaXRlY3R1
cmUgb2YgaHVtYW4gQ0IyIGNhbm5hYmlub2lkIHJlY2VwdG9yOiBldmlkZW5jZSBmb3IgcmVjZXB0
b3Igc3VidHlwZS1zcGVjaWZpYyBiaW5kaW5nIG1vdGlmIGFuZCBtb2RlbGluZyBHUENSIGFjdGl2
YXRpb248L3RpdGxlPjxzZWNvbmRhcnktdGl0bGU+Q2hlbWlzdHJ5ICZhbXA7IGJpb2xvZ3k8L3Nl
Y29uZGFyeS10aXRsZT48L3RpdGxlcz48cGVyaW9kaWNhbD48ZnVsbC10aXRsZT5DaGVtaXN0cnkg
JmFtcDsgYmlvbG9neTwvZnVsbC10aXRsZT48L3BlcmlvZGljYWw+PHBhZ2VzPjEyMDctMTIxOTwv
cGFnZXM+PHZvbHVtZT4xNTwvdm9sdW1lPjxudW1iZXI+MTE8L251bWJlcj48ZGF0ZXM+PHllYXI+
MjAwODwveWVhcj48L2RhdGVzPjxpc2JuPjEwNzQtNTUyMTwvaXNibj48dXJscz48L3VybHM+PC9y
ZWNvcmQ+PC9DaXRlPjxDaXRlPjxBdXRob3I+U2hpbTwvQXV0aG9yPjxZZWFyPjIwMDk8L1llYXI+
PFJlY051bT40OTQ8L1JlY051bT48cmVjb3JkPjxyZWMtbnVtYmVyPjQ5NDwvcmVjLW51bWJlcj48
Zm9yZWlnbi1rZXlzPjxrZXkgYXBwPSJFTiIgZGItaWQ9IjJ6emZwejlycnhzdnh5ZXY1dDZ4ZjUy
b3NmZnhzNWE1eHZ2dyIgdGltZXN0YW1wPSIxNjIzMjMwNjA1IiBndWlkPSI0NTM0YzhkMy1lZWQ2
LTRhNzYtOTQzNy0yNTg0YzQ1ZTY3NTMiPjQ5NDwva2V5PjwvZm9yZWlnbi1rZXlzPjxyZWYtdHlw
ZSBuYW1lPSJKb3VybmFsIEFydGljbGUiPjE3PC9yZWYtdHlwZT48Y29udHJpYnV0b3JzPjxhdXRo
b3JzPjxhdXRob3I+U2hpbSwgSm9vbmctWW91bjwvYXV0aG9yPjwvYXV0aG9ycz48L2NvbnRyaWJ1
dG9ycz48dGl0bGVzPjx0aXRsZT5UcmFuc21lbWJyYW5lIGhlbGljYWwgZG9tYWluIG9mIHRoZSBj
YW5uYWJpbm9pZCBDQjEgcmVjZXB0b3I8L3RpdGxlPjxzZWNvbmRhcnktdGl0bGU+QmlvcGh5c2lj
YWwgam91cm5hbDwvc2Vjb25kYXJ5LXRpdGxlPjwvdGl0bGVzPjxwZXJpb2RpY2FsPjxmdWxsLXRp
dGxlPkJpb3BoeXNpY2FsIGpvdXJuYWw8L2Z1bGwtdGl0bGU+PC9wZXJpb2RpY2FsPjxwYWdlcz4z
MjUxLTMyNjI8L3BhZ2VzPjx2b2x1bWU+OTY8L3ZvbHVtZT48bnVtYmVyPjg8L251bWJlcj48ZGF0
ZXM+PHllYXI+MjAwOTwveWVhcj48L2RhdGVzPjxpc2JuPjAwMDYtMzQ5NTwvaXNibj48dXJscz48
L3VybHM+PC9yZWNvcmQ+PC9DaXRlPjxDaXRlPjxBdXRob3I+U3RhZGVsPC9BdXRob3I+PFllYXI+
MjAxMTwvWWVhcj48UmVjTnVtPjUyNzwvUmVjTnVtPjxyZWNvcmQ+PHJlYy1udW1iZXI+NTI3PC9y
ZWMtbnVtYmVyPjxmb3JlaWduLWtleXM+PGtleSBhcHA9IkVOIiBkYi1pZD0iMnp6ZnB6OXJyeHN2
eHlldjV0NnhmNTJvc2ZmeHM1YTV4dnZ3IiB0aW1lc3RhbXA9IjE2MjMyMzA2MDgiIGd1aWQ9IjIw
ZDZkN2M1LTcyNjQtNDNlOS1iNGU4LTk2NjUzOTliZWJkMiI+NTI3PC9rZXk+PC9mb3JlaWduLWtl
eXM+PHJlZi10eXBlIG5hbWU9IkpvdXJuYWwgQXJ0aWNsZSI+MTc8L3JlZi10eXBlPjxjb250cmli
dXRvcnM+PGF1dGhvcnM+PGF1dGhvcj5TdGFkZWwsIFJlYmVjY2E8L2F1dGhvcj48YXV0aG9yPkFo
biwgS3dhbmcgSDwvYXV0aG9yPjxhdXRob3I+S2VuZGFsbCwgRGVicmEgQTwvYXV0aG9yPjwvYXV0
aG9ycz48L2NvbnRyaWJ1dG9ycz48dGl0bGVzPjx0aXRsZT5UaGUgY2FubmFiaW5vaWQgdHlwZeKA
kDEgcmVjZXB0b3IgY2FyYm94eWzigJB0ZXJtaW51cywgbW9yZSB0aGFuIGp1c3QgYSB0YWlsPC90
aXRsZT48c2Vjb25kYXJ5LXRpdGxlPkpvdXJuYWwgb2YgbmV1cm9jaGVtaXN0cnk8L3NlY29uZGFy
eS10aXRsZT48L3RpdGxlcz48cGVyaW9kaWNhbD48ZnVsbC10aXRsZT5Kb3VybmFsIG9mIG5ldXJv
Y2hlbWlzdHJ5PC9mdWxsLXRpdGxlPjwvcGVyaW9kaWNhbD48cGFnZXM+MS0xODwvcGFnZXM+PHZv
bHVtZT4xMTc8L3ZvbHVtZT48bnVtYmVyPjE8L251bWJlcj48ZGF0ZXM+PHllYXI+MjAxMTwveWVh
cj48L2RhdGVzPjxpc2JuPjAwMjItMzA0MjwvaXNibj48dXJscz48L3VybHM+PC9yZWNvcmQ+PC9D
aXRlPjxDaXRlPjxBdXRob3I+Wmhhbmc8L0F1dGhvcj48WWVhcj4yMDE4PC9ZZWFyPjxSZWNOdW0+
NTAzPC9SZWNOdW0+PHJlY29yZD48cmVjLW51bWJlcj41MDM8L3JlYy1udW1iZXI+PGZvcmVpZ24t
a2V5cz48a2V5IGFwcD0iRU4iIGRiLWlkPSIyenpmcHo5cnJ4c3Z4eWV2NXQ2eGY1Mm9zZmZ4czVh
NXh2dnciIHRpbWVzdGFtcD0iMTYyMzIzMDYwNSIgZ3VpZD0iNDZhMzcyZDUtY2I1ZC00OTJjLTkx
OWUtN2RlNjNkN2M1NzllIj41MDM8L2tleT48L2ZvcmVpZ24ta2V5cz48cmVmLXR5cGUgbmFtZT0i
Sm91cm5hbCBBcnRpY2xlIj4xNzwvcmVmLXR5cGU+PGNvbnRyaWJ1dG9ycz48YXV0aG9ycz48YXV0
aG9yPlpoYW5nLCBYaTwvYXV0aG9yPjxhdXRob3I+WXVhbiwgWXVhbjwvYXV0aG9yPjxhdXRob3I+
V2FuZywgTG9uZ3Jvbmc8L2F1dGhvcj48YXV0aG9yPkd1bywgWWFuemhpPC9hdXRob3I+PGF1dGhv
cj5MaSwgTWVuZ2xvbmc8L2F1dGhvcj48YXV0aG9yPkxpLCBDaHVhbjwvYXV0aG9yPjxhdXRob3I+
UHUsIFh1ZW1laTwvYXV0aG9yPjwvYXV0aG9ycz48L2NvbnRyaWJ1dG9ycz48dGl0bGVzPjx0aXRs
ZT5Vc2UgbXVsdGlzY2FsZSBzaW11bGF0aW9uIHRvIGV4cGxvcmUgdGhlIGVmZmVjdHMgb2YgdGhl
IGhvbW9kaW1lcml6YXRpb25zIGJldHdlZW4gZGlmZmVyZW50IGNvbmZvcm1hdGlvbiBzdGF0ZXMg
b24gdGhlIGFjdGl2YXRpb24gYW5kIGFsbG9zdGVyaWMgcGF0aHdheSBmb3IgdGhlIM68LW9waW9p
ZCByZWNlcHRvcjwvdGl0bGU+PHNlY29uZGFyeS10aXRsZT5QaHlzaWNhbCBDaGVtaXN0cnkgQ2hl
bWljYWwgUGh5c2ljczwvc2Vjb25kYXJ5LXRpdGxlPjwvdGl0bGVzPjxwZXJpb2RpY2FsPjxmdWxs
LXRpdGxlPlBoeXNpY2FsIENoZW1pc3RyeSBDaGVtaWNhbCBQaHlzaWNzPC9mdWxsLXRpdGxlPjwv
cGVyaW9kaWNhbD48cGFnZXM+MTM0ODUtMTM0OTY8L3BhZ2VzPjx2b2x1bWU+MjA8L3ZvbHVtZT48
bnVtYmVyPjE5PC9udW1iZXI+PGRhdGVzPjx5ZWFyPjIwMTg8L3llYXI+PC9kYXRlcz48dXJscz48
L3VybHM+PC9yZWNvcmQ+PC9DaXRlPjxDaXRlPjxBdXRob3I+T2FrZXM8L0F1dGhvcj48WWVhcj4y
MDE3PC9ZZWFyPjxSZWNOdW0+MzM4PC9SZWNOdW0+PHJlY29yZD48cmVjLW51bWJlcj4zMzg8L3Jl
Yy1udW1iZXI+PGZvcmVpZ24ta2V5cz48a2V5IGFwcD0iRU4iIGRiLWlkPSIyenpmcHo5cnJ4c3Z4
eWV2NXQ2eGY1Mm9zZmZ4czVhNXh2dnciIHRpbWVzdGFtcD0iMTYyMzIzMDU3OCIgZ3VpZD0iNmQw
MmJjYmMtMzQ1NS00M2UxLWFlODItMDBlYWM4ZjQ0ZDcyIj4zMzg8L2tleT48L2ZvcmVpZ24ta2V5
cz48cmVmLXR5cGUgbmFtZT0iSm91cm5hbCBBcnRpY2xlIj4xNzwvcmVmLXR5cGU+PGNvbnRyaWJ1
dG9ycz48YXV0aG9ycz48YXV0aG9yPk9ha2VzLCBNaXRjaGVsbCBEPC9hdXRob3I+PGF1dGhvcj5M
YXcsIFdlbiBKaW5nPC9hdXRob3I+PGF1dGhvcj5DbGFyaywgVG9iaWFzPC9hdXRob3I+PGF1dGhv
cj5CYW1iZXIsIEJydWNlIEE8L2F1dGhvcj48YXV0aG9yPktvbXVuaWVja2ksIFJpY2hhcmQ8L2F1
dGhvcj48L2F1dGhvcnM+PC9jb250cmlidXRvcnM+PHRpdGxlcz48dGl0bGU+Q2FubmFiaW5vaWRz
IGFjdGl2YXRlIG1vbm9hbWluZXJnaWMgc2lnbmFsaW5nIHRvIG1vZHVsYXRlIGtleSBDLiBlbGVn
YW5zIGJlaGF2aW9yczwvdGl0bGU+PHNlY29uZGFyeS10aXRsZT5Kb3VybmFsIG9mIE5ldXJvc2Np
ZW5jZTwvc2Vjb25kYXJ5LXRpdGxlPjwvdGl0bGVzPjxwZXJpb2RpY2FsPjxmdWxsLXRpdGxlPkpv
dXJuYWwgb2YgTmV1cm9zY2llbmNlPC9mdWxsLXRpdGxlPjwvcGVyaW9kaWNhbD48cGFnZXM+Mjg1
OS0yODY5PC9wYWdlcz48dm9sdW1lPjM3PC92b2x1bWU+PG51bWJlcj4xMTwvbnVtYmVyPjxkYXRl
cz48eWVhcj4yMDE3PC95ZWFyPjwvZGF0ZXM+PGlzYm4+MDI3MC02NDc0PC9pc2JuPjx1cmxzPjwv
dXJscz48L3JlY29yZD48L0NpdGU+PENpdGU+PEF1dGhvcj5aaGVuZzwvQXV0aG9yPjxZZWFyPjIw
MTc8L1llYXI+PFJlY051bT40ODI8L1JlY051bT48cmVjb3JkPjxyZWMtbnVtYmVyPjQ4MjwvcmVj
LW51bWJlcj48Zm9yZWlnbi1rZXlzPjxrZXkgYXBwPSJFTiIgZGItaWQ9IjJ6emZwejlycnhzdnh5
ZXY1dDZ4ZjUyb3NmZnhzNWE1eHZ2dyIgdGltZXN0YW1wPSIxNjIzMjMwNjA1IiBndWlkPSI0Zjk0
ZGQ4ZC02ODY4LTRmN2QtOGZjNS00ZWU0YmUyOWYyYzgiPjQ4Mjwva2V5PjwvZm9yZWlnbi1rZXlz
PjxyZWYtdHlwZSBuYW1lPSJKb3VybmFsIEFydGljbGUiPjE3PC9yZWYtdHlwZT48Y29udHJpYnV0
b3JzPjxhdXRob3JzPjxhdXRob3I+WmhlbmcsIEd1b3h1bjwvYXV0aG9yPjxhdXRob3I+WHVlLCBX
ZWl3ZWk8L2F1dGhvcj48YXV0aG9yPllhbmcsIEZlbmd5dWFuPC9hdXRob3I+PGF1dGhvcj5aaGFu
ZywgWWFuZzwvYXV0aG9yPjxhdXRob3I+Q2hlbiwgWXV6b25nPC9hdXRob3I+PGF1dGhvcj5ZYW8s
IFhpYW9qdW48L2F1dGhvcj48YXV0aG9yPlpodSwgRmVuZzwvYXV0aG9yPjwvYXV0aG9ycz48L2Nv
bnRyaWJ1dG9ycz48dGl0bGVzPjx0aXRsZT5SZXZlYWxpbmcgdmlsYXpvZG9uZSZhcG9zO3MgYmlu
ZGluZyBtZWNoYW5pc20gdW5kZXJseWluZyBpdHMgcGFydGlhbCBhZ29uaXNtIHRvIHRoZSA1LUhU
IDFBIHJlY2VwdG9yIGluIHRoZSB0cmVhdG1lbnQgb2YgbWFqb3IgZGVwcmVzc2l2ZSBkaXNvcmRl
cjwvdGl0bGU+PHNlY29uZGFyeS10aXRsZT5QaHlzaWNhbCBDaGVtaXN0cnkgQ2hlbWljYWwgUGh5
c2ljczwvc2Vjb25kYXJ5LXRpdGxlPjwvdGl0bGVzPjxwZXJpb2RpY2FsPjxmdWxsLXRpdGxlPlBo
eXNpY2FsIENoZW1pc3RyeSBDaGVtaWNhbCBQaHlzaWNzPC9mdWxsLXRpdGxlPjwvcGVyaW9kaWNh
bD48cGFnZXM+Mjg4ODUtMjg4OTY8L3BhZ2VzPjx2b2x1bWU+MTk8L3ZvbHVtZT48bnVtYmVyPjQy
PC9udW1iZXI+PGRhdGVzPjx5ZWFyPjIwMTc8L3llYXI+PC9kYXRlcz48dXJscz48L3VybHM+PC9y
ZWNvcmQ+PC9DaXRlPjwvRW5kTm90ZT5=
</w:fldData>
              </w:fldChar>
            </w:r>
            <w:r w:rsidR="006D6F0E">
              <w:rPr>
                <w:sz w:val="18"/>
                <w:szCs w:val="18"/>
              </w:rPr>
              <w:instrText xml:space="preserve"> ADDIN EN.CITE.DATA </w:instrText>
            </w:r>
            <w:r w:rsidR="006D6F0E">
              <w:rPr>
                <w:sz w:val="18"/>
                <w:szCs w:val="18"/>
              </w:rPr>
            </w:r>
            <w:r w:rsidR="006D6F0E">
              <w:rPr>
                <w:sz w:val="18"/>
                <w:szCs w:val="18"/>
              </w:rPr>
              <w:fldChar w:fldCharType="end"/>
            </w:r>
            <w:r>
              <w:rPr>
                <w:sz w:val="18"/>
                <w:szCs w:val="18"/>
              </w:rPr>
            </w:r>
            <w:r>
              <w:rPr>
                <w:sz w:val="18"/>
                <w:szCs w:val="18"/>
              </w:rPr>
              <w:fldChar w:fldCharType="separate"/>
            </w:r>
            <w:r w:rsidR="006D6F0E">
              <w:rPr>
                <w:noProof/>
                <w:sz w:val="18"/>
                <w:szCs w:val="18"/>
              </w:rPr>
              <w:t>(Ballesteros and Weinstein, 1995, Pei et al., 2008, Shim, 2009, Stadel et al., 2011, Oakes et al., 2017, Zheng et al., 2017, Zhang et al., 2018)</w:t>
            </w:r>
            <w:r>
              <w:rPr>
                <w:sz w:val="18"/>
                <w:szCs w:val="18"/>
              </w:rPr>
              <w:fldChar w:fldCharType="end"/>
            </w:r>
          </w:p>
        </w:tc>
      </w:tr>
      <w:tr w:rsidR="00A35FF2" w:rsidRPr="006215E1" w14:paraId="6B3EDB1C" w14:textId="77777777" w:rsidTr="00C020B4">
        <w:tc>
          <w:tcPr>
            <w:tcW w:w="2238" w:type="dxa"/>
          </w:tcPr>
          <w:p w14:paraId="7721A7A4" w14:textId="1F2F178E" w:rsidR="0072129C" w:rsidRPr="006215E1" w:rsidRDefault="0072129C" w:rsidP="0072129C">
            <w:pPr>
              <w:rPr>
                <w:sz w:val="18"/>
                <w:szCs w:val="18"/>
              </w:rPr>
            </w:pPr>
            <w:r w:rsidRPr="006215E1">
              <w:rPr>
                <w:sz w:val="18"/>
                <w:szCs w:val="18"/>
              </w:rPr>
              <w:t>OCTR-1</w:t>
            </w:r>
            <w:r w:rsidRPr="006215E1">
              <w:rPr>
                <w:b/>
                <w:bCs/>
                <w:sz w:val="18"/>
                <w:szCs w:val="18"/>
              </w:rPr>
              <w:t xml:space="preserve"> </w:t>
            </w:r>
            <w:r w:rsidRPr="006215E1">
              <w:rPr>
                <w:color w:val="FF0000"/>
                <w:sz w:val="18"/>
                <w:szCs w:val="18"/>
              </w:rPr>
              <w:t>(Alpha-2A adrenergic receptor [ADRA2A])</w:t>
            </w:r>
          </w:p>
        </w:tc>
        <w:tc>
          <w:tcPr>
            <w:tcW w:w="2077" w:type="dxa"/>
          </w:tcPr>
          <w:p w14:paraId="245443B5" w14:textId="77777777" w:rsidR="0072129C" w:rsidRDefault="003A4CE2" w:rsidP="0072129C">
            <w:pPr>
              <w:rPr>
                <w:sz w:val="18"/>
                <w:szCs w:val="18"/>
              </w:rPr>
            </w:pPr>
            <w:r>
              <w:rPr>
                <w:sz w:val="18"/>
                <w:szCs w:val="18"/>
              </w:rPr>
              <w:t xml:space="preserve">DRY </w:t>
            </w:r>
          </w:p>
          <w:p w14:paraId="61293B8F" w14:textId="35D1B55A" w:rsidR="003A4CE2" w:rsidRPr="006215E1" w:rsidRDefault="003A4CE2" w:rsidP="0072129C">
            <w:pPr>
              <w:rPr>
                <w:sz w:val="18"/>
                <w:szCs w:val="18"/>
              </w:rPr>
            </w:pPr>
            <w:r>
              <w:rPr>
                <w:sz w:val="18"/>
                <w:szCs w:val="18"/>
              </w:rPr>
              <w:t>CWXP</w:t>
            </w:r>
          </w:p>
        </w:tc>
        <w:tc>
          <w:tcPr>
            <w:tcW w:w="1355" w:type="dxa"/>
          </w:tcPr>
          <w:p w14:paraId="05DEB5E5" w14:textId="15C9BFAE" w:rsidR="0072129C" w:rsidRPr="006215E1" w:rsidRDefault="0015313F" w:rsidP="0072129C">
            <w:pPr>
              <w:rPr>
                <w:sz w:val="18"/>
                <w:szCs w:val="18"/>
              </w:rPr>
            </w:pPr>
            <w:r>
              <w:rPr>
                <w:sz w:val="18"/>
                <w:szCs w:val="18"/>
              </w:rPr>
              <w:t>D94, D128, D145, S214, S219, F423, F427</w:t>
            </w:r>
          </w:p>
        </w:tc>
        <w:tc>
          <w:tcPr>
            <w:tcW w:w="4253" w:type="dxa"/>
          </w:tcPr>
          <w:p w14:paraId="47D27BC9" w14:textId="69B63DF5" w:rsidR="003A4CE2" w:rsidRPr="006215E1" w:rsidRDefault="003A4CE2" w:rsidP="003A4CE2">
            <w:pPr>
              <w:pStyle w:val="ListParagraph"/>
              <w:numPr>
                <w:ilvl w:val="0"/>
                <w:numId w:val="1"/>
              </w:numPr>
              <w:rPr>
                <w:sz w:val="18"/>
                <w:szCs w:val="18"/>
              </w:rPr>
            </w:pPr>
            <w:r w:rsidRPr="006215E1">
              <w:rPr>
                <w:sz w:val="18"/>
                <w:szCs w:val="18"/>
              </w:rPr>
              <w:t>DRY –</w:t>
            </w:r>
            <w:r w:rsidR="006D6F0E">
              <w:rPr>
                <w:sz w:val="18"/>
                <w:szCs w:val="18"/>
              </w:rPr>
              <w:t xml:space="preserve"> </w:t>
            </w:r>
            <w:r w:rsidRPr="006215E1">
              <w:rPr>
                <w:sz w:val="18"/>
                <w:szCs w:val="18"/>
              </w:rPr>
              <w:t>role in receptor activation and stabilisation of active states</w:t>
            </w:r>
            <w:r>
              <w:rPr>
                <w:sz w:val="18"/>
                <w:szCs w:val="18"/>
              </w:rPr>
              <w:t xml:space="preserve"> and influence on signal transduction</w:t>
            </w:r>
          </w:p>
          <w:p w14:paraId="70E39CD7" w14:textId="77777777" w:rsidR="003A4CE2" w:rsidRPr="006215E1" w:rsidRDefault="003A4CE2" w:rsidP="003A4CE2">
            <w:pPr>
              <w:pStyle w:val="ListParagraph"/>
              <w:numPr>
                <w:ilvl w:val="0"/>
                <w:numId w:val="1"/>
              </w:numPr>
              <w:rPr>
                <w:sz w:val="18"/>
                <w:szCs w:val="18"/>
              </w:rPr>
            </w:pPr>
            <w:r w:rsidRPr="006215E1">
              <w:rPr>
                <w:sz w:val="18"/>
                <w:szCs w:val="18"/>
              </w:rPr>
              <w:t>CWXP – putative molecular hinge essential for recognition of ligands</w:t>
            </w:r>
          </w:p>
          <w:p w14:paraId="4BF4B69B" w14:textId="77777777" w:rsidR="0072129C" w:rsidRPr="006215E1" w:rsidRDefault="0072129C" w:rsidP="0072129C">
            <w:pPr>
              <w:rPr>
                <w:sz w:val="18"/>
                <w:szCs w:val="18"/>
              </w:rPr>
            </w:pPr>
          </w:p>
        </w:tc>
        <w:tc>
          <w:tcPr>
            <w:tcW w:w="4587" w:type="dxa"/>
          </w:tcPr>
          <w:p w14:paraId="3D971A00" w14:textId="77777777" w:rsidR="0072129C" w:rsidRDefault="0015313F" w:rsidP="0015313F">
            <w:pPr>
              <w:pStyle w:val="ListParagraph"/>
              <w:numPr>
                <w:ilvl w:val="0"/>
                <w:numId w:val="1"/>
              </w:numPr>
              <w:rPr>
                <w:sz w:val="18"/>
                <w:szCs w:val="18"/>
              </w:rPr>
            </w:pPr>
            <w:r w:rsidRPr="0015313F">
              <w:rPr>
                <w:sz w:val="18"/>
                <w:szCs w:val="18"/>
              </w:rPr>
              <w:t xml:space="preserve">D94, D128, D145, S214, S219, F427 </w:t>
            </w:r>
            <w:r>
              <w:rPr>
                <w:sz w:val="18"/>
                <w:szCs w:val="18"/>
              </w:rPr>
              <w:t>–</w:t>
            </w:r>
            <w:r w:rsidRPr="0015313F">
              <w:rPr>
                <w:sz w:val="18"/>
                <w:szCs w:val="18"/>
              </w:rPr>
              <w:t xml:space="preserve"> </w:t>
            </w:r>
            <w:r>
              <w:rPr>
                <w:sz w:val="18"/>
                <w:szCs w:val="18"/>
              </w:rPr>
              <w:t>Role in ligand binding. Mutagenesis of these residues results in lower affinity for receptor agonists</w:t>
            </w:r>
          </w:p>
          <w:p w14:paraId="54D62809" w14:textId="4552EEF3" w:rsidR="009319A0" w:rsidRPr="0015313F" w:rsidRDefault="009319A0" w:rsidP="0015313F">
            <w:pPr>
              <w:pStyle w:val="ListParagraph"/>
              <w:numPr>
                <w:ilvl w:val="0"/>
                <w:numId w:val="1"/>
              </w:numPr>
              <w:rPr>
                <w:sz w:val="18"/>
                <w:szCs w:val="18"/>
              </w:rPr>
            </w:pPr>
            <w:r>
              <w:rPr>
                <w:sz w:val="18"/>
                <w:szCs w:val="18"/>
              </w:rPr>
              <w:t>F423 – in binding pocket</w:t>
            </w:r>
          </w:p>
        </w:tc>
        <w:tc>
          <w:tcPr>
            <w:tcW w:w="1933" w:type="dxa"/>
          </w:tcPr>
          <w:p w14:paraId="060E3CCB" w14:textId="4076C978" w:rsidR="0072129C" w:rsidRPr="006215E1" w:rsidRDefault="00F07044" w:rsidP="0072129C">
            <w:pPr>
              <w:rPr>
                <w:sz w:val="18"/>
                <w:szCs w:val="18"/>
              </w:rPr>
            </w:pPr>
            <w:r>
              <w:rPr>
                <w:sz w:val="18"/>
                <w:szCs w:val="18"/>
              </w:rPr>
              <w:fldChar w:fldCharType="begin">
                <w:fldData xml:space="preserve">PEVuZE5vdGU+PENpdGU+PEF1dGhvcj5PYWtlczwvQXV0aG9yPjxZZWFyPjIwMTc8L1llYXI+PFJl
Y051bT4zMzg8L1JlY051bT48RGlzcGxheVRleHQ+KFN1cnlhbmFyYXlhbmEgZXQgYWwuLCAxOTkx
LCBXYW5nIGV0IGFsLiwgMTk5MSwgQmFsbGVzdGVyb3MgYW5kIFdlaW5zdGVpbiwgMTk5NSwgUGVp
IGV0IGFsLiwgMjAwOCwgT2FrZXMgZXQgYWwuLCAyMDE3KTwvRGlzcGxheVRleHQ+PHJlY29yZD48
cmVjLW51bWJlcj4zMzg8L3JlYy1udW1iZXI+PGZvcmVpZ24ta2V5cz48a2V5IGFwcD0iRU4iIGRi
LWlkPSIyenpmcHo5cnJ4c3Z4eWV2NXQ2eGY1Mm9zZmZ4czVhNXh2dnciIHRpbWVzdGFtcD0iMTYy
MzIzMDU3OCIgZ3VpZD0iNmQwMmJjYmMtMzQ1NS00M2UxLWFlODItMDBlYWM4ZjQ0ZDcyIj4zMzg8
L2tleT48L2ZvcmVpZ24ta2V5cz48cmVmLXR5cGUgbmFtZT0iSm91cm5hbCBBcnRpY2xlIj4xNzwv
cmVmLXR5cGU+PGNvbnRyaWJ1dG9ycz48YXV0aG9ycz48YXV0aG9yPk9ha2VzLCBNaXRjaGVsbCBE
PC9hdXRob3I+PGF1dGhvcj5MYXcsIFdlbiBKaW5nPC9hdXRob3I+PGF1dGhvcj5DbGFyaywgVG9i
aWFzPC9hdXRob3I+PGF1dGhvcj5CYW1iZXIsIEJydWNlIEE8L2F1dGhvcj48YXV0aG9yPktvbXVu
aWVja2ksIFJpY2hhcmQ8L2F1dGhvcj48L2F1dGhvcnM+PC9jb250cmlidXRvcnM+PHRpdGxlcz48
dGl0bGU+Q2FubmFiaW5vaWRzIGFjdGl2YXRlIG1vbm9hbWluZXJnaWMgc2lnbmFsaW5nIHRvIG1v
ZHVsYXRlIGtleSBDLiBlbGVnYW5zIGJlaGF2aW9yczwvdGl0bGU+PHNlY29uZGFyeS10aXRsZT5K
b3VybmFsIG9mIE5ldXJvc2NpZW5jZTwvc2Vjb25kYXJ5LXRpdGxlPjwvdGl0bGVzPjxwZXJpb2Rp
Y2FsPjxmdWxsLXRpdGxlPkpvdXJuYWwgb2YgTmV1cm9zY2llbmNlPC9mdWxsLXRpdGxlPjwvcGVy
aW9kaWNhbD48cGFnZXM+Mjg1OS0yODY5PC9wYWdlcz48dm9sdW1lPjM3PC92b2x1bWU+PG51bWJl
cj4xMTwvbnVtYmVyPjxkYXRlcz48eWVhcj4yMDE3PC95ZWFyPjwvZGF0ZXM+PGlzYm4+MDI3MC02
NDc0PC9pc2JuPjx1cmxzPjwvdXJscz48L3JlY29yZD48L0NpdGU+PENpdGU+PEF1dGhvcj5XYW5n
PC9BdXRob3I+PFllYXI+MTk5MTwvWWVhcj48UmVjTnVtPjUzMTwvUmVjTnVtPjxyZWNvcmQ+PHJl
Yy1udW1iZXI+NTMxPC9yZWMtbnVtYmVyPjxmb3JlaWduLWtleXM+PGtleSBhcHA9IkVOIiBkYi1p
ZD0iMnp6ZnB6OXJyeHN2eHlldjV0NnhmNTJvc2ZmeHM1YTV4dnZ3IiB0aW1lc3RhbXA9IjE2MjMy
MzA2MDgiIGd1aWQ9IjYxYWFlNDMxLTk3NDYtNDg4ZC05ODkxLWFhYWRkMzgzMzA3MyI+NTMxPC9r
ZXk+PC9mb3JlaWduLWtleXM+PHJlZi10eXBlIG5hbWU9IkpvdXJuYWwgQXJ0aWNsZSI+MTc8L3Jl
Zi10eXBlPjxjb250cmlidXRvcnM+PGF1dGhvcnM+PGF1dGhvcj5XYW5nLCBDSEVORy1ESUFOPC9h
dXRob3I+PGF1dGhvcj5CdWNrLCBNRUxJU1NBIEE8L2F1dGhvcj48YXV0aG9yPkZyYXNlciwgQ0xB
SVJFIE08L2F1dGhvcj48L2F1dGhvcnM+PC9jb250cmlidXRvcnM+PHRpdGxlcz48dGl0bGU+U2l0
ZS1kaXJlY3RlZCBtdXRhZ2VuZXNpcyBvZiBhbHBoYSAyQS1hZHJlbmVyZ2ljIHJlY2VwdG9yczog
aWRlbnRpZmljYXRpb24gb2YgYW1pbm8gYWNpZHMgaW52b2x2ZWQgaW4gbGlnYW5kIGJpbmRpbmcg
YW5kIHJlY2VwdG9yIGFjdGl2YXRpb24gYnkgYWdvbmlzdHM8L3RpdGxlPjxzZWNvbmRhcnktdGl0
bGU+TW9sZWN1bGFyIHBoYXJtYWNvbG9neTwvc2Vjb25kYXJ5LXRpdGxlPjwvdGl0bGVzPjxwZXJp
b2RpY2FsPjxmdWxsLXRpdGxlPk1vbGVjdWxhciBwaGFybWFjb2xvZ3k8L2Z1bGwtdGl0bGU+PC9w
ZXJpb2RpY2FsPjxwYWdlcz4xNjgtMTc5PC9wYWdlcz48dm9sdW1lPjQwPC92b2x1bWU+PG51bWJl
cj4yPC9udW1iZXI+PGRhdGVzPjx5ZWFyPjE5OTE8L3llYXI+PC9kYXRlcz48aXNibj4wMDI2LTg5
NVg8L2lzYm4+PHVybHM+PC91cmxzPjwvcmVjb3JkPjwvQ2l0ZT48Q2l0ZT48QXV0aG9yPlN1cnlh
bmFyYXlhbmE8L0F1dGhvcj48WWVhcj4xOTkxPC9ZZWFyPjxSZWNOdW0+NDgwPC9SZWNOdW0+PHJl
Y29yZD48cmVjLW51bWJlcj40ODA8L3JlYy1udW1iZXI+PGZvcmVpZ24ta2V5cz48a2V5IGFwcD0i
RU4iIGRiLWlkPSIyenpmcHo5cnJ4c3Z4eWV2NXQ2eGY1Mm9zZmZ4czVhNXh2dnciIHRpbWVzdGFt
cD0iMTYyMzIzMDYwNSIgZ3VpZD0iNDQ4ODY1ODEtNzk3OS00NzEwLTk2NzUtOWE4OTE2YmZlMzc3
Ij40ODA8L2tleT48L2ZvcmVpZ24ta2V5cz48cmVmLXR5cGUgbmFtZT0iSm91cm5hbCBBcnRpY2xl
Ij4xNzwvcmVmLXR5cGU+PGNvbnRyaWJ1dG9ycz48YXV0aG9ycz48YXV0aG9yPlN1cnlhbmFyYXlh
bmEsIFM8L2F1dGhvcj48YXV0aG9yPkRhdW50LCBEQTwvYXV0aG9yPjxhdXRob3I+Vm9uIFphc3Ry
b3csIE08L2F1dGhvcj48YXV0aG9yPktvYmlsa2EsIEJLPC9hdXRob3I+PC9hdXRob3JzPjwvY29u
dHJpYnV0b3JzPjx0aXRsZXM+PHRpdGxlPkEgcG9pbnQgbXV0YXRpb24gaW4gdGhlIHNldmVudGgg
aHlkcm9waG9iaWMgZG9tYWluIG9mIHRoZSBhbHBoYSAyIGFkcmVuZXJnaWMgcmVjZXB0b3IgaW5j
cmVhc2VzIGl0cyBhZmZpbml0eSBmb3IgYSBmYW1pbHkgb2YgYmV0YSByZWNlcHRvciBhbnRhZ29u
aXN0czwvdGl0bGU+PHNlY29uZGFyeS10aXRsZT5Kb3VybmFsIG9mIEJpb2xvZ2ljYWwgQ2hlbWlz
dHJ5PC9zZWNvbmRhcnktdGl0bGU+PC90aXRsZXM+PHBlcmlvZGljYWw+PGZ1bGwtdGl0bGU+Sm91
cm5hbCBvZiBCaW9sb2dpY2FsIENoZW1pc3RyeTwvZnVsbC10aXRsZT48L3BlcmlvZGljYWw+PHBh
Z2VzPjE1NDg4LTE1NDkyPC9wYWdlcz48dm9sdW1lPjI2Njwvdm9sdW1lPjxudW1iZXI+MjM8L251
bWJlcj48ZGF0ZXM+PHllYXI+MTk5MTwveWVhcj48L2RhdGVzPjxpc2JuPjAwMjEtOTI1ODwvaXNi
bj48dXJscz48L3VybHM+PC9yZWNvcmQ+PC9DaXRlPjxDaXRlPjxBdXRob3I+QmFsbGVzdGVyb3M8
L0F1dGhvcj48WWVhcj4xOTk1PC9ZZWFyPjxSZWNOdW0+NDg5PC9SZWNOdW0+PHJlY29yZD48cmVj
LW51bWJlcj40ODk8L3JlYy1udW1iZXI+PGZvcmVpZ24ta2V5cz48a2V5IGFwcD0iRU4iIGRiLWlk
PSIyenpmcHo5cnJ4c3Z4eWV2NXQ2eGY1Mm9zZmZ4czVhNXh2dnciIHRpbWVzdGFtcD0iMTYyMzIz
MDYwNSIgZ3VpZD0iMjVmMmIxYzQtNzQ1ZC00ZmQwLWEzZGUtYmRlYmRlNTYzNDE3Ij40ODk8L2tl
eT48L2ZvcmVpZ24ta2V5cz48cmVmLXR5cGUgbmFtZT0iQm9vayBTZWN0aW9uIj41PC9yZWYtdHlw
ZT48Y29udHJpYnV0b3JzPjxhdXRob3JzPjxhdXRob3I+QmFsbGVzdGVyb3MsIEp1YW4gQTwvYXV0
aG9yPjxhdXRob3I+V2VpbnN0ZWluLCBIYXJlbDwvYXV0aG9yPjwvYXV0aG9ycz48L2NvbnRyaWJ1
dG9ycz48dGl0bGVzPjx0aXRsZT5bMTldIEludGVncmF0ZWQgbWV0aG9kcyBmb3IgdGhlIGNvbnN0
cnVjdGlvbiBvZiB0aHJlZS1kaW1lbnNpb25hbCBtb2RlbHMgYW5kIGNvbXB1dGF0aW9uYWwgcHJv
YmluZyBvZiBzdHJ1Y3R1cmUtZnVuY3Rpb24gcmVsYXRpb25zIGluIEcgcHJvdGVpbi1jb3VwbGVk
IHJlY2VwdG9yczwvdGl0bGU+PHNlY29uZGFyeS10aXRsZT5NZXRob2RzIGluIG5ldXJvc2NpZW5j
ZXM8L3NlY29uZGFyeS10aXRsZT48L3RpdGxlcz48cGFnZXM+MzY2LTQyODwvcGFnZXM+PHZvbHVt
ZT4yNTwvdm9sdW1lPjxkYXRlcz48eWVhcj4xOTk1PC95ZWFyPjwvZGF0ZXM+PHB1Ymxpc2hlcj5F
bHNldmllcjwvcHVibGlzaGVyPjxpc2JuPjEwNDMtOTQ3MTwvaXNibj48dXJscz48L3VybHM+PC9y
ZWNvcmQ+PC9DaXRlPjxDaXRlPjxBdXRob3I+UGVpPC9BdXRob3I+PFllYXI+MjAwODwvWWVhcj48
UmVjTnVtPjQ5MTwvUmVjTnVtPjxyZWNvcmQ+PHJlYy1udW1iZXI+NDkxPC9yZWMtbnVtYmVyPjxm
b3JlaWduLWtleXM+PGtleSBhcHA9IkVOIiBkYi1pZD0iMnp6ZnB6OXJyeHN2eHlldjV0NnhmNTJv
c2ZmeHM1YTV4dnZ3IiB0aW1lc3RhbXA9IjE2MjMyMzA2MDUiIGd1aWQ9ImI3Njc1ODdmLTZmNzQt
NGRkYy04MTQwLWQyOGVlZmNkYzJhZSI+NDkxPC9rZXk+PC9mb3JlaWduLWtleXM+PHJlZi10eXBl
IG5hbWU9IkpvdXJuYWwgQXJ0aWNsZSI+MTc8L3JlZi10eXBlPjxjb250cmlidXRvcnM+PGF1dGhv
cnM+PGF1dGhvcj5QZWksIFlpbmc8L2F1dGhvcj48YXV0aG9yPk1lcmNpZXIsIFJpY2hhcmQgVzwv
YXV0aG9yPjxhdXRob3I+QW5kYXksIEplbmluZSBLPC9hdXRob3I+PGF1dGhvcj5UaGFrdXIsIEdh
bmVzaCBBPC9hdXRob3I+PGF1dGhvcj5adm9ub2ssIEFsZXhhbmRlciBNPC9hdXRob3I+PGF1dGhv
cj5IdXJzdCwgRG93PC9hdXRob3I+PGF1dGhvcj5SZWdnaW8sIFBhdHJpY2lhIEg8L2F1dGhvcj48
YXV0aG9yPkphbmVybywgRGF2aWQgUjwvYXV0aG9yPjxhdXRob3I+TWFrcml5YW5uaXMsIEFsZXhh
bmRyb3M8L2F1dGhvcj48L2F1dGhvcnM+PC9jb250cmlidXRvcnM+PHRpdGxlcz48dGl0bGU+TGln
YW5kLWJpbmRpbmcgYXJjaGl0ZWN0dXJlIG9mIGh1bWFuIENCMiBjYW5uYWJpbm9pZCByZWNlcHRv
cjogZXZpZGVuY2UgZm9yIHJlY2VwdG9yIHN1YnR5cGUtc3BlY2lmaWMgYmluZGluZyBtb3RpZiBh
bmQgbW9kZWxpbmcgR1BDUiBhY3RpdmF0aW9uPC90aXRsZT48c2Vjb25kYXJ5LXRpdGxlPkNoZW1p
c3RyeSAmYW1wOyBiaW9sb2d5PC9zZWNvbmRhcnktdGl0bGU+PC90aXRsZXM+PHBlcmlvZGljYWw+
PGZ1bGwtdGl0bGU+Q2hlbWlzdHJ5ICZhbXA7IGJpb2xvZ3k8L2Z1bGwtdGl0bGU+PC9wZXJpb2Rp
Y2FsPjxwYWdlcz4xMjA3LTEyMTk8L3BhZ2VzPjx2b2x1bWU+MTU8L3ZvbHVtZT48bnVtYmVyPjEx
PC9udW1iZXI+PGRhdGVzPjx5ZWFyPjIwMDg8L3llYXI+PC9kYXRlcz48aXNibj4xMDc0LTU1MjE8
L2lzYm4+PHVybHM+PC91cmxzPjwvcmVjb3JkPjwvQ2l0ZT48L0VuZE5vdGU+
</w:fldData>
              </w:fldChar>
            </w:r>
            <w:r w:rsidR="003A4CE2">
              <w:rPr>
                <w:sz w:val="18"/>
                <w:szCs w:val="18"/>
              </w:rPr>
              <w:instrText xml:space="preserve"> ADDIN EN.CITE </w:instrText>
            </w:r>
            <w:r w:rsidR="003A4CE2">
              <w:rPr>
                <w:sz w:val="18"/>
                <w:szCs w:val="18"/>
              </w:rPr>
              <w:fldChar w:fldCharType="begin">
                <w:fldData xml:space="preserve">PEVuZE5vdGU+PENpdGU+PEF1dGhvcj5PYWtlczwvQXV0aG9yPjxZZWFyPjIwMTc8L1llYXI+PFJl
Y051bT4zMzg8L1JlY051bT48RGlzcGxheVRleHQ+KFN1cnlhbmFyYXlhbmEgZXQgYWwuLCAxOTkx
LCBXYW5nIGV0IGFsLiwgMTk5MSwgQmFsbGVzdGVyb3MgYW5kIFdlaW5zdGVpbiwgMTk5NSwgUGVp
IGV0IGFsLiwgMjAwOCwgT2FrZXMgZXQgYWwuLCAyMDE3KTwvRGlzcGxheVRleHQ+PHJlY29yZD48
cmVjLW51bWJlcj4zMzg8L3JlYy1udW1iZXI+PGZvcmVpZ24ta2V5cz48a2V5IGFwcD0iRU4iIGRi
LWlkPSIyenpmcHo5cnJ4c3Z4eWV2NXQ2eGY1Mm9zZmZ4czVhNXh2dnciIHRpbWVzdGFtcD0iMTYy
MzIzMDU3OCIgZ3VpZD0iNmQwMmJjYmMtMzQ1NS00M2UxLWFlODItMDBlYWM4ZjQ0ZDcyIj4zMzg8
L2tleT48L2ZvcmVpZ24ta2V5cz48cmVmLXR5cGUgbmFtZT0iSm91cm5hbCBBcnRpY2xlIj4xNzwv
cmVmLXR5cGU+PGNvbnRyaWJ1dG9ycz48YXV0aG9ycz48YXV0aG9yPk9ha2VzLCBNaXRjaGVsbCBE
PC9hdXRob3I+PGF1dGhvcj5MYXcsIFdlbiBKaW5nPC9hdXRob3I+PGF1dGhvcj5DbGFyaywgVG9i
aWFzPC9hdXRob3I+PGF1dGhvcj5CYW1iZXIsIEJydWNlIEE8L2F1dGhvcj48YXV0aG9yPktvbXVu
aWVja2ksIFJpY2hhcmQ8L2F1dGhvcj48L2F1dGhvcnM+PC9jb250cmlidXRvcnM+PHRpdGxlcz48
dGl0bGU+Q2FubmFiaW5vaWRzIGFjdGl2YXRlIG1vbm9hbWluZXJnaWMgc2lnbmFsaW5nIHRvIG1v
ZHVsYXRlIGtleSBDLiBlbGVnYW5zIGJlaGF2aW9yczwvdGl0bGU+PHNlY29uZGFyeS10aXRsZT5K
b3VybmFsIG9mIE5ldXJvc2NpZW5jZTwvc2Vjb25kYXJ5LXRpdGxlPjwvdGl0bGVzPjxwZXJpb2Rp
Y2FsPjxmdWxsLXRpdGxlPkpvdXJuYWwgb2YgTmV1cm9zY2llbmNlPC9mdWxsLXRpdGxlPjwvcGVy
aW9kaWNhbD48cGFnZXM+Mjg1OS0yODY5PC9wYWdlcz48dm9sdW1lPjM3PC92b2x1bWU+PG51bWJl
cj4xMTwvbnVtYmVyPjxkYXRlcz48eWVhcj4yMDE3PC95ZWFyPjwvZGF0ZXM+PGlzYm4+MDI3MC02
NDc0PC9pc2JuPjx1cmxzPjwvdXJscz48L3JlY29yZD48L0NpdGU+PENpdGU+PEF1dGhvcj5XYW5n
PC9BdXRob3I+PFllYXI+MTk5MTwvWWVhcj48UmVjTnVtPjUzMTwvUmVjTnVtPjxyZWNvcmQ+PHJl
Yy1udW1iZXI+NTMxPC9yZWMtbnVtYmVyPjxmb3JlaWduLWtleXM+PGtleSBhcHA9IkVOIiBkYi1p
ZD0iMnp6ZnB6OXJyeHN2eHlldjV0NnhmNTJvc2ZmeHM1YTV4dnZ3IiB0aW1lc3RhbXA9IjE2MjMy
MzA2MDgiIGd1aWQ9IjYxYWFlNDMxLTk3NDYtNDg4ZC05ODkxLWFhYWRkMzgzMzA3MyI+NTMxPC9r
ZXk+PC9mb3JlaWduLWtleXM+PHJlZi10eXBlIG5hbWU9IkpvdXJuYWwgQXJ0aWNsZSI+MTc8L3Jl
Zi10eXBlPjxjb250cmlidXRvcnM+PGF1dGhvcnM+PGF1dGhvcj5XYW5nLCBDSEVORy1ESUFOPC9h
dXRob3I+PGF1dGhvcj5CdWNrLCBNRUxJU1NBIEE8L2F1dGhvcj48YXV0aG9yPkZyYXNlciwgQ0xB
SVJFIE08L2F1dGhvcj48L2F1dGhvcnM+PC9jb250cmlidXRvcnM+PHRpdGxlcz48dGl0bGU+U2l0
ZS1kaXJlY3RlZCBtdXRhZ2VuZXNpcyBvZiBhbHBoYSAyQS1hZHJlbmVyZ2ljIHJlY2VwdG9yczog
aWRlbnRpZmljYXRpb24gb2YgYW1pbm8gYWNpZHMgaW52b2x2ZWQgaW4gbGlnYW5kIGJpbmRpbmcg
YW5kIHJlY2VwdG9yIGFjdGl2YXRpb24gYnkgYWdvbmlzdHM8L3RpdGxlPjxzZWNvbmRhcnktdGl0
bGU+TW9sZWN1bGFyIHBoYXJtYWNvbG9neTwvc2Vjb25kYXJ5LXRpdGxlPjwvdGl0bGVzPjxwZXJp
b2RpY2FsPjxmdWxsLXRpdGxlPk1vbGVjdWxhciBwaGFybWFjb2xvZ3k8L2Z1bGwtdGl0bGU+PC9w
ZXJpb2RpY2FsPjxwYWdlcz4xNjgtMTc5PC9wYWdlcz48dm9sdW1lPjQwPC92b2x1bWU+PG51bWJl
cj4yPC9udW1iZXI+PGRhdGVzPjx5ZWFyPjE5OTE8L3llYXI+PC9kYXRlcz48aXNibj4wMDI2LTg5
NVg8L2lzYm4+PHVybHM+PC91cmxzPjwvcmVjb3JkPjwvQ2l0ZT48Q2l0ZT48QXV0aG9yPlN1cnlh
bmFyYXlhbmE8L0F1dGhvcj48WWVhcj4xOTkxPC9ZZWFyPjxSZWNOdW0+NDgwPC9SZWNOdW0+PHJl
Y29yZD48cmVjLW51bWJlcj40ODA8L3JlYy1udW1iZXI+PGZvcmVpZ24ta2V5cz48a2V5IGFwcD0i
RU4iIGRiLWlkPSIyenpmcHo5cnJ4c3Z4eWV2NXQ2eGY1Mm9zZmZ4czVhNXh2dnciIHRpbWVzdGFt
cD0iMTYyMzIzMDYwNSIgZ3VpZD0iNDQ4ODY1ODEtNzk3OS00NzEwLTk2NzUtOWE4OTE2YmZlMzc3
Ij40ODA8L2tleT48L2ZvcmVpZ24ta2V5cz48cmVmLXR5cGUgbmFtZT0iSm91cm5hbCBBcnRpY2xl
Ij4xNzwvcmVmLXR5cGU+PGNvbnRyaWJ1dG9ycz48YXV0aG9ycz48YXV0aG9yPlN1cnlhbmFyYXlh
bmEsIFM8L2F1dGhvcj48YXV0aG9yPkRhdW50LCBEQTwvYXV0aG9yPjxhdXRob3I+Vm9uIFphc3Ry
b3csIE08L2F1dGhvcj48YXV0aG9yPktvYmlsa2EsIEJLPC9hdXRob3I+PC9hdXRob3JzPjwvY29u
dHJpYnV0b3JzPjx0aXRsZXM+PHRpdGxlPkEgcG9pbnQgbXV0YXRpb24gaW4gdGhlIHNldmVudGgg
aHlkcm9waG9iaWMgZG9tYWluIG9mIHRoZSBhbHBoYSAyIGFkcmVuZXJnaWMgcmVjZXB0b3IgaW5j
cmVhc2VzIGl0cyBhZmZpbml0eSBmb3IgYSBmYW1pbHkgb2YgYmV0YSByZWNlcHRvciBhbnRhZ29u
aXN0czwvdGl0bGU+PHNlY29uZGFyeS10aXRsZT5Kb3VybmFsIG9mIEJpb2xvZ2ljYWwgQ2hlbWlz
dHJ5PC9zZWNvbmRhcnktdGl0bGU+PC90aXRsZXM+PHBlcmlvZGljYWw+PGZ1bGwtdGl0bGU+Sm91
cm5hbCBvZiBCaW9sb2dpY2FsIENoZW1pc3RyeTwvZnVsbC10aXRsZT48L3BlcmlvZGljYWw+PHBh
Z2VzPjE1NDg4LTE1NDkyPC9wYWdlcz48dm9sdW1lPjI2Njwvdm9sdW1lPjxudW1iZXI+MjM8L251
bWJlcj48ZGF0ZXM+PHllYXI+MTk5MTwveWVhcj48L2RhdGVzPjxpc2JuPjAwMjEtOTI1ODwvaXNi
bj48dXJscz48L3VybHM+PC9yZWNvcmQ+PC9DaXRlPjxDaXRlPjxBdXRob3I+QmFsbGVzdGVyb3M8
L0F1dGhvcj48WWVhcj4xOTk1PC9ZZWFyPjxSZWNOdW0+NDg5PC9SZWNOdW0+PHJlY29yZD48cmVj
LW51bWJlcj40ODk8L3JlYy1udW1iZXI+PGZvcmVpZ24ta2V5cz48a2V5IGFwcD0iRU4iIGRiLWlk
PSIyenpmcHo5cnJ4c3Z4eWV2NXQ2eGY1Mm9zZmZ4czVhNXh2dnciIHRpbWVzdGFtcD0iMTYyMzIz
MDYwNSIgZ3VpZD0iMjVmMmIxYzQtNzQ1ZC00ZmQwLWEzZGUtYmRlYmRlNTYzNDE3Ij40ODk8L2tl
eT48L2ZvcmVpZ24ta2V5cz48cmVmLXR5cGUgbmFtZT0iQm9vayBTZWN0aW9uIj41PC9yZWYtdHlw
ZT48Y29udHJpYnV0b3JzPjxhdXRob3JzPjxhdXRob3I+QmFsbGVzdGVyb3MsIEp1YW4gQTwvYXV0
aG9yPjxhdXRob3I+V2VpbnN0ZWluLCBIYXJlbDwvYXV0aG9yPjwvYXV0aG9ycz48L2NvbnRyaWJ1
dG9ycz48dGl0bGVzPjx0aXRsZT5bMTldIEludGVncmF0ZWQgbWV0aG9kcyBmb3IgdGhlIGNvbnN0
cnVjdGlvbiBvZiB0aHJlZS1kaW1lbnNpb25hbCBtb2RlbHMgYW5kIGNvbXB1dGF0aW9uYWwgcHJv
YmluZyBvZiBzdHJ1Y3R1cmUtZnVuY3Rpb24gcmVsYXRpb25zIGluIEcgcHJvdGVpbi1jb3VwbGVk
IHJlY2VwdG9yczwvdGl0bGU+PHNlY29uZGFyeS10aXRsZT5NZXRob2RzIGluIG5ldXJvc2NpZW5j
ZXM8L3NlY29uZGFyeS10aXRsZT48L3RpdGxlcz48cGFnZXM+MzY2LTQyODwvcGFnZXM+PHZvbHVt
ZT4yNTwvdm9sdW1lPjxkYXRlcz48eWVhcj4xOTk1PC95ZWFyPjwvZGF0ZXM+PHB1Ymxpc2hlcj5F
bHNldmllcjwvcHVibGlzaGVyPjxpc2JuPjEwNDMtOTQ3MTwvaXNibj48dXJscz48L3VybHM+PC9y
ZWNvcmQ+PC9DaXRlPjxDaXRlPjxBdXRob3I+UGVpPC9BdXRob3I+PFllYXI+MjAwODwvWWVhcj48
UmVjTnVtPjQ5MTwvUmVjTnVtPjxyZWNvcmQ+PHJlYy1udW1iZXI+NDkxPC9yZWMtbnVtYmVyPjxm
b3JlaWduLWtleXM+PGtleSBhcHA9IkVOIiBkYi1pZD0iMnp6ZnB6OXJyeHN2eHlldjV0NnhmNTJv
c2ZmeHM1YTV4dnZ3IiB0aW1lc3RhbXA9IjE2MjMyMzA2MDUiIGd1aWQ9ImI3Njc1ODdmLTZmNzQt
NGRkYy04MTQwLWQyOGVlZmNkYzJhZSI+NDkxPC9rZXk+PC9mb3JlaWduLWtleXM+PHJlZi10eXBl
IG5hbWU9IkpvdXJuYWwgQXJ0aWNsZSI+MTc8L3JlZi10eXBlPjxjb250cmlidXRvcnM+PGF1dGhv
cnM+PGF1dGhvcj5QZWksIFlpbmc8L2F1dGhvcj48YXV0aG9yPk1lcmNpZXIsIFJpY2hhcmQgVzwv
YXV0aG9yPjxhdXRob3I+QW5kYXksIEplbmluZSBLPC9hdXRob3I+PGF1dGhvcj5UaGFrdXIsIEdh
bmVzaCBBPC9hdXRob3I+PGF1dGhvcj5adm9ub2ssIEFsZXhhbmRlciBNPC9hdXRob3I+PGF1dGhv
cj5IdXJzdCwgRG93PC9hdXRob3I+PGF1dGhvcj5SZWdnaW8sIFBhdHJpY2lhIEg8L2F1dGhvcj48
YXV0aG9yPkphbmVybywgRGF2aWQgUjwvYXV0aG9yPjxhdXRob3I+TWFrcml5YW5uaXMsIEFsZXhh
bmRyb3M8L2F1dGhvcj48L2F1dGhvcnM+PC9jb250cmlidXRvcnM+PHRpdGxlcz48dGl0bGU+TGln
YW5kLWJpbmRpbmcgYXJjaGl0ZWN0dXJlIG9mIGh1bWFuIENCMiBjYW5uYWJpbm9pZCByZWNlcHRv
cjogZXZpZGVuY2UgZm9yIHJlY2VwdG9yIHN1YnR5cGUtc3BlY2lmaWMgYmluZGluZyBtb3RpZiBh
bmQgbW9kZWxpbmcgR1BDUiBhY3RpdmF0aW9uPC90aXRsZT48c2Vjb25kYXJ5LXRpdGxlPkNoZW1p
c3RyeSAmYW1wOyBiaW9sb2d5PC9zZWNvbmRhcnktdGl0bGU+PC90aXRsZXM+PHBlcmlvZGljYWw+
PGZ1bGwtdGl0bGU+Q2hlbWlzdHJ5ICZhbXA7IGJpb2xvZ3k8L2Z1bGwtdGl0bGU+PC9wZXJpb2Rp
Y2FsPjxwYWdlcz4xMjA3LTEyMTk8L3BhZ2VzPjx2b2x1bWU+MTU8L3ZvbHVtZT48bnVtYmVyPjEx
PC9udW1iZXI+PGRhdGVzPjx5ZWFyPjIwMDg8L3llYXI+PC9kYXRlcz48aXNibj4xMDc0LTU1MjE8
L2lzYm4+PHVybHM+PC91cmxzPjwvcmVjb3JkPjwvQ2l0ZT48L0VuZE5vdGU+
</w:fldData>
              </w:fldChar>
            </w:r>
            <w:r w:rsidR="003A4CE2">
              <w:rPr>
                <w:sz w:val="18"/>
                <w:szCs w:val="18"/>
              </w:rPr>
              <w:instrText xml:space="preserve"> ADDIN EN.CITE.DATA </w:instrText>
            </w:r>
            <w:r w:rsidR="003A4CE2">
              <w:rPr>
                <w:sz w:val="18"/>
                <w:szCs w:val="18"/>
              </w:rPr>
            </w:r>
            <w:r w:rsidR="003A4CE2">
              <w:rPr>
                <w:sz w:val="18"/>
                <w:szCs w:val="18"/>
              </w:rPr>
              <w:fldChar w:fldCharType="end"/>
            </w:r>
            <w:r>
              <w:rPr>
                <w:sz w:val="18"/>
                <w:szCs w:val="18"/>
              </w:rPr>
            </w:r>
            <w:r>
              <w:rPr>
                <w:sz w:val="18"/>
                <w:szCs w:val="18"/>
              </w:rPr>
              <w:fldChar w:fldCharType="separate"/>
            </w:r>
            <w:r w:rsidR="003A4CE2">
              <w:rPr>
                <w:noProof/>
                <w:sz w:val="18"/>
                <w:szCs w:val="18"/>
              </w:rPr>
              <w:t>(Suryanarayana et al., 1991, Wang et al., 1991, Ballesteros and Weinstein, 1995, Pei et al., 2008, Oakes et al., 2017)</w:t>
            </w:r>
            <w:r>
              <w:rPr>
                <w:sz w:val="18"/>
                <w:szCs w:val="18"/>
              </w:rPr>
              <w:fldChar w:fldCharType="end"/>
            </w:r>
          </w:p>
        </w:tc>
      </w:tr>
      <w:tr w:rsidR="00A35FF2" w:rsidRPr="006215E1" w14:paraId="605F9D18" w14:textId="77777777" w:rsidTr="00C020B4">
        <w:tc>
          <w:tcPr>
            <w:tcW w:w="2238" w:type="dxa"/>
            <w:shd w:val="clear" w:color="auto" w:fill="D0CECE" w:themeFill="background2" w:themeFillShade="E6"/>
          </w:tcPr>
          <w:p w14:paraId="5778FBA6" w14:textId="4F1A9B40" w:rsidR="0072129C" w:rsidRPr="006215E1" w:rsidRDefault="0072129C" w:rsidP="0072129C">
            <w:pPr>
              <w:rPr>
                <w:sz w:val="18"/>
                <w:szCs w:val="18"/>
              </w:rPr>
            </w:pPr>
            <w:r w:rsidRPr="006215E1">
              <w:rPr>
                <w:sz w:val="18"/>
                <w:szCs w:val="18"/>
              </w:rPr>
              <w:t xml:space="preserve">NAPE-1/NAPE-2 </w:t>
            </w:r>
            <w:r w:rsidRPr="006215E1">
              <w:rPr>
                <w:color w:val="FF0000"/>
                <w:sz w:val="18"/>
                <w:szCs w:val="18"/>
              </w:rPr>
              <w:t xml:space="preserve">(N-acyl-phosphatidylethanolamine-hydrolysing phospholipase D) </w:t>
            </w:r>
          </w:p>
        </w:tc>
        <w:tc>
          <w:tcPr>
            <w:tcW w:w="2077" w:type="dxa"/>
            <w:shd w:val="clear" w:color="auto" w:fill="D0CECE" w:themeFill="background2" w:themeFillShade="E6"/>
          </w:tcPr>
          <w:p w14:paraId="575AE6BF" w14:textId="477A4A08" w:rsidR="0072129C" w:rsidRPr="006215E1" w:rsidRDefault="001017BA" w:rsidP="0072129C">
            <w:pPr>
              <w:rPr>
                <w:sz w:val="18"/>
                <w:szCs w:val="18"/>
              </w:rPr>
            </w:pPr>
            <w:r w:rsidRPr="001017BA">
              <w:rPr>
                <w:sz w:val="18"/>
                <w:szCs w:val="18"/>
              </w:rPr>
              <w:t>HX(E/H)XD(C/R/S/H)X50–70HX15–30(C/S/D)X30–70H</w:t>
            </w:r>
            <w:r>
              <w:rPr>
                <w:sz w:val="18"/>
                <w:szCs w:val="18"/>
              </w:rPr>
              <w:t xml:space="preserve"> signature sequence</w:t>
            </w:r>
          </w:p>
        </w:tc>
        <w:tc>
          <w:tcPr>
            <w:tcW w:w="1355" w:type="dxa"/>
            <w:shd w:val="clear" w:color="auto" w:fill="D0CECE" w:themeFill="background2" w:themeFillShade="E6"/>
          </w:tcPr>
          <w:p w14:paraId="55530640" w14:textId="503F0859" w:rsidR="0072129C" w:rsidRPr="006215E1" w:rsidRDefault="004F3FB6" w:rsidP="0072129C">
            <w:pPr>
              <w:rPr>
                <w:sz w:val="18"/>
                <w:szCs w:val="18"/>
              </w:rPr>
            </w:pPr>
            <w:r>
              <w:rPr>
                <w:sz w:val="18"/>
                <w:szCs w:val="18"/>
              </w:rPr>
              <w:t>H253, D284, Q320, H321, H343</w:t>
            </w:r>
          </w:p>
        </w:tc>
        <w:tc>
          <w:tcPr>
            <w:tcW w:w="4253" w:type="dxa"/>
            <w:shd w:val="clear" w:color="auto" w:fill="D0CECE" w:themeFill="background2" w:themeFillShade="E6"/>
          </w:tcPr>
          <w:p w14:paraId="6D23AF6C" w14:textId="033487FA" w:rsidR="0072129C" w:rsidRPr="001017BA" w:rsidRDefault="001017BA" w:rsidP="001017BA">
            <w:pPr>
              <w:pStyle w:val="ListParagraph"/>
              <w:numPr>
                <w:ilvl w:val="0"/>
                <w:numId w:val="1"/>
              </w:numPr>
              <w:rPr>
                <w:sz w:val="18"/>
                <w:szCs w:val="18"/>
              </w:rPr>
            </w:pPr>
            <w:r w:rsidRPr="001017BA">
              <w:rPr>
                <w:sz w:val="18"/>
                <w:szCs w:val="18"/>
              </w:rPr>
              <w:t>HX(E/H)XD(C/R/S/H)X50–70HX15–30(C/S/D)X30–70H</w:t>
            </w:r>
            <w:r>
              <w:rPr>
                <w:sz w:val="18"/>
                <w:szCs w:val="18"/>
              </w:rPr>
              <w:t xml:space="preserve"> signature sequence – role in zinc binding and hydrolysis</w:t>
            </w:r>
          </w:p>
        </w:tc>
        <w:tc>
          <w:tcPr>
            <w:tcW w:w="4587" w:type="dxa"/>
            <w:shd w:val="clear" w:color="auto" w:fill="D0CECE" w:themeFill="background2" w:themeFillShade="E6"/>
          </w:tcPr>
          <w:p w14:paraId="1E8C63E7" w14:textId="0AF16ADD" w:rsidR="0072129C" w:rsidRPr="001017BA" w:rsidRDefault="001017BA" w:rsidP="001017BA">
            <w:pPr>
              <w:pStyle w:val="ListParagraph"/>
              <w:numPr>
                <w:ilvl w:val="0"/>
                <w:numId w:val="1"/>
              </w:numPr>
              <w:rPr>
                <w:sz w:val="18"/>
                <w:szCs w:val="18"/>
              </w:rPr>
            </w:pPr>
            <w:r>
              <w:rPr>
                <w:sz w:val="18"/>
                <w:szCs w:val="18"/>
              </w:rPr>
              <w:t xml:space="preserve">H253, D284, Q320, H321, H343 – key involvement in catalytic processes </w:t>
            </w:r>
          </w:p>
        </w:tc>
        <w:tc>
          <w:tcPr>
            <w:tcW w:w="1933" w:type="dxa"/>
            <w:shd w:val="clear" w:color="auto" w:fill="D0CECE" w:themeFill="background2" w:themeFillShade="E6"/>
          </w:tcPr>
          <w:p w14:paraId="0D0DAAD6" w14:textId="425106D0" w:rsidR="0072129C" w:rsidRPr="006215E1" w:rsidRDefault="005B02B9" w:rsidP="0072129C">
            <w:pPr>
              <w:rPr>
                <w:sz w:val="18"/>
                <w:szCs w:val="18"/>
              </w:rPr>
            </w:pPr>
            <w:r>
              <w:rPr>
                <w:sz w:val="18"/>
                <w:szCs w:val="18"/>
              </w:rPr>
              <w:fldChar w:fldCharType="begin"/>
            </w:r>
            <w:r w:rsidR="001017BA">
              <w:rPr>
                <w:sz w:val="18"/>
                <w:szCs w:val="18"/>
              </w:rPr>
              <w:instrText xml:space="preserve"> ADDIN EN.CITE &lt;EndNote&gt;&lt;Cite&gt;&lt;Author&gt;Harrison&lt;/Author&gt;&lt;Year&gt;2014&lt;/Year&gt;&lt;RecNum&gt;281&lt;/RecNum&gt;&lt;DisplayText&gt;(Okamoto et al., 2004, Harrison et al., 2014)&lt;/DisplayText&gt;&lt;record&gt;&lt;rec-number&gt;281&lt;/rec-number&gt;&lt;foreign-keys&gt;&lt;key app="EN" db-id="2zzfpz9rrxsvxyev5t6xf52osffxs5a5xvvw" timestamp="1623230577" guid="a6b7dcb2-4f37-4e6d-bc1c-8da80ac31f75"&gt;281&lt;/key&gt;&lt;/foreign-keys&gt;&lt;ref-type name="Journal Article"&gt;17&lt;/ref-type&gt;&lt;contributors&gt;&lt;authors&gt;&lt;author&gt;Harrison, Neale&lt;/author&gt;&lt;author&gt;Lone, Museer A&lt;/author&gt;&lt;author&gt;Kaul, Tiffany K&lt;/author&gt;&lt;author&gt;Rodrigues, Pedro Reis&lt;/author&gt;&lt;author&gt;Ogungbe, Ifedayo Victor&lt;/author&gt;&lt;author&gt;Gill, Matthew S&lt;/author&gt;&lt;/authors&gt;&lt;/contributors&gt;&lt;titles&gt;&lt;title&gt;Characterization of N-acyl phosphatidylethanolamine-specific phospholipase-D isoforms in the nematode Caenorhabditis elegans&lt;/title&gt;&lt;secondary-title&gt;PloS one&lt;/secondary-title&gt;&lt;/titles&gt;&lt;periodical&gt;&lt;full-title&gt;PLoS One&lt;/full-title&gt;&lt;/periodical&gt;&lt;volume&gt;9&lt;/volume&gt;&lt;number&gt;11&lt;/number&gt;&lt;dates&gt;&lt;year&gt;2014&lt;/year&gt;&lt;/dates&gt;&lt;urls&gt;&lt;/urls&gt;&lt;/record&gt;&lt;/Cite&gt;&lt;Cite&gt;&lt;Author&gt;Okamoto&lt;/Author&gt;&lt;Year&gt;2004&lt;/Year&gt;&lt;RecNum&gt;534&lt;/RecNum&gt;&lt;record&gt;&lt;rec-number&gt;534&lt;/rec-number&gt;&lt;foreign-keys&gt;&lt;key app="EN" db-id="2zzfpz9rrxsvxyev5t6xf52osffxs5a5xvvw" timestamp="1623230608" guid="504803c0-08d7-42f6-83aa-df63209d7706"&gt;534&lt;/key&gt;&lt;/foreign-keys&gt;&lt;ref-type name="Journal Article"&gt;17&lt;/ref-type&gt;&lt;contributors&gt;&lt;authors&gt;&lt;author&gt;Okamoto, Yasuo&lt;/author&gt;&lt;author&gt;Morishita, Jun&lt;/author&gt;&lt;author&gt;Tsuboi, Kazuhito&lt;/author&gt;&lt;author&gt;Tonai, Takeharu&lt;/author&gt;&lt;author&gt;Ueda, Natsuo&lt;/author&gt;&lt;/authors&gt;&lt;/contributors&gt;&lt;titles&gt;&lt;title&gt;Molecular characterization of a phospholipase D generating anandamide and its congeners&lt;/title&gt;&lt;secondary-title&gt;Journal of Biological Chemistry&lt;/secondary-title&gt;&lt;/titles&gt;&lt;periodical&gt;&lt;full-title&gt;Journal of Biological Chemistry&lt;/full-title&gt;&lt;/periodical&gt;&lt;pages&gt;5298-5305&lt;/pages&gt;&lt;volume&gt;279&lt;/volume&gt;&lt;number&gt;7&lt;/number&gt;&lt;dates&gt;&lt;year&gt;2004&lt;/year&gt;&lt;/dates&gt;&lt;isbn&gt;0021-9258&lt;/isbn&gt;&lt;urls&gt;&lt;/urls&gt;&lt;/record&gt;&lt;/Cite&gt;&lt;/EndNote&gt;</w:instrText>
            </w:r>
            <w:r>
              <w:rPr>
                <w:sz w:val="18"/>
                <w:szCs w:val="18"/>
              </w:rPr>
              <w:fldChar w:fldCharType="separate"/>
            </w:r>
            <w:r w:rsidR="001017BA">
              <w:rPr>
                <w:noProof/>
                <w:sz w:val="18"/>
                <w:szCs w:val="18"/>
              </w:rPr>
              <w:t>(Okamoto et al., 2004, Harrison et al., 2014)</w:t>
            </w:r>
            <w:r>
              <w:rPr>
                <w:sz w:val="18"/>
                <w:szCs w:val="18"/>
              </w:rPr>
              <w:fldChar w:fldCharType="end"/>
            </w:r>
          </w:p>
        </w:tc>
      </w:tr>
      <w:tr w:rsidR="001E3C54" w:rsidRPr="006215E1" w14:paraId="659DE3B3" w14:textId="77777777" w:rsidTr="00C020B4">
        <w:tc>
          <w:tcPr>
            <w:tcW w:w="2238" w:type="dxa"/>
          </w:tcPr>
          <w:p w14:paraId="6E61CA9E" w14:textId="753538FE" w:rsidR="001E3C54" w:rsidRPr="006215E1" w:rsidRDefault="001E3C54" w:rsidP="001E3C54">
            <w:pPr>
              <w:rPr>
                <w:sz w:val="18"/>
                <w:szCs w:val="18"/>
              </w:rPr>
            </w:pPr>
            <w:r w:rsidRPr="006215E1">
              <w:rPr>
                <w:sz w:val="18"/>
                <w:szCs w:val="18"/>
              </w:rPr>
              <w:t xml:space="preserve">FAAH-1 </w:t>
            </w:r>
            <w:r w:rsidRPr="006215E1">
              <w:rPr>
                <w:color w:val="FF0000"/>
                <w:sz w:val="18"/>
                <w:szCs w:val="18"/>
              </w:rPr>
              <w:t>(Fatty acid amide hydrolase 1)</w:t>
            </w:r>
          </w:p>
        </w:tc>
        <w:tc>
          <w:tcPr>
            <w:tcW w:w="2077" w:type="dxa"/>
          </w:tcPr>
          <w:p w14:paraId="38A70B8E" w14:textId="4DF310EC" w:rsidR="001E3C54" w:rsidRPr="006215E1" w:rsidRDefault="001E3C54" w:rsidP="001E3C54">
            <w:pPr>
              <w:rPr>
                <w:sz w:val="18"/>
                <w:szCs w:val="18"/>
              </w:rPr>
            </w:pPr>
            <w:r>
              <w:rPr>
                <w:sz w:val="18"/>
                <w:szCs w:val="18"/>
              </w:rPr>
              <w:t>Amidase signature domain</w:t>
            </w:r>
          </w:p>
        </w:tc>
        <w:tc>
          <w:tcPr>
            <w:tcW w:w="1355" w:type="dxa"/>
          </w:tcPr>
          <w:p w14:paraId="7B731FAC" w14:textId="6955BFF8" w:rsidR="001E3C54" w:rsidRPr="006215E1" w:rsidRDefault="001E3C54" w:rsidP="001E3C54">
            <w:pPr>
              <w:rPr>
                <w:sz w:val="18"/>
                <w:szCs w:val="18"/>
              </w:rPr>
            </w:pPr>
            <w:r>
              <w:rPr>
                <w:sz w:val="18"/>
                <w:szCs w:val="18"/>
              </w:rPr>
              <w:t>K142, M191, S217, S241</w:t>
            </w:r>
          </w:p>
        </w:tc>
        <w:tc>
          <w:tcPr>
            <w:tcW w:w="4253" w:type="dxa"/>
          </w:tcPr>
          <w:p w14:paraId="0A930891" w14:textId="71C95357" w:rsidR="001E3C54" w:rsidRPr="001E3C54" w:rsidRDefault="001E3C54" w:rsidP="001E3C54">
            <w:pPr>
              <w:pStyle w:val="ListParagraph"/>
              <w:numPr>
                <w:ilvl w:val="0"/>
                <w:numId w:val="1"/>
              </w:numPr>
              <w:rPr>
                <w:sz w:val="18"/>
                <w:szCs w:val="18"/>
              </w:rPr>
            </w:pPr>
            <w:r>
              <w:rPr>
                <w:sz w:val="18"/>
                <w:szCs w:val="18"/>
              </w:rPr>
              <w:t xml:space="preserve">Amidase signature domain – catalytic motif </w:t>
            </w:r>
          </w:p>
        </w:tc>
        <w:tc>
          <w:tcPr>
            <w:tcW w:w="4587" w:type="dxa"/>
          </w:tcPr>
          <w:p w14:paraId="53A12EAF" w14:textId="77777777" w:rsidR="001E3C54" w:rsidRDefault="001E3C54" w:rsidP="001E3C54">
            <w:pPr>
              <w:pStyle w:val="ListParagraph"/>
              <w:numPr>
                <w:ilvl w:val="0"/>
                <w:numId w:val="1"/>
              </w:numPr>
              <w:rPr>
                <w:sz w:val="18"/>
                <w:szCs w:val="18"/>
              </w:rPr>
            </w:pPr>
            <w:r>
              <w:rPr>
                <w:sz w:val="18"/>
                <w:szCs w:val="18"/>
              </w:rPr>
              <w:t>K142, S217, S241 – catalytic triad</w:t>
            </w:r>
          </w:p>
          <w:p w14:paraId="7F9A7CBF" w14:textId="396F2894" w:rsidR="001E3C54" w:rsidRPr="001E3C54" w:rsidRDefault="001E3C54" w:rsidP="001E3C54">
            <w:pPr>
              <w:pStyle w:val="ListParagraph"/>
              <w:numPr>
                <w:ilvl w:val="0"/>
                <w:numId w:val="1"/>
              </w:numPr>
              <w:rPr>
                <w:sz w:val="18"/>
                <w:szCs w:val="18"/>
              </w:rPr>
            </w:pPr>
            <w:r>
              <w:rPr>
                <w:sz w:val="18"/>
                <w:szCs w:val="18"/>
              </w:rPr>
              <w:t xml:space="preserve">M191 – </w:t>
            </w:r>
            <w:r w:rsidR="00666106">
              <w:rPr>
                <w:sz w:val="18"/>
                <w:szCs w:val="18"/>
              </w:rPr>
              <w:t xml:space="preserve">inside </w:t>
            </w:r>
            <w:r>
              <w:rPr>
                <w:sz w:val="18"/>
                <w:szCs w:val="18"/>
              </w:rPr>
              <w:t>active site</w:t>
            </w:r>
          </w:p>
        </w:tc>
        <w:tc>
          <w:tcPr>
            <w:tcW w:w="1933" w:type="dxa"/>
          </w:tcPr>
          <w:p w14:paraId="45BC588D" w14:textId="4E5C436C" w:rsidR="001E3C54" w:rsidRPr="006215E1" w:rsidRDefault="001E3C54" w:rsidP="001E3C54">
            <w:pPr>
              <w:rPr>
                <w:sz w:val="18"/>
                <w:szCs w:val="18"/>
              </w:rPr>
            </w:pPr>
            <w:r>
              <w:rPr>
                <w:sz w:val="18"/>
                <w:szCs w:val="18"/>
              </w:rPr>
              <w:fldChar w:fldCharType="begin"/>
            </w:r>
            <w:r>
              <w:rPr>
                <w:sz w:val="18"/>
                <w:szCs w:val="18"/>
              </w:rPr>
              <w:instrText xml:space="preserve"> ADDIN EN.CITE &lt;EndNote&gt;&lt;Cite&gt;&lt;Author&gt;Lucanic&lt;/Author&gt;&lt;Year&gt;2011&lt;/Year&gt;&lt;RecNum&gt;376&lt;/RecNum&gt;&lt;DisplayText&gt;(Lucanic et al., 2011, Haq and Kilaru, 2020)&lt;/DisplayText&gt;&lt;record&gt;&lt;rec-number&gt;376&lt;/rec-number&gt;&lt;foreign-keys&gt;&lt;key app="EN" db-id="2zzfpz9rrxsvxyev5t6xf52osffxs5a5xvvw" timestamp="1623230588" guid="da1afef1-742e-4d88-b7bf-0f2a1b605e6d"&gt;376&lt;/key&gt;&lt;/foreign-keys&gt;&lt;ref-type name="Journal Article"&gt;17&lt;/ref-type&gt;&lt;contributors&gt;&lt;authors&gt;&lt;author&gt;Lucanic, Mark&lt;/author&gt;&lt;author&gt;Held, Jason M&lt;/author&gt;&lt;author&gt;Vantipalli, Maithili C&lt;/author&gt;&lt;author&gt;Klang, Ida M&lt;/author&gt;&lt;author&gt;Graham, Jill B&lt;/author&gt;&lt;author&gt;Gibson, Bradford W&lt;/author&gt;&lt;author&gt;Lithgow, Gordon J&lt;/author&gt;&lt;author&gt;Gill, Matthew S&lt;/author&gt;&lt;/authors&gt;&lt;/contributors&gt;&lt;titles&gt;&lt;title&gt;N-acylethanolamine signalling mediates the effect of diet on lifespan in Caenorhabditis elegans&lt;/title&gt;&lt;secondary-title&gt;Nature&lt;/secondary-title&gt;&lt;/titles&gt;&lt;periodical&gt;&lt;full-title&gt;Nature&lt;/full-title&gt;&lt;/periodical&gt;&lt;pages&gt;226&lt;/pages&gt;&lt;volume&gt;473&lt;/volume&gt;&lt;number&gt;7346&lt;/number&gt;&lt;dates&gt;&lt;year&gt;2011&lt;/year&gt;&lt;/dates&gt;&lt;isbn&gt;1476-4687&lt;/isbn&gt;&lt;urls&gt;&lt;/urls&gt;&lt;/record&gt;&lt;/Cite&gt;&lt;Cite&gt;&lt;Author&gt;Haq&lt;/Author&gt;&lt;Year&gt;2020&lt;/Year&gt;&lt;RecNum&gt;512&lt;/RecNum&gt;&lt;record&gt;&lt;rec-number&gt;512&lt;/rec-number&gt;&lt;foreign-keys&gt;&lt;key app="EN" db-id="2zzfpz9rrxsvxyev5t6xf52osffxs5a5xvvw" timestamp="1623230607" guid="968781ce-c77f-4492-9bce-2cd7b1bfc86d"&gt;512&lt;/key&gt;&lt;/foreign-keys&gt;&lt;ref-type name="Journal Article"&gt;17&lt;/ref-type&gt;&lt;contributors&gt;&lt;authors&gt;&lt;author&gt;Haq, Imdadul&lt;/author&gt;&lt;author&gt;Kilaru, Aruna&lt;/author&gt;&lt;/authors&gt;&lt;/contributors&gt;&lt;titles&gt;&lt;title&gt;An endocannabinoid catabolic enzyme FAAH and its paralogs in an early land plant reveal evolutionary and functional relationship with eukaryotic orthologs&lt;/title&gt;&lt;secondary-title&gt;Scientific reports&lt;/secondary-title&gt;&lt;/titles&gt;&lt;periodical&gt;&lt;full-title&gt;Scientific reports&lt;/full-title&gt;&lt;/periodical&gt;&lt;pages&gt;1-14&lt;/pages&gt;&lt;volume&gt;10&lt;/volume&gt;&lt;number&gt;1&lt;/number&gt;&lt;dates&gt;&lt;year&gt;2020&lt;/year&gt;&lt;/dates&gt;&lt;isbn&gt;2045-2322&lt;/isbn&gt;&lt;urls&gt;&lt;/urls&gt;&lt;/record&gt;&lt;/Cite&gt;&lt;/EndNote&gt;</w:instrText>
            </w:r>
            <w:r>
              <w:rPr>
                <w:sz w:val="18"/>
                <w:szCs w:val="18"/>
              </w:rPr>
              <w:fldChar w:fldCharType="separate"/>
            </w:r>
            <w:r>
              <w:rPr>
                <w:noProof/>
                <w:sz w:val="18"/>
                <w:szCs w:val="18"/>
              </w:rPr>
              <w:t>(Lucanic et al., 2011, Haq and Kilaru, 2020)</w:t>
            </w:r>
            <w:r>
              <w:rPr>
                <w:sz w:val="18"/>
                <w:szCs w:val="18"/>
              </w:rPr>
              <w:fldChar w:fldCharType="end"/>
            </w:r>
          </w:p>
        </w:tc>
      </w:tr>
      <w:tr w:rsidR="001E3C54" w:rsidRPr="006215E1" w14:paraId="4002AFE8" w14:textId="77777777" w:rsidTr="00C020B4">
        <w:tc>
          <w:tcPr>
            <w:tcW w:w="2238" w:type="dxa"/>
            <w:shd w:val="clear" w:color="auto" w:fill="D0CECE" w:themeFill="background2" w:themeFillShade="E6"/>
          </w:tcPr>
          <w:p w14:paraId="6A59947B" w14:textId="42233192" w:rsidR="001E3C54" w:rsidRPr="006215E1" w:rsidRDefault="001E3C54" w:rsidP="001E3C54">
            <w:pPr>
              <w:rPr>
                <w:sz w:val="18"/>
                <w:szCs w:val="18"/>
              </w:rPr>
            </w:pPr>
            <w:r w:rsidRPr="006215E1">
              <w:rPr>
                <w:sz w:val="18"/>
                <w:szCs w:val="18"/>
              </w:rPr>
              <w:t xml:space="preserve">FAAH-2 </w:t>
            </w:r>
            <w:r w:rsidRPr="006215E1">
              <w:rPr>
                <w:color w:val="FF0000"/>
                <w:sz w:val="18"/>
                <w:szCs w:val="18"/>
              </w:rPr>
              <w:t>(Fatty acid amide hydrolase 2)</w:t>
            </w:r>
          </w:p>
        </w:tc>
        <w:tc>
          <w:tcPr>
            <w:tcW w:w="2077" w:type="dxa"/>
            <w:shd w:val="clear" w:color="auto" w:fill="D0CECE" w:themeFill="background2" w:themeFillShade="E6"/>
          </w:tcPr>
          <w:p w14:paraId="09A21CF0" w14:textId="394A91A7" w:rsidR="001E3C54" w:rsidRPr="006215E1" w:rsidRDefault="001E3C54" w:rsidP="001E3C54">
            <w:pPr>
              <w:rPr>
                <w:sz w:val="18"/>
                <w:szCs w:val="18"/>
              </w:rPr>
            </w:pPr>
            <w:r>
              <w:rPr>
                <w:sz w:val="18"/>
                <w:szCs w:val="18"/>
              </w:rPr>
              <w:t>Amidase signature domain</w:t>
            </w:r>
          </w:p>
        </w:tc>
        <w:tc>
          <w:tcPr>
            <w:tcW w:w="1355" w:type="dxa"/>
            <w:shd w:val="clear" w:color="auto" w:fill="D0CECE" w:themeFill="background2" w:themeFillShade="E6"/>
          </w:tcPr>
          <w:p w14:paraId="2B3CC608" w14:textId="44397643" w:rsidR="001E3C54" w:rsidRPr="006215E1" w:rsidRDefault="001E3C54" w:rsidP="001E3C54">
            <w:pPr>
              <w:rPr>
                <w:sz w:val="18"/>
                <w:szCs w:val="18"/>
              </w:rPr>
            </w:pPr>
            <w:r>
              <w:rPr>
                <w:sz w:val="18"/>
                <w:szCs w:val="18"/>
              </w:rPr>
              <w:t>K131, C180, S206, S230</w:t>
            </w:r>
          </w:p>
        </w:tc>
        <w:tc>
          <w:tcPr>
            <w:tcW w:w="4253" w:type="dxa"/>
            <w:shd w:val="clear" w:color="auto" w:fill="D0CECE" w:themeFill="background2" w:themeFillShade="E6"/>
          </w:tcPr>
          <w:p w14:paraId="5585E624" w14:textId="73AD6868" w:rsidR="001E3C54" w:rsidRPr="009673DA" w:rsidRDefault="009673DA" w:rsidP="009673DA">
            <w:pPr>
              <w:pStyle w:val="ListParagraph"/>
              <w:numPr>
                <w:ilvl w:val="0"/>
                <w:numId w:val="1"/>
              </w:numPr>
              <w:rPr>
                <w:sz w:val="18"/>
                <w:szCs w:val="18"/>
              </w:rPr>
            </w:pPr>
            <w:r w:rsidRPr="009673DA">
              <w:rPr>
                <w:sz w:val="18"/>
                <w:szCs w:val="18"/>
              </w:rPr>
              <w:t>Amidase signature domain – catalytic motif</w:t>
            </w:r>
          </w:p>
        </w:tc>
        <w:tc>
          <w:tcPr>
            <w:tcW w:w="4587" w:type="dxa"/>
            <w:shd w:val="clear" w:color="auto" w:fill="D0CECE" w:themeFill="background2" w:themeFillShade="E6"/>
          </w:tcPr>
          <w:p w14:paraId="2C14AF34" w14:textId="77777777" w:rsidR="001E3C54" w:rsidRDefault="00666106" w:rsidP="00666106">
            <w:pPr>
              <w:pStyle w:val="ListParagraph"/>
              <w:numPr>
                <w:ilvl w:val="0"/>
                <w:numId w:val="1"/>
              </w:numPr>
              <w:rPr>
                <w:sz w:val="18"/>
                <w:szCs w:val="18"/>
              </w:rPr>
            </w:pPr>
            <w:r>
              <w:rPr>
                <w:sz w:val="18"/>
                <w:szCs w:val="18"/>
              </w:rPr>
              <w:t>K131, S206, S230 – catalytic triad</w:t>
            </w:r>
          </w:p>
          <w:p w14:paraId="6A7C9D1D" w14:textId="3A97F108" w:rsidR="00666106" w:rsidRPr="00666106" w:rsidRDefault="00666106" w:rsidP="00666106">
            <w:pPr>
              <w:pStyle w:val="ListParagraph"/>
              <w:numPr>
                <w:ilvl w:val="0"/>
                <w:numId w:val="1"/>
              </w:numPr>
              <w:rPr>
                <w:sz w:val="18"/>
                <w:szCs w:val="18"/>
              </w:rPr>
            </w:pPr>
            <w:r>
              <w:rPr>
                <w:sz w:val="18"/>
                <w:szCs w:val="18"/>
              </w:rPr>
              <w:t xml:space="preserve">C180 – inside active site </w:t>
            </w:r>
          </w:p>
        </w:tc>
        <w:tc>
          <w:tcPr>
            <w:tcW w:w="1933" w:type="dxa"/>
            <w:shd w:val="clear" w:color="auto" w:fill="D0CECE" w:themeFill="background2" w:themeFillShade="E6"/>
          </w:tcPr>
          <w:p w14:paraId="0CDAC6A0" w14:textId="291A1E5A" w:rsidR="001E3C54" w:rsidRPr="006215E1" w:rsidRDefault="001E3C54" w:rsidP="001E3C54">
            <w:pPr>
              <w:rPr>
                <w:sz w:val="18"/>
                <w:szCs w:val="18"/>
              </w:rPr>
            </w:pPr>
            <w:r>
              <w:rPr>
                <w:sz w:val="18"/>
                <w:szCs w:val="18"/>
              </w:rPr>
              <w:fldChar w:fldCharType="begin">
                <w:fldData xml:space="preserve">PEVuZE5vdGU+PENpdGU+PEF1dGhvcj5MdWNhbmljPC9BdXRob3I+PFllYXI+MjAxMTwvWWVhcj48
UmVjTnVtPjM3NjwvUmVjTnVtPjxEaXNwbGF5VGV4dD4oTHVjYW5pYyBldCBhbC4sIDIwMTEsIFNp
cnJzIGV0IGFsLiwgMjAxNSwgSGFxIGFuZCBLaWxhcnUsIDIwMjApPC9EaXNwbGF5VGV4dD48cmVj
b3JkPjxyZWMtbnVtYmVyPjM3NjwvcmVjLW51bWJlcj48Zm9yZWlnbi1rZXlzPjxrZXkgYXBwPSJF
TiIgZGItaWQ9IjJ6emZwejlycnhzdnh5ZXY1dDZ4ZjUyb3NmZnhzNWE1eHZ2dyIgdGltZXN0YW1w
PSIxNjIzMjMwNTg4IiBndWlkPSJkYTFhZmVmMS03NDJlLTRkODgtYjdiZi0wZjJhMWI2MDVlNmQi
PjM3Njwva2V5PjwvZm9yZWlnbi1rZXlzPjxyZWYtdHlwZSBuYW1lPSJKb3VybmFsIEFydGljbGUi
PjE3PC9yZWYtdHlwZT48Y29udHJpYnV0b3JzPjxhdXRob3JzPjxhdXRob3I+THVjYW5pYywgTWFy
azwvYXV0aG9yPjxhdXRob3I+SGVsZCwgSmFzb24gTTwvYXV0aG9yPjxhdXRob3I+VmFudGlwYWxs
aSwgTWFpdGhpbGkgQzwvYXV0aG9yPjxhdXRob3I+S2xhbmcsIElkYSBNPC9hdXRob3I+PGF1dGhv
cj5HcmFoYW0sIEppbGwgQjwvYXV0aG9yPjxhdXRob3I+R2lic29uLCBCcmFkZm9yZCBXPC9hdXRo
b3I+PGF1dGhvcj5MaXRoZ293LCBHb3Jkb24gSjwvYXV0aG9yPjxhdXRob3I+R2lsbCwgTWF0dGhl
dyBTPC9hdXRob3I+PC9hdXRob3JzPjwvY29udHJpYnV0b3JzPjx0aXRsZXM+PHRpdGxlPk4tYWN5
bGV0aGFub2xhbWluZSBzaWduYWxsaW5nIG1lZGlhdGVzIHRoZSBlZmZlY3Qgb2YgZGlldCBvbiBs
aWZlc3BhbiBpbiBDYWVub3JoYWJkaXRpcyBlbGVnYW5zPC90aXRsZT48c2Vjb25kYXJ5LXRpdGxl
Pk5hdHVyZTwvc2Vjb25kYXJ5LXRpdGxlPjwvdGl0bGVzPjxwZXJpb2RpY2FsPjxmdWxsLXRpdGxl
Pk5hdHVyZTwvZnVsbC10aXRsZT48L3BlcmlvZGljYWw+PHBhZ2VzPjIyNjwvcGFnZXM+PHZvbHVt
ZT40NzM8L3ZvbHVtZT48bnVtYmVyPjczNDY8L251bWJlcj48ZGF0ZXM+PHllYXI+MjAxMTwveWVh
cj48L2RhdGVzPjxpc2JuPjE0NzYtNDY4NzwvaXNibj48dXJscz48L3VybHM+PC9yZWNvcmQ+PC9D
aXRlPjxDaXRlPjxBdXRob3I+SGFxPC9BdXRob3I+PFllYXI+MjAyMDwvWWVhcj48UmVjTnVtPjUx
MjwvUmVjTnVtPjxyZWNvcmQ+PHJlYy1udW1iZXI+NTEyPC9yZWMtbnVtYmVyPjxmb3JlaWduLWtl
eXM+PGtleSBhcHA9IkVOIiBkYi1pZD0iMnp6ZnB6OXJyeHN2eHlldjV0NnhmNTJvc2ZmeHM1YTV4
dnZ3IiB0aW1lc3RhbXA9IjE2MjMyMzA2MDciIGd1aWQ9Ijk2ODc4MWNlLWM3N2YtNDQ5Mi05YmNl
LTJjZDdiMWJmYzg2ZCI+NTEyPC9rZXk+PC9mb3JlaWduLWtleXM+PHJlZi10eXBlIG5hbWU9Ikpv
dXJuYWwgQXJ0aWNsZSI+MTc8L3JlZi10eXBlPjxjb250cmlidXRvcnM+PGF1dGhvcnM+PGF1dGhv
cj5IYXEsIEltZGFkdWw8L2F1dGhvcj48YXV0aG9yPktpbGFydSwgQXJ1bmE8L2F1dGhvcj48L2F1
dGhvcnM+PC9jb250cmlidXRvcnM+PHRpdGxlcz48dGl0bGU+QW4gZW5kb2Nhbm5hYmlub2lkIGNh
dGFib2xpYyBlbnp5bWUgRkFBSCBhbmQgaXRzIHBhcmFsb2dzIGluIGFuIGVhcmx5IGxhbmQgcGxh
bnQgcmV2ZWFsIGV2b2x1dGlvbmFyeSBhbmQgZnVuY3Rpb25hbCByZWxhdGlvbnNoaXAgd2l0aCBl
dWthcnlvdGljIG9ydGhvbG9nczwvdGl0bGU+PHNlY29uZGFyeS10aXRsZT5TY2llbnRpZmljIHJl
cG9ydHM8L3NlY29uZGFyeS10aXRsZT48L3RpdGxlcz48cGVyaW9kaWNhbD48ZnVsbC10aXRsZT5T
Y2llbnRpZmljIHJlcG9ydHM8L2Z1bGwtdGl0bGU+PC9wZXJpb2RpY2FsPjxwYWdlcz4xLTE0PC9w
YWdlcz48dm9sdW1lPjEwPC92b2x1bWU+PG51bWJlcj4xPC9udW1iZXI+PGRhdGVzPjx5ZWFyPjIw
MjA8L3llYXI+PC9kYXRlcz48aXNibj4yMDQ1LTIzMjI8L2lzYm4+PHVybHM+PC91cmxzPjwvcmVj
b3JkPjwvQ2l0ZT48Q2l0ZT48QXV0aG9yPlNpcnJzPC9BdXRob3I+PFllYXI+MjAxNTwvWWVhcj48
UmVjTnVtPjY4MjwvUmVjTnVtPjxyZWNvcmQ+PHJlYy1udW1iZXI+NjgyPC9yZWMtbnVtYmVyPjxm
b3JlaWduLWtleXM+PGtleSBhcHA9IkVOIiBkYi1pZD0iMnp6ZnB6OXJyeHN2eHlldjV0NnhmNTJv
c2ZmeHM1YTV4dnZ3IiB0aW1lc3RhbXA9IjE2MzgyODUxMjUiIGd1aWQ9ImI5NmU3ZTQ4LTEzZTUt
NDZmZS04MGNjLWU3ZGJjOTZjMTkxNCI+NjgyPC9rZXk+PC9mb3JlaWduLWtleXM+PHJlZi10eXBl
IG5hbWU9IkpvdXJuYWwgQXJ0aWNsZSI+MTc8L3JlZi10eXBlPjxjb250cmlidXRvcnM+PGF1dGhv
cnM+PGF1dGhvcj5TaXJycywgU2FuZHJhPC9hdXRob3I+PGF1dGhvcj52YW4gS2FybmViZWVrLCBD
bGFyYSBETTwvYXV0aG9yPjxhdXRob3I+UGVuZywgWGlhb3h1ZTwvYXV0aG9yPjxhdXRob3I+U2h5
ciwgQ2FzcGVyPC9hdXRob3I+PGF1dGhvcj5UYXJhaWxvLUdyYW92YWMsIE1hamE8L2F1dGhvcj48
YXV0aG9yPk1hbmRhbCwgUnVwYXNyaTwvYXV0aG9yPjxhdXRob3I+VGVzdGEsIERhbmllbDwvYXV0
aG9yPjxhdXRob3I+RHViaW4sIERldmluPC9hdXRob3I+PGF1dGhvcj5DYXJib25ldHRpLCBHcmVn
b3J5PC9hdXRob3I+PGF1dGhvcj5HbHlubiwgU3RldmVuIEU8L2F1dGhvcj48L2F1dGhvcnM+PC9j
b250cmlidXRvcnM+PHRpdGxlcz48dGl0bGU+RGVmZWN0cyBpbiBmYXR0eSBhY2lkIGFtaWRlIGh5
ZHJvbGFzZSAyIGluIGEgbWFsZSB3aXRoIG5ldXJvbG9naWMgYW5kIHBzeWNoaWF0cmljIHN5bXB0
b21zPC90aXRsZT48c2Vjb25kYXJ5LXRpdGxlPk9ycGhhbmV0IGpvdXJuYWwgb2YgcmFyZSBkaXNl
YXNlczwvc2Vjb25kYXJ5LXRpdGxlPjwvdGl0bGVzPjxwZXJpb2RpY2FsPjxmdWxsLXRpdGxlPk9y
cGhhbmV0IGpvdXJuYWwgb2YgcmFyZSBkaXNlYXNlczwvZnVsbC10aXRsZT48L3BlcmlvZGljYWw+
PHBhZ2VzPjEtMTA8L3BhZ2VzPjx2b2x1bWU+MTA8L3ZvbHVtZT48bnVtYmVyPjE8L251bWJlcj48
ZGF0ZXM+PHllYXI+MjAxNTwveWVhcj48L2RhdGVzPjxpc2JuPjE3NTAtMTE3MjwvaXNibj48dXJs
cz48L3VybHM+PC9yZWNvcmQ+PC9DaXRlPjwvRW5kTm90ZT5=
</w:fldData>
              </w:fldChar>
            </w:r>
            <w:r w:rsidR="00E87B3A">
              <w:rPr>
                <w:sz w:val="18"/>
                <w:szCs w:val="18"/>
              </w:rPr>
              <w:instrText xml:space="preserve"> ADDIN EN.CITE </w:instrText>
            </w:r>
            <w:r w:rsidR="00E87B3A">
              <w:rPr>
                <w:sz w:val="18"/>
                <w:szCs w:val="18"/>
              </w:rPr>
              <w:fldChar w:fldCharType="begin">
                <w:fldData xml:space="preserve">PEVuZE5vdGU+PENpdGU+PEF1dGhvcj5MdWNhbmljPC9BdXRob3I+PFllYXI+MjAxMTwvWWVhcj48
UmVjTnVtPjM3NjwvUmVjTnVtPjxEaXNwbGF5VGV4dD4oTHVjYW5pYyBldCBhbC4sIDIwMTEsIFNp
cnJzIGV0IGFsLiwgMjAxNSwgSGFxIGFuZCBLaWxhcnUsIDIwMjApPC9EaXNwbGF5VGV4dD48cmVj
b3JkPjxyZWMtbnVtYmVyPjM3NjwvcmVjLW51bWJlcj48Zm9yZWlnbi1rZXlzPjxrZXkgYXBwPSJF
TiIgZGItaWQ9IjJ6emZwejlycnhzdnh5ZXY1dDZ4ZjUyb3NmZnhzNWE1eHZ2dyIgdGltZXN0YW1w
PSIxNjIzMjMwNTg4IiBndWlkPSJkYTFhZmVmMS03NDJlLTRkODgtYjdiZi0wZjJhMWI2MDVlNmQi
PjM3Njwva2V5PjwvZm9yZWlnbi1rZXlzPjxyZWYtdHlwZSBuYW1lPSJKb3VybmFsIEFydGljbGUi
PjE3PC9yZWYtdHlwZT48Y29udHJpYnV0b3JzPjxhdXRob3JzPjxhdXRob3I+THVjYW5pYywgTWFy
azwvYXV0aG9yPjxhdXRob3I+SGVsZCwgSmFzb24gTTwvYXV0aG9yPjxhdXRob3I+VmFudGlwYWxs
aSwgTWFpdGhpbGkgQzwvYXV0aG9yPjxhdXRob3I+S2xhbmcsIElkYSBNPC9hdXRob3I+PGF1dGhv
cj5HcmFoYW0sIEppbGwgQjwvYXV0aG9yPjxhdXRob3I+R2lic29uLCBCcmFkZm9yZCBXPC9hdXRo
b3I+PGF1dGhvcj5MaXRoZ293LCBHb3Jkb24gSjwvYXV0aG9yPjxhdXRob3I+R2lsbCwgTWF0dGhl
dyBTPC9hdXRob3I+PC9hdXRob3JzPjwvY29udHJpYnV0b3JzPjx0aXRsZXM+PHRpdGxlPk4tYWN5
bGV0aGFub2xhbWluZSBzaWduYWxsaW5nIG1lZGlhdGVzIHRoZSBlZmZlY3Qgb2YgZGlldCBvbiBs
aWZlc3BhbiBpbiBDYWVub3JoYWJkaXRpcyBlbGVnYW5zPC90aXRsZT48c2Vjb25kYXJ5LXRpdGxl
Pk5hdHVyZTwvc2Vjb25kYXJ5LXRpdGxlPjwvdGl0bGVzPjxwZXJpb2RpY2FsPjxmdWxsLXRpdGxl
Pk5hdHVyZTwvZnVsbC10aXRsZT48L3BlcmlvZGljYWw+PHBhZ2VzPjIyNjwvcGFnZXM+PHZvbHVt
ZT40NzM8L3ZvbHVtZT48bnVtYmVyPjczNDY8L251bWJlcj48ZGF0ZXM+PHllYXI+MjAxMTwveWVh
cj48L2RhdGVzPjxpc2JuPjE0NzYtNDY4NzwvaXNibj48dXJscz48L3VybHM+PC9yZWNvcmQ+PC9D
aXRlPjxDaXRlPjxBdXRob3I+SGFxPC9BdXRob3I+PFllYXI+MjAyMDwvWWVhcj48UmVjTnVtPjUx
MjwvUmVjTnVtPjxyZWNvcmQ+PHJlYy1udW1iZXI+NTEyPC9yZWMtbnVtYmVyPjxmb3JlaWduLWtl
eXM+PGtleSBhcHA9IkVOIiBkYi1pZD0iMnp6ZnB6OXJyeHN2eHlldjV0NnhmNTJvc2ZmeHM1YTV4
dnZ3IiB0aW1lc3RhbXA9IjE2MjMyMzA2MDciIGd1aWQ9Ijk2ODc4MWNlLWM3N2YtNDQ5Mi05YmNl
LTJjZDdiMWJmYzg2ZCI+NTEyPC9rZXk+PC9mb3JlaWduLWtleXM+PHJlZi10eXBlIG5hbWU9Ikpv
dXJuYWwgQXJ0aWNsZSI+MTc8L3JlZi10eXBlPjxjb250cmlidXRvcnM+PGF1dGhvcnM+PGF1dGhv
cj5IYXEsIEltZGFkdWw8L2F1dGhvcj48YXV0aG9yPktpbGFydSwgQXJ1bmE8L2F1dGhvcj48L2F1
dGhvcnM+PC9jb250cmlidXRvcnM+PHRpdGxlcz48dGl0bGU+QW4gZW5kb2Nhbm5hYmlub2lkIGNh
dGFib2xpYyBlbnp5bWUgRkFBSCBhbmQgaXRzIHBhcmFsb2dzIGluIGFuIGVhcmx5IGxhbmQgcGxh
bnQgcmV2ZWFsIGV2b2x1dGlvbmFyeSBhbmQgZnVuY3Rpb25hbCByZWxhdGlvbnNoaXAgd2l0aCBl
dWthcnlvdGljIG9ydGhvbG9nczwvdGl0bGU+PHNlY29uZGFyeS10aXRsZT5TY2llbnRpZmljIHJl
cG9ydHM8L3NlY29uZGFyeS10aXRsZT48L3RpdGxlcz48cGVyaW9kaWNhbD48ZnVsbC10aXRsZT5T
Y2llbnRpZmljIHJlcG9ydHM8L2Z1bGwtdGl0bGU+PC9wZXJpb2RpY2FsPjxwYWdlcz4xLTE0PC9w
YWdlcz48dm9sdW1lPjEwPC92b2x1bWU+PG51bWJlcj4xPC9udW1iZXI+PGRhdGVzPjx5ZWFyPjIw
MjA8L3llYXI+PC9kYXRlcz48aXNibj4yMDQ1LTIzMjI8L2lzYm4+PHVybHM+PC91cmxzPjwvcmVj
b3JkPjwvQ2l0ZT48Q2l0ZT48QXV0aG9yPlNpcnJzPC9BdXRob3I+PFllYXI+MjAxNTwvWWVhcj48
UmVjTnVtPjY4MjwvUmVjTnVtPjxyZWNvcmQ+PHJlYy1udW1iZXI+NjgyPC9yZWMtbnVtYmVyPjxm
b3JlaWduLWtleXM+PGtleSBhcHA9IkVOIiBkYi1pZD0iMnp6ZnB6OXJyeHN2eHlldjV0NnhmNTJv
c2ZmeHM1YTV4dnZ3IiB0aW1lc3RhbXA9IjE2MzgyODUxMjUiIGd1aWQ9ImI5NmU3ZTQ4LTEzZTUt
NDZmZS04MGNjLWU3ZGJjOTZjMTkxNCI+NjgyPC9rZXk+PC9mb3JlaWduLWtleXM+PHJlZi10eXBl
IG5hbWU9IkpvdXJuYWwgQXJ0aWNsZSI+MTc8L3JlZi10eXBlPjxjb250cmlidXRvcnM+PGF1dGhv
cnM+PGF1dGhvcj5TaXJycywgU2FuZHJhPC9hdXRob3I+PGF1dGhvcj52YW4gS2FybmViZWVrLCBD
bGFyYSBETTwvYXV0aG9yPjxhdXRob3I+UGVuZywgWGlhb3h1ZTwvYXV0aG9yPjxhdXRob3I+U2h5
ciwgQ2FzcGVyPC9hdXRob3I+PGF1dGhvcj5UYXJhaWxvLUdyYW92YWMsIE1hamE8L2F1dGhvcj48
YXV0aG9yPk1hbmRhbCwgUnVwYXNyaTwvYXV0aG9yPjxhdXRob3I+VGVzdGEsIERhbmllbDwvYXV0
aG9yPjxhdXRob3I+RHViaW4sIERldmluPC9hdXRob3I+PGF1dGhvcj5DYXJib25ldHRpLCBHcmVn
b3J5PC9hdXRob3I+PGF1dGhvcj5HbHlubiwgU3RldmVuIEU8L2F1dGhvcj48L2F1dGhvcnM+PC9j
b250cmlidXRvcnM+PHRpdGxlcz48dGl0bGU+RGVmZWN0cyBpbiBmYXR0eSBhY2lkIGFtaWRlIGh5
ZHJvbGFzZSAyIGluIGEgbWFsZSB3aXRoIG5ldXJvbG9naWMgYW5kIHBzeWNoaWF0cmljIHN5bXB0
b21zPC90aXRsZT48c2Vjb25kYXJ5LXRpdGxlPk9ycGhhbmV0IGpvdXJuYWwgb2YgcmFyZSBkaXNl
YXNlczwvc2Vjb25kYXJ5LXRpdGxlPjwvdGl0bGVzPjxwZXJpb2RpY2FsPjxmdWxsLXRpdGxlPk9y
cGhhbmV0IGpvdXJuYWwgb2YgcmFyZSBkaXNlYXNlczwvZnVsbC10aXRsZT48L3BlcmlvZGljYWw+
PHBhZ2VzPjEtMTA8L3BhZ2VzPjx2b2x1bWU+MTA8L3ZvbHVtZT48bnVtYmVyPjE8L251bWJlcj48
ZGF0ZXM+PHllYXI+MjAxNTwveWVhcj48L2RhdGVzPjxpc2JuPjE3NTAtMTE3MjwvaXNibj48dXJs
cz48L3VybHM+PC9yZWNvcmQ+PC9DaXRlPjwvRW5kTm90ZT5=
</w:fldData>
              </w:fldChar>
            </w:r>
            <w:r w:rsidR="00E87B3A">
              <w:rPr>
                <w:sz w:val="18"/>
                <w:szCs w:val="18"/>
              </w:rPr>
              <w:instrText xml:space="preserve"> ADDIN EN.CITE.DATA </w:instrText>
            </w:r>
            <w:r w:rsidR="00E87B3A">
              <w:rPr>
                <w:sz w:val="18"/>
                <w:szCs w:val="18"/>
              </w:rPr>
            </w:r>
            <w:r w:rsidR="00E87B3A">
              <w:rPr>
                <w:sz w:val="18"/>
                <w:szCs w:val="18"/>
              </w:rPr>
              <w:fldChar w:fldCharType="end"/>
            </w:r>
            <w:r>
              <w:rPr>
                <w:sz w:val="18"/>
                <w:szCs w:val="18"/>
              </w:rPr>
            </w:r>
            <w:r>
              <w:rPr>
                <w:sz w:val="18"/>
                <w:szCs w:val="18"/>
              </w:rPr>
              <w:fldChar w:fldCharType="separate"/>
            </w:r>
            <w:r w:rsidR="00666106">
              <w:rPr>
                <w:noProof/>
                <w:sz w:val="18"/>
                <w:szCs w:val="18"/>
              </w:rPr>
              <w:t>(Lucanic et al., 2011, Sirrs et al., 2015, Haq and Kilaru, 2020)</w:t>
            </w:r>
            <w:r>
              <w:rPr>
                <w:sz w:val="18"/>
                <w:szCs w:val="18"/>
              </w:rPr>
              <w:fldChar w:fldCharType="end"/>
            </w:r>
          </w:p>
        </w:tc>
      </w:tr>
      <w:tr w:rsidR="001E3C54" w:rsidRPr="006215E1" w14:paraId="152A1BA1" w14:textId="77777777" w:rsidTr="00C020B4">
        <w:tc>
          <w:tcPr>
            <w:tcW w:w="2238" w:type="dxa"/>
          </w:tcPr>
          <w:p w14:paraId="54C38533" w14:textId="0B72A717" w:rsidR="001E3C54" w:rsidRPr="006215E1" w:rsidRDefault="001E3C54" w:rsidP="001E3C54">
            <w:pPr>
              <w:rPr>
                <w:sz w:val="18"/>
                <w:szCs w:val="18"/>
              </w:rPr>
            </w:pPr>
            <w:r w:rsidRPr="006215E1">
              <w:rPr>
                <w:sz w:val="18"/>
                <w:szCs w:val="18"/>
              </w:rPr>
              <w:t xml:space="preserve">DAGL-2 </w:t>
            </w:r>
            <w:r w:rsidRPr="006215E1">
              <w:rPr>
                <w:color w:val="FF0000"/>
                <w:sz w:val="18"/>
                <w:szCs w:val="18"/>
              </w:rPr>
              <w:t>(D</w:t>
            </w:r>
            <w:r w:rsidRPr="006215E1">
              <w:rPr>
                <w:rFonts w:ascii="Arial" w:hAnsi="Arial" w:cs="Arial"/>
                <w:color w:val="FF0000"/>
                <w:sz w:val="18"/>
                <w:szCs w:val="18"/>
              </w:rPr>
              <w:t>iacylglycerol lipase 2)</w:t>
            </w:r>
          </w:p>
        </w:tc>
        <w:tc>
          <w:tcPr>
            <w:tcW w:w="2077" w:type="dxa"/>
          </w:tcPr>
          <w:p w14:paraId="6F059503" w14:textId="77777777" w:rsidR="001E3C54" w:rsidRDefault="001E3C54" w:rsidP="001E3C54">
            <w:pPr>
              <w:rPr>
                <w:sz w:val="18"/>
                <w:szCs w:val="18"/>
              </w:rPr>
            </w:pPr>
            <w:r>
              <w:rPr>
                <w:sz w:val="18"/>
                <w:szCs w:val="18"/>
              </w:rPr>
              <w:t>Serine lipase domain</w:t>
            </w:r>
          </w:p>
          <w:p w14:paraId="6BD9D37C" w14:textId="79123E58" w:rsidR="001E3C54" w:rsidRPr="006215E1" w:rsidRDefault="001E3C54" w:rsidP="001E3C54">
            <w:pPr>
              <w:rPr>
                <w:sz w:val="18"/>
                <w:szCs w:val="18"/>
              </w:rPr>
            </w:pPr>
            <w:r>
              <w:rPr>
                <w:sz w:val="18"/>
                <w:szCs w:val="18"/>
              </w:rPr>
              <w:t>PPXXF</w:t>
            </w:r>
          </w:p>
        </w:tc>
        <w:tc>
          <w:tcPr>
            <w:tcW w:w="1355" w:type="dxa"/>
          </w:tcPr>
          <w:p w14:paraId="1E9333B6" w14:textId="6FBDE31D" w:rsidR="001E3C54" w:rsidRPr="006215E1" w:rsidRDefault="001E3C54" w:rsidP="001E3C54">
            <w:pPr>
              <w:rPr>
                <w:sz w:val="18"/>
                <w:szCs w:val="18"/>
              </w:rPr>
            </w:pPr>
            <w:r>
              <w:rPr>
                <w:sz w:val="18"/>
                <w:szCs w:val="18"/>
              </w:rPr>
              <w:t>S472, D524</w:t>
            </w:r>
          </w:p>
        </w:tc>
        <w:tc>
          <w:tcPr>
            <w:tcW w:w="4253" w:type="dxa"/>
          </w:tcPr>
          <w:p w14:paraId="295C3A16" w14:textId="2268F368" w:rsidR="002A32C7" w:rsidRDefault="002A32C7" w:rsidP="001E3C54">
            <w:pPr>
              <w:pStyle w:val="ListParagraph"/>
              <w:numPr>
                <w:ilvl w:val="0"/>
                <w:numId w:val="1"/>
              </w:numPr>
              <w:rPr>
                <w:sz w:val="18"/>
                <w:szCs w:val="18"/>
              </w:rPr>
            </w:pPr>
            <w:r>
              <w:rPr>
                <w:sz w:val="18"/>
                <w:szCs w:val="18"/>
              </w:rPr>
              <w:t xml:space="preserve">Serine lipase domain </w:t>
            </w:r>
            <w:r w:rsidR="00191847">
              <w:rPr>
                <w:sz w:val="18"/>
                <w:szCs w:val="18"/>
              </w:rPr>
              <w:t>–</w:t>
            </w:r>
            <w:r>
              <w:rPr>
                <w:sz w:val="18"/>
                <w:szCs w:val="18"/>
              </w:rPr>
              <w:t xml:space="preserve"> </w:t>
            </w:r>
            <w:r w:rsidR="00191847">
              <w:rPr>
                <w:sz w:val="18"/>
                <w:szCs w:val="18"/>
              </w:rPr>
              <w:t xml:space="preserve">catalytic domain </w:t>
            </w:r>
          </w:p>
          <w:p w14:paraId="103383BE" w14:textId="792C08D8" w:rsidR="001E3C54" w:rsidRPr="00001B86" w:rsidRDefault="001E3C54" w:rsidP="001E3C54">
            <w:pPr>
              <w:pStyle w:val="ListParagraph"/>
              <w:numPr>
                <w:ilvl w:val="0"/>
                <w:numId w:val="1"/>
              </w:numPr>
              <w:rPr>
                <w:sz w:val="18"/>
                <w:szCs w:val="18"/>
              </w:rPr>
            </w:pPr>
            <w:r w:rsidRPr="00001B86">
              <w:rPr>
                <w:sz w:val="18"/>
                <w:szCs w:val="18"/>
              </w:rPr>
              <w:t xml:space="preserve">PPXXF </w:t>
            </w:r>
            <w:r>
              <w:rPr>
                <w:sz w:val="18"/>
                <w:szCs w:val="18"/>
              </w:rPr>
              <w:t>–</w:t>
            </w:r>
            <w:r w:rsidRPr="00001B86">
              <w:rPr>
                <w:sz w:val="18"/>
                <w:szCs w:val="18"/>
              </w:rPr>
              <w:t xml:space="preserve"> </w:t>
            </w:r>
            <w:r>
              <w:rPr>
                <w:sz w:val="18"/>
                <w:szCs w:val="18"/>
              </w:rPr>
              <w:t xml:space="preserve">consensus motif for binding coiled-coil domain of Homer proteins </w:t>
            </w:r>
          </w:p>
        </w:tc>
        <w:tc>
          <w:tcPr>
            <w:tcW w:w="4587" w:type="dxa"/>
          </w:tcPr>
          <w:p w14:paraId="3E163192" w14:textId="281F49AD" w:rsidR="001E3C54" w:rsidRPr="00BD7D92" w:rsidRDefault="00BD7D92" w:rsidP="00BD7D92">
            <w:pPr>
              <w:pStyle w:val="ListParagraph"/>
              <w:numPr>
                <w:ilvl w:val="0"/>
                <w:numId w:val="1"/>
              </w:numPr>
              <w:rPr>
                <w:sz w:val="18"/>
                <w:szCs w:val="18"/>
              </w:rPr>
            </w:pPr>
            <w:r>
              <w:rPr>
                <w:sz w:val="18"/>
                <w:szCs w:val="18"/>
              </w:rPr>
              <w:t>S472, D524 – inside active site</w:t>
            </w:r>
          </w:p>
        </w:tc>
        <w:tc>
          <w:tcPr>
            <w:tcW w:w="1933" w:type="dxa"/>
          </w:tcPr>
          <w:p w14:paraId="2351D376" w14:textId="09BFFC93" w:rsidR="001E3C54" w:rsidRPr="006215E1" w:rsidRDefault="001E3C54" w:rsidP="001E3C54">
            <w:pPr>
              <w:rPr>
                <w:sz w:val="18"/>
                <w:szCs w:val="18"/>
              </w:rPr>
            </w:pPr>
            <w:r>
              <w:rPr>
                <w:sz w:val="18"/>
                <w:szCs w:val="18"/>
              </w:rPr>
              <w:fldChar w:fldCharType="begin"/>
            </w:r>
            <w:r>
              <w:rPr>
                <w:sz w:val="18"/>
                <w:szCs w:val="18"/>
              </w:rPr>
              <w:instrText xml:space="preserve"> ADDIN EN.CITE &lt;EndNote&gt;&lt;Cite&gt;&lt;Author&gt;Reisenberg&lt;/Author&gt;&lt;Year&gt;2012&lt;/Year&gt;&lt;RecNum&gt;681&lt;/RecNum&gt;&lt;DisplayText&gt;(Reisenberg et al., 2012)&lt;/DisplayText&gt;&lt;record&gt;&lt;rec-number&gt;681&lt;/rec-number&gt;&lt;foreign-keys&gt;&lt;key app="EN" db-id="2zzfpz9rrxsvxyev5t6xf52osffxs5a5xvvw" timestamp="1638284312" guid="f6544dcf-4c38-42f1-8e34-7f4cab5f222f"&gt;681&lt;/key&gt;&lt;/foreign-keys&gt;&lt;ref-type name="Journal Article"&gt;17&lt;/ref-type&gt;&lt;contributors&gt;&lt;authors&gt;&lt;author&gt;Reisenberg, Melina&lt;/author&gt;&lt;author&gt;Singh, Praveen K&lt;/author&gt;&lt;author&gt;Williams, Gareth&lt;/author&gt;&lt;author&gt;Doherty, Patrick&lt;/author&gt;&lt;/authors&gt;&lt;/contributors&gt;&lt;titles&gt;&lt;title&gt;The diacylglycerol lipases: structure, regulation and roles in and beyond endocannabinoid signalling&lt;/title&gt;&lt;secondary-title&gt;Philosophical Transactions of the Royal Society B: Biological Sciences&lt;/secondary-title&gt;&lt;/titles&gt;&lt;periodical&gt;&lt;full-title&gt;Philosophical Transactions of the Royal Society B: Biological Sciences&lt;/full-title&gt;&lt;/periodical&gt;&lt;pages&gt;3264-3275&lt;/pages&gt;&lt;volume&gt;367&lt;/volume&gt;&lt;number&gt;1607&lt;/number&gt;&lt;dates&gt;&lt;year&gt;2012&lt;/year&gt;&lt;/dates&gt;&lt;isbn&gt;0962-8436&lt;/isbn&gt;&lt;urls&gt;&lt;/urls&gt;&lt;/record&gt;&lt;/Cite&gt;&lt;/EndNote&gt;</w:instrText>
            </w:r>
            <w:r>
              <w:rPr>
                <w:sz w:val="18"/>
                <w:szCs w:val="18"/>
              </w:rPr>
              <w:fldChar w:fldCharType="separate"/>
            </w:r>
            <w:r>
              <w:rPr>
                <w:noProof/>
                <w:sz w:val="18"/>
                <w:szCs w:val="18"/>
              </w:rPr>
              <w:t>(Reisenberg et al., 2012)</w:t>
            </w:r>
            <w:r>
              <w:rPr>
                <w:sz w:val="18"/>
                <w:szCs w:val="18"/>
              </w:rPr>
              <w:fldChar w:fldCharType="end"/>
            </w:r>
          </w:p>
        </w:tc>
      </w:tr>
      <w:tr w:rsidR="001E3C54" w:rsidRPr="006215E1" w14:paraId="2C4D7E80" w14:textId="77777777" w:rsidTr="00C020B4">
        <w:tc>
          <w:tcPr>
            <w:tcW w:w="2238" w:type="dxa"/>
            <w:shd w:val="clear" w:color="auto" w:fill="D0CECE" w:themeFill="background2" w:themeFillShade="E6"/>
          </w:tcPr>
          <w:p w14:paraId="5E35EADC" w14:textId="33FACAF8" w:rsidR="001E3C54" w:rsidRPr="006215E1" w:rsidRDefault="001E3C54" w:rsidP="001E3C54">
            <w:pPr>
              <w:rPr>
                <w:sz w:val="18"/>
                <w:szCs w:val="18"/>
              </w:rPr>
            </w:pPr>
            <w:r w:rsidRPr="006215E1">
              <w:rPr>
                <w:sz w:val="18"/>
                <w:szCs w:val="18"/>
              </w:rPr>
              <w:t xml:space="preserve">ABHD-12 </w:t>
            </w:r>
            <w:r w:rsidRPr="006215E1">
              <w:rPr>
                <w:color w:val="FF0000"/>
                <w:sz w:val="18"/>
                <w:szCs w:val="18"/>
              </w:rPr>
              <w:t>(M</w:t>
            </w:r>
            <w:r w:rsidRPr="006215E1">
              <w:rPr>
                <w:rFonts w:ascii="Arial" w:hAnsi="Arial" w:cs="Arial"/>
                <w:color w:val="FF0000"/>
                <w:sz w:val="18"/>
                <w:szCs w:val="18"/>
              </w:rPr>
              <w:t xml:space="preserve">onoacylglycerol lipase </w:t>
            </w:r>
            <w:r w:rsidRPr="006215E1">
              <w:rPr>
                <w:color w:val="FF0000"/>
                <w:sz w:val="18"/>
                <w:szCs w:val="18"/>
              </w:rPr>
              <w:t>2)</w:t>
            </w:r>
          </w:p>
        </w:tc>
        <w:tc>
          <w:tcPr>
            <w:tcW w:w="2077" w:type="dxa"/>
            <w:shd w:val="clear" w:color="auto" w:fill="D0CECE" w:themeFill="background2" w:themeFillShade="E6"/>
          </w:tcPr>
          <w:p w14:paraId="6D1B24ED" w14:textId="77777777" w:rsidR="001E3C54" w:rsidRDefault="001E3C54" w:rsidP="001E3C54">
            <w:pPr>
              <w:ind w:left="720" w:hanging="720"/>
              <w:rPr>
                <w:sz w:val="18"/>
                <w:szCs w:val="18"/>
              </w:rPr>
            </w:pPr>
            <w:r>
              <w:rPr>
                <w:sz w:val="18"/>
                <w:szCs w:val="18"/>
              </w:rPr>
              <w:t>Alpha/beta hydrolase</w:t>
            </w:r>
          </w:p>
          <w:p w14:paraId="498B580C" w14:textId="77777777" w:rsidR="00CD7F64" w:rsidRDefault="00CD7F64" w:rsidP="001E3C54">
            <w:pPr>
              <w:ind w:left="720" w:hanging="720"/>
              <w:rPr>
                <w:sz w:val="18"/>
                <w:szCs w:val="18"/>
              </w:rPr>
            </w:pPr>
            <w:r>
              <w:rPr>
                <w:sz w:val="18"/>
                <w:szCs w:val="18"/>
              </w:rPr>
              <w:t>D</w:t>
            </w:r>
            <w:r w:rsidR="001E3C54">
              <w:rPr>
                <w:sz w:val="18"/>
                <w:szCs w:val="18"/>
              </w:rPr>
              <w:t>omain</w:t>
            </w:r>
            <w:r>
              <w:rPr>
                <w:sz w:val="18"/>
                <w:szCs w:val="18"/>
              </w:rPr>
              <w:t xml:space="preserve"> [consists of </w:t>
            </w:r>
          </w:p>
          <w:p w14:paraId="557FEB70" w14:textId="286CCBE4" w:rsidR="001E3C54" w:rsidRPr="006215E1" w:rsidRDefault="00CD7F64" w:rsidP="00E87B3A">
            <w:pPr>
              <w:ind w:left="720" w:hanging="720"/>
              <w:rPr>
                <w:sz w:val="18"/>
                <w:szCs w:val="18"/>
              </w:rPr>
            </w:pPr>
            <w:r>
              <w:rPr>
                <w:sz w:val="18"/>
                <w:szCs w:val="18"/>
              </w:rPr>
              <w:t>lipase motif (GTSMG)</w:t>
            </w:r>
            <w:r w:rsidR="00E87B3A">
              <w:rPr>
                <w:sz w:val="18"/>
                <w:szCs w:val="18"/>
              </w:rPr>
              <w:t>]</w:t>
            </w:r>
          </w:p>
        </w:tc>
        <w:tc>
          <w:tcPr>
            <w:tcW w:w="1355" w:type="dxa"/>
            <w:shd w:val="clear" w:color="auto" w:fill="D0CECE" w:themeFill="background2" w:themeFillShade="E6"/>
          </w:tcPr>
          <w:p w14:paraId="277808A6" w14:textId="0B5EC276" w:rsidR="001E3C54" w:rsidRPr="006215E1" w:rsidRDefault="001E3C54" w:rsidP="001E3C54">
            <w:pPr>
              <w:rPr>
                <w:sz w:val="18"/>
                <w:szCs w:val="18"/>
              </w:rPr>
            </w:pPr>
            <w:r>
              <w:rPr>
                <w:sz w:val="18"/>
                <w:szCs w:val="18"/>
              </w:rPr>
              <w:t>S122,</w:t>
            </w:r>
            <w:r w:rsidR="00E87B3A">
              <w:rPr>
                <w:sz w:val="18"/>
                <w:szCs w:val="18"/>
              </w:rPr>
              <w:t xml:space="preserve">S148, </w:t>
            </w:r>
            <w:r>
              <w:rPr>
                <w:sz w:val="18"/>
                <w:szCs w:val="18"/>
              </w:rPr>
              <w:t xml:space="preserve"> D230, </w:t>
            </w:r>
            <w:r w:rsidR="00E87B3A">
              <w:rPr>
                <w:sz w:val="18"/>
                <w:szCs w:val="18"/>
              </w:rPr>
              <w:t xml:space="preserve">D278, </w:t>
            </w:r>
            <w:r>
              <w:rPr>
                <w:sz w:val="18"/>
                <w:szCs w:val="18"/>
              </w:rPr>
              <w:t>H269</w:t>
            </w:r>
            <w:r w:rsidR="00E87B3A">
              <w:rPr>
                <w:sz w:val="18"/>
                <w:szCs w:val="18"/>
              </w:rPr>
              <w:t>, H306</w:t>
            </w:r>
          </w:p>
        </w:tc>
        <w:tc>
          <w:tcPr>
            <w:tcW w:w="4253" w:type="dxa"/>
            <w:shd w:val="clear" w:color="auto" w:fill="D0CECE" w:themeFill="background2" w:themeFillShade="E6"/>
          </w:tcPr>
          <w:p w14:paraId="1C60A0D1" w14:textId="71B2E51B" w:rsidR="00E87B3A" w:rsidRDefault="00E87B3A" w:rsidP="00E87B3A">
            <w:pPr>
              <w:pStyle w:val="ListParagraph"/>
              <w:numPr>
                <w:ilvl w:val="0"/>
                <w:numId w:val="1"/>
              </w:numPr>
              <w:rPr>
                <w:sz w:val="18"/>
                <w:szCs w:val="18"/>
              </w:rPr>
            </w:pPr>
            <w:r>
              <w:rPr>
                <w:sz w:val="18"/>
                <w:szCs w:val="18"/>
              </w:rPr>
              <w:t>Lipase motif (GTSMG) – catalytic domain</w:t>
            </w:r>
          </w:p>
          <w:p w14:paraId="42F07D6E" w14:textId="4A3DABE0" w:rsidR="001E3C54" w:rsidRPr="00E87B3A" w:rsidRDefault="001E3C54" w:rsidP="00E87B3A">
            <w:pPr>
              <w:pStyle w:val="ListParagraph"/>
              <w:numPr>
                <w:ilvl w:val="0"/>
                <w:numId w:val="1"/>
              </w:numPr>
              <w:rPr>
                <w:sz w:val="18"/>
                <w:szCs w:val="18"/>
              </w:rPr>
            </w:pPr>
          </w:p>
        </w:tc>
        <w:tc>
          <w:tcPr>
            <w:tcW w:w="4587" w:type="dxa"/>
            <w:shd w:val="clear" w:color="auto" w:fill="D0CECE" w:themeFill="background2" w:themeFillShade="E6"/>
          </w:tcPr>
          <w:p w14:paraId="3E7CB523" w14:textId="77777777" w:rsidR="001E3C54" w:rsidRDefault="00E87B3A" w:rsidP="00E87B3A">
            <w:pPr>
              <w:pStyle w:val="ListParagraph"/>
              <w:numPr>
                <w:ilvl w:val="0"/>
                <w:numId w:val="1"/>
              </w:numPr>
              <w:rPr>
                <w:sz w:val="18"/>
                <w:szCs w:val="18"/>
              </w:rPr>
            </w:pPr>
            <w:r w:rsidRPr="00E87B3A">
              <w:rPr>
                <w:sz w:val="18"/>
                <w:szCs w:val="18"/>
              </w:rPr>
              <w:t>S122, D230, H269</w:t>
            </w:r>
            <w:r>
              <w:rPr>
                <w:sz w:val="18"/>
                <w:szCs w:val="18"/>
              </w:rPr>
              <w:t xml:space="preserve"> – active site identified from mutagenesis studies </w:t>
            </w:r>
          </w:p>
          <w:p w14:paraId="4F54F0A9" w14:textId="513DC865" w:rsidR="00E87B3A" w:rsidRPr="00E87B3A" w:rsidRDefault="00E87B3A" w:rsidP="00E87B3A">
            <w:pPr>
              <w:pStyle w:val="ListParagraph"/>
              <w:numPr>
                <w:ilvl w:val="0"/>
                <w:numId w:val="1"/>
              </w:numPr>
              <w:rPr>
                <w:sz w:val="18"/>
                <w:szCs w:val="18"/>
              </w:rPr>
            </w:pPr>
            <w:r>
              <w:rPr>
                <w:sz w:val="18"/>
                <w:szCs w:val="18"/>
              </w:rPr>
              <w:t>S148, D278, H306 – catalytic triad</w:t>
            </w:r>
          </w:p>
        </w:tc>
        <w:tc>
          <w:tcPr>
            <w:tcW w:w="1933" w:type="dxa"/>
            <w:shd w:val="clear" w:color="auto" w:fill="D0CECE" w:themeFill="background2" w:themeFillShade="E6"/>
          </w:tcPr>
          <w:p w14:paraId="1F08B67C" w14:textId="64A0CD5E" w:rsidR="001E3C54" w:rsidRPr="006215E1" w:rsidRDefault="001E3C54" w:rsidP="001E3C54">
            <w:pPr>
              <w:rPr>
                <w:sz w:val="18"/>
                <w:szCs w:val="18"/>
              </w:rPr>
            </w:pPr>
            <w:r>
              <w:rPr>
                <w:sz w:val="18"/>
                <w:szCs w:val="18"/>
              </w:rPr>
              <w:fldChar w:fldCharType="begin"/>
            </w:r>
            <w:r w:rsidR="00E87B3A">
              <w:rPr>
                <w:sz w:val="18"/>
                <w:szCs w:val="18"/>
              </w:rPr>
              <w:instrText xml:space="preserve"> ADDIN EN.CITE &lt;EndNote&gt;&lt;Cite&gt;&lt;Author&gt;Savinainen&lt;/Author&gt;&lt;Year&gt;2012&lt;/Year&gt;&lt;RecNum&gt;465&lt;/RecNum&gt;&lt;DisplayText&gt;(Karlsson et al., 1997, Savinainen et al., 2012)&lt;/DisplayText&gt;&lt;record&gt;&lt;rec-number&gt;465&lt;/rec-number&gt;&lt;foreign-keys&gt;&lt;key app="EN" db-id="2zzfpz9rrxsvxyev5t6xf52osffxs5a5xvvw" timestamp="1623230604" guid="fd9de322-1591-4304-b9f3-f5a681b128fb"&gt;465&lt;/key&gt;&lt;/foreign-keys&gt;&lt;ref-type name="Journal Article"&gt;17&lt;/ref-type&gt;&lt;contributors&gt;&lt;authors&gt;&lt;author&gt;Savinainen, JR&lt;/author&gt;&lt;author&gt;Saario, SM&lt;/author&gt;&lt;author&gt;Laitinen, JT&lt;/author&gt;&lt;/authors&gt;&lt;/contributors&gt;&lt;titles&gt;&lt;title&gt;The serine hydrolases MAGL, ABHD6 and ABHD12 as guardians of 2‐arachidonoylglycerol signalling through cannabinoid receptors&lt;/title&gt;&lt;secondary-title&gt;Acta physiologica&lt;/secondary-title&gt;&lt;/titles&gt;&lt;periodical&gt;&lt;full-title&gt;Acta physiologica&lt;/full-title&gt;&lt;/periodical&gt;&lt;pages&gt;267-276&lt;/pages&gt;&lt;volume&gt;204&lt;/volume&gt;&lt;number&gt;2&lt;/number&gt;&lt;dates&gt;&lt;year&gt;2012&lt;/year&gt;&lt;/dates&gt;&lt;isbn&gt;1748-1708&lt;/isbn&gt;&lt;urls&gt;&lt;/urls&gt;&lt;/record&gt;&lt;/Cite&gt;&lt;Cite&gt;&lt;Author&gt;Karlsson&lt;/Author&gt;&lt;Year&gt;1997&lt;/Year&gt;&lt;RecNum&gt;466&lt;/RecNum&gt;&lt;record&gt;&lt;rec-number&gt;466&lt;/rec-number&gt;&lt;foreign-keys&gt;&lt;key app="EN" db-id="2zzfpz9rrxsvxyev5t6xf52osffxs5a5xvvw" timestamp="1623230604" guid="366e144f-92d2-4dbf-a079-94762136072d"&gt;466&lt;/key&gt;&lt;/foreign-keys&gt;&lt;ref-type name="Journal Article"&gt;17&lt;/ref-type&gt;&lt;contributors&gt;&lt;authors&gt;&lt;author&gt;Karlsson, Marie&lt;/author&gt;&lt;author&gt;Contreras, Juan A&lt;/author&gt;&lt;author&gt;Hellman, Ulf&lt;/author&gt;&lt;author&gt;Tornqvist, Hans&lt;/author&gt;&lt;author&gt;Holm, Cecilia&lt;/author&gt;&lt;/authors&gt;&lt;/contributors&gt;&lt;titles&gt;&lt;title&gt;cDNA cloning, tissue distribution, and identification of the catalytic triad of monoglyceride lipase: evolutionary relationship to esterases, lysophospholipases, and haloperoxidases&lt;/title&gt;&lt;secondary-title&gt;Journal of Biological Chemistry&lt;/secondary-title&gt;&lt;/titles&gt;&lt;periodical&gt;&lt;full-title&gt;Journal of Biological Chemistry&lt;/full-title&gt;&lt;/periodical&gt;&lt;pages&gt;27218-27223&lt;/pages&gt;&lt;volume&gt;272&lt;/volume&gt;&lt;number&gt;43&lt;/number&gt;&lt;dates&gt;&lt;year&gt;1997&lt;/year&gt;&lt;/dates&gt;&lt;isbn&gt;0021-9258&lt;/isbn&gt;&lt;urls&gt;&lt;/urls&gt;&lt;/record&gt;&lt;/Cite&gt;&lt;/EndNote&gt;</w:instrText>
            </w:r>
            <w:r>
              <w:rPr>
                <w:sz w:val="18"/>
                <w:szCs w:val="18"/>
              </w:rPr>
              <w:fldChar w:fldCharType="separate"/>
            </w:r>
            <w:r w:rsidR="00E87B3A">
              <w:rPr>
                <w:noProof/>
                <w:sz w:val="18"/>
                <w:szCs w:val="18"/>
              </w:rPr>
              <w:t>(Karlsson et al., 1997, Savinainen et al., 2012)</w:t>
            </w:r>
            <w:r>
              <w:rPr>
                <w:sz w:val="18"/>
                <w:szCs w:val="18"/>
              </w:rPr>
              <w:fldChar w:fldCharType="end"/>
            </w:r>
          </w:p>
        </w:tc>
      </w:tr>
    </w:tbl>
    <w:p w14:paraId="718EFD1D" w14:textId="77777777" w:rsidR="007D1D04" w:rsidRDefault="007D1D04">
      <w:pPr>
        <w:rPr>
          <w:sz w:val="18"/>
          <w:szCs w:val="18"/>
        </w:rPr>
      </w:pPr>
    </w:p>
    <w:p w14:paraId="7C24546A" w14:textId="77777777" w:rsidR="007D1D04" w:rsidRDefault="007D1D04">
      <w:pPr>
        <w:rPr>
          <w:sz w:val="18"/>
          <w:szCs w:val="18"/>
        </w:rPr>
      </w:pPr>
    </w:p>
    <w:p w14:paraId="0167F3CC" w14:textId="77777777" w:rsidR="003B4722" w:rsidRDefault="003B4722" w:rsidP="00292027">
      <w:pPr>
        <w:pStyle w:val="EndNoteBibliography"/>
        <w:rPr>
          <w:sz w:val="18"/>
          <w:szCs w:val="18"/>
        </w:rPr>
      </w:pPr>
    </w:p>
    <w:p w14:paraId="09160B16" w14:textId="39084EEF" w:rsidR="003B4722" w:rsidRPr="003B4722" w:rsidRDefault="003B4722" w:rsidP="00292027">
      <w:pPr>
        <w:pStyle w:val="EndNoteBibliography"/>
        <w:rPr>
          <w:rFonts w:ascii="Arial" w:hAnsi="Arial" w:cs="Arial"/>
          <w:b/>
          <w:bCs/>
        </w:rPr>
      </w:pPr>
      <w:r w:rsidRPr="003B4722">
        <w:rPr>
          <w:rFonts w:ascii="Arial" w:hAnsi="Arial" w:cs="Arial"/>
          <w:b/>
          <w:bCs/>
        </w:rPr>
        <w:lastRenderedPageBreak/>
        <w:t>REFERENCES</w:t>
      </w:r>
    </w:p>
    <w:p w14:paraId="02E7BC88" w14:textId="0C00785C" w:rsidR="00292027" w:rsidRPr="00292027" w:rsidRDefault="007D1D04" w:rsidP="00292027">
      <w:pPr>
        <w:pStyle w:val="EndNoteBibliography"/>
        <w:rPr>
          <w:noProof/>
        </w:rPr>
      </w:pPr>
      <w:r>
        <w:rPr>
          <w:sz w:val="18"/>
          <w:szCs w:val="18"/>
        </w:rPr>
        <w:fldChar w:fldCharType="begin"/>
      </w:r>
      <w:r>
        <w:rPr>
          <w:sz w:val="18"/>
          <w:szCs w:val="18"/>
        </w:rPr>
        <w:instrText xml:space="preserve"> ADDIN EN.REFLIST </w:instrText>
      </w:r>
      <w:r>
        <w:rPr>
          <w:sz w:val="18"/>
          <w:szCs w:val="18"/>
        </w:rPr>
        <w:fldChar w:fldCharType="separate"/>
      </w:r>
      <w:r w:rsidR="00292027" w:rsidRPr="00292027">
        <w:rPr>
          <w:noProof/>
        </w:rPr>
        <w:t xml:space="preserve">Atherton, H. J., Jones, O. A., Malik, S., Miska, E. A. &amp; Griffin, J. L. 2008. A comparative metabolomic study of NHR-49 in Caenorhabditis elegans and PPAR-α in the mouse. </w:t>
      </w:r>
      <w:r w:rsidR="00292027" w:rsidRPr="00292027">
        <w:rPr>
          <w:i/>
          <w:noProof/>
        </w:rPr>
        <w:t>FEBS letters,</w:t>
      </w:r>
      <w:r w:rsidR="00292027" w:rsidRPr="00292027">
        <w:rPr>
          <w:noProof/>
        </w:rPr>
        <w:t xml:space="preserve"> 582</w:t>
      </w:r>
      <w:r w:rsidR="00292027" w:rsidRPr="00292027">
        <w:rPr>
          <w:b/>
          <w:noProof/>
        </w:rPr>
        <w:t>,</w:t>
      </w:r>
      <w:r w:rsidR="00292027" w:rsidRPr="00292027">
        <w:rPr>
          <w:noProof/>
        </w:rPr>
        <w:t xml:space="preserve"> 1661-1666.</w:t>
      </w:r>
    </w:p>
    <w:p w14:paraId="02D7F989" w14:textId="77777777" w:rsidR="00292027" w:rsidRPr="00292027" w:rsidRDefault="00292027" w:rsidP="00292027">
      <w:pPr>
        <w:pStyle w:val="EndNoteBibliography"/>
        <w:rPr>
          <w:noProof/>
        </w:rPr>
      </w:pPr>
    </w:p>
    <w:p w14:paraId="2C181C1C" w14:textId="77777777" w:rsidR="00292027" w:rsidRPr="00292027" w:rsidRDefault="00292027" w:rsidP="00292027">
      <w:pPr>
        <w:pStyle w:val="EndNoteBibliography"/>
        <w:rPr>
          <w:noProof/>
        </w:rPr>
      </w:pPr>
      <w:r w:rsidRPr="00292027">
        <w:rPr>
          <w:noProof/>
        </w:rPr>
        <w:t xml:space="preserve">Ballesteros, J. A. &amp; Weinstein, H. 1995. [19] Integrated methods for the construction of three-dimensional models and computational probing of structure-function relations in G protein-coupled receptors. </w:t>
      </w:r>
      <w:r w:rsidRPr="00292027">
        <w:rPr>
          <w:i/>
          <w:noProof/>
        </w:rPr>
        <w:t>Methods in neurosciences.</w:t>
      </w:r>
      <w:r w:rsidRPr="00292027">
        <w:rPr>
          <w:noProof/>
        </w:rPr>
        <w:t xml:space="preserve"> Elsevier.</w:t>
      </w:r>
    </w:p>
    <w:p w14:paraId="5824773E" w14:textId="77777777" w:rsidR="00292027" w:rsidRPr="00292027" w:rsidRDefault="00292027" w:rsidP="00292027">
      <w:pPr>
        <w:pStyle w:val="EndNoteBibliography"/>
        <w:rPr>
          <w:noProof/>
        </w:rPr>
      </w:pPr>
      <w:r w:rsidRPr="00292027">
        <w:rPr>
          <w:noProof/>
        </w:rPr>
        <w:t xml:space="preserve">Fernandez-Ballester, G. &amp; Ferrer-Montiel, A. 2008. Molecular modeling of the full-length human TRPV1 channel in closed and desensitized states. </w:t>
      </w:r>
      <w:r w:rsidRPr="00292027">
        <w:rPr>
          <w:i/>
          <w:noProof/>
        </w:rPr>
        <w:t>Journal of Membrane Biology,</w:t>
      </w:r>
      <w:r w:rsidRPr="00292027">
        <w:rPr>
          <w:noProof/>
        </w:rPr>
        <w:t xml:space="preserve"> 223</w:t>
      </w:r>
      <w:r w:rsidRPr="00292027">
        <w:rPr>
          <w:b/>
          <w:noProof/>
        </w:rPr>
        <w:t>,</w:t>
      </w:r>
      <w:r w:rsidRPr="00292027">
        <w:rPr>
          <w:noProof/>
        </w:rPr>
        <w:t xml:space="preserve"> 161-172.</w:t>
      </w:r>
    </w:p>
    <w:p w14:paraId="297DD078" w14:textId="77777777" w:rsidR="00292027" w:rsidRPr="00292027" w:rsidRDefault="00292027" w:rsidP="00292027">
      <w:pPr>
        <w:pStyle w:val="EndNoteBibliography"/>
        <w:rPr>
          <w:noProof/>
        </w:rPr>
      </w:pPr>
    </w:p>
    <w:p w14:paraId="43E1C6F6" w14:textId="77777777" w:rsidR="00292027" w:rsidRPr="00292027" w:rsidRDefault="00292027" w:rsidP="00292027">
      <w:pPr>
        <w:pStyle w:val="EndNoteBibliography"/>
        <w:rPr>
          <w:noProof/>
        </w:rPr>
      </w:pPr>
      <w:r w:rsidRPr="00292027">
        <w:rPr>
          <w:noProof/>
        </w:rPr>
        <w:t xml:space="preserve">Gavva, N. R., Klionsky, L., Qu, Y., Shi, L., Tamir, R., Edenson, S., Zhang, T., Viswanadhan, V. N., Toth, A. &amp; Pearce, L. V. 2004. Molecular determinants of vanilloid sensitivity in TRPV1. </w:t>
      </w:r>
      <w:r w:rsidRPr="00292027">
        <w:rPr>
          <w:i/>
          <w:noProof/>
        </w:rPr>
        <w:t>Journal of Biological Chemistry,</w:t>
      </w:r>
      <w:r w:rsidRPr="00292027">
        <w:rPr>
          <w:noProof/>
        </w:rPr>
        <w:t xml:space="preserve"> 279</w:t>
      </w:r>
      <w:r w:rsidRPr="00292027">
        <w:rPr>
          <w:b/>
          <w:noProof/>
        </w:rPr>
        <w:t>,</w:t>
      </w:r>
      <w:r w:rsidRPr="00292027">
        <w:rPr>
          <w:noProof/>
        </w:rPr>
        <w:t xml:space="preserve"> 20283-20295.</w:t>
      </w:r>
    </w:p>
    <w:p w14:paraId="1125A66C" w14:textId="77777777" w:rsidR="00292027" w:rsidRPr="00292027" w:rsidRDefault="00292027" w:rsidP="00292027">
      <w:pPr>
        <w:pStyle w:val="EndNoteBibliography"/>
        <w:rPr>
          <w:noProof/>
        </w:rPr>
      </w:pPr>
    </w:p>
    <w:p w14:paraId="53553446" w14:textId="77777777" w:rsidR="00292027" w:rsidRPr="00292027" w:rsidRDefault="00292027" w:rsidP="00292027">
      <w:pPr>
        <w:pStyle w:val="EndNoteBibliography"/>
        <w:rPr>
          <w:noProof/>
        </w:rPr>
      </w:pPr>
      <w:r w:rsidRPr="00292027">
        <w:rPr>
          <w:noProof/>
        </w:rPr>
        <w:t xml:space="preserve">Haq, I. &amp; Kilaru, A. 2020. An endocannabinoid catabolic enzyme FAAH and its paralogs in an early land plant reveal evolutionary and functional relationship with eukaryotic orthologs. </w:t>
      </w:r>
      <w:r w:rsidRPr="00292027">
        <w:rPr>
          <w:i/>
          <w:noProof/>
        </w:rPr>
        <w:t>Scientific reports,</w:t>
      </w:r>
      <w:r w:rsidRPr="00292027">
        <w:rPr>
          <w:noProof/>
        </w:rPr>
        <w:t xml:space="preserve"> 10</w:t>
      </w:r>
      <w:r w:rsidRPr="00292027">
        <w:rPr>
          <w:b/>
          <w:noProof/>
        </w:rPr>
        <w:t>,</w:t>
      </w:r>
      <w:r w:rsidRPr="00292027">
        <w:rPr>
          <w:noProof/>
        </w:rPr>
        <w:t xml:space="preserve"> 1-14.</w:t>
      </w:r>
    </w:p>
    <w:p w14:paraId="0E604E3A" w14:textId="77777777" w:rsidR="00292027" w:rsidRPr="00292027" w:rsidRDefault="00292027" w:rsidP="00292027">
      <w:pPr>
        <w:pStyle w:val="EndNoteBibliography"/>
        <w:rPr>
          <w:noProof/>
        </w:rPr>
      </w:pPr>
    </w:p>
    <w:p w14:paraId="055E827B" w14:textId="77777777" w:rsidR="00292027" w:rsidRPr="00292027" w:rsidRDefault="00292027" w:rsidP="00292027">
      <w:pPr>
        <w:pStyle w:val="EndNoteBibliography"/>
        <w:rPr>
          <w:noProof/>
        </w:rPr>
      </w:pPr>
      <w:r w:rsidRPr="00292027">
        <w:rPr>
          <w:noProof/>
        </w:rPr>
        <w:t xml:space="preserve">Harrison, N., Lone, M. A., Kaul, T. K., Rodrigues, P. R., Ogungbe, I. V. &amp; Gill, M. S. 2014. Characterization of N-acyl phosphatidylethanolamine-specific phospholipase-D isoforms in the nematode Caenorhabditis elegans. </w:t>
      </w:r>
      <w:r w:rsidRPr="00292027">
        <w:rPr>
          <w:i/>
          <w:noProof/>
        </w:rPr>
        <w:t>PloS one,</w:t>
      </w:r>
      <w:r w:rsidRPr="00292027">
        <w:rPr>
          <w:noProof/>
        </w:rPr>
        <w:t xml:space="preserve"> 9.</w:t>
      </w:r>
    </w:p>
    <w:p w14:paraId="10E9D391" w14:textId="77777777" w:rsidR="00292027" w:rsidRPr="00292027" w:rsidRDefault="00292027" w:rsidP="00292027">
      <w:pPr>
        <w:pStyle w:val="EndNoteBibliography"/>
        <w:rPr>
          <w:noProof/>
        </w:rPr>
      </w:pPr>
    </w:p>
    <w:p w14:paraId="39F5A1FA" w14:textId="77777777" w:rsidR="00292027" w:rsidRPr="00292027" w:rsidRDefault="00292027" w:rsidP="00292027">
      <w:pPr>
        <w:pStyle w:val="EndNoteBibliography"/>
        <w:rPr>
          <w:noProof/>
        </w:rPr>
      </w:pPr>
      <w:r w:rsidRPr="00292027">
        <w:rPr>
          <w:noProof/>
        </w:rPr>
        <w:t xml:space="preserve">Jose, A. M., Bany, I. A., Chase, D. L. &amp; Koelle, M. R. 2007. A specific subset of transient receptor potential vanilloid-type channel subunits in Caenorhabditis elegans endocrine cells function as mixed heteromers to promote neurotransmitter release. </w:t>
      </w:r>
      <w:r w:rsidRPr="00292027">
        <w:rPr>
          <w:i/>
          <w:noProof/>
        </w:rPr>
        <w:t>Genetics,</w:t>
      </w:r>
      <w:r w:rsidRPr="00292027">
        <w:rPr>
          <w:noProof/>
        </w:rPr>
        <w:t xml:space="preserve"> 175</w:t>
      </w:r>
      <w:r w:rsidRPr="00292027">
        <w:rPr>
          <w:b/>
          <w:noProof/>
        </w:rPr>
        <w:t>,</w:t>
      </w:r>
      <w:r w:rsidRPr="00292027">
        <w:rPr>
          <w:noProof/>
        </w:rPr>
        <w:t xml:space="preserve"> 93-105.</w:t>
      </w:r>
    </w:p>
    <w:p w14:paraId="69344A09" w14:textId="77777777" w:rsidR="00292027" w:rsidRPr="00292027" w:rsidRDefault="00292027" w:rsidP="00292027">
      <w:pPr>
        <w:pStyle w:val="EndNoteBibliography"/>
        <w:rPr>
          <w:noProof/>
        </w:rPr>
      </w:pPr>
    </w:p>
    <w:p w14:paraId="7F802B35" w14:textId="77777777" w:rsidR="00292027" w:rsidRPr="00292027" w:rsidRDefault="00292027" w:rsidP="00292027">
      <w:pPr>
        <w:pStyle w:val="EndNoteBibliography"/>
        <w:rPr>
          <w:noProof/>
        </w:rPr>
      </w:pPr>
      <w:r w:rsidRPr="00292027">
        <w:rPr>
          <w:noProof/>
        </w:rPr>
        <w:t xml:space="preserve">Karlsson, M., Contreras, J. A., Hellman, U., Tornqvist, H. &amp; Holm, C. 1997. cDNA cloning, tissue distribution, and identification of the catalytic triad of monoglyceride lipase: evolutionary relationship to esterases, lysophospholipases, and haloperoxidases. </w:t>
      </w:r>
      <w:r w:rsidRPr="00292027">
        <w:rPr>
          <w:i/>
          <w:noProof/>
        </w:rPr>
        <w:t>Journal of Biological Chemistry,</w:t>
      </w:r>
      <w:r w:rsidRPr="00292027">
        <w:rPr>
          <w:noProof/>
        </w:rPr>
        <w:t xml:space="preserve"> 272</w:t>
      </w:r>
      <w:r w:rsidRPr="00292027">
        <w:rPr>
          <w:b/>
          <w:noProof/>
        </w:rPr>
        <w:t>,</w:t>
      </w:r>
      <w:r w:rsidRPr="00292027">
        <w:rPr>
          <w:noProof/>
        </w:rPr>
        <w:t xml:space="preserve"> 27218-27223.</w:t>
      </w:r>
    </w:p>
    <w:p w14:paraId="5F5C192E" w14:textId="77777777" w:rsidR="00292027" w:rsidRPr="00292027" w:rsidRDefault="00292027" w:rsidP="00292027">
      <w:pPr>
        <w:pStyle w:val="EndNoteBibliography"/>
        <w:rPr>
          <w:noProof/>
        </w:rPr>
      </w:pPr>
    </w:p>
    <w:p w14:paraId="4A71182B" w14:textId="77777777" w:rsidR="00292027" w:rsidRPr="00292027" w:rsidRDefault="00292027" w:rsidP="00292027">
      <w:pPr>
        <w:pStyle w:val="EndNoteBibliography"/>
        <w:rPr>
          <w:noProof/>
        </w:rPr>
      </w:pPr>
      <w:r w:rsidRPr="00292027">
        <w:rPr>
          <w:noProof/>
        </w:rPr>
        <w:t xml:space="preserve">Kumar, K. K., Shalev-Benami, M., Robertson, M. J., Hu, H., Banister, S. D., Hollingsworth, S. A., Latorraca, N. R., Kato, H. E., Hilger, D. &amp; Maeda, S. 2019. Structure of a signaling cannabinoid receptor 1-G protein complex. </w:t>
      </w:r>
      <w:r w:rsidRPr="00292027">
        <w:rPr>
          <w:i/>
          <w:noProof/>
        </w:rPr>
        <w:t>Cell,</w:t>
      </w:r>
      <w:r w:rsidRPr="00292027">
        <w:rPr>
          <w:noProof/>
        </w:rPr>
        <w:t xml:space="preserve"> 176</w:t>
      </w:r>
      <w:r w:rsidRPr="00292027">
        <w:rPr>
          <w:b/>
          <w:noProof/>
        </w:rPr>
        <w:t>,</w:t>
      </w:r>
      <w:r w:rsidRPr="00292027">
        <w:rPr>
          <w:noProof/>
        </w:rPr>
        <w:t xml:space="preserve"> 448-458. e12.</w:t>
      </w:r>
    </w:p>
    <w:p w14:paraId="27E6361E" w14:textId="77777777" w:rsidR="00292027" w:rsidRPr="00292027" w:rsidRDefault="00292027" w:rsidP="00292027">
      <w:pPr>
        <w:pStyle w:val="EndNoteBibliography"/>
        <w:rPr>
          <w:noProof/>
        </w:rPr>
      </w:pPr>
    </w:p>
    <w:p w14:paraId="37B446FC" w14:textId="77777777" w:rsidR="00292027" w:rsidRPr="00292027" w:rsidRDefault="00292027" w:rsidP="00292027">
      <w:pPr>
        <w:pStyle w:val="EndNoteBibliography"/>
        <w:rPr>
          <w:noProof/>
        </w:rPr>
      </w:pPr>
      <w:r w:rsidRPr="00292027">
        <w:rPr>
          <w:noProof/>
        </w:rPr>
        <w:t xml:space="preserve">Lingerfelt, M. A., Zhao, P., Sharir, H. P., Hurst, D. P., Reggio, P. H. &amp; Abood, M. E. 2017. Identification of crucial amino acid residues involved in agonist signaling at the GPR55 receptor. </w:t>
      </w:r>
      <w:r w:rsidRPr="00292027">
        <w:rPr>
          <w:i/>
          <w:noProof/>
        </w:rPr>
        <w:t>Biochemistry,</w:t>
      </w:r>
      <w:r w:rsidRPr="00292027">
        <w:rPr>
          <w:noProof/>
        </w:rPr>
        <w:t xml:space="preserve"> 56</w:t>
      </w:r>
      <w:r w:rsidRPr="00292027">
        <w:rPr>
          <w:b/>
          <w:noProof/>
        </w:rPr>
        <w:t>,</w:t>
      </w:r>
      <w:r w:rsidRPr="00292027">
        <w:rPr>
          <w:noProof/>
        </w:rPr>
        <w:t xml:space="preserve"> 473-486.</w:t>
      </w:r>
    </w:p>
    <w:p w14:paraId="0C8757D7" w14:textId="77777777" w:rsidR="00292027" w:rsidRPr="00292027" w:rsidRDefault="00292027" w:rsidP="00292027">
      <w:pPr>
        <w:pStyle w:val="EndNoteBibliography"/>
        <w:rPr>
          <w:noProof/>
        </w:rPr>
      </w:pPr>
    </w:p>
    <w:p w14:paraId="6F968B71" w14:textId="77777777" w:rsidR="00292027" w:rsidRPr="00292027" w:rsidRDefault="00292027" w:rsidP="00292027">
      <w:pPr>
        <w:pStyle w:val="EndNoteBibliography"/>
        <w:rPr>
          <w:noProof/>
        </w:rPr>
      </w:pPr>
      <w:r w:rsidRPr="00292027">
        <w:rPr>
          <w:noProof/>
        </w:rPr>
        <w:t xml:space="preserve">Lucanic, M., Held, J. M., Vantipalli, M. C., Klang, I. M., Graham, J. B., Gibson, B. W., Lithgow, G. J. &amp; Gill, M. S. 2011. N-acylethanolamine signalling mediates the effect of diet on lifespan in Caenorhabditis elegans. </w:t>
      </w:r>
      <w:r w:rsidRPr="00292027">
        <w:rPr>
          <w:i/>
          <w:noProof/>
        </w:rPr>
        <w:t>Nature,</w:t>
      </w:r>
      <w:r w:rsidRPr="00292027">
        <w:rPr>
          <w:noProof/>
        </w:rPr>
        <w:t xml:space="preserve"> 473</w:t>
      </w:r>
      <w:r w:rsidRPr="00292027">
        <w:rPr>
          <w:b/>
          <w:noProof/>
        </w:rPr>
        <w:t>,</w:t>
      </w:r>
      <w:r w:rsidRPr="00292027">
        <w:rPr>
          <w:noProof/>
        </w:rPr>
        <w:t xml:space="preserve"> 226.</w:t>
      </w:r>
    </w:p>
    <w:p w14:paraId="5DAFC072" w14:textId="77777777" w:rsidR="00292027" w:rsidRPr="00292027" w:rsidRDefault="00292027" w:rsidP="00292027">
      <w:pPr>
        <w:pStyle w:val="EndNoteBibliography"/>
        <w:rPr>
          <w:noProof/>
        </w:rPr>
      </w:pPr>
    </w:p>
    <w:p w14:paraId="338D2AE1" w14:textId="77777777" w:rsidR="00292027" w:rsidRPr="00292027" w:rsidRDefault="00292027" w:rsidP="00292027">
      <w:pPr>
        <w:pStyle w:val="EndNoteBibliography"/>
        <w:rPr>
          <w:noProof/>
        </w:rPr>
      </w:pPr>
      <w:r w:rsidRPr="00292027">
        <w:rPr>
          <w:noProof/>
        </w:rPr>
        <w:t xml:space="preserve">Mcallister, S. D., Hurst, D. P., Barnett-Norris, J., Lynch, D., Reggio, P. H. &amp; Abood, M. E. 2004. Structural mimicry in class AG protein-coupled receptor rotamer toggle switches: the importance of the F3. 36 (201)/W6. 48 (357) interaction in cannabinoid CB1 receptor activation. </w:t>
      </w:r>
      <w:r w:rsidRPr="00292027">
        <w:rPr>
          <w:i/>
          <w:noProof/>
        </w:rPr>
        <w:t>Journal of Biological Chemistry,</w:t>
      </w:r>
      <w:r w:rsidRPr="00292027">
        <w:rPr>
          <w:noProof/>
        </w:rPr>
        <w:t xml:space="preserve"> 279</w:t>
      </w:r>
      <w:r w:rsidRPr="00292027">
        <w:rPr>
          <w:b/>
          <w:noProof/>
        </w:rPr>
        <w:t>,</w:t>
      </w:r>
      <w:r w:rsidRPr="00292027">
        <w:rPr>
          <w:noProof/>
        </w:rPr>
        <w:t xml:space="preserve"> 48024-48037.</w:t>
      </w:r>
    </w:p>
    <w:p w14:paraId="6D461C9B" w14:textId="77777777" w:rsidR="00292027" w:rsidRPr="00292027" w:rsidRDefault="00292027" w:rsidP="00292027">
      <w:pPr>
        <w:pStyle w:val="EndNoteBibliography"/>
        <w:rPr>
          <w:noProof/>
        </w:rPr>
      </w:pPr>
    </w:p>
    <w:p w14:paraId="52B66671" w14:textId="77777777" w:rsidR="00292027" w:rsidRPr="00292027" w:rsidRDefault="00292027" w:rsidP="00292027">
      <w:pPr>
        <w:pStyle w:val="EndNoteBibliography"/>
        <w:rPr>
          <w:noProof/>
        </w:rPr>
      </w:pPr>
      <w:r w:rsidRPr="00292027">
        <w:rPr>
          <w:noProof/>
        </w:rPr>
        <w:t xml:space="preserve">Mcallister, S. D., Rizvi, G., Anavi-Goffer, S., Hurst, D. P., Barnett-Norris, J., Lynch, D. L., Reggio, P. H. &amp; Abood, M. E. 2003. An aromatic microdomain at the cannabinoid CB1 receptor constitutes an agonist/inverse agonist binding region. </w:t>
      </w:r>
      <w:r w:rsidRPr="00292027">
        <w:rPr>
          <w:i/>
          <w:noProof/>
        </w:rPr>
        <w:t>Journal of medicinal chemistry,</w:t>
      </w:r>
      <w:r w:rsidRPr="00292027">
        <w:rPr>
          <w:noProof/>
        </w:rPr>
        <w:t xml:space="preserve"> 46</w:t>
      </w:r>
      <w:r w:rsidRPr="00292027">
        <w:rPr>
          <w:b/>
          <w:noProof/>
        </w:rPr>
        <w:t>,</w:t>
      </w:r>
      <w:r w:rsidRPr="00292027">
        <w:rPr>
          <w:noProof/>
        </w:rPr>
        <w:t xml:space="preserve"> 5139-5152.</w:t>
      </w:r>
    </w:p>
    <w:p w14:paraId="138B4DA5" w14:textId="77777777" w:rsidR="00292027" w:rsidRPr="00292027" w:rsidRDefault="00292027" w:rsidP="00292027">
      <w:pPr>
        <w:pStyle w:val="EndNoteBibliography"/>
        <w:rPr>
          <w:noProof/>
        </w:rPr>
      </w:pPr>
    </w:p>
    <w:p w14:paraId="32C0F83A" w14:textId="77777777" w:rsidR="00292027" w:rsidRPr="00292027" w:rsidRDefault="00292027" w:rsidP="00292027">
      <w:pPr>
        <w:pStyle w:val="EndNoteBibliography"/>
        <w:rPr>
          <w:noProof/>
        </w:rPr>
      </w:pPr>
      <w:r w:rsidRPr="00292027">
        <w:rPr>
          <w:noProof/>
        </w:rPr>
        <w:t xml:space="preserve">Oakes, M. D., Law, W. J., Clark, T., Bamber, B. A. &amp; Komuniecki, R. 2017. Cannabinoids activate monoaminergic signaling to modulate key C. elegans behaviors. </w:t>
      </w:r>
      <w:r w:rsidRPr="00292027">
        <w:rPr>
          <w:i/>
          <w:noProof/>
        </w:rPr>
        <w:t>Journal of Neuroscience,</w:t>
      </w:r>
      <w:r w:rsidRPr="00292027">
        <w:rPr>
          <w:noProof/>
        </w:rPr>
        <w:t xml:space="preserve"> 37</w:t>
      </w:r>
      <w:r w:rsidRPr="00292027">
        <w:rPr>
          <w:b/>
          <w:noProof/>
        </w:rPr>
        <w:t>,</w:t>
      </w:r>
      <w:r w:rsidRPr="00292027">
        <w:rPr>
          <w:noProof/>
        </w:rPr>
        <w:t xml:space="preserve"> 2859-2869.</w:t>
      </w:r>
    </w:p>
    <w:p w14:paraId="7DDA2DA6" w14:textId="77777777" w:rsidR="00292027" w:rsidRPr="00292027" w:rsidRDefault="00292027" w:rsidP="00292027">
      <w:pPr>
        <w:pStyle w:val="EndNoteBibliography"/>
        <w:rPr>
          <w:noProof/>
        </w:rPr>
      </w:pPr>
    </w:p>
    <w:p w14:paraId="104C6BA5" w14:textId="77777777" w:rsidR="00292027" w:rsidRPr="00292027" w:rsidRDefault="00292027" w:rsidP="00292027">
      <w:pPr>
        <w:pStyle w:val="EndNoteBibliography"/>
        <w:rPr>
          <w:noProof/>
        </w:rPr>
      </w:pPr>
      <w:r w:rsidRPr="00292027">
        <w:rPr>
          <w:noProof/>
        </w:rPr>
        <w:t xml:space="preserve">Okamoto, Y., Morishita, J., Tsuboi, K., Tonai, T. &amp; Ueda, N. 2004. Molecular characterization of a phospholipase D generating anandamide and its congeners. </w:t>
      </w:r>
      <w:r w:rsidRPr="00292027">
        <w:rPr>
          <w:i/>
          <w:noProof/>
        </w:rPr>
        <w:t>Journal of Biological Chemistry,</w:t>
      </w:r>
      <w:r w:rsidRPr="00292027">
        <w:rPr>
          <w:noProof/>
        </w:rPr>
        <w:t xml:space="preserve"> 279</w:t>
      </w:r>
      <w:r w:rsidRPr="00292027">
        <w:rPr>
          <w:b/>
          <w:noProof/>
        </w:rPr>
        <w:t>,</w:t>
      </w:r>
      <w:r w:rsidRPr="00292027">
        <w:rPr>
          <w:noProof/>
        </w:rPr>
        <w:t xml:space="preserve"> 5298-5305.</w:t>
      </w:r>
    </w:p>
    <w:p w14:paraId="15A28B5A" w14:textId="77777777" w:rsidR="00292027" w:rsidRPr="00292027" w:rsidRDefault="00292027" w:rsidP="00292027">
      <w:pPr>
        <w:pStyle w:val="EndNoteBibliography"/>
        <w:rPr>
          <w:noProof/>
        </w:rPr>
      </w:pPr>
    </w:p>
    <w:p w14:paraId="58F4BC4C" w14:textId="77777777" w:rsidR="00292027" w:rsidRPr="00292027" w:rsidRDefault="00292027" w:rsidP="00292027">
      <w:pPr>
        <w:pStyle w:val="EndNoteBibliography"/>
        <w:rPr>
          <w:noProof/>
        </w:rPr>
      </w:pPr>
      <w:r w:rsidRPr="00292027">
        <w:rPr>
          <w:noProof/>
        </w:rPr>
        <w:t xml:space="preserve">Pastuhov, S. I., Matsumoto, K. &amp; Hisamoto, N. 2016. Endocannabinoid signaling regulates regenerative axon navigation in Caenorhabditis elegans via the GPCRs NPR‐19 and NPR‐32. </w:t>
      </w:r>
      <w:r w:rsidRPr="00292027">
        <w:rPr>
          <w:i/>
          <w:noProof/>
        </w:rPr>
        <w:t>Genes to Cells,</w:t>
      </w:r>
      <w:r w:rsidRPr="00292027">
        <w:rPr>
          <w:noProof/>
        </w:rPr>
        <w:t xml:space="preserve"> 21</w:t>
      </w:r>
      <w:r w:rsidRPr="00292027">
        <w:rPr>
          <w:b/>
          <w:noProof/>
        </w:rPr>
        <w:t>,</w:t>
      </w:r>
      <w:r w:rsidRPr="00292027">
        <w:rPr>
          <w:noProof/>
        </w:rPr>
        <w:t xml:space="preserve"> 696-705.</w:t>
      </w:r>
    </w:p>
    <w:p w14:paraId="58552248" w14:textId="77777777" w:rsidR="00292027" w:rsidRPr="00292027" w:rsidRDefault="00292027" w:rsidP="00292027">
      <w:pPr>
        <w:pStyle w:val="EndNoteBibliography"/>
        <w:rPr>
          <w:noProof/>
        </w:rPr>
      </w:pPr>
    </w:p>
    <w:p w14:paraId="48E2F3B5" w14:textId="77777777" w:rsidR="00292027" w:rsidRPr="00292027" w:rsidRDefault="00292027" w:rsidP="00292027">
      <w:pPr>
        <w:pStyle w:val="EndNoteBibliography"/>
        <w:rPr>
          <w:noProof/>
        </w:rPr>
      </w:pPr>
      <w:r w:rsidRPr="00292027">
        <w:rPr>
          <w:noProof/>
        </w:rPr>
        <w:t xml:space="preserve">Pei, Y., Mercier, R. W., Anday, J. K., Thakur, G. A., Zvonok, A. M., Hurst, D., Reggio, P. H., Janero, D. R. &amp; Makriyannis, A. 2008. Ligand-binding architecture of human CB2 cannabinoid receptor: evidence for receptor subtype-specific binding motif and modeling GPCR activation. </w:t>
      </w:r>
      <w:r w:rsidRPr="00292027">
        <w:rPr>
          <w:i/>
          <w:noProof/>
        </w:rPr>
        <w:t>Chemistry &amp; biology,</w:t>
      </w:r>
      <w:r w:rsidRPr="00292027">
        <w:rPr>
          <w:noProof/>
        </w:rPr>
        <w:t xml:space="preserve"> 15</w:t>
      </w:r>
      <w:r w:rsidRPr="00292027">
        <w:rPr>
          <w:b/>
          <w:noProof/>
        </w:rPr>
        <w:t>,</w:t>
      </w:r>
      <w:r w:rsidRPr="00292027">
        <w:rPr>
          <w:noProof/>
        </w:rPr>
        <w:t xml:space="preserve"> 1207-1219.</w:t>
      </w:r>
    </w:p>
    <w:p w14:paraId="7F16B7C8" w14:textId="77777777" w:rsidR="00292027" w:rsidRPr="00292027" w:rsidRDefault="00292027" w:rsidP="00292027">
      <w:pPr>
        <w:pStyle w:val="EndNoteBibliography"/>
        <w:rPr>
          <w:noProof/>
        </w:rPr>
      </w:pPr>
    </w:p>
    <w:p w14:paraId="0FCC7121" w14:textId="77777777" w:rsidR="00292027" w:rsidRPr="00292027" w:rsidRDefault="00292027" w:rsidP="00292027">
      <w:pPr>
        <w:pStyle w:val="EndNoteBibliography"/>
        <w:rPr>
          <w:noProof/>
        </w:rPr>
      </w:pPr>
      <w:r w:rsidRPr="00292027">
        <w:rPr>
          <w:noProof/>
        </w:rPr>
        <w:t xml:space="preserve">Picazo-Juarez, G., Romero-Suarez, S., Nieto-Posadas, A., Llorente, I., Jara-Oseguera, A., Briggs, M., Mcintosh, T. J., Simon, S. A., Ladron-De-Guevara, E. &amp; Islas, L. D. 2011. Identification of a binding motif in the S5 helix that confers cholesterol sensitivity to the TRPV1 ion channel. </w:t>
      </w:r>
      <w:r w:rsidRPr="00292027">
        <w:rPr>
          <w:i/>
          <w:noProof/>
        </w:rPr>
        <w:t>Journal of Biological Chemistry,</w:t>
      </w:r>
      <w:r w:rsidRPr="00292027">
        <w:rPr>
          <w:noProof/>
        </w:rPr>
        <w:t xml:space="preserve"> 286</w:t>
      </w:r>
      <w:r w:rsidRPr="00292027">
        <w:rPr>
          <w:b/>
          <w:noProof/>
        </w:rPr>
        <w:t>,</w:t>
      </w:r>
      <w:r w:rsidRPr="00292027">
        <w:rPr>
          <w:noProof/>
        </w:rPr>
        <w:t xml:space="preserve"> 24966-24976.</w:t>
      </w:r>
    </w:p>
    <w:p w14:paraId="35254ED6" w14:textId="77777777" w:rsidR="00292027" w:rsidRPr="00292027" w:rsidRDefault="00292027" w:rsidP="00292027">
      <w:pPr>
        <w:pStyle w:val="EndNoteBibliography"/>
        <w:rPr>
          <w:noProof/>
        </w:rPr>
      </w:pPr>
    </w:p>
    <w:p w14:paraId="60FD58C1" w14:textId="77777777" w:rsidR="00292027" w:rsidRPr="00292027" w:rsidRDefault="00292027" w:rsidP="00292027">
      <w:pPr>
        <w:pStyle w:val="EndNoteBibliography"/>
        <w:rPr>
          <w:noProof/>
        </w:rPr>
      </w:pPr>
      <w:r w:rsidRPr="00292027">
        <w:rPr>
          <w:noProof/>
        </w:rPr>
        <w:lastRenderedPageBreak/>
        <w:t xml:space="preserve">Piskacek, M., Havelka, M., Jendruchova, K. &amp; Knight, A. 2019. Nuclear hormone receptors: Ancient 9aaTAD and evolutionally gained NCoA activation pathways. </w:t>
      </w:r>
      <w:r w:rsidRPr="00292027">
        <w:rPr>
          <w:i/>
          <w:noProof/>
        </w:rPr>
        <w:t>The Journal of steroid biochemistry and molecular biology,</w:t>
      </w:r>
      <w:r w:rsidRPr="00292027">
        <w:rPr>
          <w:noProof/>
        </w:rPr>
        <w:t xml:space="preserve"> 187</w:t>
      </w:r>
      <w:r w:rsidRPr="00292027">
        <w:rPr>
          <w:b/>
          <w:noProof/>
        </w:rPr>
        <w:t>,</w:t>
      </w:r>
      <w:r w:rsidRPr="00292027">
        <w:rPr>
          <w:noProof/>
        </w:rPr>
        <w:t xml:space="preserve"> 118-123.</w:t>
      </w:r>
    </w:p>
    <w:p w14:paraId="05C02858" w14:textId="77777777" w:rsidR="00292027" w:rsidRPr="00292027" w:rsidRDefault="00292027" w:rsidP="00292027">
      <w:pPr>
        <w:pStyle w:val="EndNoteBibliography"/>
        <w:rPr>
          <w:noProof/>
        </w:rPr>
      </w:pPr>
    </w:p>
    <w:p w14:paraId="62785247" w14:textId="77777777" w:rsidR="00292027" w:rsidRPr="00292027" w:rsidRDefault="00292027" w:rsidP="00292027">
      <w:pPr>
        <w:pStyle w:val="EndNoteBibliography"/>
        <w:rPr>
          <w:noProof/>
        </w:rPr>
      </w:pPr>
      <w:r w:rsidRPr="00292027">
        <w:rPr>
          <w:noProof/>
        </w:rPr>
        <w:t xml:space="preserve">Reggio, P. H. 2010. Endocannabinoid binding to the cannabinoid receptors: what is known and what remains unknown. </w:t>
      </w:r>
      <w:r w:rsidRPr="00292027">
        <w:rPr>
          <w:i/>
          <w:noProof/>
        </w:rPr>
        <w:t>Current medicinal chemistry,</w:t>
      </w:r>
      <w:r w:rsidRPr="00292027">
        <w:rPr>
          <w:noProof/>
        </w:rPr>
        <w:t xml:space="preserve"> 17</w:t>
      </w:r>
      <w:r w:rsidRPr="00292027">
        <w:rPr>
          <w:b/>
          <w:noProof/>
        </w:rPr>
        <w:t>,</w:t>
      </w:r>
      <w:r w:rsidRPr="00292027">
        <w:rPr>
          <w:noProof/>
        </w:rPr>
        <w:t xml:space="preserve"> 1468-1486.</w:t>
      </w:r>
    </w:p>
    <w:p w14:paraId="43F00700" w14:textId="77777777" w:rsidR="00292027" w:rsidRPr="00292027" w:rsidRDefault="00292027" w:rsidP="00292027">
      <w:pPr>
        <w:pStyle w:val="EndNoteBibliography"/>
        <w:rPr>
          <w:noProof/>
        </w:rPr>
      </w:pPr>
    </w:p>
    <w:p w14:paraId="064D2EED" w14:textId="77777777" w:rsidR="00292027" w:rsidRPr="00292027" w:rsidRDefault="00292027" w:rsidP="00292027">
      <w:pPr>
        <w:pStyle w:val="EndNoteBibliography"/>
        <w:rPr>
          <w:noProof/>
        </w:rPr>
      </w:pPr>
      <w:r w:rsidRPr="00292027">
        <w:rPr>
          <w:noProof/>
        </w:rPr>
        <w:t xml:space="preserve">Reisenberg, M., Singh, P. K., Williams, G. &amp; Doherty, P. 2012. The diacylglycerol lipases: structure, regulation and roles in and beyond endocannabinoid signalling. </w:t>
      </w:r>
      <w:r w:rsidRPr="00292027">
        <w:rPr>
          <w:i/>
          <w:noProof/>
        </w:rPr>
        <w:t>Philosophical Transactions of the Royal Society B: Biological Sciences,</w:t>
      </w:r>
      <w:r w:rsidRPr="00292027">
        <w:rPr>
          <w:noProof/>
        </w:rPr>
        <w:t xml:space="preserve"> 367</w:t>
      </w:r>
      <w:r w:rsidRPr="00292027">
        <w:rPr>
          <w:b/>
          <w:noProof/>
        </w:rPr>
        <w:t>,</w:t>
      </w:r>
      <w:r w:rsidRPr="00292027">
        <w:rPr>
          <w:noProof/>
        </w:rPr>
        <w:t xml:space="preserve"> 3264-3275.</w:t>
      </w:r>
    </w:p>
    <w:p w14:paraId="65683AAA" w14:textId="77777777" w:rsidR="00292027" w:rsidRPr="00292027" w:rsidRDefault="00292027" w:rsidP="00292027">
      <w:pPr>
        <w:pStyle w:val="EndNoteBibliography"/>
        <w:rPr>
          <w:noProof/>
        </w:rPr>
      </w:pPr>
    </w:p>
    <w:p w14:paraId="032B6C2D" w14:textId="77777777" w:rsidR="00292027" w:rsidRPr="00292027" w:rsidRDefault="00292027" w:rsidP="00292027">
      <w:pPr>
        <w:pStyle w:val="EndNoteBibliography"/>
        <w:rPr>
          <w:noProof/>
        </w:rPr>
      </w:pPr>
      <w:r w:rsidRPr="00292027">
        <w:rPr>
          <w:noProof/>
        </w:rPr>
        <w:t xml:space="preserve">Savinainen, J., Saario, S. &amp; Laitinen, J. 2012. The serine hydrolases MAGL, ABHD6 and ABHD12 as guardians of 2‐arachidonoylglycerol signalling through cannabinoid receptors. </w:t>
      </w:r>
      <w:r w:rsidRPr="00292027">
        <w:rPr>
          <w:i/>
          <w:noProof/>
        </w:rPr>
        <w:t>Acta physiologica,</w:t>
      </w:r>
      <w:r w:rsidRPr="00292027">
        <w:rPr>
          <w:noProof/>
        </w:rPr>
        <w:t xml:space="preserve"> 204</w:t>
      </w:r>
      <w:r w:rsidRPr="00292027">
        <w:rPr>
          <w:b/>
          <w:noProof/>
        </w:rPr>
        <w:t>,</w:t>
      </w:r>
      <w:r w:rsidRPr="00292027">
        <w:rPr>
          <w:noProof/>
        </w:rPr>
        <w:t xml:space="preserve"> 267-276.</w:t>
      </w:r>
    </w:p>
    <w:p w14:paraId="73F02829" w14:textId="77777777" w:rsidR="00292027" w:rsidRPr="00292027" w:rsidRDefault="00292027" w:rsidP="00292027">
      <w:pPr>
        <w:pStyle w:val="EndNoteBibliography"/>
        <w:rPr>
          <w:noProof/>
        </w:rPr>
      </w:pPr>
    </w:p>
    <w:p w14:paraId="736CC2EA" w14:textId="77777777" w:rsidR="00292027" w:rsidRPr="00292027" w:rsidRDefault="00292027" w:rsidP="00292027">
      <w:pPr>
        <w:pStyle w:val="EndNoteBibliography"/>
        <w:rPr>
          <w:noProof/>
        </w:rPr>
      </w:pPr>
      <w:r w:rsidRPr="00292027">
        <w:rPr>
          <w:noProof/>
        </w:rPr>
        <w:t xml:space="preserve">Sheu, S.-H., Kaya, T., Waxman, D. J. &amp; Vajda, S. 2005. Exploring the binding site structure of the PPARγ ligand-binding domain by computational solvent mapping. </w:t>
      </w:r>
      <w:r w:rsidRPr="00292027">
        <w:rPr>
          <w:i/>
          <w:noProof/>
        </w:rPr>
        <w:t>Biochemistry,</w:t>
      </w:r>
      <w:r w:rsidRPr="00292027">
        <w:rPr>
          <w:noProof/>
        </w:rPr>
        <w:t xml:space="preserve"> 44</w:t>
      </w:r>
      <w:r w:rsidRPr="00292027">
        <w:rPr>
          <w:b/>
          <w:noProof/>
        </w:rPr>
        <w:t>,</w:t>
      </w:r>
      <w:r w:rsidRPr="00292027">
        <w:rPr>
          <w:noProof/>
        </w:rPr>
        <w:t xml:space="preserve"> 1193-1209.</w:t>
      </w:r>
    </w:p>
    <w:p w14:paraId="47BDC7A4" w14:textId="77777777" w:rsidR="00292027" w:rsidRPr="00292027" w:rsidRDefault="00292027" w:rsidP="00292027">
      <w:pPr>
        <w:pStyle w:val="EndNoteBibliography"/>
        <w:rPr>
          <w:noProof/>
        </w:rPr>
      </w:pPr>
    </w:p>
    <w:p w14:paraId="328AE4A1" w14:textId="77777777" w:rsidR="00292027" w:rsidRPr="00292027" w:rsidRDefault="00292027" w:rsidP="00292027">
      <w:pPr>
        <w:pStyle w:val="EndNoteBibliography"/>
        <w:rPr>
          <w:noProof/>
        </w:rPr>
      </w:pPr>
      <w:r w:rsidRPr="00292027">
        <w:rPr>
          <w:noProof/>
        </w:rPr>
        <w:t xml:space="preserve">Shim, J.-Y. 2009. Transmembrane helical domain of the cannabinoid CB1 receptor. </w:t>
      </w:r>
      <w:r w:rsidRPr="00292027">
        <w:rPr>
          <w:i/>
          <w:noProof/>
        </w:rPr>
        <w:t>Biophysical journal,</w:t>
      </w:r>
      <w:r w:rsidRPr="00292027">
        <w:rPr>
          <w:noProof/>
        </w:rPr>
        <w:t xml:space="preserve"> 96</w:t>
      </w:r>
      <w:r w:rsidRPr="00292027">
        <w:rPr>
          <w:b/>
          <w:noProof/>
        </w:rPr>
        <w:t>,</w:t>
      </w:r>
      <w:r w:rsidRPr="00292027">
        <w:rPr>
          <w:noProof/>
        </w:rPr>
        <w:t xml:space="preserve"> 3251-3262.</w:t>
      </w:r>
    </w:p>
    <w:p w14:paraId="49C0414A" w14:textId="77777777" w:rsidR="00292027" w:rsidRPr="00292027" w:rsidRDefault="00292027" w:rsidP="00292027">
      <w:pPr>
        <w:pStyle w:val="EndNoteBibliography"/>
        <w:rPr>
          <w:noProof/>
        </w:rPr>
      </w:pPr>
    </w:p>
    <w:p w14:paraId="21AD5C6C" w14:textId="77777777" w:rsidR="00292027" w:rsidRPr="00292027" w:rsidRDefault="00292027" w:rsidP="00292027">
      <w:pPr>
        <w:pStyle w:val="EndNoteBibliography"/>
        <w:rPr>
          <w:noProof/>
        </w:rPr>
      </w:pPr>
      <w:r w:rsidRPr="00292027">
        <w:rPr>
          <w:noProof/>
        </w:rPr>
        <w:t xml:space="preserve">Shim, J.-Y., Bertalovitz, A. C. &amp; Kendall, D. A. 2011. Identification of essential cannabinoid-binding domains: structural insights into early dynamic events in receptor activation. </w:t>
      </w:r>
      <w:r w:rsidRPr="00292027">
        <w:rPr>
          <w:i/>
          <w:noProof/>
        </w:rPr>
        <w:t>Journal of biological chemistry,</w:t>
      </w:r>
      <w:r w:rsidRPr="00292027">
        <w:rPr>
          <w:noProof/>
        </w:rPr>
        <w:t xml:space="preserve"> 286</w:t>
      </w:r>
      <w:r w:rsidRPr="00292027">
        <w:rPr>
          <w:b/>
          <w:noProof/>
        </w:rPr>
        <w:t>,</w:t>
      </w:r>
      <w:r w:rsidRPr="00292027">
        <w:rPr>
          <w:noProof/>
        </w:rPr>
        <w:t xml:space="preserve"> 33422-33435.</w:t>
      </w:r>
    </w:p>
    <w:p w14:paraId="53466ABE" w14:textId="77777777" w:rsidR="00292027" w:rsidRPr="00292027" w:rsidRDefault="00292027" w:rsidP="00292027">
      <w:pPr>
        <w:pStyle w:val="EndNoteBibliography"/>
        <w:rPr>
          <w:noProof/>
        </w:rPr>
      </w:pPr>
    </w:p>
    <w:p w14:paraId="2D32C848" w14:textId="77777777" w:rsidR="00292027" w:rsidRPr="00292027" w:rsidRDefault="00292027" w:rsidP="00292027">
      <w:pPr>
        <w:pStyle w:val="EndNoteBibliography"/>
        <w:rPr>
          <w:noProof/>
        </w:rPr>
      </w:pPr>
      <w:r w:rsidRPr="00292027">
        <w:rPr>
          <w:noProof/>
        </w:rPr>
        <w:t xml:space="preserve">Sirrs, S., Van Karnebeek, C. D., Peng, X., Shyr, C., Tarailo-Graovac, M., Mandal, R., Testa, D., Dubin, D., Carbonetti, G. &amp; Glynn, S. E. 2015. Defects in fatty acid amide hydrolase 2 in a male with neurologic and psychiatric symptoms. </w:t>
      </w:r>
      <w:r w:rsidRPr="00292027">
        <w:rPr>
          <w:i/>
          <w:noProof/>
        </w:rPr>
        <w:t>Orphanet journal of rare diseases,</w:t>
      </w:r>
      <w:r w:rsidRPr="00292027">
        <w:rPr>
          <w:noProof/>
        </w:rPr>
        <w:t xml:space="preserve"> 10</w:t>
      </w:r>
      <w:r w:rsidRPr="00292027">
        <w:rPr>
          <w:b/>
          <w:noProof/>
        </w:rPr>
        <w:t>,</w:t>
      </w:r>
      <w:r w:rsidRPr="00292027">
        <w:rPr>
          <w:noProof/>
        </w:rPr>
        <w:t xml:space="preserve"> 1-10.</w:t>
      </w:r>
    </w:p>
    <w:p w14:paraId="27FB01E1" w14:textId="77777777" w:rsidR="00292027" w:rsidRPr="00292027" w:rsidRDefault="00292027" w:rsidP="00292027">
      <w:pPr>
        <w:pStyle w:val="EndNoteBibliography"/>
        <w:rPr>
          <w:noProof/>
        </w:rPr>
      </w:pPr>
    </w:p>
    <w:p w14:paraId="54621819" w14:textId="77777777" w:rsidR="00292027" w:rsidRPr="00292027" w:rsidRDefault="00292027" w:rsidP="00292027">
      <w:pPr>
        <w:pStyle w:val="EndNoteBibliography"/>
        <w:rPr>
          <w:noProof/>
        </w:rPr>
      </w:pPr>
      <w:r w:rsidRPr="00292027">
        <w:rPr>
          <w:noProof/>
        </w:rPr>
        <w:t xml:space="preserve">Stadel, R., Ahn, K. H. &amp; Kendall, D. A. 2011. The cannabinoid type‐1 receptor carboxyl‐terminus, more than just a tail. </w:t>
      </w:r>
      <w:r w:rsidRPr="00292027">
        <w:rPr>
          <w:i/>
          <w:noProof/>
        </w:rPr>
        <w:t>Journal of neurochemistry,</w:t>
      </w:r>
      <w:r w:rsidRPr="00292027">
        <w:rPr>
          <w:noProof/>
        </w:rPr>
        <w:t xml:space="preserve"> 117</w:t>
      </w:r>
      <w:r w:rsidRPr="00292027">
        <w:rPr>
          <w:b/>
          <w:noProof/>
        </w:rPr>
        <w:t>,</w:t>
      </w:r>
      <w:r w:rsidRPr="00292027">
        <w:rPr>
          <w:noProof/>
        </w:rPr>
        <w:t xml:space="preserve"> 1-18.</w:t>
      </w:r>
    </w:p>
    <w:p w14:paraId="7A3C8E25" w14:textId="77777777" w:rsidR="00292027" w:rsidRPr="00292027" w:rsidRDefault="00292027" w:rsidP="00292027">
      <w:pPr>
        <w:pStyle w:val="EndNoteBibliography"/>
        <w:rPr>
          <w:noProof/>
        </w:rPr>
      </w:pPr>
    </w:p>
    <w:p w14:paraId="1EBB4B2E" w14:textId="77777777" w:rsidR="00292027" w:rsidRPr="00292027" w:rsidRDefault="00292027" w:rsidP="00292027">
      <w:pPr>
        <w:pStyle w:val="EndNoteBibliography"/>
        <w:rPr>
          <w:noProof/>
        </w:rPr>
      </w:pPr>
      <w:r w:rsidRPr="00292027">
        <w:rPr>
          <w:noProof/>
        </w:rPr>
        <w:t xml:space="preserve">Suryanarayana, S., Daunt, D., Von Zastrow, M. &amp; Kobilka, B. 1991. A point mutation in the seventh hydrophobic domain of the alpha 2 adrenergic receptor increases its affinity for a family of beta receptor antagonists. </w:t>
      </w:r>
      <w:r w:rsidRPr="00292027">
        <w:rPr>
          <w:i/>
          <w:noProof/>
        </w:rPr>
        <w:t>Journal of Biological Chemistry,</w:t>
      </w:r>
      <w:r w:rsidRPr="00292027">
        <w:rPr>
          <w:noProof/>
        </w:rPr>
        <w:t xml:space="preserve"> 266</w:t>
      </w:r>
      <w:r w:rsidRPr="00292027">
        <w:rPr>
          <w:b/>
          <w:noProof/>
        </w:rPr>
        <w:t>,</w:t>
      </w:r>
      <w:r w:rsidRPr="00292027">
        <w:rPr>
          <w:noProof/>
        </w:rPr>
        <w:t xml:space="preserve"> 15488-15492.</w:t>
      </w:r>
    </w:p>
    <w:p w14:paraId="36F8550F" w14:textId="77777777" w:rsidR="00292027" w:rsidRPr="00292027" w:rsidRDefault="00292027" w:rsidP="00292027">
      <w:pPr>
        <w:pStyle w:val="EndNoteBibliography"/>
        <w:rPr>
          <w:noProof/>
        </w:rPr>
      </w:pPr>
    </w:p>
    <w:p w14:paraId="040230DE" w14:textId="77777777" w:rsidR="00292027" w:rsidRPr="00292027" w:rsidRDefault="00292027" w:rsidP="00292027">
      <w:pPr>
        <w:pStyle w:val="EndNoteBibliography"/>
        <w:rPr>
          <w:noProof/>
        </w:rPr>
      </w:pPr>
      <w:r w:rsidRPr="00292027">
        <w:rPr>
          <w:noProof/>
        </w:rPr>
        <w:t>Uniprot 2021. UniProtKB - P51875 (GNAO_CAEEL).</w:t>
      </w:r>
    </w:p>
    <w:p w14:paraId="630F6A86" w14:textId="77777777" w:rsidR="00292027" w:rsidRPr="00292027" w:rsidRDefault="00292027" w:rsidP="00292027">
      <w:pPr>
        <w:pStyle w:val="EndNoteBibliography"/>
        <w:rPr>
          <w:noProof/>
        </w:rPr>
      </w:pPr>
    </w:p>
    <w:p w14:paraId="31055635" w14:textId="77777777" w:rsidR="00292027" w:rsidRPr="00292027" w:rsidRDefault="00292027" w:rsidP="00292027">
      <w:pPr>
        <w:pStyle w:val="EndNoteBibliography"/>
        <w:rPr>
          <w:noProof/>
        </w:rPr>
      </w:pPr>
      <w:r w:rsidRPr="00292027">
        <w:rPr>
          <w:noProof/>
        </w:rPr>
        <w:t xml:space="preserve">Wang, C.-D., Buck, M. A. &amp; Fraser, C. M. 1991. Site-directed mutagenesis of alpha 2A-adrenergic receptors: identification of amino acids involved in ligand binding and receptor activation by agonists. </w:t>
      </w:r>
      <w:r w:rsidRPr="00292027">
        <w:rPr>
          <w:i/>
          <w:noProof/>
        </w:rPr>
        <w:t>Molecular pharmacology,</w:t>
      </w:r>
      <w:r w:rsidRPr="00292027">
        <w:rPr>
          <w:noProof/>
        </w:rPr>
        <w:t xml:space="preserve"> 40</w:t>
      </w:r>
      <w:r w:rsidRPr="00292027">
        <w:rPr>
          <w:b/>
          <w:noProof/>
        </w:rPr>
        <w:t>,</w:t>
      </w:r>
      <w:r w:rsidRPr="00292027">
        <w:rPr>
          <w:noProof/>
        </w:rPr>
        <w:t xml:space="preserve"> 168-179.</w:t>
      </w:r>
    </w:p>
    <w:p w14:paraId="1C4F9358" w14:textId="77777777" w:rsidR="00292027" w:rsidRPr="00292027" w:rsidRDefault="00292027" w:rsidP="00292027">
      <w:pPr>
        <w:pStyle w:val="EndNoteBibliography"/>
        <w:rPr>
          <w:noProof/>
        </w:rPr>
      </w:pPr>
    </w:p>
    <w:p w14:paraId="577382B6" w14:textId="77777777" w:rsidR="00292027" w:rsidRPr="00292027" w:rsidRDefault="00292027" w:rsidP="00292027">
      <w:pPr>
        <w:pStyle w:val="EndNoteBibliography"/>
        <w:rPr>
          <w:noProof/>
        </w:rPr>
      </w:pPr>
      <w:r w:rsidRPr="00292027">
        <w:rPr>
          <w:noProof/>
        </w:rPr>
        <w:t xml:space="preserve">Zhang, X., Yuan, Y., Wang, L., Guo, Y., Li, M., Li, C. &amp; Pu, X. 2018. Use multiscale simulation to explore the effects of the homodimerizations between different conformation states on the activation and allosteric pathway for the μ-opioid receptor. </w:t>
      </w:r>
      <w:r w:rsidRPr="00292027">
        <w:rPr>
          <w:i/>
          <w:noProof/>
        </w:rPr>
        <w:t>Physical Chemistry Chemical Physics,</w:t>
      </w:r>
      <w:r w:rsidRPr="00292027">
        <w:rPr>
          <w:noProof/>
        </w:rPr>
        <w:t xml:space="preserve"> 20</w:t>
      </w:r>
      <w:r w:rsidRPr="00292027">
        <w:rPr>
          <w:b/>
          <w:noProof/>
        </w:rPr>
        <w:t>,</w:t>
      </w:r>
      <w:r w:rsidRPr="00292027">
        <w:rPr>
          <w:noProof/>
        </w:rPr>
        <w:t xml:space="preserve"> 13485-13496.</w:t>
      </w:r>
    </w:p>
    <w:p w14:paraId="5BCAA085" w14:textId="77777777" w:rsidR="00292027" w:rsidRPr="00292027" w:rsidRDefault="00292027" w:rsidP="00292027">
      <w:pPr>
        <w:pStyle w:val="EndNoteBibliography"/>
        <w:rPr>
          <w:noProof/>
        </w:rPr>
      </w:pPr>
    </w:p>
    <w:p w14:paraId="75A6D099" w14:textId="77777777" w:rsidR="00292027" w:rsidRPr="00292027" w:rsidRDefault="00292027" w:rsidP="00292027">
      <w:pPr>
        <w:pStyle w:val="EndNoteBibliography"/>
        <w:rPr>
          <w:noProof/>
        </w:rPr>
      </w:pPr>
      <w:r w:rsidRPr="00292027">
        <w:rPr>
          <w:noProof/>
        </w:rPr>
        <w:t xml:space="preserve">Zheng, G., Xue, W., Yang, F., Zhang, Y., Chen, Y., Yao, X. &amp; Zhu, F. 2017. Revealing vilazodone's binding mechanism underlying its partial agonism to the 5-HT 1A receptor in the treatment of major depressive disorder. </w:t>
      </w:r>
      <w:r w:rsidRPr="00292027">
        <w:rPr>
          <w:i/>
          <w:noProof/>
        </w:rPr>
        <w:t>Physical Chemistry Chemical Physics,</w:t>
      </w:r>
      <w:r w:rsidRPr="00292027">
        <w:rPr>
          <w:noProof/>
        </w:rPr>
        <w:t xml:space="preserve"> 19</w:t>
      </w:r>
      <w:r w:rsidRPr="00292027">
        <w:rPr>
          <w:b/>
          <w:noProof/>
        </w:rPr>
        <w:t>,</w:t>
      </w:r>
      <w:r w:rsidRPr="00292027">
        <w:rPr>
          <w:noProof/>
        </w:rPr>
        <w:t xml:space="preserve"> 28885-28896.</w:t>
      </w:r>
    </w:p>
    <w:p w14:paraId="00CD5DC7" w14:textId="77777777" w:rsidR="00292027" w:rsidRPr="00292027" w:rsidRDefault="00292027" w:rsidP="00292027">
      <w:pPr>
        <w:pStyle w:val="EndNoteBibliography"/>
        <w:rPr>
          <w:noProof/>
        </w:rPr>
      </w:pPr>
    </w:p>
    <w:p w14:paraId="5510DB4E" w14:textId="1B9D68E2" w:rsidR="00C5316E" w:rsidRPr="006215E1" w:rsidRDefault="007D1D04">
      <w:pPr>
        <w:rPr>
          <w:sz w:val="18"/>
          <w:szCs w:val="18"/>
        </w:rPr>
      </w:pPr>
      <w:r>
        <w:rPr>
          <w:sz w:val="18"/>
          <w:szCs w:val="18"/>
        </w:rPr>
        <w:fldChar w:fldCharType="end"/>
      </w:r>
    </w:p>
    <w:sectPr w:rsidR="00C5316E" w:rsidRPr="006215E1" w:rsidSect="00322C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DE31E1"/>
    <w:multiLevelType w:val="hybridMultilevel"/>
    <w:tmpl w:val="41328D3C"/>
    <w:lvl w:ilvl="0" w:tplc="C19646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fpz9rrxsvxyev5t6xf52osffxs5a5xvvw&quot;&gt;My EndNote Library&lt;record-ids&gt;&lt;item&gt;279&lt;/item&gt;&lt;item&gt;281&lt;/item&gt;&lt;item&gt;338&lt;/item&gt;&lt;item&gt;372&lt;/item&gt;&lt;item&gt;376&lt;/item&gt;&lt;item&gt;451&lt;/item&gt;&lt;item&gt;453&lt;/item&gt;&lt;item&gt;465&lt;/item&gt;&lt;item&gt;466&lt;/item&gt;&lt;item&gt;480&lt;/item&gt;&lt;item&gt;482&lt;/item&gt;&lt;item&gt;489&lt;/item&gt;&lt;item&gt;490&lt;/item&gt;&lt;item&gt;491&lt;/item&gt;&lt;item&gt;493&lt;/item&gt;&lt;item&gt;494&lt;/item&gt;&lt;item&gt;503&lt;/item&gt;&lt;item&gt;512&lt;/item&gt;&lt;item&gt;516&lt;/item&gt;&lt;item&gt;518&lt;/item&gt;&lt;item&gt;527&lt;/item&gt;&lt;item&gt;528&lt;/item&gt;&lt;item&gt;529&lt;/item&gt;&lt;item&gt;530&lt;/item&gt;&lt;item&gt;531&lt;/item&gt;&lt;item&gt;534&lt;/item&gt;&lt;item&gt;596&lt;/item&gt;&lt;item&gt;678&lt;/item&gt;&lt;item&gt;679&lt;/item&gt;&lt;item&gt;681&lt;/item&gt;&lt;item&gt;682&lt;/item&gt;&lt;item&gt;685&lt;/item&gt;&lt;/record-ids&gt;&lt;/item&gt;&lt;/Libraries&gt;"/>
  </w:docVars>
  <w:rsids>
    <w:rsidRoot w:val="00322CAB"/>
    <w:rsid w:val="00001B86"/>
    <w:rsid w:val="00034F2A"/>
    <w:rsid w:val="00061F7A"/>
    <w:rsid w:val="00084C40"/>
    <w:rsid w:val="000C7024"/>
    <w:rsid w:val="001017BA"/>
    <w:rsid w:val="001134FB"/>
    <w:rsid w:val="001139A1"/>
    <w:rsid w:val="00141ADC"/>
    <w:rsid w:val="001504C4"/>
    <w:rsid w:val="001522C3"/>
    <w:rsid w:val="0015313F"/>
    <w:rsid w:val="001647D4"/>
    <w:rsid w:val="00191847"/>
    <w:rsid w:val="001C0989"/>
    <w:rsid w:val="001E3C54"/>
    <w:rsid w:val="0023541B"/>
    <w:rsid w:val="002778B0"/>
    <w:rsid w:val="00292027"/>
    <w:rsid w:val="002A32C7"/>
    <w:rsid w:val="002B2890"/>
    <w:rsid w:val="002E1AEA"/>
    <w:rsid w:val="002E77C7"/>
    <w:rsid w:val="002F58F4"/>
    <w:rsid w:val="0030321B"/>
    <w:rsid w:val="00322CAB"/>
    <w:rsid w:val="00334FB4"/>
    <w:rsid w:val="00335A6E"/>
    <w:rsid w:val="00354004"/>
    <w:rsid w:val="00354E08"/>
    <w:rsid w:val="00356D8A"/>
    <w:rsid w:val="0037287F"/>
    <w:rsid w:val="003A4CE2"/>
    <w:rsid w:val="003B4722"/>
    <w:rsid w:val="003E75E6"/>
    <w:rsid w:val="004025FF"/>
    <w:rsid w:val="0041456C"/>
    <w:rsid w:val="00473376"/>
    <w:rsid w:val="004A0D01"/>
    <w:rsid w:val="004B3D76"/>
    <w:rsid w:val="004B749D"/>
    <w:rsid w:val="004F3FB6"/>
    <w:rsid w:val="005435A2"/>
    <w:rsid w:val="005B02B9"/>
    <w:rsid w:val="006215E1"/>
    <w:rsid w:val="00666106"/>
    <w:rsid w:val="006B3EB0"/>
    <w:rsid w:val="006D6F0E"/>
    <w:rsid w:val="0072129C"/>
    <w:rsid w:val="00721C59"/>
    <w:rsid w:val="00735A41"/>
    <w:rsid w:val="00795C87"/>
    <w:rsid w:val="007C5CFD"/>
    <w:rsid w:val="007D1D04"/>
    <w:rsid w:val="007F35CE"/>
    <w:rsid w:val="00836895"/>
    <w:rsid w:val="00857539"/>
    <w:rsid w:val="00891947"/>
    <w:rsid w:val="008C582F"/>
    <w:rsid w:val="008D1186"/>
    <w:rsid w:val="0090380C"/>
    <w:rsid w:val="00914E33"/>
    <w:rsid w:val="009319A0"/>
    <w:rsid w:val="0093411E"/>
    <w:rsid w:val="009673DA"/>
    <w:rsid w:val="009D0EFD"/>
    <w:rsid w:val="00A10340"/>
    <w:rsid w:val="00A21518"/>
    <w:rsid w:val="00A35FF2"/>
    <w:rsid w:val="00A4468A"/>
    <w:rsid w:val="00A55D79"/>
    <w:rsid w:val="00A825E3"/>
    <w:rsid w:val="00A95212"/>
    <w:rsid w:val="00B26845"/>
    <w:rsid w:val="00B9271E"/>
    <w:rsid w:val="00B92F52"/>
    <w:rsid w:val="00BC621E"/>
    <w:rsid w:val="00BD42B8"/>
    <w:rsid w:val="00BD7D92"/>
    <w:rsid w:val="00C020B4"/>
    <w:rsid w:val="00C11A75"/>
    <w:rsid w:val="00C4207C"/>
    <w:rsid w:val="00C5316E"/>
    <w:rsid w:val="00C57081"/>
    <w:rsid w:val="00CD7F64"/>
    <w:rsid w:val="00D01342"/>
    <w:rsid w:val="00D17031"/>
    <w:rsid w:val="00D875D8"/>
    <w:rsid w:val="00DD0A0A"/>
    <w:rsid w:val="00DE6344"/>
    <w:rsid w:val="00E50672"/>
    <w:rsid w:val="00E87B3A"/>
    <w:rsid w:val="00F07044"/>
    <w:rsid w:val="00F50676"/>
    <w:rsid w:val="00F729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C9257"/>
  <w15:docId w15:val="{26EAE0BE-ACC2-1940-A9D2-B46D8BAE2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2C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15E1"/>
    <w:pPr>
      <w:ind w:left="720"/>
      <w:contextualSpacing/>
    </w:pPr>
  </w:style>
  <w:style w:type="paragraph" w:customStyle="1" w:styleId="EndNoteBibliographyTitle">
    <w:name w:val="EndNote Bibliography Title"/>
    <w:basedOn w:val="Normal"/>
    <w:link w:val="EndNoteBibliographyTitleChar"/>
    <w:rsid w:val="007D1D0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D1D04"/>
    <w:rPr>
      <w:rFonts w:ascii="Calibri" w:hAnsi="Calibri" w:cs="Calibri"/>
      <w:lang w:val="en-US"/>
    </w:rPr>
  </w:style>
  <w:style w:type="paragraph" w:customStyle="1" w:styleId="EndNoteBibliography">
    <w:name w:val="EndNote Bibliography"/>
    <w:basedOn w:val="Normal"/>
    <w:link w:val="EndNoteBibliographyChar"/>
    <w:rsid w:val="007D1D04"/>
    <w:rPr>
      <w:rFonts w:ascii="Calibri" w:hAnsi="Calibri" w:cs="Calibri"/>
      <w:lang w:val="en-US"/>
    </w:rPr>
  </w:style>
  <w:style w:type="character" w:customStyle="1" w:styleId="EndNoteBibliographyChar">
    <w:name w:val="EndNote Bibliography Char"/>
    <w:basedOn w:val="DefaultParagraphFont"/>
    <w:link w:val="EndNoteBibliography"/>
    <w:rsid w:val="007D1D0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2881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21059-50F9-104A-9059-A364BADE9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6</Pages>
  <Words>3161</Words>
  <Characters>1802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Crooks</dc:creator>
  <cp:keywords/>
  <dc:description/>
  <cp:lastModifiedBy>Louise Atkinson</cp:lastModifiedBy>
  <cp:revision>12</cp:revision>
  <dcterms:created xsi:type="dcterms:W3CDTF">2021-11-30T13:29:00Z</dcterms:created>
  <dcterms:modified xsi:type="dcterms:W3CDTF">2022-03-07T13:00:00Z</dcterms:modified>
</cp:coreProperties>
</file>